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1690C" w14:textId="641D5C39" w:rsidR="000B63BD" w:rsidRPr="002E74DE" w:rsidRDefault="000B63BD">
      <w:pPr>
        <w:rPr>
          <w:rFonts w:ascii="Times New Roman" w:hAnsi="Times New Roman" w:cs="Times New Roman"/>
          <w:b/>
          <w:sz w:val="18"/>
          <w:szCs w:val="18"/>
        </w:rPr>
      </w:pPr>
      <w:r w:rsidRPr="002E74DE">
        <w:rPr>
          <w:rFonts w:ascii="Times New Roman" w:hAnsi="Times New Roman" w:cs="Times New Roman"/>
          <w:b/>
          <w:sz w:val="18"/>
          <w:szCs w:val="18"/>
        </w:rPr>
        <w:t>QUE</w:t>
      </w:r>
      <w:r w:rsidR="00C5765D" w:rsidRPr="002E74DE">
        <w:rPr>
          <w:rFonts w:ascii="Times New Roman" w:hAnsi="Times New Roman" w:cs="Times New Roman"/>
          <w:b/>
          <w:sz w:val="18"/>
          <w:szCs w:val="18"/>
        </w:rPr>
        <w:t>S</w:t>
      </w:r>
      <w:r w:rsidRPr="002E74DE">
        <w:rPr>
          <w:rFonts w:ascii="Times New Roman" w:hAnsi="Times New Roman" w:cs="Times New Roman"/>
          <w:b/>
          <w:sz w:val="18"/>
          <w:szCs w:val="18"/>
        </w:rPr>
        <w:t>TIONNAIRE – STUDY GROUP</w:t>
      </w:r>
    </w:p>
    <w:p w14:paraId="0F77B6D2" w14:textId="77777777" w:rsidR="000B63BD" w:rsidRPr="002E74DE" w:rsidRDefault="000B63BD">
      <w:pPr>
        <w:rPr>
          <w:rFonts w:ascii="Times New Roman" w:hAnsi="Times New Roman" w:cs="Times New Roman"/>
          <w:b/>
          <w:sz w:val="18"/>
          <w:szCs w:val="18"/>
        </w:rPr>
      </w:pPr>
    </w:p>
    <w:p w14:paraId="6B224814" w14:textId="77777777" w:rsidR="006C200C" w:rsidRPr="002E74DE" w:rsidRDefault="006746CE">
      <w:pPr>
        <w:rPr>
          <w:rFonts w:ascii="Times New Roman" w:hAnsi="Times New Roman" w:cs="Times New Roman"/>
          <w:sz w:val="18"/>
          <w:szCs w:val="18"/>
        </w:rPr>
      </w:pPr>
      <w:r w:rsidRPr="002E74DE">
        <w:rPr>
          <w:rFonts w:ascii="Times New Roman" w:hAnsi="Times New Roman" w:cs="Times New Roman"/>
          <w:b/>
          <w:sz w:val="18"/>
          <w:szCs w:val="18"/>
        </w:rPr>
        <w:t xml:space="preserve">STUDY TITLE: </w:t>
      </w:r>
      <w:r w:rsidRPr="002E74DE">
        <w:rPr>
          <w:rFonts w:ascii="Times New Roman" w:hAnsi="Times New Roman" w:cs="Times New Roman"/>
          <w:sz w:val="18"/>
          <w:szCs w:val="18"/>
        </w:rPr>
        <w:t xml:space="preserve">Quality of life and sexual health in patients with hidradenitis </w:t>
      </w:r>
      <w:proofErr w:type="spellStart"/>
      <w:r w:rsidRPr="002E74DE">
        <w:rPr>
          <w:rFonts w:ascii="Times New Roman" w:hAnsi="Times New Roman" w:cs="Times New Roman"/>
          <w:sz w:val="18"/>
          <w:szCs w:val="18"/>
        </w:rPr>
        <w:t>suppurativa</w:t>
      </w:r>
      <w:proofErr w:type="spellEnd"/>
    </w:p>
    <w:p w14:paraId="1D341064" w14:textId="77777777" w:rsidR="006746CE" w:rsidRPr="002E74DE" w:rsidRDefault="006746CE">
      <w:pPr>
        <w:rPr>
          <w:rFonts w:ascii="Times New Roman" w:hAnsi="Times New Roman" w:cs="Times New Roman"/>
          <w:sz w:val="18"/>
          <w:szCs w:val="18"/>
        </w:rPr>
      </w:pPr>
      <w:bookmarkStart w:id="0" w:name="_GoBack"/>
      <w:bookmarkEnd w:id="0"/>
    </w:p>
    <w:p w14:paraId="7165A02C" w14:textId="77777777" w:rsidR="006746CE" w:rsidRPr="002E74DE" w:rsidRDefault="00D57670">
      <w:pPr>
        <w:rPr>
          <w:rFonts w:ascii="Times New Roman" w:hAnsi="Times New Roman" w:cs="Times New Roman"/>
          <w:b/>
          <w:sz w:val="18"/>
          <w:szCs w:val="18"/>
        </w:rPr>
      </w:pPr>
      <w:r w:rsidRPr="002E74DE">
        <w:rPr>
          <w:rFonts w:ascii="Times New Roman" w:hAnsi="Times New Roman" w:cs="Times New Roman"/>
          <w:b/>
          <w:sz w:val="18"/>
          <w:szCs w:val="18"/>
        </w:rPr>
        <w:t>SUBJECT CODE</w:t>
      </w:r>
      <w:r w:rsidR="006746CE" w:rsidRPr="002E74DE">
        <w:rPr>
          <w:rFonts w:ascii="Times New Roman" w:hAnsi="Times New Roman" w:cs="Times New Roman"/>
          <w:b/>
          <w:sz w:val="18"/>
          <w:szCs w:val="18"/>
        </w:rPr>
        <w:t xml:space="preserve">: </w:t>
      </w:r>
    </w:p>
    <w:p w14:paraId="62BE9BA3" w14:textId="77777777" w:rsidR="006746CE" w:rsidRPr="002E74DE" w:rsidRDefault="006746CE">
      <w:pPr>
        <w:rPr>
          <w:rFonts w:ascii="Times New Roman" w:hAnsi="Times New Roman" w:cs="Times New Roman"/>
          <w:b/>
          <w:sz w:val="18"/>
          <w:szCs w:val="18"/>
        </w:rPr>
      </w:pPr>
    </w:p>
    <w:p w14:paraId="353CDC76" w14:textId="6CB67E71" w:rsidR="00A1683E" w:rsidRPr="002E74DE" w:rsidRDefault="00A1683E" w:rsidP="00A1683E">
      <w:pPr>
        <w:rPr>
          <w:rFonts w:ascii="Times New Roman" w:hAnsi="Times New Roman" w:cs="Times New Roman"/>
          <w:sz w:val="18"/>
          <w:szCs w:val="18"/>
        </w:rPr>
      </w:pPr>
      <w:r w:rsidRPr="002E74DE">
        <w:rPr>
          <w:rFonts w:ascii="Times New Roman" w:hAnsi="Times New Roman" w:cs="Times New Roman"/>
          <w:sz w:val="18"/>
          <w:szCs w:val="18"/>
        </w:rPr>
        <w:t>Your responses will be kept completely confidential.</w:t>
      </w:r>
    </w:p>
    <w:p w14:paraId="70BD9CFF" w14:textId="77777777" w:rsidR="00A1683E" w:rsidRPr="002E74DE" w:rsidRDefault="00A1683E">
      <w:pPr>
        <w:rPr>
          <w:rFonts w:ascii="Times New Roman" w:hAnsi="Times New Roman" w:cs="Times New Roman"/>
          <w:b/>
          <w:sz w:val="18"/>
          <w:szCs w:val="18"/>
        </w:rPr>
      </w:pPr>
    </w:p>
    <w:p w14:paraId="4565AC88" w14:textId="77777777" w:rsidR="006746CE" w:rsidRPr="002E74DE" w:rsidRDefault="006746CE">
      <w:pPr>
        <w:rPr>
          <w:rFonts w:ascii="Times New Roman" w:hAnsi="Times New Roman" w:cs="Times New Roman"/>
          <w:sz w:val="18"/>
          <w:szCs w:val="18"/>
        </w:rPr>
      </w:pPr>
    </w:p>
    <w:p w14:paraId="6898C1F5" w14:textId="77777777" w:rsidR="006746CE" w:rsidRPr="002E74DE" w:rsidRDefault="00D57670">
      <w:pPr>
        <w:rPr>
          <w:rFonts w:ascii="Times New Roman" w:hAnsi="Times New Roman" w:cs="Times New Roman"/>
          <w:sz w:val="18"/>
          <w:szCs w:val="18"/>
        </w:rPr>
      </w:pPr>
      <w:r w:rsidRPr="002E74DE">
        <w:rPr>
          <w:rFonts w:ascii="Times New Roman" w:hAnsi="Times New Roman" w:cs="Times New Roman"/>
          <w:sz w:val="18"/>
          <w:szCs w:val="18"/>
        </w:rPr>
        <w:t>DEMOGRAPHIC INFORMATION:</w:t>
      </w:r>
    </w:p>
    <w:p w14:paraId="4755CB11" w14:textId="77777777" w:rsidR="006746CE" w:rsidRPr="002E74DE" w:rsidRDefault="006746CE">
      <w:pPr>
        <w:rPr>
          <w:rFonts w:ascii="Times New Roman" w:hAnsi="Times New Roman" w:cs="Times New Roman"/>
          <w:sz w:val="18"/>
          <w:szCs w:val="18"/>
        </w:rPr>
      </w:pPr>
    </w:p>
    <w:p w14:paraId="415C16B4" w14:textId="77777777" w:rsidR="006746CE" w:rsidRPr="002E74DE" w:rsidRDefault="00D57670" w:rsidP="006746CE">
      <w:pPr>
        <w:pStyle w:val="ListParagraph"/>
        <w:numPr>
          <w:ilvl w:val="0"/>
          <w:numId w:val="1"/>
        </w:numPr>
        <w:rPr>
          <w:rFonts w:ascii="Times New Roman" w:hAnsi="Times New Roman" w:cs="Times New Roman"/>
          <w:sz w:val="18"/>
          <w:szCs w:val="18"/>
        </w:rPr>
      </w:pPr>
      <w:r w:rsidRPr="002E74DE">
        <w:rPr>
          <w:rFonts w:ascii="Times New Roman" w:hAnsi="Times New Roman" w:cs="Times New Roman"/>
          <w:sz w:val="18"/>
          <w:szCs w:val="18"/>
        </w:rPr>
        <w:t>Age (years)</w:t>
      </w:r>
      <w:r w:rsidR="006746CE" w:rsidRPr="002E74DE">
        <w:rPr>
          <w:rFonts w:ascii="Times New Roman" w:hAnsi="Times New Roman" w:cs="Times New Roman"/>
          <w:sz w:val="18"/>
          <w:szCs w:val="18"/>
        </w:rPr>
        <w:t>:</w:t>
      </w:r>
    </w:p>
    <w:p w14:paraId="04DFD4D5" w14:textId="306FA1B6" w:rsidR="00D57670" w:rsidRPr="002E74DE" w:rsidRDefault="00C5765D" w:rsidP="006746CE">
      <w:pPr>
        <w:pStyle w:val="ListParagraph"/>
        <w:numPr>
          <w:ilvl w:val="0"/>
          <w:numId w:val="1"/>
        </w:numPr>
        <w:rPr>
          <w:rFonts w:ascii="Times New Roman" w:hAnsi="Times New Roman" w:cs="Times New Roman"/>
          <w:sz w:val="18"/>
          <w:szCs w:val="18"/>
        </w:rPr>
      </w:pPr>
      <w:r w:rsidRPr="002E74DE">
        <w:rPr>
          <w:rFonts w:ascii="Times New Roman" w:hAnsi="Times New Roman" w:cs="Times New Roman"/>
          <w:sz w:val="18"/>
          <w:szCs w:val="18"/>
        </w:rPr>
        <w:t xml:space="preserve">Sex </w:t>
      </w:r>
      <w:r w:rsidR="00D57670" w:rsidRPr="002E74DE">
        <w:rPr>
          <w:rFonts w:ascii="Times New Roman" w:hAnsi="Times New Roman" w:cs="Times New Roman"/>
          <w:sz w:val="18"/>
          <w:szCs w:val="18"/>
        </w:rPr>
        <w:t>(M/F):</w:t>
      </w:r>
    </w:p>
    <w:p w14:paraId="19F48FE7" w14:textId="77777777" w:rsidR="00D57670" w:rsidRPr="002E74DE" w:rsidRDefault="00D57670" w:rsidP="006746CE">
      <w:pPr>
        <w:pStyle w:val="ListParagraph"/>
        <w:numPr>
          <w:ilvl w:val="0"/>
          <w:numId w:val="1"/>
        </w:numPr>
        <w:rPr>
          <w:rFonts w:ascii="Times New Roman" w:hAnsi="Times New Roman" w:cs="Times New Roman"/>
          <w:sz w:val="18"/>
          <w:szCs w:val="18"/>
        </w:rPr>
      </w:pPr>
      <w:r w:rsidRPr="002E74DE">
        <w:rPr>
          <w:rFonts w:ascii="Times New Roman" w:hAnsi="Times New Roman" w:cs="Times New Roman"/>
          <w:sz w:val="18"/>
          <w:szCs w:val="18"/>
        </w:rPr>
        <w:t>Height (cm):</w:t>
      </w:r>
    </w:p>
    <w:p w14:paraId="56413DF3" w14:textId="77777777" w:rsidR="00D57670" w:rsidRPr="002E74DE" w:rsidRDefault="00D57670" w:rsidP="006746CE">
      <w:pPr>
        <w:pStyle w:val="ListParagraph"/>
        <w:numPr>
          <w:ilvl w:val="0"/>
          <w:numId w:val="1"/>
        </w:numPr>
        <w:rPr>
          <w:rFonts w:ascii="Times New Roman" w:hAnsi="Times New Roman" w:cs="Times New Roman"/>
          <w:sz w:val="18"/>
          <w:szCs w:val="18"/>
        </w:rPr>
      </w:pPr>
      <w:r w:rsidRPr="002E74DE">
        <w:rPr>
          <w:rFonts w:ascii="Times New Roman" w:hAnsi="Times New Roman" w:cs="Times New Roman"/>
          <w:sz w:val="18"/>
          <w:szCs w:val="18"/>
        </w:rPr>
        <w:t>Weight (kg):</w:t>
      </w:r>
    </w:p>
    <w:p w14:paraId="43AA8B72" w14:textId="459B94DD" w:rsidR="00D813F2" w:rsidRPr="002E74DE" w:rsidRDefault="00C5765D" w:rsidP="006746CE">
      <w:pPr>
        <w:pStyle w:val="ListParagraph"/>
        <w:numPr>
          <w:ilvl w:val="0"/>
          <w:numId w:val="1"/>
        </w:numPr>
        <w:rPr>
          <w:rFonts w:ascii="Times New Roman" w:hAnsi="Times New Roman" w:cs="Times New Roman"/>
          <w:sz w:val="18"/>
          <w:szCs w:val="18"/>
        </w:rPr>
      </w:pPr>
      <w:r w:rsidRPr="002E74DE">
        <w:rPr>
          <w:rFonts w:ascii="Times New Roman" w:hAnsi="Times New Roman" w:cs="Times New Roman"/>
          <w:sz w:val="18"/>
          <w:szCs w:val="18"/>
        </w:rPr>
        <w:t xml:space="preserve">Relationship </w:t>
      </w:r>
      <w:r w:rsidR="00D813F2" w:rsidRPr="002E74DE">
        <w:rPr>
          <w:rFonts w:ascii="Times New Roman" w:hAnsi="Times New Roman" w:cs="Times New Roman"/>
          <w:sz w:val="18"/>
          <w:szCs w:val="18"/>
        </w:rPr>
        <w:t xml:space="preserve">status: </w:t>
      </w:r>
    </w:p>
    <w:p w14:paraId="4E852E27" w14:textId="77777777" w:rsidR="00DD041F" w:rsidRPr="002E74DE" w:rsidRDefault="00DD041F" w:rsidP="00DD041F">
      <w:pPr>
        <w:rPr>
          <w:rFonts w:ascii="Times New Roman" w:hAnsi="Times New Roman" w:cs="Times New Roman"/>
          <w:sz w:val="18"/>
          <w:szCs w:val="18"/>
        </w:rPr>
      </w:pPr>
    </w:p>
    <w:p w14:paraId="48052F62" w14:textId="77777777" w:rsidR="00F86CBE" w:rsidRPr="002E74DE" w:rsidRDefault="00F86CBE" w:rsidP="00DD041F">
      <w:pPr>
        <w:rPr>
          <w:rFonts w:ascii="Times New Roman" w:hAnsi="Times New Roman" w:cs="Times New Roman"/>
          <w:sz w:val="18"/>
          <w:szCs w:val="18"/>
        </w:rPr>
      </w:pPr>
    </w:p>
    <w:p w14:paraId="0ACE5927" w14:textId="6F33C978" w:rsidR="00DD041F" w:rsidRPr="002E74DE" w:rsidRDefault="00DD041F" w:rsidP="00DD041F">
      <w:pPr>
        <w:rPr>
          <w:rFonts w:ascii="Times New Roman" w:hAnsi="Times New Roman" w:cs="Times New Roman"/>
          <w:sz w:val="18"/>
          <w:szCs w:val="18"/>
        </w:rPr>
      </w:pPr>
      <w:r w:rsidRPr="002E74DE">
        <w:rPr>
          <w:rFonts w:ascii="Times New Roman" w:hAnsi="Times New Roman" w:cs="Times New Roman"/>
          <w:sz w:val="18"/>
          <w:szCs w:val="18"/>
        </w:rPr>
        <w:t>COURSE OF DISEASE:</w:t>
      </w:r>
    </w:p>
    <w:p w14:paraId="293EF46D" w14:textId="77777777" w:rsidR="00DD041F" w:rsidRPr="002E74DE" w:rsidRDefault="00DD041F" w:rsidP="00DD041F">
      <w:pPr>
        <w:rPr>
          <w:rFonts w:ascii="Times New Roman" w:hAnsi="Times New Roman" w:cs="Times New Roman"/>
          <w:sz w:val="18"/>
          <w:szCs w:val="18"/>
        </w:rPr>
      </w:pPr>
    </w:p>
    <w:p w14:paraId="1FF2737D" w14:textId="7CAAC2A4" w:rsidR="006746CE" w:rsidRPr="002E74DE" w:rsidRDefault="00D57670" w:rsidP="00DD041F">
      <w:pPr>
        <w:pStyle w:val="ListParagraph"/>
        <w:numPr>
          <w:ilvl w:val="0"/>
          <w:numId w:val="18"/>
        </w:numPr>
        <w:rPr>
          <w:rFonts w:ascii="Times New Roman" w:hAnsi="Times New Roman" w:cs="Times New Roman"/>
          <w:sz w:val="18"/>
          <w:szCs w:val="18"/>
          <w:u w:val="single"/>
        </w:rPr>
      </w:pPr>
      <w:r w:rsidRPr="002E74DE">
        <w:rPr>
          <w:rFonts w:ascii="Times New Roman" w:hAnsi="Times New Roman" w:cs="Times New Roman"/>
          <w:sz w:val="18"/>
          <w:szCs w:val="18"/>
        </w:rPr>
        <w:t>Age at</w:t>
      </w:r>
      <w:r w:rsidR="006746CE" w:rsidRPr="002E74DE">
        <w:rPr>
          <w:rFonts w:ascii="Times New Roman" w:hAnsi="Times New Roman" w:cs="Times New Roman"/>
          <w:sz w:val="18"/>
          <w:szCs w:val="18"/>
        </w:rPr>
        <w:t xml:space="preserve"> hidradenitis </w:t>
      </w:r>
      <w:proofErr w:type="spellStart"/>
      <w:r w:rsidR="006746CE" w:rsidRPr="002E74DE">
        <w:rPr>
          <w:rFonts w:ascii="Times New Roman" w:hAnsi="Times New Roman" w:cs="Times New Roman"/>
          <w:sz w:val="18"/>
          <w:szCs w:val="18"/>
        </w:rPr>
        <w:t>suppurativa</w:t>
      </w:r>
      <w:proofErr w:type="spellEnd"/>
      <w:r w:rsidR="006746CE" w:rsidRPr="002E74DE">
        <w:rPr>
          <w:rFonts w:ascii="Times New Roman" w:hAnsi="Times New Roman" w:cs="Times New Roman"/>
          <w:sz w:val="18"/>
          <w:szCs w:val="18"/>
        </w:rPr>
        <w:t xml:space="preserve"> diagnosis: </w:t>
      </w:r>
    </w:p>
    <w:p w14:paraId="1793BC76" w14:textId="3DF9FE0C" w:rsidR="00DD041F" w:rsidRPr="002E74DE" w:rsidRDefault="00D83E1F" w:rsidP="00DD041F">
      <w:pPr>
        <w:pStyle w:val="ListParagraph"/>
        <w:numPr>
          <w:ilvl w:val="0"/>
          <w:numId w:val="18"/>
        </w:numPr>
        <w:rPr>
          <w:rFonts w:ascii="Times New Roman" w:hAnsi="Times New Roman" w:cs="Times New Roman"/>
          <w:sz w:val="18"/>
          <w:szCs w:val="18"/>
          <w:u w:val="single"/>
        </w:rPr>
      </w:pPr>
      <w:r w:rsidRPr="002E74DE">
        <w:rPr>
          <w:rFonts w:ascii="Times New Roman" w:hAnsi="Times New Roman" w:cs="Times New Roman"/>
          <w:sz w:val="18"/>
          <w:szCs w:val="18"/>
        </w:rPr>
        <w:t xml:space="preserve">Where on your body did HS first appear? </w:t>
      </w:r>
      <w:r w:rsidR="00DD041F" w:rsidRPr="002E74DE">
        <w:rPr>
          <w:rFonts w:ascii="Times New Roman" w:hAnsi="Times New Roman" w:cs="Times New Roman"/>
          <w:sz w:val="18"/>
          <w:szCs w:val="18"/>
        </w:rPr>
        <w:t>:</w:t>
      </w:r>
    </w:p>
    <w:p w14:paraId="33453E94" w14:textId="77777777" w:rsidR="00D57670" w:rsidRPr="002E74DE" w:rsidRDefault="006746CE" w:rsidP="00DD041F">
      <w:pPr>
        <w:pStyle w:val="ListParagraph"/>
        <w:numPr>
          <w:ilvl w:val="0"/>
          <w:numId w:val="18"/>
        </w:numPr>
        <w:rPr>
          <w:rFonts w:ascii="Times New Roman" w:hAnsi="Times New Roman" w:cs="Times New Roman"/>
          <w:sz w:val="18"/>
          <w:szCs w:val="18"/>
          <w:u w:val="single"/>
        </w:rPr>
      </w:pPr>
      <w:r w:rsidRPr="002E74DE">
        <w:rPr>
          <w:rFonts w:ascii="Times New Roman" w:hAnsi="Times New Roman" w:cs="Times New Roman"/>
          <w:sz w:val="18"/>
          <w:szCs w:val="18"/>
        </w:rPr>
        <w:t>Current genital involvement (Y/N):</w:t>
      </w:r>
    </w:p>
    <w:p w14:paraId="61B1C71B" w14:textId="755699D2" w:rsidR="00101806" w:rsidRPr="002E74DE" w:rsidRDefault="00D57670" w:rsidP="00F86CBE">
      <w:pPr>
        <w:pStyle w:val="ListParagraph"/>
        <w:numPr>
          <w:ilvl w:val="0"/>
          <w:numId w:val="18"/>
        </w:numPr>
        <w:rPr>
          <w:rFonts w:ascii="Times New Roman" w:hAnsi="Times New Roman" w:cs="Times New Roman"/>
          <w:sz w:val="18"/>
          <w:szCs w:val="18"/>
          <w:u w:val="single"/>
        </w:rPr>
      </w:pPr>
      <w:r w:rsidRPr="002E74DE">
        <w:rPr>
          <w:rFonts w:ascii="Times New Roman" w:hAnsi="Times New Roman" w:cs="Times New Roman"/>
          <w:sz w:val="18"/>
          <w:szCs w:val="18"/>
        </w:rPr>
        <w:t xml:space="preserve">Previous genital involvement (Y/N): </w:t>
      </w:r>
    </w:p>
    <w:p w14:paraId="3FF91482" w14:textId="3699895A" w:rsidR="00680F62" w:rsidRPr="002E74DE" w:rsidRDefault="00680F62" w:rsidP="00F86CBE">
      <w:pPr>
        <w:pStyle w:val="ListParagraph"/>
        <w:numPr>
          <w:ilvl w:val="0"/>
          <w:numId w:val="18"/>
        </w:numPr>
        <w:rPr>
          <w:rFonts w:ascii="Times New Roman" w:hAnsi="Times New Roman" w:cs="Times New Roman"/>
          <w:sz w:val="18"/>
          <w:szCs w:val="18"/>
          <w:u w:val="single"/>
        </w:rPr>
      </w:pPr>
      <w:r w:rsidRPr="002E74DE">
        <w:rPr>
          <w:rFonts w:ascii="Times New Roman" w:hAnsi="Times New Roman" w:cs="Times New Roman"/>
          <w:sz w:val="18"/>
          <w:szCs w:val="18"/>
        </w:rPr>
        <w:t xml:space="preserve">Do you currently smoke, or have you smoked in the last year? (Y/N): </w:t>
      </w:r>
    </w:p>
    <w:p w14:paraId="1657F957" w14:textId="77777777" w:rsidR="00F86CBE" w:rsidRPr="002E74DE" w:rsidRDefault="00F86CBE" w:rsidP="00F86CBE">
      <w:pPr>
        <w:pStyle w:val="ListParagraph"/>
        <w:rPr>
          <w:rFonts w:ascii="Times New Roman" w:hAnsi="Times New Roman" w:cs="Times New Roman"/>
          <w:sz w:val="18"/>
          <w:szCs w:val="18"/>
          <w:u w:val="single"/>
        </w:rPr>
      </w:pPr>
    </w:p>
    <w:p w14:paraId="754DF88E" w14:textId="77777777" w:rsidR="00D57670" w:rsidRPr="002E74DE" w:rsidRDefault="00D57670" w:rsidP="00D57670">
      <w:pPr>
        <w:rPr>
          <w:rFonts w:ascii="Times New Roman" w:hAnsi="Times New Roman" w:cs="Times New Roman"/>
          <w:sz w:val="18"/>
          <w:szCs w:val="18"/>
        </w:rPr>
      </w:pPr>
    </w:p>
    <w:p w14:paraId="4B454FD4" w14:textId="77777777" w:rsidR="006746CE" w:rsidRPr="002E74DE" w:rsidRDefault="00D57670" w:rsidP="00D57670">
      <w:pPr>
        <w:rPr>
          <w:rFonts w:ascii="Times New Roman" w:hAnsi="Times New Roman" w:cs="Times New Roman"/>
          <w:sz w:val="18"/>
          <w:szCs w:val="18"/>
        </w:rPr>
      </w:pPr>
      <w:r w:rsidRPr="002E74DE">
        <w:rPr>
          <w:rFonts w:ascii="Times New Roman" w:hAnsi="Times New Roman" w:cs="Times New Roman"/>
          <w:sz w:val="18"/>
          <w:szCs w:val="18"/>
        </w:rPr>
        <w:t>DERMATOLOGY LIFE QUALITY INDEX (DLQI):</w:t>
      </w:r>
    </w:p>
    <w:p w14:paraId="3D1455C0" w14:textId="77777777" w:rsidR="00D57670" w:rsidRPr="002E74DE" w:rsidRDefault="00D57670" w:rsidP="00D57670">
      <w:pPr>
        <w:rPr>
          <w:rFonts w:ascii="Times New Roman" w:hAnsi="Times New Roman" w:cs="Times New Roman"/>
          <w:sz w:val="18"/>
          <w:szCs w:val="18"/>
        </w:rPr>
      </w:pPr>
    </w:p>
    <w:p w14:paraId="502A8981" w14:textId="3BB4FC73" w:rsidR="00D57670" w:rsidRPr="002E74DE" w:rsidRDefault="00D57670" w:rsidP="00D57670">
      <w:pPr>
        <w:rPr>
          <w:rFonts w:ascii="Times New Roman" w:hAnsi="Times New Roman" w:cs="Times New Roman"/>
          <w:sz w:val="18"/>
          <w:szCs w:val="18"/>
        </w:rPr>
      </w:pPr>
      <w:r w:rsidRPr="002E74DE">
        <w:rPr>
          <w:rFonts w:ascii="Times New Roman" w:hAnsi="Times New Roman" w:cs="Times New Roman"/>
          <w:sz w:val="18"/>
          <w:szCs w:val="18"/>
        </w:rPr>
        <w:t>The aim of this section of the questionnaire is to measure how much your skin condition h</w:t>
      </w:r>
      <w:r w:rsidR="007B6DE9" w:rsidRPr="002E74DE">
        <w:rPr>
          <w:rFonts w:ascii="Times New Roman" w:hAnsi="Times New Roman" w:cs="Times New Roman"/>
          <w:sz w:val="18"/>
          <w:szCs w:val="18"/>
        </w:rPr>
        <w:t xml:space="preserve">as affected your life </w:t>
      </w:r>
      <w:r w:rsidR="007B6DE9" w:rsidRPr="002E74DE">
        <w:rPr>
          <w:rFonts w:ascii="Times New Roman" w:hAnsi="Times New Roman" w:cs="Times New Roman"/>
          <w:b/>
          <w:sz w:val="18"/>
          <w:szCs w:val="18"/>
        </w:rPr>
        <w:t>OVER THE L</w:t>
      </w:r>
      <w:r w:rsidRPr="002E74DE">
        <w:rPr>
          <w:rFonts w:ascii="Times New Roman" w:hAnsi="Times New Roman" w:cs="Times New Roman"/>
          <w:b/>
          <w:sz w:val="18"/>
          <w:szCs w:val="18"/>
        </w:rPr>
        <w:t>AST YEAR</w:t>
      </w:r>
      <w:r w:rsidRPr="002E74DE">
        <w:rPr>
          <w:rFonts w:ascii="Times New Roman" w:hAnsi="Times New Roman" w:cs="Times New Roman"/>
          <w:sz w:val="18"/>
          <w:szCs w:val="18"/>
        </w:rPr>
        <w:t>. Please check one box for each question.</w:t>
      </w:r>
      <w:r w:rsidR="00C5765D" w:rsidRPr="002E74DE">
        <w:rPr>
          <w:rFonts w:ascii="Times New Roman" w:hAnsi="Times New Roman" w:cs="Times New Roman"/>
          <w:sz w:val="18"/>
          <w:szCs w:val="18"/>
        </w:rPr>
        <w:t xml:space="preserve"> You may choose not to answer any question for any reason, and still return the questionnaire.</w:t>
      </w:r>
    </w:p>
    <w:p w14:paraId="0AEA0324" w14:textId="77777777" w:rsidR="00D57670" w:rsidRPr="002E74DE" w:rsidRDefault="00D57670" w:rsidP="00D57670">
      <w:pPr>
        <w:rPr>
          <w:rFonts w:ascii="Times New Roman" w:hAnsi="Times New Roman" w:cs="Times New Roman"/>
          <w:sz w:val="18"/>
          <w:szCs w:val="18"/>
        </w:rPr>
      </w:pPr>
    </w:p>
    <w:p w14:paraId="4E87376C" w14:textId="77777777" w:rsidR="00D57670" w:rsidRPr="002E74DE" w:rsidRDefault="006D7023" w:rsidP="00D57670">
      <w:pPr>
        <w:pStyle w:val="ListParagraph"/>
        <w:numPr>
          <w:ilvl w:val="0"/>
          <w:numId w:val="2"/>
        </w:numPr>
        <w:rPr>
          <w:rFonts w:ascii="Times New Roman" w:hAnsi="Times New Roman" w:cs="Times New Roman"/>
          <w:sz w:val="18"/>
          <w:szCs w:val="18"/>
        </w:rPr>
      </w:pPr>
      <w:r w:rsidRPr="002E74DE">
        <w:rPr>
          <w:rFonts w:ascii="Times New Roman" w:hAnsi="Times New Roman" w:cs="Times New Roman"/>
          <w:sz w:val="18"/>
          <w:szCs w:val="18"/>
        </w:rPr>
        <w:t>Over the l</w:t>
      </w:r>
      <w:r w:rsidR="00D57670" w:rsidRPr="002E74DE">
        <w:rPr>
          <w:rFonts w:ascii="Times New Roman" w:hAnsi="Times New Roman" w:cs="Times New Roman"/>
          <w:sz w:val="18"/>
          <w:szCs w:val="18"/>
        </w:rPr>
        <w:t xml:space="preserve">ast year, how </w:t>
      </w:r>
      <w:r w:rsidR="00D57670" w:rsidRPr="002E74DE">
        <w:rPr>
          <w:rFonts w:ascii="Times New Roman" w:hAnsi="Times New Roman" w:cs="Times New Roman"/>
          <w:b/>
          <w:sz w:val="18"/>
          <w:szCs w:val="18"/>
        </w:rPr>
        <w:t xml:space="preserve">itchy, sore, painful, or stinging </w:t>
      </w:r>
      <w:r w:rsidR="00D57670" w:rsidRPr="002E74DE">
        <w:rPr>
          <w:rFonts w:ascii="Times New Roman" w:hAnsi="Times New Roman" w:cs="Times New Roman"/>
          <w:sz w:val="18"/>
          <w:szCs w:val="18"/>
        </w:rPr>
        <w:t>has your skin been?</w:t>
      </w:r>
    </w:p>
    <w:p w14:paraId="3465FEAE" w14:textId="77777777" w:rsidR="006D7023" w:rsidRPr="002E74DE" w:rsidRDefault="006D7023" w:rsidP="006D7023">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Very much</w:t>
      </w:r>
    </w:p>
    <w:p w14:paraId="47E827E3" w14:textId="77777777" w:rsidR="006D7023" w:rsidRPr="002E74DE" w:rsidRDefault="006D7023" w:rsidP="006D7023">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A lot</w:t>
      </w:r>
    </w:p>
    <w:p w14:paraId="304EFEAA" w14:textId="77777777" w:rsidR="006D7023" w:rsidRPr="002E74DE" w:rsidRDefault="006D7023" w:rsidP="006D7023">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A little</w:t>
      </w:r>
    </w:p>
    <w:p w14:paraId="618C995F" w14:textId="77777777" w:rsidR="006D7023" w:rsidRPr="002E74DE" w:rsidRDefault="006D7023" w:rsidP="006D7023">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Not at all</w:t>
      </w:r>
    </w:p>
    <w:p w14:paraId="69E4B4A4" w14:textId="77777777" w:rsidR="006D7023" w:rsidRPr="002E74DE" w:rsidRDefault="006D7023" w:rsidP="006D7023">
      <w:pPr>
        <w:pStyle w:val="ListParagraph"/>
        <w:ind w:left="2160"/>
        <w:rPr>
          <w:rFonts w:ascii="Times New Roman" w:hAnsi="Times New Roman" w:cs="Times New Roman"/>
          <w:sz w:val="18"/>
          <w:szCs w:val="18"/>
        </w:rPr>
      </w:pPr>
    </w:p>
    <w:p w14:paraId="05F2DD56" w14:textId="77777777" w:rsidR="00D57670"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Over the l</w:t>
      </w:r>
      <w:r w:rsidR="00D57670" w:rsidRPr="002E74DE">
        <w:rPr>
          <w:rFonts w:ascii="Times New Roman" w:hAnsi="Times New Roman" w:cs="Times New Roman"/>
          <w:sz w:val="18"/>
          <w:szCs w:val="18"/>
        </w:rPr>
        <w:t xml:space="preserve">ast year, how </w:t>
      </w:r>
      <w:r w:rsidR="00D57670" w:rsidRPr="002E74DE">
        <w:rPr>
          <w:rFonts w:ascii="Times New Roman" w:hAnsi="Times New Roman" w:cs="Times New Roman"/>
          <w:b/>
          <w:sz w:val="18"/>
          <w:szCs w:val="18"/>
        </w:rPr>
        <w:t xml:space="preserve">embarrassed or self-conscious </w:t>
      </w:r>
      <w:r w:rsidR="00D57670" w:rsidRPr="002E74DE">
        <w:rPr>
          <w:rFonts w:ascii="Times New Roman" w:hAnsi="Times New Roman" w:cs="Times New Roman"/>
          <w:sz w:val="18"/>
          <w:szCs w:val="18"/>
        </w:rPr>
        <w:t>have you been because of your skin?</w:t>
      </w:r>
    </w:p>
    <w:p w14:paraId="5121D2FB" w14:textId="77777777" w:rsidR="006D7023" w:rsidRPr="002E74DE" w:rsidRDefault="006D7023" w:rsidP="006D7023">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19A7BD81" w14:textId="77777777" w:rsidR="006D7023" w:rsidRPr="002E74DE" w:rsidRDefault="006D7023" w:rsidP="006D7023">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531DBAEE" w14:textId="77777777" w:rsidR="006D7023" w:rsidRPr="002E74DE" w:rsidRDefault="006D7023" w:rsidP="006D7023">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369917B9" w14:textId="77777777" w:rsidR="006D7023" w:rsidRPr="002E74DE" w:rsidRDefault="006D7023" w:rsidP="006D7023">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A2FF730" w14:textId="77777777" w:rsidR="006D7023" w:rsidRPr="002E74DE" w:rsidRDefault="006D7023" w:rsidP="006D7023">
      <w:pPr>
        <w:pStyle w:val="ListParagraph"/>
        <w:ind w:left="1440"/>
        <w:rPr>
          <w:rFonts w:ascii="Times New Roman" w:hAnsi="Times New Roman" w:cs="Times New Roman"/>
          <w:sz w:val="18"/>
          <w:szCs w:val="18"/>
          <w:u w:val="single"/>
        </w:rPr>
      </w:pPr>
    </w:p>
    <w:p w14:paraId="0D2AC442" w14:textId="77777777" w:rsidR="00D57670"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Over the l</w:t>
      </w:r>
      <w:r w:rsidR="00D57670" w:rsidRPr="002E74DE">
        <w:rPr>
          <w:rFonts w:ascii="Times New Roman" w:hAnsi="Times New Roman" w:cs="Times New Roman"/>
          <w:sz w:val="18"/>
          <w:szCs w:val="18"/>
        </w:rPr>
        <w:t xml:space="preserve">ast year, </w:t>
      </w:r>
      <w:r w:rsidRPr="002E74DE">
        <w:rPr>
          <w:rFonts w:ascii="Times New Roman" w:hAnsi="Times New Roman" w:cs="Times New Roman"/>
          <w:sz w:val="18"/>
          <w:szCs w:val="18"/>
        </w:rPr>
        <w:t xml:space="preserve">how much has your skin interfered with you going </w:t>
      </w:r>
      <w:r w:rsidRPr="002E74DE">
        <w:rPr>
          <w:rFonts w:ascii="Times New Roman" w:hAnsi="Times New Roman" w:cs="Times New Roman"/>
          <w:b/>
          <w:sz w:val="18"/>
          <w:szCs w:val="18"/>
        </w:rPr>
        <w:t>shopping</w:t>
      </w:r>
      <w:r w:rsidRPr="002E74DE">
        <w:rPr>
          <w:rFonts w:ascii="Times New Roman" w:hAnsi="Times New Roman" w:cs="Times New Roman"/>
          <w:sz w:val="18"/>
          <w:szCs w:val="18"/>
        </w:rPr>
        <w:t xml:space="preserve"> or looking after your </w:t>
      </w:r>
      <w:r w:rsidRPr="002E74DE">
        <w:rPr>
          <w:rFonts w:ascii="Times New Roman" w:hAnsi="Times New Roman" w:cs="Times New Roman"/>
          <w:b/>
          <w:sz w:val="18"/>
          <w:szCs w:val="18"/>
        </w:rPr>
        <w:t>home</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garden</w:t>
      </w:r>
      <w:r w:rsidRPr="002E74DE">
        <w:rPr>
          <w:rFonts w:ascii="Times New Roman" w:hAnsi="Times New Roman" w:cs="Times New Roman"/>
          <w:sz w:val="18"/>
          <w:szCs w:val="18"/>
        </w:rPr>
        <w:t>?</w:t>
      </w:r>
    </w:p>
    <w:p w14:paraId="3CB7C6F5" w14:textId="77777777" w:rsidR="006D7023" w:rsidRPr="002E74DE" w:rsidRDefault="006D7023" w:rsidP="006D7023">
      <w:pPr>
        <w:pStyle w:val="ListParagraph"/>
        <w:numPr>
          <w:ilvl w:val="0"/>
          <w:numId w:val="5"/>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1587A92" w14:textId="77777777" w:rsidR="006D7023" w:rsidRPr="002E74DE" w:rsidRDefault="006D7023" w:rsidP="006D7023">
      <w:pPr>
        <w:pStyle w:val="ListParagraph"/>
        <w:numPr>
          <w:ilvl w:val="0"/>
          <w:numId w:val="5"/>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6A631D83" w14:textId="77777777" w:rsidR="006D7023" w:rsidRPr="002E74DE" w:rsidRDefault="006D7023" w:rsidP="006D7023">
      <w:pPr>
        <w:pStyle w:val="ListParagraph"/>
        <w:numPr>
          <w:ilvl w:val="0"/>
          <w:numId w:val="5"/>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777008C6" w14:textId="77777777" w:rsidR="006D7023" w:rsidRPr="002E74DE" w:rsidRDefault="006D7023" w:rsidP="006D7023">
      <w:pPr>
        <w:pStyle w:val="ListParagraph"/>
        <w:numPr>
          <w:ilvl w:val="0"/>
          <w:numId w:val="5"/>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00D7A22" w14:textId="77777777" w:rsidR="006D7023" w:rsidRPr="002E74DE" w:rsidRDefault="006D7023" w:rsidP="006D7023">
      <w:pPr>
        <w:pStyle w:val="ListParagraph"/>
        <w:numPr>
          <w:ilvl w:val="0"/>
          <w:numId w:val="5"/>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40133AE6" w14:textId="77777777" w:rsidR="006D7023" w:rsidRPr="002E74DE" w:rsidRDefault="006D7023" w:rsidP="006D7023">
      <w:pPr>
        <w:pStyle w:val="ListParagraph"/>
        <w:ind w:left="2160"/>
        <w:rPr>
          <w:rFonts w:ascii="Times New Roman" w:hAnsi="Times New Roman" w:cs="Times New Roman"/>
          <w:sz w:val="18"/>
          <w:szCs w:val="18"/>
          <w:u w:val="single"/>
        </w:rPr>
      </w:pPr>
    </w:p>
    <w:p w14:paraId="3CC76D82"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influenced the </w:t>
      </w:r>
      <w:r w:rsidRPr="002E74DE">
        <w:rPr>
          <w:rFonts w:ascii="Times New Roman" w:hAnsi="Times New Roman" w:cs="Times New Roman"/>
          <w:b/>
          <w:sz w:val="18"/>
          <w:szCs w:val="18"/>
        </w:rPr>
        <w:t>clothes</w:t>
      </w:r>
      <w:r w:rsidRPr="002E74DE">
        <w:rPr>
          <w:rFonts w:ascii="Times New Roman" w:hAnsi="Times New Roman" w:cs="Times New Roman"/>
          <w:sz w:val="18"/>
          <w:szCs w:val="18"/>
        </w:rPr>
        <w:t xml:space="preserve"> that you wear?</w:t>
      </w:r>
    </w:p>
    <w:p w14:paraId="49C0F9E7" w14:textId="77777777" w:rsidR="006D7023" w:rsidRPr="002E74DE" w:rsidRDefault="006D7023" w:rsidP="006D7023">
      <w:pPr>
        <w:pStyle w:val="ListParagraph"/>
        <w:numPr>
          <w:ilvl w:val="0"/>
          <w:numId w:val="6"/>
        </w:numPr>
        <w:rPr>
          <w:rFonts w:ascii="Times New Roman" w:hAnsi="Times New Roman" w:cs="Times New Roman"/>
          <w:sz w:val="18"/>
          <w:szCs w:val="18"/>
          <w:u w:val="single"/>
        </w:rPr>
      </w:pPr>
      <w:r w:rsidRPr="002E74DE">
        <w:rPr>
          <w:rFonts w:ascii="Times New Roman" w:hAnsi="Times New Roman" w:cs="Times New Roman"/>
          <w:sz w:val="18"/>
          <w:szCs w:val="18"/>
        </w:rPr>
        <w:t xml:space="preserve">Very much </w:t>
      </w:r>
    </w:p>
    <w:p w14:paraId="0B3FFF6B" w14:textId="77777777" w:rsidR="006D7023" w:rsidRPr="002E74DE" w:rsidRDefault="006D7023" w:rsidP="006D7023">
      <w:pPr>
        <w:pStyle w:val="ListParagraph"/>
        <w:numPr>
          <w:ilvl w:val="0"/>
          <w:numId w:val="6"/>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31365FF3" w14:textId="77777777" w:rsidR="006D7023" w:rsidRPr="002E74DE" w:rsidRDefault="006D7023" w:rsidP="006D7023">
      <w:pPr>
        <w:pStyle w:val="ListParagraph"/>
        <w:numPr>
          <w:ilvl w:val="0"/>
          <w:numId w:val="6"/>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0E0BA9F9" w14:textId="77777777" w:rsidR="006D7023" w:rsidRPr="002E74DE" w:rsidRDefault="006D7023" w:rsidP="006D7023">
      <w:pPr>
        <w:pStyle w:val="ListParagraph"/>
        <w:numPr>
          <w:ilvl w:val="0"/>
          <w:numId w:val="6"/>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70846DE0" w14:textId="77777777" w:rsidR="006D7023" w:rsidRPr="002E74DE" w:rsidRDefault="006D7023" w:rsidP="006D7023">
      <w:pPr>
        <w:pStyle w:val="ListParagraph"/>
        <w:numPr>
          <w:ilvl w:val="0"/>
          <w:numId w:val="6"/>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237821F6" w14:textId="77777777" w:rsidR="006D7023" w:rsidRPr="002E74DE" w:rsidRDefault="006D7023" w:rsidP="006D7023">
      <w:pPr>
        <w:pStyle w:val="ListParagraph"/>
        <w:ind w:left="2160"/>
        <w:rPr>
          <w:rFonts w:ascii="Times New Roman" w:hAnsi="Times New Roman" w:cs="Times New Roman"/>
          <w:sz w:val="18"/>
          <w:szCs w:val="18"/>
          <w:u w:val="single"/>
        </w:rPr>
      </w:pPr>
    </w:p>
    <w:p w14:paraId="52BBB04F"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affected any </w:t>
      </w:r>
      <w:r w:rsidRPr="002E74DE">
        <w:rPr>
          <w:rFonts w:ascii="Times New Roman" w:hAnsi="Times New Roman" w:cs="Times New Roman"/>
          <w:b/>
          <w:sz w:val="18"/>
          <w:szCs w:val="18"/>
        </w:rPr>
        <w:t>social</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leisure</w:t>
      </w:r>
      <w:r w:rsidRPr="002E74DE">
        <w:rPr>
          <w:rFonts w:ascii="Times New Roman" w:hAnsi="Times New Roman" w:cs="Times New Roman"/>
          <w:sz w:val="18"/>
          <w:szCs w:val="18"/>
        </w:rPr>
        <w:t xml:space="preserve"> activities?</w:t>
      </w:r>
    </w:p>
    <w:p w14:paraId="0567ADA8" w14:textId="77777777" w:rsidR="006D7023" w:rsidRPr="002E74DE" w:rsidRDefault="006D7023" w:rsidP="006D7023">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57DA92B" w14:textId="77777777" w:rsidR="006D7023" w:rsidRPr="002E74DE" w:rsidRDefault="006D7023" w:rsidP="006D7023">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70CFDE17" w14:textId="77777777" w:rsidR="006D7023" w:rsidRPr="002E74DE" w:rsidRDefault="006D7023" w:rsidP="006D7023">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718801C7" w14:textId="77777777" w:rsidR="006D7023" w:rsidRPr="002E74DE" w:rsidRDefault="006D7023" w:rsidP="006D7023">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09B91F04" w14:textId="77777777" w:rsidR="006D7023" w:rsidRPr="002E74DE" w:rsidRDefault="006D7023" w:rsidP="006D7023">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1DE78956" w14:textId="77777777" w:rsidR="006D7023" w:rsidRPr="002E74DE" w:rsidRDefault="006D7023" w:rsidP="006D7023">
      <w:pPr>
        <w:pStyle w:val="ListParagraph"/>
        <w:ind w:left="2160"/>
        <w:rPr>
          <w:rFonts w:ascii="Times New Roman" w:hAnsi="Times New Roman" w:cs="Times New Roman"/>
          <w:sz w:val="18"/>
          <w:szCs w:val="18"/>
          <w:u w:val="single"/>
        </w:rPr>
      </w:pPr>
    </w:p>
    <w:p w14:paraId="568C7A83"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made it difficult for you to do any </w:t>
      </w:r>
      <w:r w:rsidRPr="002E74DE">
        <w:rPr>
          <w:rFonts w:ascii="Times New Roman" w:hAnsi="Times New Roman" w:cs="Times New Roman"/>
          <w:b/>
          <w:sz w:val="18"/>
          <w:szCs w:val="18"/>
        </w:rPr>
        <w:t>sport</w:t>
      </w:r>
      <w:r w:rsidRPr="002E74DE">
        <w:rPr>
          <w:rFonts w:ascii="Times New Roman" w:hAnsi="Times New Roman" w:cs="Times New Roman"/>
          <w:sz w:val="18"/>
          <w:szCs w:val="18"/>
        </w:rPr>
        <w:t>?</w:t>
      </w:r>
    </w:p>
    <w:p w14:paraId="6644DE5C" w14:textId="77777777" w:rsidR="006D7023" w:rsidRPr="002E74DE" w:rsidRDefault="006D7023" w:rsidP="006D7023">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B136967" w14:textId="77777777" w:rsidR="006D7023" w:rsidRPr="002E74DE" w:rsidRDefault="006D7023" w:rsidP="006D7023">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32BF8988" w14:textId="77777777" w:rsidR="006D7023" w:rsidRPr="002E74DE" w:rsidRDefault="006D7023" w:rsidP="006D7023">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lastRenderedPageBreak/>
        <w:t>A little</w:t>
      </w:r>
    </w:p>
    <w:p w14:paraId="790BFCA5" w14:textId="77777777" w:rsidR="006D7023" w:rsidRPr="002E74DE" w:rsidRDefault="006D7023" w:rsidP="006D7023">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5BE848C4" w14:textId="77777777" w:rsidR="006D7023" w:rsidRPr="002E74DE" w:rsidRDefault="006D7023" w:rsidP="006D7023">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793C66BC" w14:textId="77777777" w:rsidR="006D7023" w:rsidRPr="002E74DE" w:rsidRDefault="006D7023" w:rsidP="006D7023">
      <w:pPr>
        <w:pStyle w:val="ListParagraph"/>
        <w:ind w:left="2160"/>
        <w:rPr>
          <w:rFonts w:ascii="Times New Roman" w:hAnsi="Times New Roman" w:cs="Times New Roman"/>
          <w:sz w:val="18"/>
          <w:szCs w:val="18"/>
          <w:u w:val="single"/>
        </w:rPr>
      </w:pPr>
    </w:p>
    <w:p w14:paraId="1D3E2AD7"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as your skin prevented you from </w:t>
      </w:r>
      <w:r w:rsidRPr="002E74DE">
        <w:rPr>
          <w:rFonts w:ascii="Times New Roman" w:hAnsi="Times New Roman" w:cs="Times New Roman"/>
          <w:b/>
          <w:sz w:val="18"/>
          <w:szCs w:val="18"/>
        </w:rPr>
        <w:t>working</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studying</w:t>
      </w:r>
      <w:r w:rsidRPr="002E74DE">
        <w:rPr>
          <w:rFonts w:ascii="Times New Roman" w:hAnsi="Times New Roman" w:cs="Times New Roman"/>
          <w:sz w:val="18"/>
          <w:szCs w:val="18"/>
        </w:rPr>
        <w:t>?</w:t>
      </w:r>
    </w:p>
    <w:p w14:paraId="74FE4D59" w14:textId="77777777" w:rsidR="006D7023" w:rsidRPr="002E74DE" w:rsidRDefault="006D7023" w:rsidP="006D7023">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Yes</w:t>
      </w:r>
    </w:p>
    <w:p w14:paraId="5AEA47F7" w14:textId="77777777" w:rsidR="006D7023" w:rsidRPr="002E74DE" w:rsidRDefault="006D7023" w:rsidP="006D7023">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No</w:t>
      </w:r>
    </w:p>
    <w:p w14:paraId="68D7B9A7" w14:textId="77777777" w:rsidR="006D7023" w:rsidRPr="002E74DE" w:rsidRDefault="006D7023" w:rsidP="006D7023">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36FA1D3A" w14:textId="77777777" w:rsidR="006D7023" w:rsidRPr="002E74DE" w:rsidRDefault="006D7023" w:rsidP="006D7023">
      <w:pPr>
        <w:pStyle w:val="ListParagraph"/>
        <w:ind w:left="2160"/>
        <w:rPr>
          <w:rFonts w:ascii="Times New Roman" w:hAnsi="Times New Roman" w:cs="Times New Roman"/>
          <w:sz w:val="18"/>
          <w:szCs w:val="18"/>
          <w:u w:val="single"/>
        </w:rPr>
      </w:pPr>
    </w:p>
    <w:p w14:paraId="34400094" w14:textId="77777777" w:rsidR="006D7023" w:rsidRPr="002E74DE" w:rsidRDefault="006D7023" w:rsidP="006D7023">
      <w:pPr>
        <w:pStyle w:val="ListParagraph"/>
        <w:rPr>
          <w:rFonts w:ascii="Times New Roman" w:hAnsi="Times New Roman" w:cs="Times New Roman"/>
          <w:sz w:val="18"/>
          <w:szCs w:val="18"/>
        </w:rPr>
      </w:pPr>
      <w:r w:rsidRPr="002E74DE">
        <w:rPr>
          <w:rFonts w:ascii="Times New Roman" w:hAnsi="Times New Roman" w:cs="Times New Roman"/>
          <w:sz w:val="18"/>
          <w:szCs w:val="18"/>
        </w:rPr>
        <w:t xml:space="preserve">If ‘No’, over the last year how much has your skin been a problem at </w:t>
      </w:r>
      <w:r w:rsidRPr="002E74DE">
        <w:rPr>
          <w:rFonts w:ascii="Times New Roman" w:hAnsi="Times New Roman" w:cs="Times New Roman"/>
          <w:b/>
          <w:sz w:val="18"/>
          <w:szCs w:val="18"/>
        </w:rPr>
        <w:t xml:space="preserve">work </w:t>
      </w:r>
      <w:r w:rsidRPr="002E74DE">
        <w:rPr>
          <w:rFonts w:ascii="Times New Roman" w:hAnsi="Times New Roman" w:cs="Times New Roman"/>
          <w:sz w:val="18"/>
          <w:szCs w:val="18"/>
        </w:rPr>
        <w:t xml:space="preserve">or </w:t>
      </w:r>
      <w:r w:rsidRPr="002E74DE">
        <w:rPr>
          <w:rFonts w:ascii="Times New Roman" w:hAnsi="Times New Roman" w:cs="Times New Roman"/>
          <w:b/>
          <w:sz w:val="18"/>
          <w:szCs w:val="18"/>
        </w:rPr>
        <w:t>studying</w:t>
      </w:r>
      <w:r w:rsidRPr="002E74DE">
        <w:rPr>
          <w:rFonts w:ascii="Times New Roman" w:hAnsi="Times New Roman" w:cs="Times New Roman"/>
          <w:sz w:val="18"/>
          <w:szCs w:val="18"/>
        </w:rPr>
        <w:t>?</w:t>
      </w:r>
    </w:p>
    <w:p w14:paraId="166304AF" w14:textId="77777777" w:rsidR="006D7023" w:rsidRPr="002E74DE" w:rsidRDefault="006D7023" w:rsidP="006D7023">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6FB77C06" w14:textId="77777777" w:rsidR="006D7023" w:rsidRPr="002E74DE" w:rsidRDefault="006D7023" w:rsidP="006D7023">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6D1DD2D6" w14:textId="77777777" w:rsidR="006D7023" w:rsidRPr="002E74DE" w:rsidRDefault="006D7023" w:rsidP="006D7023">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C2E41DF" w14:textId="77777777" w:rsidR="006D7023" w:rsidRPr="002E74DE" w:rsidRDefault="006D7023" w:rsidP="006D7023">
      <w:pPr>
        <w:pStyle w:val="ListParagraph"/>
        <w:ind w:left="2160"/>
        <w:rPr>
          <w:rFonts w:ascii="Times New Roman" w:hAnsi="Times New Roman" w:cs="Times New Roman"/>
          <w:sz w:val="18"/>
          <w:szCs w:val="18"/>
          <w:u w:val="single"/>
        </w:rPr>
      </w:pPr>
    </w:p>
    <w:p w14:paraId="05A1D1AC"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created problems with your </w:t>
      </w:r>
      <w:r w:rsidRPr="002E74DE">
        <w:rPr>
          <w:rFonts w:ascii="Times New Roman" w:hAnsi="Times New Roman" w:cs="Times New Roman"/>
          <w:b/>
          <w:sz w:val="18"/>
          <w:szCs w:val="18"/>
        </w:rPr>
        <w:t>partner</w:t>
      </w:r>
      <w:r w:rsidRPr="002E74DE">
        <w:rPr>
          <w:rFonts w:ascii="Times New Roman" w:hAnsi="Times New Roman" w:cs="Times New Roman"/>
          <w:sz w:val="18"/>
          <w:szCs w:val="18"/>
        </w:rPr>
        <w:t xml:space="preserve"> or any of your </w:t>
      </w:r>
      <w:r w:rsidRPr="002E74DE">
        <w:rPr>
          <w:rFonts w:ascii="Times New Roman" w:hAnsi="Times New Roman" w:cs="Times New Roman"/>
          <w:b/>
          <w:sz w:val="18"/>
          <w:szCs w:val="18"/>
        </w:rPr>
        <w:t>close friends</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relatives</w:t>
      </w:r>
      <w:r w:rsidRPr="002E74DE">
        <w:rPr>
          <w:rFonts w:ascii="Times New Roman" w:hAnsi="Times New Roman" w:cs="Times New Roman"/>
          <w:sz w:val="18"/>
          <w:szCs w:val="18"/>
        </w:rPr>
        <w:t>?</w:t>
      </w:r>
    </w:p>
    <w:p w14:paraId="2BF555CE" w14:textId="77777777" w:rsidR="006D7023" w:rsidRPr="002E74DE" w:rsidRDefault="006D7023" w:rsidP="006D7023">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DE97AA7" w14:textId="77777777" w:rsidR="006D7023" w:rsidRPr="002E74DE" w:rsidRDefault="006D7023" w:rsidP="006D7023">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01134911" w14:textId="77777777" w:rsidR="006D7023" w:rsidRPr="002E74DE" w:rsidRDefault="006D7023" w:rsidP="006D7023">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5BE6AFF8" w14:textId="77777777" w:rsidR="006D7023" w:rsidRPr="002E74DE" w:rsidRDefault="006D7023" w:rsidP="006D7023">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3BF9B009" w14:textId="77777777" w:rsidR="006D7023" w:rsidRPr="002E74DE" w:rsidRDefault="006D7023" w:rsidP="006D7023">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74E320A2" w14:textId="77777777" w:rsidR="006D7023" w:rsidRPr="002E74DE" w:rsidRDefault="006D7023" w:rsidP="006D7023">
      <w:pPr>
        <w:pStyle w:val="ListParagraph"/>
        <w:ind w:left="2160"/>
        <w:rPr>
          <w:rFonts w:ascii="Times New Roman" w:hAnsi="Times New Roman" w:cs="Times New Roman"/>
          <w:sz w:val="18"/>
          <w:szCs w:val="18"/>
          <w:u w:val="single"/>
        </w:rPr>
      </w:pPr>
    </w:p>
    <w:p w14:paraId="4867DF1C"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caused </w:t>
      </w:r>
      <w:r w:rsidRPr="002E74DE">
        <w:rPr>
          <w:rFonts w:ascii="Times New Roman" w:hAnsi="Times New Roman" w:cs="Times New Roman"/>
          <w:b/>
          <w:sz w:val="18"/>
          <w:szCs w:val="18"/>
        </w:rPr>
        <w:t>sexual difficulties</w:t>
      </w:r>
      <w:r w:rsidRPr="002E74DE">
        <w:rPr>
          <w:rFonts w:ascii="Times New Roman" w:hAnsi="Times New Roman" w:cs="Times New Roman"/>
          <w:sz w:val="18"/>
          <w:szCs w:val="18"/>
        </w:rPr>
        <w:t>?</w:t>
      </w:r>
    </w:p>
    <w:p w14:paraId="53E7238A" w14:textId="77777777" w:rsidR="006D7023" w:rsidRPr="002E74DE" w:rsidRDefault="006D7023" w:rsidP="006D7023">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654B5453" w14:textId="77777777" w:rsidR="006D7023" w:rsidRPr="002E74DE" w:rsidRDefault="006D7023" w:rsidP="006D7023">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15EEE346" w14:textId="77777777" w:rsidR="006D7023" w:rsidRPr="002E74DE" w:rsidRDefault="006D7023" w:rsidP="006D7023">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0891B638" w14:textId="77777777" w:rsidR="006D7023" w:rsidRPr="002E74DE" w:rsidRDefault="006D7023" w:rsidP="006D7023">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59084840" w14:textId="77777777" w:rsidR="006D7023" w:rsidRPr="002E74DE" w:rsidRDefault="006D7023" w:rsidP="006D7023">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2DC8AB26" w14:textId="77777777" w:rsidR="006D7023" w:rsidRPr="002E74DE" w:rsidRDefault="006D7023" w:rsidP="006D7023">
      <w:pPr>
        <w:pStyle w:val="ListParagraph"/>
        <w:ind w:left="2160"/>
        <w:rPr>
          <w:rFonts w:ascii="Times New Roman" w:hAnsi="Times New Roman" w:cs="Times New Roman"/>
          <w:sz w:val="18"/>
          <w:szCs w:val="18"/>
          <w:u w:val="single"/>
        </w:rPr>
      </w:pPr>
    </w:p>
    <w:p w14:paraId="09F7A5F6" w14:textId="77777777" w:rsidR="00F86CBE" w:rsidRPr="002E74DE" w:rsidRDefault="00F86CBE" w:rsidP="006D7023">
      <w:pPr>
        <w:pStyle w:val="ListParagraph"/>
        <w:ind w:left="2160"/>
        <w:rPr>
          <w:rFonts w:ascii="Times New Roman" w:hAnsi="Times New Roman" w:cs="Times New Roman"/>
          <w:sz w:val="18"/>
          <w:szCs w:val="18"/>
          <w:u w:val="single"/>
        </w:rPr>
      </w:pPr>
    </w:p>
    <w:p w14:paraId="5A3A5B8F" w14:textId="77777777" w:rsidR="00F86CBE" w:rsidRPr="002E74DE" w:rsidRDefault="00F86CBE" w:rsidP="002E74DE">
      <w:pPr>
        <w:rPr>
          <w:rFonts w:ascii="Times New Roman" w:hAnsi="Times New Roman" w:cs="Times New Roman"/>
          <w:sz w:val="18"/>
          <w:szCs w:val="18"/>
          <w:u w:val="single"/>
        </w:rPr>
      </w:pPr>
    </w:p>
    <w:p w14:paraId="065A99DD" w14:textId="77777777" w:rsidR="006D7023" w:rsidRPr="002E74DE" w:rsidRDefault="006D7023" w:rsidP="00D57670">
      <w:pPr>
        <w:pStyle w:val="ListParagraph"/>
        <w:numPr>
          <w:ilvl w:val="0"/>
          <w:numId w:val="2"/>
        </w:numPr>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of a problem has the </w:t>
      </w:r>
      <w:r w:rsidRPr="002E74DE">
        <w:rPr>
          <w:rFonts w:ascii="Times New Roman" w:hAnsi="Times New Roman" w:cs="Times New Roman"/>
          <w:b/>
          <w:sz w:val="18"/>
          <w:szCs w:val="18"/>
        </w:rPr>
        <w:t>treatment</w:t>
      </w:r>
      <w:r w:rsidRPr="002E74DE">
        <w:rPr>
          <w:rFonts w:ascii="Times New Roman" w:hAnsi="Times New Roman" w:cs="Times New Roman"/>
          <w:sz w:val="18"/>
          <w:szCs w:val="18"/>
        </w:rPr>
        <w:t xml:space="preserve"> for your skin been, for example by making your home messy, or by taking up time?</w:t>
      </w:r>
    </w:p>
    <w:p w14:paraId="5CCD6A95" w14:textId="77777777" w:rsidR="006746CE" w:rsidRPr="002E74DE" w:rsidRDefault="006D7023" w:rsidP="006D7023">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4F7EB1EA" w14:textId="77777777" w:rsidR="006D7023" w:rsidRPr="002E74DE" w:rsidRDefault="006D7023" w:rsidP="006D7023">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4A7C4B67" w14:textId="77777777" w:rsidR="006D7023" w:rsidRPr="002E74DE" w:rsidRDefault="006D7023" w:rsidP="006D7023">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1D658FC1" w14:textId="77777777" w:rsidR="006D7023" w:rsidRPr="002E74DE" w:rsidRDefault="006D7023" w:rsidP="006D7023">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6A110AB0" w14:textId="0FFC4710" w:rsidR="00E774CD" w:rsidRPr="002E74DE" w:rsidRDefault="006D7023" w:rsidP="002E74DE">
      <w:pPr>
        <w:pStyle w:val="ListParagraph"/>
        <w:numPr>
          <w:ilvl w:val="0"/>
          <w:numId w:val="13"/>
        </w:numPr>
      </w:pPr>
      <w:r w:rsidRPr="002E74DE">
        <w:rPr>
          <w:rFonts w:ascii="Times New Roman" w:hAnsi="Times New Roman" w:cs="Times New Roman"/>
          <w:sz w:val="18"/>
          <w:szCs w:val="18"/>
        </w:rPr>
        <w:t>Not relevant</w:t>
      </w:r>
    </w:p>
    <w:p w14:paraId="5C945A1E" w14:textId="77777777" w:rsidR="00FB1F37" w:rsidRPr="002E74DE" w:rsidRDefault="00FB1F37" w:rsidP="00FB1F37">
      <w:pPr>
        <w:rPr>
          <w:rFonts w:ascii="Times New Roman" w:hAnsi="Times New Roman" w:cs="Times New Roman"/>
          <w:sz w:val="18"/>
          <w:szCs w:val="18"/>
          <w:u w:val="single"/>
        </w:rPr>
      </w:pPr>
    </w:p>
    <w:p w14:paraId="7473FBFB" w14:textId="11E4B92D" w:rsidR="00FB1F37" w:rsidRPr="002E74DE" w:rsidRDefault="00FB1F37" w:rsidP="00FB1F37">
      <w:pPr>
        <w:rPr>
          <w:rFonts w:ascii="Times New Roman" w:hAnsi="Times New Roman" w:cs="Times New Roman"/>
          <w:sz w:val="18"/>
          <w:szCs w:val="18"/>
        </w:rPr>
      </w:pPr>
      <w:r w:rsidRPr="002E74DE">
        <w:rPr>
          <w:rFonts w:ascii="Times New Roman" w:hAnsi="Times New Roman" w:cs="Times New Roman"/>
          <w:sz w:val="18"/>
          <w:szCs w:val="18"/>
        </w:rPr>
        <w:t>For the following section, please complete questionnaire</w:t>
      </w:r>
      <w:r w:rsidR="00502333" w:rsidRPr="002E74DE">
        <w:rPr>
          <w:rFonts w:ascii="Times New Roman" w:hAnsi="Times New Roman" w:cs="Times New Roman"/>
          <w:sz w:val="18"/>
          <w:szCs w:val="18"/>
        </w:rPr>
        <w:t>s</w:t>
      </w:r>
      <w:r w:rsidRPr="002E74DE">
        <w:rPr>
          <w:rFonts w:ascii="Times New Roman" w:hAnsi="Times New Roman" w:cs="Times New Roman"/>
          <w:sz w:val="18"/>
          <w:szCs w:val="18"/>
        </w:rPr>
        <w:t xml:space="preserve"> for </w:t>
      </w:r>
      <w:r w:rsidR="009976DF" w:rsidRPr="002E74DE">
        <w:rPr>
          <w:rFonts w:ascii="Times New Roman" w:hAnsi="Times New Roman" w:cs="Times New Roman"/>
          <w:b/>
          <w:sz w:val="18"/>
          <w:szCs w:val="18"/>
        </w:rPr>
        <w:t>males</w:t>
      </w:r>
      <w:r w:rsidRPr="002E74DE">
        <w:rPr>
          <w:rFonts w:ascii="Times New Roman" w:hAnsi="Times New Roman" w:cs="Times New Roman"/>
          <w:sz w:val="18"/>
          <w:szCs w:val="18"/>
        </w:rPr>
        <w:t xml:space="preserve"> </w:t>
      </w:r>
      <w:r w:rsidR="00F3075D" w:rsidRPr="002E74DE">
        <w:rPr>
          <w:rFonts w:ascii="Times New Roman" w:hAnsi="Times New Roman" w:cs="Times New Roman"/>
          <w:sz w:val="18"/>
          <w:szCs w:val="18"/>
        </w:rPr>
        <w:t>or</w:t>
      </w:r>
      <w:r w:rsidRPr="002E74DE">
        <w:rPr>
          <w:rFonts w:ascii="Times New Roman" w:hAnsi="Times New Roman" w:cs="Times New Roman"/>
          <w:sz w:val="18"/>
          <w:szCs w:val="18"/>
        </w:rPr>
        <w:t xml:space="preserve"> </w:t>
      </w:r>
      <w:r w:rsidR="009976DF" w:rsidRPr="002E74DE">
        <w:rPr>
          <w:rFonts w:ascii="Times New Roman" w:hAnsi="Times New Roman" w:cs="Times New Roman"/>
          <w:b/>
          <w:sz w:val="18"/>
          <w:szCs w:val="18"/>
        </w:rPr>
        <w:t>females</w:t>
      </w:r>
      <w:r w:rsidRPr="002E74DE">
        <w:rPr>
          <w:rFonts w:ascii="Times New Roman" w:hAnsi="Times New Roman" w:cs="Times New Roman"/>
          <w:sz w:val="18"/>
          <w:szCs w:val="18"/>
        </w:rPr>
        <w:t xml:space="preserve">, respectively. </w:t>
      </w:r>
    </w:p>
    <w:p w14:paraId="38611991" w14:textId="77777777" w:rsidR="00A1683E" w:rsidRPr="002E74DE" w:rsidRDefault="00A1683E" w:rsidP="00FB1F37">
      <w:pPr>
        <w:rPr>
          <w:rFonts w:ascii="Times New Roman" w:hAnsi="Times New Roman" w:cs="Times New Roman"/>
          <w:sz w:val="18"/>
          <w:szCs w:val="18"/>
        </w:rPr>
      </w:pPr>
    </w:p>
    <w:p w14:paraId="38CB4E4C" w14:textId="73BF4738" w:rsidR="00A1683E" w:rsidRPr="002E74DE" w:rsidRDefault="00A1683E" w:rsidP="00FB1F37">
      <w:pPr>
        <w:rPr>
          <w:rFonts w:ascii="Times New Roman" w:hAnsi="Times New Roman" w:cs="Times New Roman"/>
          <w:sz w:val="18"/>
          <w:szCs w:val="18"/>
        </w:rPr>
      </w:pPr>
      <w:r w:rsidRPr="002E74DE">
        <w:rPr>
          <w:rFonts w:ascii="Times New Roman" w:hAnsi="Times New Roman" w:cs="Times New Roman"/>
          <w:sz w:val="18"/>
          <w:szCs w:val="18"/>
        </w:rPr>
        <w:t>In answering these questions, the following definitions apply:</w:t>
      </w:r>
    </w:p>
    <w:p w14:paraId="36C30C65" w14:textId="77777777" w:rsidR="00A1683E" w:rsidRPr="002E74DE" w:rsidRDefault="00A1683E" w:rsidP="00FB1F37">
      <w:pPr>
        <w:rPr>
          <w:rFonts w:ascii="Times New Roman" w:hAnsi="Times New Roman" w:cs="Times New Roman"/>
          <w:sz w:val="18"/>
          <w:szCs w:val="18"/>
        </w:rPr>
      </w:pPr>
    </w:p>
    <w:p w14:paraId="0C1C28F5" w14:textId="415051B4" w:rsidR="00A1683E" w:rsidRPr="002E74DE" w:rsidRDefault="00A1683E" w:rsidP="00FB1F37">
      <w:pPr>
        <w:rPr>
          <w:rFonts w:ascii="Times New Roman" w:hAnsi="Times New Roman" w:cs="Times New Roman"/>
          <w:sz w:val="18"/>
          <w:szCs w:val="18"/>
        </w:rPr>
      </w:pPr>
      <w:r w:rsidRPr="002E74DE">
        <w:rPr>
          <w:rFonts w:ascii="Times New Roman" w:hAnsi="Times New Roman" w:cs="Times New Roman"/>
          <w:sz w:val="18"/>
          <w:szCs w:val="18"/>
          <w:u w:val="single"/>
        </w:rPr>
        <w:t>Sexual activity</w:t>
      </w:r>
      <w:r w:rsidRPr="002E74DE">
        <w:rPr>
          <w:rFonts w:ascii="Times New Roman" w:hAnsi="Times New Roman" w:cs="Times New Roman"/>
          <w:sz w:val="18"/>
          <w:szCs w:val="18"/>
        </w:rPr>
        <w:t xml:space="preserve"> can include caressing, foreplay, masturbation, and intercourse.</w:t>
      </w:r>
    </w:p>
    <w:p w14:paraId="6DFABBCC" w14:textId="77777777" w:rsidR="00A1683E" w:rsidRPr="002E74DE" w:rsidRDefault="00A1683E" w:rsidP="00FB1F37">
      <w:pPr>
        <w:rPr>
          <w:rFonts w:ascii="Times New Roman" w:hAnsi="Times New Roman" w:cs="Times New Roman"/>
          <w:sz w:val="18"/>
          <w:szCs w:val="18"/>
        </w:rPr>
      </w:pPr>
    </w:p>
    <w:p w14:paraId="2EC37E6E" w14:textId="76B034FF" w:rsidR="00F125D7" w:rsidRPr="002E74DE" w:rsidRDefault="007B6DE9" w:rsidP="00FB1F37">
      <w:pPr>
        <w:rPr>
          <w:rFonts w:ascii="Times New Roman" w:hAnsi="Times New Roman" w:cs="Times New Roman"/>
          <w:sz w:val="18"/>
          <w:szCs w:val="18"/>
        </w:rPr>
      </w:pPr>
      <w:r w:rsidRPr="002E74DE">
        <w:rPr>
          <w:rFonts w:ascii="Times New Roman" w:hAnsi="Times New Roman" w:cs="Times New Roman"/>
          <w:sz w:val="18"/>
          <w:szCs w:val="18"/>
          <w:u w:val="single"/>
        </w:rPr>
        <w:t>Sexual stimulation</w:t>
      </w:r>
      <w:r w:rsidRPr="002E74DE">
        <w:rPr>
          <w:rFonts w:ascii="Times New Roman" w:hAnsi="Times New Roman" w:cs="Times New Roman"/>
          <w:sz w:val="18"/>
          <w:szCs w:val="18"/>
        </w:rPr>
        <w:t xml:space="preserve"> includes situations like foreplay with a partner, self-stimulation (masturbation), or sexual fantasy.</w:t>
      </w:r>
    </w:p>
    <w:p w14:paraId="1669DF82" w14:textId="77777777" w:rsidR="007B6DE9" w:rsidRPr="002E74DE" w:rsidRDefault="007B6DE9" w:rsidP="00FB1F37">
      <w:pPr>
        <w:rPr>
          <w:rFonts w:ascii="Times New Roman" w:hAnsi="Times New Roman" w:cs="Times New Roman"/>
          <w:sz w:val="18"/>
          <w:szCs w:val="18"/>
        </w:rPr>
      </w:pPr>
    </w:p>
    <w:p w14:paraId="60EE125F" w14:textId="77777777" w:rsidR="007B6DE9" w:rsidRPr="002E74DE" w:rsidRDefault="007B6DE9" w:rsidP="00FB1F37">
      <w:pPr>
        <w:rPr>
          <w:rFonts w:ascii="Times New Roman" w:hAnsi="Times New Roman" w:cs="Times New Roman"/>
          <w:sz w:val="18"/>
          <w:szCs w:val="18"/>
        </w:rPr>
      </w:pPr>
    </w:p>
    <w:p w14:paraId="72BB1286" w14:textId="2620FB46" w:rsidR="00FB1F37" w:rsidRPr="002E74DE" w:rsidRDefault="00FB1F37" w:rsidP="00FB1F37">
      <w:pPr>
        <w:rPr>
          <w:rFonts w:ascii="Times New Roman" w:hAnsi="Times New Roman" w:cs="Times New Roman"/>
          <w:sz w:val="18"/>
          <w:szCs w:val="18"/>
        </w:rPr>
      </w:pPr>
      <w:r w:rsidRPr="002E74DE">
        <w:rPr>
          <w:rFonts w:ascii="Times New Roman" w:hAnsi="Times New Roman" w:cs="Times New Roman"/>
          <w:sz w:val="18"/>
          <w:szCs w:val="18"/>
        </w:rPr>
        <w:t>SEXUAL QUALITY OF LIFE (</w:t>
      </w:r>
      <w:r w:rsidRPr="002E74DE">
        <w:rPr>
          <w:rFonts w:ascii="Times New Roman" w:hAnsi="Times New Roman" w:cs="Times New Roman"/>
          <w:b/>
          <w:sz w:val="18"/>
          <w:szCs w:val="18"/>
        </w:rPr>
        <w:t>MALE</w:t>
      </w:r>
      <w:r w:rsidRPr="002E74DE">
        <w:rPr>
          <w:rFonts w:ascii="Times New Roman" w:hAnsi="Times New Roman" w:cs="Times New Roman"/>
          <w:sz w:val="18"/>
          <w:szCs w:val="18"/>
        </w:rPr>
        <w:t>)</w:t>
      </w:r>
    </w:p>
    <w:p w14:paraId="46AAE96D" w14:textId="77777777" w:rsidR="00D813F2" w:rsidRPr="002E74DE" w:rsidRDefault="00D813F2" w:rsidP="00FB1F37">
      <w:pPr>
        <w:rPr>
          <w:rFonts w:ascii="Times New Roman" w:hAnsi="Times New Roman" w:cs="Times New Roman"/>
          <w:sz w:val="18"/>
          <w:szCs w:val="18"/>
        </w:rPr>
      </w:pPr>
    </w:p>
    <w:p w14:paraId="5A5470B0" w14:textId="269CCB2C" w:rsidR="00FB1F37" w:rsidRPr="002E74DE" w:rsidRDefault="00F125D7" w:rsidP="00FB1F37">
      <w:pPr>
        <w:rPr>
          <w:rFonts w:ascii="Times New Roman" w:hAnsi="Times New Roman" w:cs="Times New Roman"/>
          <w:sz w:val="18"/>
          <w:szCs w:val="18"/>
        </w:rPr>
      </w:pPr>
      <w:r w:rsidRPr="002E74DE">
        <w:rPr>
          <w:rFonts w:ascii="Times New Roman" w:hAnsi="Times New Roman" w:cs="Times New Roman"/>
          <w:sz w:val="18"/>
          <w:szCs w:val="18"/>
        </w:rPr>
        <w:t xml:space="preserve">This questionnaire consists of a set of questions, each asking about thoughts and feelings that you may have about your sex life. </w:t>
      </w:r>
      <w:r w:rsidR="00D813F2" w:rsidRPr="002E74DE">
        <w:rPr>
          <w:rFonts w:ascii="Times New Roman" w:hAnsi="Times New Roman" w:cs="Times New Roman"/>
          <w:sz w:val="18"/>
          <w:szCs w:val="18"/>
        </w:rPr>
        <w:t xml:space="preserve">Please answer based on your thoughts and feelings </w:t>
      </w:r>
      <w:r w:rsidR="00D813F2" w:rsidRPr="002E74DE">
        <w:rPr>
          <w:rFonts w:ascii="Times New Roman" w:hAnsi="Times New Roman" w:cs="Times New Roman"/>
          <w:b/>
          <w:sz w:val="18"/>
          <w:szCs w:val="18"/>
        </w:rPr>
        <w:t>OVER THE LAST YEAR</w:t>
      </w:r>
      <w:r w:rsidR="00D813F2" w:rsidRPr="002E74DE">
        <w:rPr>
          <w:rFonts w:ascii="Times New Roman" w:hAnsi="Times New Roman" w:cs="Times New Roman"/>
          <w:sz w:val="18"/>
          <w:szCs w:val="18"/>
        </w:rPr>
        <w:t>.</w:t>
      </w:r>
      <w:r w:rsidR="00C5765D" w:rsidRPr="002E74DE">
        <w:rPr>
          <w:rFonts w:ascii="Times New Roman" w:hAnsi="Times New Roman" w:cs="Times New Roman"/>
          <w:sz w:val="18"/>
          <w:szCs w:val="18"/>
        </w:rPr>
        <w:t xml:space="preserve"> You may choose not to answer any question for any reason, and still return the questionnaire.</w:t>
      </w:r>
    </w:p>
    <w:p w14:paraId="7B66E300" w14:textId="77777777" w:rsidR="00F125D7" w:rsidRPr="002E74DE" w:rsidRDefault="00F125D7" w:rsidP="00FB1F37">
      <w:pPr>
        <w:rPr>
          <w:rFonts w:ascii="Times New Roman" w:hAnsi="Times New Roman" w:cs="Times New Roman"/>
          <w:sz w:val="18"/>
          <w:szCs w:val="18"/>
        </w:rPr>
      </w:pPr>
    </w:p>
    <w:p w14:paraId="14B3C60D" w14:textId="25C9863A" w:rsidR="00F125D7" w:rsidRPr="002E74DE" w:rsidRDefault="00F125D7" w:rsidP="00FB1F37">
      <w:pPr>
        <w:rPr>
          <w:rFonts w:ascii="Times New Roman" w:hAnsi="Times New Roman" w:cs="Times New Roman"/>
          <w:sz w:val="18"/>
          <w:szCs w:val="18"/>
        </w:rPr>
      </w:pPr>
      <w:r w:rsidRPr="002E74DE">
        <w:rPr>
          <w:rFonts w:ascii="Times New Roman" w:hAnsi="Times New Roman" w:cs="Times New Roman"/>
          <w:sz w:val="18"/>
          <w:szCs w:val="18"/>
        </w:rPr>
        <w:t xml:space="preserve">Please rate each one according to how much you agree or disagree with the statement, by circling </w:t>
      </w:r>
      <w:r w:rsidRPr="002E74DE">
        <w:rPr>
          <w:rFonts w:ascii="Times New Roman" w:hAnsi="Times New Roman" w:cs="Times New Roman"/>
          <w:b/>
          <w:sz w:val="18"/>
          <w:szCs w:val="18"/>
        </w:rPr>
        <w:t>one</w:t>
      </w:r>
      <w:r w:rsidRPr="002E74DE">
        <w:rPr>
          <w:rFonts w:ascii="Times New Roman" w:hAnsi="Times New Roman" w:cs="Times New Roman"/>
          <w:sz w:val="18"/>
          <w:szCs w:val="18"/>
        </w:rPr>
        <w:t xml:space="preserve"> of six response choices. </w:t>
      </w:r>
    </w:p>
    <w:p w14:paraId="2F0990F3" w14:textId="77777777" w:rsidR="00FB1F37" w:rsidRPr="002E74DE" w:rsidRDefault="00FB1F37" w:rsidP="00FB1F37">
      <w:pPr>
        <w:rPr>
          <w:rFonts w:ascii="Times New Roman" w:hAnsi="Times New Roman" w:cs="Times New Roman"/>
          <w:sz w:val="18"/>
          <w:szCs w:val="18"/>
        </w:rPr>
      </w:pPr>
    </w:p>
    <w:p w14:paraId="09741DE1" w14:textId="77777777" w:rsidR="00D813F2" w:rsidRPr="002E74DE" w:rsidRDefault="00D813F2" w:rsidP="00FB1F37">
      <w:pPr>
        <w:rPr>
          <w:rFonts w:ascii="Times New Roman" w:hAnsi="Times New Roman" w:cs="Times New Roman"/>
          <w:sz w:val="18"/>
          <w:szCs w:val="18"/>
        </w:rPr>
      </w:pPr>
    </w:p>
    <w:p w14:paraId="3779F03F" w14:textId="78D3F403" w:rsidR="00FB1F37" w:rsidRPr="002E74DE" w:rsidRDefault="00FB1F37" w:rsidP="00FB1F37">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frustrated</w:t>
      </w:r>
    </w:p>
    <w:p w14:paraId="741BC32C" w14:textId="178EA3E3"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3CFB9E95" w14:textId="77777777" w:rsidTr="00F3075D">
        <w:tc>
          <w:tcPr>
            <w:tcW w:w="1476" w:type="dxa"/>
          </w:tcPr>
          <w:p w14:paraId="68780893" w14:textId="2FDF3984"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5FEDEABC" w14:textId="3F2F1CE3"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45530763" w14:textId="0D7404B0"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1D4F39AF" w14:textId="36E48DB5"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0364A474" w14:textId="791D3450"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47059A42" w14:textId="21AE5033"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7741BC3C" w14:textId="77777777" w:rsidTr="00F3075D">
        <w:tc>
          <w:tcPr>
            <w:tcW w:w="1476" w:type="dxa"/>
          </w:tcPr>
          <w:p w14:paraId="1BFF9458" w14:textId="374786CD"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6EAC21F" w14:textId="4E0B2AE2"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725E40B" w14:textId="1D78F3B9"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3AA7075" w14:textId="442ACEF5"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CA91903" w14:textId="3952632C"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E316021" w14:textId="28B3647B"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D5053D3" w14:textId="77777777" w:rsidR="00F3075D" w:rsidRPr="002E74DE" w:rsidRDefault="00F3075D" w:rsidP="00F3075D">
      <w:pPr>
        <w:rPr>
          <w:rFonts w:ascii="Times New Roman" w:hAnsi="Times New Roman" w:cs="Times New Roman"/>
          <w:sz w:val="18"/>
          <w:szCs w:val="18"/>
        </w:rPr>
      </w:pPr>
    </w:p>
    <w:p w14:paraId="6171228E" w14:textId="764521EE" w:rsidR="00FB1F37"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depressed</w:t>
      </w:r>
    </w:p>
    <w:p w14:paraId="0D2E3A42"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0B8E195E" w14:textId="77777777" w:rsidTr="00F3075D">
        <w:tc>
          <w:tcPr>
            <w:tcW w:w="1476" w:type="dxa"/>
          </w:tcPr>
          <w:p w14:paraId="417DABC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0D33B4CF" w14:textId="1BD701C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13AC0F91" w14:textId="029E1BF4"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4ADDE127" w14:textId="6F81269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3D1366D7" w14:textId="4C427E8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2C5D1F7F"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3E84A8D5" w14:textId="77777777" w:rsidTr="00F3075D">
        <w:tc>
          <w:tcPr>
            <w:tcW w:w="1476" w:type="dxa"/>
          </w:tcPr>
          <w:p w14:paraId="656FD089"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DA00A1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FB0B50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91EAE9B"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91D45F4"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33116CB8"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60468A23" w14:textId="77777777" w:rsidR="00F3075D" w:rsidRPr="002E74DE" w:rsidRDefault="00F3075D" w:rsidP="00F3075D">
      <w:pPr>
        <w:rPr>
          <w:rFonts w:ascii="Times New Roman" w:hAnsi="Times New Roman" w:cs="Times New Roman"/>
          <w:sz w:val="18"/>
          <w:szCs w:val="18"/>
        </w:rPr>
      </w:pPr>
    </w:p>
    <w:p w14:paraId="2B25183B" w14:textId="553397A1"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like less of a man</w:t>
      </w:r>
    </w:p>
    <w:p w14:paraId="60779379"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5CD450EB" w14:textId="77777777" w:rsidTr="00F3075D">
        <w:tc>
          <w:tcPr>
            <w:tcW w:w="1476" w:type="dxa"/>
          </w:tcPr>
          <w:p w14:paraId="666173A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439EC0AF" w14:textId="226C0D2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3C52CC72" w14:textId="06A3161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4F7A0735" w14:textId="48B34DF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17735546" w14:textId="2DFDE28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3E9B09D0"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3270255E" w14:textId="77777777" w:rsidTr="00F3075D">
        <w:tc>
          <w:tcPr>
            <w:tcW w:w="1476" w:type="dxa"/>
          </w:tcPr>
          <w:p w14:paraId="583137D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337FF3B"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647694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C9DAEF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84E1718"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36D8B3A2"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1F7ED9D5" w14:textId="77777777" w:rsidR="00F3075D" w:rsidRPr="002E74DE" w:rsidRDefault="00F3075D" w:rsidP="00F3075D">
      <w:pPr>
        <w:rPr>
          <w:rFonts w:ascii="Times New Roman" w:hAnsi="Times New Roman" w:cs="Times New Roman"/>
          <w:sz w:val="18"/>
          <w:szCs w:val="18"/>
        </w:rPr>
      </w:pPr>
    </w:p>
    <w:p w14:paraId="48FA798B" w14:textId="2B0DDDBA"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I have lost confidence in myself as a sexual partner</w:t>
      </w:r>
    </w:p>
    <w:p w14:paraId="5634B6F4"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0F5BC13D" w14:textId="77777777" w:rsidTr="00F3075D">
        <w:tc>
          <w:tcPr>
            <w:tcW w:w="1476" w:type="dxa"/>
          </w:tcPr>
          <w:p w14:paraId="3F5BA22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39699BFF" w14:textId="2642680B"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239264F3" w14:textId="39943266"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4237738D" w14:textId="21C30387"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6458C7AE" w14:textId="7FE93AAC"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3CF147C9"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580FCE59" w14:textId="77777777" w:rsidTr="00F3075D">
        <w:tc>
          <w:tcPr>
            <w:tcW w:w="1476" w:type="dxa"/>
          </w:tcPr>
          <w:p w14:paraId="4E11051F"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DFE466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EE0F7C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78F4778"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EB591D3"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6A80D3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682200B" w14:textId="77777777" w:rsidR="00F3075D" w:rsidRPr="002E74DE" w:rsidRDefault="00F3075D" w:rsidP="00F3075D">
      <w:pPr>
        <w:rPr>
          <w:rFonts w:ascii="Times New Roman" w:hAnsi="Times New Roman" w:cs="Times New Roman"/>
          <w:sz w:val="18"/>
          <w:szCs w:val="18"/>
        </w:rPr>
      </w:pPr>
    </w:p>
    <w:p w14:paraId="5D589B73" w14:textId="4DFFEEC7"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anxious</w:t>
      </w:r>
    </w:p>
    <w:p w14:paraId="548E7C8C"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052EE7EC" w14:textId="77777777" w:rsidTr="00F3075D">
        <w:tc>
          <w:tcPr>
            <w:tcW w:w="1476" w:type="dxa"/>
          </w:tcPr>
          <w:p w14:paraId="794CE41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5D65EE2" w14:textId="5C9E28AA"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5C02BD92" w14:textId="055E580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702F7017" w14:textId="516B231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66EC0B54" w14:textId="317CD790"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087B81C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1BCA15A9" w14:textId="77777777" w:rsidTr="00F3075D">
        <w:tc>
          <w:tcPr>
            <w:tcW w:w="1476" w:type="dxa"/>
          </w:tcPr>
          <w:p w14:paraId="7383EB6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6EB9243"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656C9E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A8CEAF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B1F51E9"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0B96305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49D6E7FC" w14:textId="77777777" w:rsidR="00F3075D" w:rsidRPr="002E74DE" w:rsidRDefault="00F3075D" w:rsidP="00F3075D">
      <w:pPr>
        <w:rPr>
          <w:rFonts w:ascii="Times New Roman" w:hAnsi="Times New Roman" w:cs="Times New Roman"/>
          <w:sz w:val="18"/>
          <w:szCs w:val="18"/>
        </w:rPr>
      </w:pPr>
    </w:p>
    <w:p w14:paraId="5C29FF74" w14:textId="66803A99"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angry</w:t>
      </w:r>
    </w:p>
    <w:p w14:paraId="6B39DF5C"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4D0CAF94" w14:textId="77777777" w:rsidTr="00F3075D">
        <w:tc>
          <w:tcPr>
            <w:tcW w:w="1476" w:type="dxa"/>
          </w:tcPr>
          <w:p w14:paraId="263ABFF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36E31DCE" w14:textId="3A8AE437"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41FB2EB8" w14:textId="0F64AF96"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5C3C1C3D" w14:textId="162EFDE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0914305F" w14:textId="1D668B8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669068A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4BE1BB16" w14:textId="77777777" w:rsidTr="00F3075D">
        <w:tc>
          <w:tcPr>
            <w:tcW w:w="1476" w:type="dxa"/>
          </w:tcPr>
          <w:p w14:paraId="7AB8AED5"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A181B1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29D30E0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0CEEF60"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DC209DF"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58017B3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27CC7F3C" w14:textId="77777777" w:rsidR="00F3075D" w:rsidRPr="002E74DE" w:rsidRDefault="00F3075D" w:rsidP="00F3075D">
      <w:pPr>
        <w:rPr>
          <w:rFonts w:ascii="Times New Roman" w:hAnsi="Times New Roman" w:cs="Times New Roman"/>
          <w:sz w:val="18"/>
          <w:szCs w:val="18"/>
        </w:rPr>
      </w:pPr>
    </w:p>
    <w:p w14:paraId="15F258CA" w14:textId="6054FA9D"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I worry about the future of my sexual life</w:t>
      </w:r>
    </w:p>
    <w:p w14:paraId="3E71F70E"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0597C545" w14:textId="77777777" w:rsidTr="00F3075D">
        <w:tc>
          <w:tcPr>
            <w:tcW w:w="1476" w:type="dxa"/>
          </w:tcPr>
          <w:p w14:paraId="351F9CF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8D68C00" w14:textId="7D61DF61"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79C599AA" w14:textId="24B0BE33"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2CA4FB68" w14:textId="23CF761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504D86F1" w14:textId="02046AB5"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493EB44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65F7CA15" w14:textId="77777777" w:rsidTr="00F3075D">
        <w:tc>
          <w:tcPr>
            <w:tcW w:w="1476" w:type="dxa"/>
          </w:tcPr>
          <w:p w14:paraId="2A778CA2"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75AEEE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68BFBC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34684F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367CDC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404D064F"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069D3D14" w14:textId="77777777" w:rsidR="00F3075D" w:rsidRPr="002E74DE" w:rsidRDefault="00F3075D" w:rsidP="00F3075D">
      <w:pPr>
        <w:rPr>
          <w:rFonts w:ascii="Times New Roman" w:hAnsi="Times New Roman" w:cs="Times New Roman"/>
          <w:sz w:val="18"/>
          <w:szCs w:val="18"/>
        </w:rPr>
      </w:pPr>
    </w:p>
    <w:p w14:paraId="2804432A" w14:textId="371F3C9E"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am embarrassed</w:t>
      </w:r>
    </w:p>
    <w:p w14:paraId="71B8A4C2"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28B255DC" w14:textId="77777777" w:rsidTr="00F3075D">
        <w:tc>
          <w:tcPr>
            <w:tcW w:w="1476" w:type="dxa"/>
          </w:tcPr>
          <w:p w14:paraId="5395A3A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2EB53822" w14:textId="42B88B9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793735BB" w14:textId="2B7D608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56154EC7" w14:textId="68F2FF4A"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0A7C0E46" w14:textId="7E7E43F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543C4F12"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61FCF45E" w14:textId="77777777" w:rsidTr="00F3075D">
        <w:tc>
          <w:tcPr>
            <w:tcW w:w="1476" w:type="dxa"/>
          </w:tcPr>
          <w:p w14:paraId="5C94971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B76043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98D3D54"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A76769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DB045B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E70370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1850E046" w14:textId="77777777" w:rsidR="00F3075D" w:rsidRPr="002E74DE" w:rsidRDefault="00F3075D" w:rsidP="00F3075D">
      <w:pPr>
        <w:rPr>
          <w:rFonts w:ascii="Times New Roman" w:hAnsi="Times New Roman" w:cs="Times New Roman"/>
          <w:sz w:val="18"/>
          <w:szCs w:val="18"/>
        </w:rPr>
      </w:pPr>
    </w:p>
    <w:p w14:paraId="2E63D738" w14:textId="44653C3C"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guilty</w:t>
      </w:r>
    </w:p>
    <w:p w14:paraId="4805D015"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7F2E41D9" w14:textId="77777777" w:rsidTr="00F3075D">
        <w:tc>
          <w:tcPr>
            <w:tcW w:w="1476" w:type="dxa"/>
          </w:tcPr>
          <w:p w14:paraId="220C8B0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563F27E5" w14:textId="3CD029F3"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4FEA628B" w14:textId="03EDD9A4"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6DD34CFA" w14:textId="4D38A20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5E3D14E5" w14:textId="4D0367DA"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68577B9E"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1821D34A" w14:textId="77777777" w:rsidTr="00F3075D">
        <w:tc>
          <w:tcPr>
            <w:tcW w:w="1476" w:type="dxa"/>
          </w:tcPr>
          <w:p w14:paraId="2CA11FC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C4D48E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BF2621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CA9F196"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EA5CA4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794CF361"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5B863E03" w14:textId="77777777" w:rsidR="00F3075D" w:rsidRPr="002E74DE" w:rsidRDefault="00F3075D" w:rsidP="00F3075D">
      <w:pPr>
        <w:rPr>
          <w:rFonts w:ascii="Times New Roman" w:hAnsi="Times New Roman" w:cs="Times New Roman"/>
          <w:sz w:val="18"/>
          <w:szCs w:val="18"/>
        </w:rPr>
      </w:pPr>
    </w:p>
    <w:p w14:paraId="339F7ED2" w14:textId="7AC4A488"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worry that my partner feels hurt or rejected</w:t>
      </w:r>
    </w:p>
    <w:p w14:paraId="67FC73B7"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7464B87F" w14:textId="77777777" w:rsidTr="00F3075D">
        <w:tc>
          <w:tcPr>
            <w:tcW w:w="1476" w:type="dxa"/>
          </w:tcPr>
          <w:p w14:paraId="5AF00EE4"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467831BF" w14:textId="18E6200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0C193BF7" w14:textId="56C328F1"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3F1E2276" w14:textId="10ACF92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021CD765" w14:textId="16B3FB6D"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277FFEF5"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629852C2" w14:textId="77777777" w:rsidTr="00F3075D">
        <w:tc>
          <w:tcPr>
            <w:tcW w:w="1476" w:type="dxa"/>
          </w:tcPr>
          <w:p w14:paraId="5706D985"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CD3A70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EBC4822"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82812D9"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467E825"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5141C110"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250FCBC" w14:textId="77777777" w:rsidR="00F3075D" w:rsidRPr="002E74DE" w:rsidRDefault="00F3075D" w:rsidP="00F3075D">
      <w:pPr>
        <w:rPr>
          <w:rFonts w:ascii="Times New Roman" w:hAnsi="Times New Roman" w:cs="Times New Roman"/>
          <w:sz w:val="18"/>
          <w:szCs w:val="18"/>
        </w:rPr>
      </w:pPr>
    </w:p>
    <w:p w14:paraId="05BAA3F8" w14:textId="64E8F455" w:rsidR="00F3075D" w:rsidRPr="002E74DE" w:rsidRDefault="00F3075D" w:rsidP="00F3075D">
      <w:pPr>
        <w:pStyle w:val="ListParagraph"/>
        <w:numPr>
          <w:ilvl w:val="0"/>
          <w:numId w:val="14"/>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like I have lost something</w:t>
      </w:r>
    </w:p>
    <w:p w14:paraId="1C753EAF" w14:textId="77777777" w:rsidR="00F3075D" w:rsidRPr="002E74DE" w:rsidRDefault="00F3075D" w:rsidP="00F307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3075D" w:rsidRPr="004935B6" w14:paraId="6A7475F2" w14:textId="77777777" w:rsidTr="00F3075D">
        <w:tc>
          <w:tcPr>
            <w:tcW w:w="1476" w:type="dxa"/>
          </w:tcPr>
          <w:p w14:paraId="58F29298"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6CEEB4F2" w14:textId="4F686538"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1CA09F0D" w14:textId="18068084"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5902885E" w14:textId="56E01F3E"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51366566" w14:textId="11C14749" w:rsidR="00F3075D" w:rsidRPr="002E74DE" w:rsidRDefault="00F125D7" w:rsidP="00F307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2EDCDF6F"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F3075D" w:rsidRPr="004935B6" w14:paraId="47347C4F" w14:textId="77777777" w:rsidTr="00F3075D">
        <w:tc>
          <w:tcPr>
            <w:tcW w:w="1476" w:type="dxa"/>
          </w:tcPr>
          <w:p w14:paraId="10DDAFD7"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3AF864D"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FBFFE7C"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3928B9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8026165"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1E5F405A" w14:textId="77777777" w:rsidR="00F3075D" w:rsidRPr="002E74DE" w:rsidRDefault="00F3075D" w:rsidP="00F307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0B6BE09B" w14:textId="77777777" w:rsidR="00D813F2" w:rsidRPr="002E74DE" w:rsidRDefault="00D813F2" w:rsidP="00F3075D">
      <w:pPr>
        <w:rPr>
          <w:rFonts w:ascii="Times New Roman" w:hAnsi="Times New Roman" w:cs="Times New Roman"/>
          <w:sz w:val="18"/>
          <w:szCs w:val="18"/>
        </w:rPr>
      </w:pPr>
    </w:p>
    <w:p w14:paraId="44945188" w14:textId="67F16F5B" w:rsidR="00D813F2" w:rsidRPr="002E74DE" w:rsidRDefault="00502333" w:rsidP="00F3075D">
      <w:pPr>
        <w:rPr>
          <w:rFonts w:ascii="Times New Roman" w:hAnsi="Times New Roman" w:cs="Times New Roman"/>
          <w:sz w:val="18"/>
          <w:szCs w:val="18"/>
        </w:rPr>
      </w:pPr>
      <w:r w:rsidRPr="002E74DE">
        <w:rPr>
          <w:rFonts w:ascii="Times New Roman" w:hAnsi="Times New Roman" w:cs="Times New Roman"/>
          <w:sz w:val="18"/>
          <w:szCs w:val="18"/>
        </w:rPr>
        <w:t>INTERNATIONAL INDEX OF ERECTILE FUNCTION (IIEF) (</w:t>
      </w:r>
      <w:r w:rsidRPr="002E74DE">
        <w:rPr>
          <w:rFonts w:ascii="Times New Roman" w:hAnsi="Times New Roman" w:cs="Times New Roman"/>
          <w:b/>
          <w:sz w:val="18"/>
          <w:szCs w:val="18"/>
        </w:rPr>
        <w:t>MALE</w:t>
      </w:r>
      <w:r w:rsidRPr="002E74DE">
        <w:rPr>
          <w:rFonts w:ascii="Times New Roman" w:hAnsi="Times New Roman" w:cs="Times New Roman"/>
          <w:sz w:val="18"/>
          <w:szCs w:val="18"/>
        </w:rPr>
        <w:t>)</w:t>
      </w:r>
    </w:p>
    <w:p w14:paraId="730B7E02" w14:textId="77777777" w:rsidR="00502333" w:rsidRPr="002E74DE" w:rsidRDefault="00502333" w:rsidP="00F3075D">
      <w:pPr>
        <w:rPr>
          <w:rFonts w:ascii="Times New Roman" w:hAnsi="Times New Roman" w:cs="Times New Roman"/>
          <w:sz w:val="18"/>
          <w:szCs w:val="18"/>
        </w:rPr>
      </w:pPr>
    </w:p>
    <w:p w14:paraId="38AF9959" w14:textId="5BF160D7" w:rsidR="00502333" w:rsidRPr="002E74DE" w:rsidRDefault="00502333" w:rsidP="00F3075D">
      <w:pPr>
        <w:rPr>
          <w:rFonts w:ascii="Times New Roman" w:hAnsi="Times New Roman" w:cs="Times New Roman"/>
          <w:sz w:val="18"/>
          <w:szCs w:val="18"/>
        </w:rPr>
      </w:pPr>
      <w:r w:rsidRPr="002E74DE">
        <w:rPr>
          <w:rFonts w:ascii="Times New Roman" w:hAnsi="Times New Roman" w:cs="Times New Roman"/>
          <w:sz w:val="18"/>
          <w:szCs w:val="18"/>
        </w:rPr>
        <w:t xml:space="preserve">The following questions ask about the effects your erection problems have had on your sex life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Please mark only one answer per question.</w:t>
      </w:r>
      <w:r w:rsidR="00C5765D" w:rsidRPr="002E74DE">
        <w:rPr>
          <w:rFonts w:ascii="Times New Roman" w:hAnsi="Times New Roman" w:cs="Times New Roman"/>
          <w:sz w:val="18"/>
          <w:szCs w:val="18"/>
        </w:rPr>
        <w:t xml:space="preserve"> You may choose not to answer any question for any reason, and still return the questionnaire.</w:t>
      </w:r>
    </w:p>
    <w:p w14:paraId="3DBD5005" w14:textId="77777777" w:rsidR="00502333" w:rsidRPr="002E74DE" w:rsidRDefault="00502333" w:rsidP="00F3075D">
      <w:pPr>
        <w:rPr>
          <w:rFonts w:ascii="Times New Roman" w:hAnsi="Times New Roman" w:cs="Times New Roman"/>
          <w:sz w:val="18"/>
          <w:szCs w:val="18"/>
        </w:rPr>
      </w:pPr>
    </w:p>
    <w:p w14:paraId="626C1919" w14:textId="512FE547" w:rsidR="0050233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502333" w:rsidRPr="002E74DE">
        <w:rPr>
          <w:rFonts w:ascii="Times New Roman" w:hAnsi="Times New Roman" w:cs="Times New Roman"/>
          <w:sz w:val="18"/>
          <w:szCs w:val="18"/>
        </w:rPr>
        <w:t>ow often were you able to get an erection during sexual activity?</w:t>
      </w:r>
    </w:p>
    <w:p w14:paraId="29A11037"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5C7626EF" w14:textId="77777777" w:rsidTr="002422B3">
        <w:tc>
          <w:tcPr>
            <w:tcW w:w="1476" w:type="dxa"/>
          </w:tcPr>
          <w:p w14:paraId="70D04315" w14:textId="13A8A6E6"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00AA636F" w14:textId="499BE1C8"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23B554E5" w14:textId="7C319809"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7E86982D" w14:textId="15A27E11"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0C88EA87" w14:textId="2CE8F833"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7B99F5C3" w14:textId="00867673"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2422B3" w:rsidRPr="004935B6" w14:paraId="6F6F15EA" w14:textId="77777777" w:rsidTr="002422B3">
        <w:tc>
          <w:tcPr>
            <w:tcW w:w="1476" w:type="dxa"/>
          </w:tcPr>
          <w:p w14:paraId="3BC08AA6" w14:textId="417ADCEA"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493C464" w14:textId="2179CD42"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3E2121D" w14:textId="58C43085"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2DD9795" w14:textId="79864C75"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6A0D200B" w14:textId="30302528"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4933BF0" w14:textId="420E44BA"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EA9F2F9" w14:textId="77777777" w:rsidR="002422B3" w:rsidRPr="002E74DE" w:rsidRDefault="002422B3" w:rsidP="002422B3">
      <w:pPr>
        <w:ind w:left="360"/>
        <w:rPr>
          <w:rFonts w:ascii="Times New Roman" w:hAnsi="Times New Roman" w:cs="Times New Roman"/>
          <w:sz w:val="18"/>
          <w:szCs w:val="18"/>
        </w:rPr>
      </w:pPr>
    </w:p>
    <w:p w14:paraId="61208EF9" w14:textId="10C35C7F" w:rsidR="0050233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w</w:t>
      </w:r>
      <w:r w:rsidR="002422B3" w:rsidRPr="002E74DE">
        <w:rPr>
          <w:rFonts w:ascii="Times New Roman" w:hAnsi="Times New Roman" w:cs="Times New Roman"/>
          <w:sz w:val="18"/>
          <w:szCs w:val="18"/>
        </w:rPr>
        <w:t>hen you had erections with sexual stimulation, how often were your erections hard enough for penetration?</w:t>
      </w:r>
    </w:p>
    <w:p w14:paraId="386F5B34"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1903CF9B" w14:textId="77777777" w:rsidTr="002422B3">
        <w:tc>
          <w:tcPr>
            <w:tcW w:w="1476" w:type="dxa"/>
          </w:tcPr>
          <w:p w14:paraId="6155ACA3"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2ECCD2CA"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02BF669A"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03CFE5E9"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9B3C575"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60AAF19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2422B3" w:rsidRPr="004935B6" w14:paraId="78EDEBD8" w14:textId="77777777" w:rsidTr="002422B3">
        <w:tc>
          <w:tcPr>
            <w:tcW w:w="1476" w:type="dxa"/>
          </w:tcPr>
          <w:p w14:paraId="4240304B"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338995E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0494F0F"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76AC17F"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58E172E"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71C04B9"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674A20A" w14:textId="77777777" w:rsidR="002422B3" w:rsidRPr="002E74DE" w:rsidRDefault="002422B3" w:rsidP="002422B3">
      <w:pPr>
        <w:ind w:left="360"/>
        <w:rPr>
          <w:rFonts w:ascii="Times New Roman" w:hAnsi="Times New Roman" w:cs="Times New Roman"/>
          <w:sz w:val="18"/>
          <w:szCs w:val="18"/>
        </w:rPr>
      </w:pPr>
    </w:p>
    <w:p w14:paraId="2C7AD1A9" w14:textId="7596ED35"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w</w:t>
      </w:r>
      <w:r w:rsidR="002422B3" w:rsidRPr="002E74DE">
        <w:rPr>
          <w:rFonts w:ascii="Times New Roman" w:hAnsi="Times New Roman" w:cs="Times New Roman"/>
          <w:sz w:val="18"/>
          <w:szCs w:val="18"/>
        </w:rPr>
        <w:t>hen you attempted sexual intercourse, how often were you able to penetrate (enter) your partner?</w:t>
      </w:r>
    </w:p>
    <w:p w14:paraId="2407CB10"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2F732196" w14:textId="77777777" w:rsidTr="002422B3">
        <w:tc>
          <w:tcPr>
            <w:tcW w:w="1476" w:type="dxa"/>
          </w:tcPr>
          <w:p w14:paraId="2CA24354" w14:textId="725D2AB9"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67FDBA64"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0BE4761B"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5693B33D"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7B50054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47E82228"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2422B3" w:rsidRPr="004935B6" w14:paraId="0A5828CC" w14:textId="77777777" w:rsidTr="002422B3">
        <w:tc>
          <w:tcPr>
            <w:tcW w:w="1476" w:type="dxa"/>
          </w:tcPr>
          <w:p w14:paraId="6EDC5526"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5BB94F5"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84E421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D4B1479"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45D39CD"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77F5121"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36FA1E2" w14:textId="77777777" w:rsidR="002422B3" w:rsidRPr="002E74DE" w:rsidRDefault="002422B3" w:rsidP="002422B3">
      <w:pPr>
        <w:ind w:left="360"/>
        <w:rPr>
          <w:rFonts w:ascii="Times New Roman" w:hAnsi="Times New Roman" w:cs="Times New Roman"/>
          <w:sz w:val="18"/>
          <w:szCs w:val="18"/>
        </w:rPr>
      </w:pPr>
    </w:p>
    <w:p w14:paraId="6E85901C" w14:textId="1B001000"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d</w:t>
      </w:r>
      <w:r w:rsidR="002422B3" w:rsidRPr="002E74DE">
        <w:rPr>
          <w:rFonts w:ascii="Times New Roman" w:hAnsi="Times New Roman" w:cs="Times New Roman"/>
          <w:sz w:val="18"/>
          <w:szCs w:val="18"/>
        </w:rPr>
        <w:t xml:space="preserve">uring sexual intercourse, </w:t>
      </w:r>
      <w:r w:rsidR="002422B3" w:rsidRPr="002E74DE">
        <w:rPr>
          <w:rFonts w:ascii="Times New Roman" w:hAnsi="Times New Roman" w:cs="Times New Roman"/>
          <w:b/>
          <w:sz w:val="18"/>
          <w:szCs w:val="18"/>
        </w:rPr>
        <w:t>how often</w:t>
      </w:r>
      <w:r w:rsidR="002422B3" w:rsidRPr="002E74DE">
        <w:rPr>
          <w:rFonts w:ascii="Times New Roman" w:hAnsi="Times New Roman" w:cs="Times New Roman"/>
          <w:sz w:val="18"/>
          <w:szCs w:val="18"/>
        </w:rPr>
        <w:t xml:space="preserve"> were you able to maintain your erection after you had penetrated (entered) your partner?</w:t>
      </w:r>
    </w:p>
    <w:p w14:paraId="7B3CEC6C"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767283F6" w14:textId="77777777" w:rsidTr="002422B3">
        <w:tc>
          <w:tcPr>
            <w:tcW w:w="1476" w:type="dxa"/>
          </w:tcPr>
          <w:p w14:paraId="72E2F5D3" w14:textId="690DC2A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07FDA1E2"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283802E4"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07D3A99E"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E1EBC22"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5C2444D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2422B3" w:rsidRPr="004935B6" w14:paraId="0C70A310" w14:textId="77777777" w:rsidTr="002422B3">
        <w:tc>
          <w:tcPr>
            <w:tcW w:w="1476" w:type="dxa"/>
          </w:tcPr>
          <w:p w14:paraId="223D5E9E"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7639CC1"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3816B49"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6FD9AD4"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A29592F"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F4F3352"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4B73116" w14:textId="77777777" w:rsidR="002422B3" w:rsidRPr="002E74DE" w:rsidRDefault="002422B3" w:rsidP="002422B3">
      <w:pPr>
        <w:ind w:left="360"/>
        <w:rPr>
          <w:rFonts w:ascii="Times New Roman" w:hAnsi="Times New Roman" w:cs="Times New Roman"/>
          <w:sz w:val="18"/>
          <w:szCs w:val="18"/>
        </w:rPr>
      </w:pPr>
    </w:p>
    <w:p w14:paraId="66FBDBBB" w14:textId="262EE9F3"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d</w:t>
      </w:r>
      <w:r w:rsidR="002422B3" w:rsidRPr="002E74DE">
        <w:rPr>
          <w:rFonts w:ascii="Times New Roman" w:hAnsi="Times New Roman" w:cs="Times New Roman"/>
          <w:sz w:val="18"/>
          <w:szCs w:val="18"/>
        </w:rPr>
        <w:t xml:space="preserve">uring sexual intercourse, </w:t>
      </w:r>
      <w:r w:rsidR="002422B3" w:rsidRPr="002E74DE">
        <w:rPr>
          <w:rFonts w:ascii="Times New Roman" w:hAnsi="Times New Roman" w:cs="Times New Roman"/>
          <w:b/>
          <w:sz w:val="18"/>
          <w:szCs w:val="18"/>
        </w:rPr>
        <w:t>how difficult</w:t>
      </w:r>
      <w:r w:rsidR="002422B3" w:rsidRPr="002E74DE">
        <w:rPr>
          <w:rFonts w:ascii="Times New Roman" w:hAnsi="Times New Roman" w:cs="Times New Roman"/>
          <w:sz w:val="18"/>
          <w:szCs w:val="18"/>
        </w:rPr>
        <w:t xml:space="preserve"> was it to maintain your erection to completion of intercourse?</w:t>
      </w:r>
    </w:p>
    <w:p w14:paraId="4FF1721C"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5F75A3F3" w14:textId="77777777" w:rsidTr="002422B3">
        <w:tc>
          <w:tcPr>
            <w:tcW w:w="1476" w:type="dxa"/>
          </w:tcPr>
          <w:p w14:paraId="52F47ED9" w14:textId="06C348D8"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08B32280" w14:textId="5C0DE78E"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Extremely difficult</w:t>
            </w:r>
          </w:p>
        </w:tc>
        <w:tc>
          <w:tcPr>
            <w:tcW w:w="1476" w:type="dxa"/>
          </w:tcPr>
          <w:p w14:paraId="5B3F4FE8" w14:textId="6B293FE8"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26E95518" w14:textId="25D6C714"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60723D14" w14:textId="064BB760"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199E0D6C" w14:textId="5C6C3CB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2422B3" w:rsidRPr="004935B6" w14:paraId="3B5F6AE1" w14:textId="77777777" w:rsidTr="002422B3">
        <w:tc>
          <w:tcPr>
            <w:tcW w:w="1476" w:type="dxa"/>
          </w:tcPr>
          <w:p w14:paraId="3F1F9890"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3A2CACBF"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EEBEC75"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BDB32E0"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33B8435"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D4BAE02"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2400EF99" w14:textId="77777777" w:rsidR="002422B3" w:rsidRPr="002E74DE" w:rsidRDefault="002422B3" w:rsidP="002422B3">
      <w:pPr>
        <w:ind w:left="360"/>
        <w:rPr>
          <w:rFonts w:ascii="Times New Roman" w:hAnsi="Times New Roman" w:cs="Times New Roman"/>
          <w:sz w:val="18"/>
          <w:szCs w:val="18"/>
        </w:rPr>
      </w:pPr>
    </w:p>
    <w:p w14:paraId="13CA8725" w14:textId="52276407"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ow many times have you attempted sexual intercourse?</w:t>
      </w:r>
    </w:p>
    <w:p w14:paraId="3F6226A0" w14:textId="77777777" w:rsidR="002422B3" w:rsidRPr="002E74DE" w:rsidRDefault="002422B3" w:rsidP="002422B3">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2422B3" w:rsidRPr="004935B6" w14:paraId="03EA2A51" w14:textId="77777777" w:rsidTr="002422B3">
        <w:tc>
          <w:tcPr>
            <w:tcW w:w="1476" w:type="dxa"/>
          </w:tcPr>
          <w:p w14:paraId="4FAC06CD" w14:textId="0980EC1E"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No attempts</w:t>
            </w:r>
          </w:p>
        </w:tc>
        <w:tc>
          <w:tcPr>
            <w:tcW w:w="1476" w:type="dxa"/>
          </w:tcPr>
          <w:p w14:paraId="158DCB54" w14:textId="35897291"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One to two attempts</w:t>
            </w:r>
          </w:p>
        </w:tc>
        <w:tc>
          <w:tcPr>
            <w:tcW w:w="1476" w:type="dxa"/>
          </w:tcPr>
          <w:p w14:paraId="7BBE1BB8" w14:textId="133C99D4"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Three to four attempts</w:t>
            </w:r>
          </w:p>
        </w:tc>
        <w:tc>
          <w:tcPr>
            <w:tcW w:w="1476" w:type="dxa"/>
          </w:tcPr>
          <w:p w14:paraId="473A699D" w14:textId="149495F2"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Five to six attempts</w:t>
            </w:r>
          </w:p>
        </w:tc>
        <w:tc>
          <w:tcPr>
            <w:tcW w:w="1476" w:type="dxa"/>
          </w:tcPr>
          <w:p w14:paraId="26F28AF9" w14:textId="47EE7258"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Seven to ten attempts</w:t>
            </w:r>
          </w:p>
        </w:tc>
        <w:tc>
          <w:tcPr>
            <w:tcW w:w="1476" w:type="dxa"/>
          </w:tcPr>
          <w:p w14:paraId="41CA2B41" w14:textId="6164745F"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Eleven or more attempts</w:t>
            </w:r>
          </w:p>
        </w:tc>
      </w:tr>
      <w:tr w:rsidR="002422B3" w:rsidRPr="004935B6" w14:paraId="47A1A3C9" w14:textId="77777777" w:rsidTr="002422B3">
        <w:tc>
          <w:tcPr>
            <w:tcW w:w="1476" w:type="dxa"/>
          </w:tcPr>
          <w:p w14:paraId="496626C3"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EE9EFA9"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F9C2B05"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52B25C6"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354F74C"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D9FD456" w14:textId="77777777" w:rsidR="002422B3" w:rsidRPr="002E74DE" w:rsidRDefault="002422B3" w:rsidP="002422B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64D5469" w14:textId="77777777" w:rsidR="002422B3" w:rsidRPr="002E74DE" w:rsidRDefault="002422B3" w:rsidP="002422B3">
      <w:pPr>
        <w:ind w:left="360"/>
        <w:rPr>
          <w:rFonts w:ascii="Times New Roman" w:hAnsi="Times New Roman" w:cs="Times New Roman"/>
          <w:sz w:val="18"/>
          <w:szCs w:val="18"/>
        </w:rPr>
      </w:pPr>
    </w:p>
    <w:p w14:paraId="1F98140A" w14:textId="372284B9"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w</w:t>
      </w:r>
      <w:r w:rsidR="002422B3" w:rsidRPr="002E74DE">
        <w:rPr>
          <w:rFonts w:ascii="Times New Roman" w:hAnsi="Times New Roman" w:cs="Times New Roman"/>
          <w:sz w:val="18"/>
          <w:szCs w:val="18"/>
        </w:rPr>
        <w:t>hen you attempted sexual intercourse, how often was it satisfactory for you?</w:t>
      </w:r>
    </w:p>
    <w:p w14:paraId="720DC17C" w14:textId="77777777" w:rsidR="00D02AA0" w:rsidRPr="002E74DE" w:rsidRDefault="00D02AA0" w:rsidP="00D02AA0">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D02AA0" w:rsidRPr="004935B6" w14:paraId="5932A6D5" w14:textId="77777777" w:rsidTr="00A1683E">
        <w:tc>
          <w:tcPr>
            <w:tcW w:w="1476" w:type="dxa"/>
          </w:tcPr>
          <w:p w14:paraId="2E153811" w14:textId="4F8F776C"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7F14A5E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62CDAC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11D1813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2D57306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04E82727"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D02AA0" w:rsidRPr="004935B6" w14:paraId="330AA429" w14:textId="77777777" w:rsidTr="00A1683E">
        <w:tc>
          <w:tcPr>
            <w:tcW w:w="1476" w:type="dxa"/>
          </w:tcPr>
          <w:p w14:paraId="073724E8"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98F7E7E"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0F49A0A"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2C64B8D"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C4D1281"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3CB8DC6"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D6EC8AB" w14:textId="77777777" w:rsidR="00D02AA0" w:rsidRPr="002E74DE" w:rsidRDefault="00D02AA0" w:rsidP="00D02AA0">
      <w:pPr>
        <w:ind w:left="360"/>
        <w:rPr>
          <w:rFonts w:ascii="Times New Roman" w:hAnsi="Times New Roman" w:cs="Times New Roman"/>
          <w:sz w:val="18"/>
          <w:szCs w:val="18"/>
        </w:rPr>
      </w:pPr>
    </w:p>
    <w:p w14:paraId="25A2DDA2" w14:textId="5A58DEB3"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ow much have you enjoyed sexual intercourse?</w:t>
      </w:r>
    </w:p>
    <w:p w14:paraId="4DE55ADA" w14:textId="77777777" w:rsidR="00D02AA0" w:rsidRPr="002E74DE" w:rsidRDefault="00D02AA0" w:rsidP="00D02AA0">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D02AA0" w:rsidRPr="004935B6" w14:paraId="7B36D57F" w14:textId="77777777" w:rsidTr="00A1683E">
        <w:tc>
          <w:tcPr>
            <w:tcW w:w="1476" w:type="dxa"/>
          </w:tcPr>
          <w:p w14:paraId="3B7ECFF5" w14:textId="5CECB27D"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No intercourse</w:t>
            </w:r>
          </w:p>
        </w:tc>
        <w:tc>
          <w:tcPr>
            <w:tcW w:w="1476" w:type="dxa"/>
          </w:tcPr>
          <w:p w14:paraId="0AFCC1D3" w14:textId="310ACC02"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No enjoyment</w:t>
            </w:r>
          </w:p>
        </w:tc>
        <w:tc>
          <w:tcPr>
            <w:tcW w:w="1476" w:type="dxa"/>
          </w:tcPr>
          <w:p w14:paraId="1DA46AA3" w14:textId="793A1584"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Not very enjoyable</w:t>
            </w:r>
          </w:p>
        </w:tc>
        <w:tc>
          <w:tcPr>
            <w:tcW w:w="1476" w:type="dxa"/>
          </w:tcPr>
          <w:p w14:paraId="479B9E6B" w14:textId="0C29337D"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Fairly enjoyable</w:t>
            </w:r>
          </w:p>
        </w:tc>
        <w:tc>
          <w:tcPr>
            <w:tcW w:w="1476" w:type="dxa"/>
          </w:tcPr>
          <w:p w14:paraId="38195958" w14:textId="261E5DEC"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Highly enjoyable</w:t>
            </w:r>
          </w:p>
        </w:tc>
        <w:tc>
          <w:tcPr>
            <w:tcW w:w="1476" w:type="dxa"/>
          </w:tcPr>
          <w:p w14:paraId="3F856314" w14:textId="59CD7892"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highly enjoyable</w:t>
            </w:r>
          </w:p>
        </w:tc>
      </w:tr>
      <w:tr w:rsidR="00D02AA0" w:rsidRPr="004935B6" w14:paraId="65F8ABEB" w14:textId="77777777" w:rsidTr="00A1683E">
        <w:tc>
          <w:tcPr>
            <w:tcW w:w="1476" w:type="dxa"/>
          </w:tcPr>
          <w:p w14:paraId="01A9642C"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5A74A95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891B278"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878838E"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625BAFE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2774E0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C559D42" w14:textId="77777777" w:rsidR="00D02AA0" w:rsidRPr="002E74DE" w:rsidRDefault="00D02AA0" w:rsidP="00D02AA0">
      <w:pPr>
        <w:ind w:left="360"/>
        <w:rPr>
          <w:rFonts w:ascii="Times New Roman" w:hAnsi="Times New Roman" w:cs="Times New Roman"/>
          <w:sz w:val="18"/>
          <w:szCs w:val="18"/>
        </w:rPr>
      </w:pPr>
    </w:p>
    <w:p w14:paraId="23A6A86E" w14:textId="7B555128"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w</w:t>
      </w:r>
      <w:r w:rsidR="002422B3" w:rsidRPr="002E74DE">
        <w:rPr>
          <w:rFonts w:ascii="Times New Roman" w:hAnsi="Times New Roman" w:cs="Times New Roman"/>
          <w:sz w:val="18"/>
          <w:szCs w:val="18"/>
        </w:rPr>
        <w:t xml:space="preserve">hen you had sexual stimulation </w:t>
      </w:r>
      <w:r w:rsidR="002422B3" w:rsidRPr="002E74DE">
        <w:rPr>
          <w:rFonts w:ascii="Times New Roman" w:hAnsi="Times New Roman" w:cs="Times New Roman"/>
          <w:b/>
          <w:sz w:val="18"/>
          <w:szCs w:val="18"/>
        </w:rPr>
        <w:t>or</w:t>
      </w:r>
      <w:r w:rsidR="002422B3" w:rsidRPr="002E74DE">
        <w:rPr>
          <w:rFonts w:ascii="Times New Roman" w:hAnsi="Times New Roman" w:cs="Times New Roman"/>
          <w:sz w:val="18"/>
          <w:szCs w:val="18"/>
        </w:rPr>
        <w:t xml:space="preserve"> intercourse, how often did you ejaculate?</w:t>
      </w:r>
    </w:p>
    <w:p w14:paraId="3A976F0D" w14:textId="77777777" w:rsidR="00D02AA0" w:rsidRPr="002E74DE" w:rsidRDefault="00D02AA0" w:rsidP="00D02AA0">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D02AA0" w:rsidRPr="004935B6" w14:paraId="78935173" w14:textId="77777777" w:rsidTr="00A1683E">
        <w:tc>
          <w:tcPr>
            <w:tcW w:w="1476" w:type="dxa"/>
          </w:tcPr>
          <w:p w14:paraId="137923B2" w14:textId="00B4B317"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No sexual stimulation or intercourse</w:t>
            </w:r>
          </w:p>
        </w:tc>
        <w:tc>
          <w:tcPr>
            <w:tcW w:w="1476" w:type="dxa"/>
          </w:tcPr>
          <w:p w14:paraId="295B13D8"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26151771"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123118F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0097066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3CDCAADA"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D02AA0" w:rsidRPr="004935B6" w14:paraId="767053A9" w14:textId="77777777" w:rsidTr="00A1683E">
        <w:tc>
          <w:tcPr>
            <w:tcW w:w="1476" w:type="dxa"/>
          </w:tcPr>
          <w:p w14:paraId="46A88F6E"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4B93431B"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B823BF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E439F2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33D0046"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64028F6"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9502A71" w14:textId="77777777" w:rsidR="00D02AA0" w:rsidRPr="002E74DE" w:rsidRDefault="00D02AA0" w:rsidP="00D02AA0">
      <w:pPr>
        <w:ind w:left="360"/>
        <w:rPr>
          <w:rFonts w:ascii="Times New Roman" w:hAnsi="Times New Roman" w:cs="Times New Roman"/>
          <w:sz w:val="18"/>
          <w:szCs w:val="18"/>
        </w:rPr>
      </w:pPr>
    </w:p>
    <w:p w14:paraId="5F8CA55F" w14:textId="38D5803B"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w</w:t>
      </w:r>
      <w:r w:rsidR="002422B3" w:rsidRPr="002E74DE">
        <w:rPr>
          <w:rFonts w:ascii="Times New Roman" w:hAnsi="Times New Roman" w:cs="Times New Roman"/>
          <w:sz w:val="18"/>
          <w:szCs w:val="18"/>
        </w:rPr>
        <w:t xml:space="preserve">hen you had sexual stimulation </w:t>
      </w:r>
      <w:r w:rsidR="002422B3" w:rsidRPr="002E74DE">
        <w:rPr>
          <w:rFonts w:ascii="Times New Roman" w:hAnsi="Times New Roman" w:cs="Times New Roman"/>
          <w:b/>
          <w:sz w:val="18"/>
          <w:szCs w:val="18"/>
        </w:rPr>
        <w:t xml:space="preserve">or </w:t>
      </w:r>
      <w:r w:rsidR="002422B3" w:rsidRPr="002E74DE">
        <w:rPr>
          <w:rFonts w:ascii="Times New Roman" w:hAnsi="Times New Roman" w:cs="Times New Roman"/>
          <w:sz w:val="18"/>
          <w:szCs w:val="18"/>
        </w:rPr>
        <w:t>intercourse, how often did you have the feeling of orgasm or climax?</w:t>
      </w:r>
    </w:p>
    <w:p w14:paraId="3EF201C9" w14:textId="77777777" w:rsidR="00D02AA0" w:rsidRPr="002E74DE" w:rsidRDefault="00D02AA0" w:rsidP="00D02AA0">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D02AA0" w:rsidRPr="004935B6" w14:paraId="022C76CB" w14:textId="77777777" w:rsidTr="00A1683E">
        <w:tc>
          <w:tcPr>
            <w:tcW w:w="1476" w:type="dxa"/>
          </w:tcPr>
          <w:p w14:paraId="653B521C"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No sexual stimulation or intercourse</w:t>
            </w:r>
          </w:p>
        </w:tc>
        <w:tc>
          <w:tcPr>
            <w:tcW w:w="1476" w:type="dxa"/>
          </w:tcPr>
          <w:p w14:paraId="2FC9F110"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7131B41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1AD61EC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2366DB0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3BECB01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D02AA0" w:rsidRPr="004935B6" w14:paraId="777BC5BF" w14:textId="77777777" w:rsidTr="00A1683E">
        <w:tc>
          <w:tcPr>
            <w:tcW w:w="1476" w:type="dxa"/>
          </w:tcPr>
          <w:p w14:paraId="7ED5F6B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716630A1"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8648E2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4ADEC7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F54A48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D37F9ED"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5A27ABAD" w14:textId="77777777" w:rsidR="00D02AA0" w:rsidRPr="002E74DE" w:rsidRDefault="00D02AA0" w:rsidP="00D02AA0">
      <w:pPr>
        <w:ind w:left="360"/>
        <w:rPr>
          <w:rFonts w:ascii="Times New Roman" w:hAnsi="Times New Roman" w:cs="Times New Roman"/>
          <w:sz w:val="18"/>
          <w:szCs w:val="18"/>
        </w:rPr>
      </w:pPr>
    </w:p>
    <w:p w14:paraId="1204A432" w14:textId="66917C6E"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ow often have you felt sexual desire?</w:t>
      </w:r>
    </w:p>
    <w:p w14:paraId="625E299E" w14:textId="77777777" w:rsidR="00D02AA0" w:rsidRPr="002E74DE" w:rsidRDefault="00D02AA0" w:rsidP="00D02AA0">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D02AA0" w:rsidRPr="004935B6" w14:paraId="7AB9B017" w14:textId="77777777" w:rsidTr="00D02AA0">
        <w:tc>
          <w:tcPr>
            <w:tcW w:w="1771" w:type="dxa"/>
          </w:tcPr>
          <w:p w14:paraId="7C7CED35" w14:textId="6B5288EB"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771" w:type="dxa"/>
          </w:tcPr>
          <w:p w14:paraId="5FA50715" w14:textId="4A064A30"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771" w:type="dxa"/>
          </w:tcPr>
          <w:p w14:paraId="590DA225" w14:textId="6FD68B9F"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771" w:type="dxa"/>
          </w:tcPr>
          <w:p w14:paraId="7B124665" w14:textId="50C73932"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772" w:type="dxa"/>
          </w:tcPr>
          <w:p w14:paraId="0723928C" w14:textId="02810D94"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D02AA0" w:rsidRPr="004935B6" w14:paraId="777F57A7" w14:textId="77777777" w:rsidTr="00D02AA0">
        <w:tc>
          <w:tcPr>
            <w:tcW w:w="1771" w:type="dxa"/>
          </w:tcPr>
          <w:p w14:paraId="40A55B24" w14:textId="2BF28D95"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1</w:t>
            </w:r>
          </w:p>
        </w:tc>
        <w:tc>
          <w:tcPr>
            <w:tcW w:w="1771" w:type="dxa"/>
          </w:tcPr>
          <w:p w14:paraId="22A6466D" w14:textId="132E4F8E"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FE88EF9" w14:textId="72AEAB2D"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77C1DC51" w14:textId="31E9C277"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632E04E9" w14:textId="6FD61AAE"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B362E84" w14:textId="77777777" w:rsidR="00D02AA0" w:rsidRPr="002E74DE" w:rsidRDefault="00D02AA0" w:rsidP="00D02AA0">
      <w:pPr>
        <w:ind w:left="360"/>
        <w:rPr>
          <w:rFonts w:ascii="Times New Roman" w:hAnsi="Times New Roman" w:cs="Times New Roman"/>
          <w:sz w:val="18"/>
          <w:szCs w:val="18"/>
        </w:rPr>
      </w:pPr>
    </w:p>
    <w:p w14:paraId="63766856" w14:textId="41B260BF"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ow would you rate your level of sexual desire?</w:t>
      </w:r>
    </w:p>
    <w:p w14:paraId="254625FD" w14:textId="77777777" w:rsidR="00D02AA0" w:rsidRPr="002E74DE" w:rsidRDefault="00D02AA0" w:rsidP="00D02AA0">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D02AA0" w:rsidRPr="004935B6" w14:paraId="5C61634A" w14:textId="77777777" w:rsidTr="00A1683E">
        <w:tc>
          <w:tcPr>
            <w:tcW w:w="1771" w:type="dxa"/>
          </w:tcPr>
          <w:p w14:paraId="0F2C1116" w14:textId="6DC05CBB"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low/none at all</w:t>
            </w:r>
          </w:p>
        </w:tc>
        <w:tc>
          <w:tcPr>
            <w:tcW w:w="1771" w:type="dxa"/>
          </w:tcPr>
          <w:p w14:paraId="289838FC" w14:textId="1C120119"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72CED3AA" w14:textId="785FAAA8"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039B22D6" w14:textId="1B15AFFF"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71942BCE" w14:textId="647C9C93"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D02AA0" w:rsidRPr="004935B6" w14:paraId="47CF05E5" w14:textId="77777777" w:rsidTr="00A1683E">
        <w:tc>
          <w:tcPr>
            <w:tcW w:w="1771" w:type="dxa"/>
          </w:tcPr>
          <w:p w14:paraId="1F2AE5A0"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BB7F980"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BEB7D30"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442E848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479F5D67"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D38EE75" w14:textId="77777777" w:rsidR="00D02AA0" w:rsidRPr="002E74DE" w:rsidRDefault="00D02AA0" w:rsidP="00D02AA0">
      <w:pPr>
        <w:ind w:left="360"/>
        <w:rPr>
          <w:rFonts w:ascii="Times New Roman" w:hAnsi="Times New Roman" w:cs="Times New Roman"/>
          <w:sz w:val="18"/>
          <w:szCs w:val="18"/>
        </w:rPr>
      </w:pPr>
    </w:p>
    <w:p w14:paraId="02104D96" w14:textId="38FB93DA"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 xml:space="preserve">ow satisfied have you been with your overall </w:t>
      </w:r>
      <w:r w:rsidR="002422B3" w:rsidRPr="002E74DE">
        <w:rPr>
          <w:rFonts w:ascii="Times New Roman" w:hAnsi="Times New Roman" w:cs="Times New Roman"/>
          <w:b/>
          <w:sz w:val="18"/>
          <w:szCs w:val="18"/>
        </w:rPr>
        <w:t>sex life</w:t>
      </w:r>
      <w:r w:rsidR="002422B3" w:rsidRPr="002E74DE">
        <w:rPr>
          <w:rFonts w:ascii="Times New Roman" w:hAnsi="Times New Roman" w:cs="Times New Roman"/>
          <w:sz w:val="18"/>
          <w:szCs w:val="18"/>
        </w:rPr>
        <w:t>?</w:t>
      </w:r>
    </w:p>
    <w:p w14:paraId="7481F9A3" w14:textId="77777777" w:rsidR="00D02AA0" w:rsidRPr="002E74DE" w:rsidRDefault="00D02AA0" w:rsidP="00D02AA0">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D02AA0" w:rsidRPr="004935B6" w14:paraId="6EDD3753" w14:textId="77777777" w:rsidTr="00A1683E">
        <w:tc>
          <w:tcPr>
            <w:tcW w:w="1771" w:type="dxa"/>
          </w:tcPr>
          <w:p w14:paraId="3952EA83" w14:textId="1C60DF56"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3CFB66A7" w14:textId="6DDFD436"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139DDDF3" w14:textId="411CD4A8"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2A587F7B" w14:textId="325EEF4C"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ly satisfied</w:t>
            </w:r>
          </w:p>
        </w:tc>
        <w:tc>
          <w:tcPr>
            <w:tcW w:w="1772" w:type="dxa"/>
          </w:tcPr>
          <w:p w14:paraId="201F611C" w14:textId="7B64F215"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D02AA0" w:rsidRPr="004935B6" w14:paraId="337123D3" w14:textId="77777777" w:rsidTr="00A1683E">
        <w:tc>
          <w:tcPr>
            <w:tcW w:w="1771" w:type="dxa"/>
          </w:tcPr>
          <w:p w14:paraId="37A06849"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FCD792F"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8AED08D"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558367D8"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2D33B345"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245A2C3" w14:textId="77777777" w:rsidR="00D02AA0" w:rsidRPr="002E74DE" w:rsidRDefault="00D02AA0" w:rsidP="00D02AA0">
      <w:pPr>
        <w:ind w:left="360"/>
        <w:rPr>
          <w:rFonts w:ascii="Times New Roman" w:hAnsi="Times New Roman" w:cs="Times New Roman"/>
          <w:sz w:val="18"/>
          <w:szCs w:val="18"/>
        </w:rPr>
      </w:pPr>
    </w:p>
    <w:p w14:paraId="59BAA288" w14:textId="60A4EF25"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 xml:space="preserve">ow satisfied have you been with you </w:t>
      </w:r>
      <w:r w:rsidR="002422B3" w:rsidRPr="002E74DE">
        <w:rPr>
          <w:rFonts w:ascii="Times New Roman" w:hAnsi="Times New Roman" w:cs="Times New Roman"/>
          <w:b/>
          <w:sz w:val="18"/>
          <w:szCs w:val="18"/>
        </w:rPr>
        <w:t>sexual relationship</w:t>
      </w:r>
      <w:r w:rsidR="002422B3" w:rsidRPr="002E74DE">
        <w:rPr>
          <w:rFonts w:ascii="Times New Roman" w:hAnsi="Times New Roman" w:cs="Times New Roman"/>
          <w:sz w:val="18"/>
          <w:szCs w:val="18"/>
        </w:rPr>
        <w:t xml:space="preserve"> with your partner?</w:t>
      </w:r>
    </w:p>
    <w:p w14:paraId="193CE911" w14:textId="77777777" w:rsidR="00D02AA0" w:rsidRPr="002E74DE" w:rsidRDefault="00D02AA0" w:rsidP="00D02AA0">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D02AA0" w:rsidRPr="004935B6" w14:paraId="61E21E08" w14:textId="77777777" w:rsidTr="00A1683E">
        <w:tc>
          <w:tcPr>
            <w:tcW w:w="1771" w:type="dxa"/>
          </w:tcPr>
          <w:p w14:paraId="7328FAA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062406ED"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2F2A5F2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0790553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ly satisfied</w:t>
            </w:r>
          </w:p>
        </w:tc>
        <w:tc>
          <w:tcPr>
            <w:tcW w:w="1772" w:type="dxa"/>
          </w:tcPr>
          <w:p w14:paraId="472141B2"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D02AA0" w:rsidRPr="004935B6" w14:paraId="1CDB84A5" w14:textId="77777777" w:rsidTr="00A1683E">
        <w:tc>
          <w:tcPr>
            <w:tcW w:w="1771" w:type="dxa"/>
          </w:tcPr>
          <w:p w14:paraId="3AA706FA"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4C3782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49E4D651"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6AFEC81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4B4E7B4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DBD5314" w14:textId="77777777" w:rsidR="00D02AA0" w:rsidRPr="002E74DE" w:rsidRDefault="00D02AA0" w:rsidP="00D02AA0">
      <w:pPr>
        <w:ind w:left="360"/>
        <w:rPr>
          <w:rFonts w:ascii="Times New Roman" w:hAnsi="Times New Roman" w:cs="Times New Roman"/>
          <w:sz w:val="18"/>
          <w:szCs w:val="18"/>
        </w:rPr>
      </w:pPr>
    </w:p>
    <w:p w14:paraId="73010BD7" w14:textId="73555F93" w:rsidR="002422B3" w:rsidRPr="002E74DE" w:rsidRDefault="00DF5D47" w:rsidP="00502333">
      <w:pPr>
        <w:pStyle w:val="ListParagraph"/>
        <w:numPr>
          <w:ilvl w:val="0"/>
          <w:numId w:val="16"/>
        </w:numPr>
        <w:rPr>
          <w:rFonts w:ascii="Times New Roman" w:hAnsi="Times New Roman" w:cs="Times New Roman"/>
          <w:sz w:val="18"/>
          <w:szCs w:val="18"/>
        </w:rPr>
      </w:pPr>
      <w:r w:rsidRPr="002E74DE">
        <w:rPr>
          <w:rFonts w:ascii="Times New Roman" w:hAnsi="Times New Roman" w:cs="Times New Roman"/>
          <w:sz w:val="18"/>
          <w:szCs w:val="18"/>
        </w:rPr>
        <w:t>Over the last year, h</w:t>
      </w:r>
      <w:r w:rsidR="002422B3" w:rsidRPr="002E74DE">
        <w:rPr>
          <w:rFonts w:ascii="Times New Roman" w:hAnsi="Times New Roman" w:cs="Times New Roman"/>
          <w:sz w:val="18"/>
          <w:szCs w:val="18"/>
        </w:rPr>
        <w:t xml:space="preserve">ow would you rate your </w:t>
      </w:r>
      <w:r w:rsidR="002422B3" w:rsidRPr="002E74DE">
        <w:rPr>
          <w:rFonts w:ascii="Times New Roman" w:hAnsi="Times New Roman" w:cs="Times New Roman"/>
          <w:b/>
          <w:sz w:val="18"/>
          <w:szCs w:val="18"/>
        </w:rPr>
        <w:t>confidence</w:t>
      </w:r>
      <w:r w:rsidR="002422B3" w:rsidRPr="002E74DE">
        <w:rPr>
          <w:rFonts w:ascii="Times New Roman" w:hAnsi="Times New Roman" w:cs="Times New Roman"/>
          <w:sz w:val="18"/>
          <w:szCs w:val="18"/>
        </w:rPr>
        <w:t xml:space="preserve"> that you could get and keep an erection?</w:t>
      </w:r>
    </w:p>
    <w:p w14:paraId="0908A33B" w14:textId="77777777" w:rsidR="00D813F2" w:rsidRPr="002E74DE" w:rsidRDefault="00D813F2" w:rsidP="00F307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D02AA0" w:rsidRPr="004935B6" w14:paraId="3E0629C6" w14:textId="77777777" w:rsidTr="00A1683E">
        <w:tc>
          <w:tcPr>
            <w:tcW w:w="1771" w:type="dxa"/>
          </w:tcPr>
          <w:p w14:paraId="2C7C7679" w14:textId="3DF8F18A"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Very low</w:t>
            </w:r>
          </w:p>
        </w:tc>
        <w:tc>
          <w:tcPr>
            <w:tcW w:w="1771" w:type="dxa"/>
          </w:tcPr>
          <w:p w14:paraId="3DD9D334" w14:textId="2E4B8E7B"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68884429" w14:textId="2A7C6D34"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4EABC3AB" w14:textId="08FDB0B8"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2E7E4ABE" w14:textId="1CF313D2" w:rsidR="00D02AA0" w:rsidRPr="002E74DE" w:rsidRDefault="00D02AA0" w:rsidP="00D02AA0">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D02AA0" w:rsidRPr="004935B6" w14:paraId="30368AD7" w14:textId="77777777" w:rsidTr="00A1683E">
        <w:tc>
          <w:tcPr>
            <w:tcW w:w="1771" w:type="dxa"/>
          </w:tcPr>
          <w:p w14:paraId="0D7D671A"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EE8FF94"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BA18DE8"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2FCDDF83"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08048387" w14:textId="77777777" w:rsidR="00D02AA0" w:rsidRPr="002E74DE" w:rsidRDefault="00D02AA0" w:rsidP="00A1683E">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FBB6BE7" w14:textId="77777777" w:rsidR="009976DF" w:rsidRPr="002E74DE" w:rsidRDefault="009976DF" w:rsidP="00F3075D">
      <w:pPr>
        <w:rPr>
          <w:rFonts w:ascii="Times New Roman" w:hAnsi="Times New Roman" w:cs="Times New Roman"/>
          <w:sz w:val="18"/>
          <w:szCs w:val="18"/>
        </w:rPr>
      </w:pPr>
    </w:p>
    <w:p w14:paraId="3C389BD0" w14:textId="177E48F0" w:rsidR="00F3075D" w:rsidRPr="002E74DE" w:rsidRDefault="007B6DE9" w:rsidP="00F3075D">
      <w:pPr>
        <w:rPr>
          <w:rFonts w:ascii="Times New Roman" w:hAnsi="Times New Roman" w:cs="Times New Roman"/>
          <w:sz w:val="18"/>
          <w:szCs w:val="18"/>
        </w:rPr>
      </w:pPr>
      <w:r w:rsidRPr="002E74DE">
        <w:rPr>
          <w:rFonts w:ascii="Times New Roman" w:hAnsi="Times New Roman" w:cs="Times New Roman"/>
          <w:sz w:val="18"/>
          <w:szCs w:val="18"/>
        </w:rPr>
        <w:t>FEMALE SEXUAL FUNCTION INDEX (FSFI)</w:t>
      </w:r>
      <w:r w:rsidR="00F3075D" w:rsidRPr="002E74DE">
        <w:rPr>
          <w:rFonts w:ascii="Times New Roman" w:hAnsi="Times New Roman" w:cs="Times New Roman"/>
          <w:sz w:val="18"/>
          <w:szCs w:val="18"/>
        </w:rPr>
        <w:t xml:space="preserve"> (</w:t>
      </w:r>
      <w:r w:rsidR="00F3075D" w:rsidRPr="002E74DE">
        <w:rPr>
          <w:rFonts w:ascii="Times New Roman" w:hAnsi="Times New Roman" w:cs="Times New Roman"/>
          <w:b/>
          <w:sz w:val="18"/>
          <w:szCs w:val="18"/>
        </w:rPr>
        <w:t>FEMALE</w:t>
      </w:r>
      <w:r w:rsidR="00F3075D" w:rsidRPr="002E74DE">
        <w:rPr>
          <w:rFonts w:ascii="Times New Roman" w:hAnsi="Times New Roman" w:cs="Times New Roman"/>
          <w:sz w:val="18"/>
          <w:szCs w:val="18"/>
        </w:rPr>
        <w:t>)</w:t>
      </w:r>
    </w:p>
    <w:p w14:paraId="15B470F8" w14:textId="41CD9806" w:rsidR="00D813F2" w:rsidRPr="002E74DE" w:rsidRDefault="00D813F2" w:rsidP="00D813F2">
      <w:pPr>
        <w:rPr>
          <w:rFonts w:ascii="Times New Roman" w:hAnsi="Times New Roman" w:cs="Times New Roman"/>
          <w:sz w:val="18"/>
          <w:szCs w:val="18"/>
        </w:rPr>
      </w:pPr>
      <w:r w:rsidRPr="002E74DE">
        <w:rPr>
          <w:rFonts w:ascii="Times New Roman" w:hAnsi="Times New Roman" w:cs="Times New Roman"/>
          <w:sz w:val="18"/>
          <w:szCs w:val="18"/>
        </w:rPr>
        <w:t xml:space="preserve">This questionnaire consists of a set of questions, each asking about thoughts and feelings that you may have about your sex life. The statement may be positive or negative. Please answer based on your thoughts and feelings </w:t>
      </w:r>
      <w:r w:rsidR="007B6DE9" w:rsidRPr="002E74DE">
        <w:rPr>
          <w:rFonts w:ascii="Times New Roman" w:hAnsi="Times New Roman" w:cs="Times New Roman"/>
          <w:b/>
          <w:sz w:val="18"/>
          <w:szCs w:val="18"/>
        </w:rPr>
        <w:t>OVER THE LAST YEAR</w:t>
      </w:r>
      <w:r w:rsidRPr="002E74DE">
        <w:rPr>
          <w:rFonts w:ascii="Times New Roman" w:hAnsi="Times New Roman" w:cs="Times New Roman"/>
          <w:sz w:val="18"/>
          <w:szCs w:val="18"/>
        </w:rPr>
        <w:t>.</w:t>
      </w:r>
      <w:r w:rsidR="00C5765D" w:rsidRPr="002E74DE">
        <w:rPr>
          <w:rFonts w:ascii="Times New Roman" w:hAnsi="Times New Roman" w:cs="Times New Roman"/>
          <w:sz w:val="18"/>
          <w:szCs w:val="18"/>
        </w:rPr>
        <w:t xml:space="preserve"> You may choose not to answer any question for any reason, and still return the questionnaire.</w:t>
      </w:r>
    </w:p>
    <w:p w14:paraId="465E9D14" w14:textId="77777777" w:rsidR="00D813F2" w:rsidRPr="002E74DE" w:rsidRDefault="00D813F2" w:rsidP="00D813F2">
      <w:pPr>
        <w:rPr>
          <w:rFonts w:ascii="Times New Roman" w:hAnsi="Times New Roman" w:cs="Times New Roman"/>
          <w:sz w:val="18"/>
          <w:szCs w:val="18"/>
        </w:rPr>
      </w:pPr>
    </w:p>
    <w:p w14:paraId="36BCF0F1" w14:textId="77777777" w:rsidR="00D813F2" w:rsidRPr="002E74DE" w:rsidRDefault="00D813F2" w:rsidP="00D813F2">
      <w:pPr>
        <w:rPr>
          <w:rFonts w:ascii="Times New Roman" w:hAnsi="Times New Roman" w:cs="Times New Roman"/>
          <w:sz w:val="18"/>
          <w:szCs w:val="18"/>
        </w:rPr>
      </w:pPr>
      <w:r w:rsidRPr="002E74DE">
        <w:rPr>
          <w:rFonts w:ascii="Times New Roman" w:hAnsi="Times New Roman" w:cs="Times New Roman"/>
          <w:sz w:val="18"/>
          <w:szCs w:val="18"/>
        </w:rPr>
        <w:t xml:space="preserve">Please rate each one according to how much you agree or disagree with the statement, by circling </w:t>
      </w:r>
      <w:r w:rsidRPr="002E74DE">
        <w:rPr>
          <w:rFonts w:ascii="Times New Roman" w:hAnsi="Times New Roman" w:cs="Times New Roman"/>
          <w:b/>
          <w:sz w:val="18"/>
          <w:szCs w:val="18"/>
        </w:rPr>
        <w:t>one</w:t>
      </w:r>
      <w:r w:rsidRPr="002E74DE">
        <w:rPr>
          <w:rFonts w:ascii="Times New Roman" w:hAnsi="Times New Roman" w:cs="Times New Roman"/>
          <w:sz w:val="18"/>
          <w:szCs w:val="18"/>
        </w:rPr>
        <w:t xml:space="preserve"> of six response choices. </w:t>
      </w:r>
    </w:p>
    <w:p w14:paraId="2ABFA89E" w14:textId="77777777" w:rsidR="00D813F2" w:rsidRPr="002E74DE" w:rsidRDefault="00D813F2" w:rsidP="00F3075D">
      <w:pPr>
        <w:rPr>
          <w:rFonts w:ascii="Times New Roman" w:hAnsi="Times New Roman" w:cs="Times New Roman"/>
          <w:sz w:val="18"/>
          <w:szCs w:val="18"/>
        </w:rPr>
      </w:pPr>
    </w:p>
    <w:p w14:paraId="22CF8DA0" w14:textId="041683CE" w:rsidR="00502333" w:rsidRPr="002E74DE" w:rsidRDefault="007B6DE9" w:rsidP="00502333">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often </w:t>
      </w:r>
      <w:r w:rsidRPr="002E74DE">
        <w:rPr>
          <w:rFonts w:ascii="Times New Roman" w:hAnsi="Times New Roman" w:cs="Times New Roman"/>
          <w:sz w:val="18"/>
          <w:szCs w:val="18"/>
        </w:rPr>
        <w:t>did you feel sexual desire or interest?</w:t>
      </w:r>
    </w:p>
    <w:p w14:paraId="0009EFAF"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CA02AF" w:rsidRPr="004935B6" w14:paraId="239CFB31" w14:textId="77777777" w:rsidTr="00CA02AF">
        <w:tc>
          <w:tcPr>
            <w:tcW w:w="1771" w:type="dxa"/>
          </w:tcPr>
          <w:p w14:paraId="07ECE221" w14:textId="149E53F7"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771" w:type="dxa"/>
          </w:tcPr>
          <w:p w14:paraId="25ABC875" w14:textId="1B6D4021" w:rsidR="00CA02AF" w:rsidRPr="002E74DE" w:rsidRDefault="00CA02AF" w:rsidP="00962B25">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771" w:type="dxa"/>
          </w:tcPr>
          <w:p w14:paraId="4A3605E2" w14:textId="27BF5180"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771" w:type="dxa"/>
          </w:tcPr>
          <w:p w14:paraId="158C9B57" w14:textId="4E81C532"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772" w:type="dxa"/>
          </w:tcPr>
          <w:p w14:paraId="4E300783" w14:textId="6376E016"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A02AF" w:rsidRPr="004935B6" w14:paraId="1C5F71D2" w14:textId="77777777" w:rsidTr="00CA02AF">
        <w:tc>
          <w:tcPr>
            <w:tcW w:w="1771" w:type="dxa"/>
          </w:tcPr>
          <w:p w14:paraId="585D4F08" w14:textId="627F8C6C"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0EADC3A5" w14:textId="5003D29A"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3B374D56" w14:textId="3DB34D10"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539E9F27" w14:textId="22A046F7"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074C7CE1" w14:textId="79CF37A3" w:rsidR="00CA02AF" w:rsidRPr="002E74DE" w:rsidRDefault="00CA02AF" w:rsidP="00CA02AF">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63A277F" w14:textId="77777777" w:rsidR="00502333" w:rsidRPr="002E74DE" w:rsidRDefault="00502333" w:rsidP="00CA02AF">
      <w:pPr>
        <w:rPr>
          <w:rFonts w:ascii="Times New Roman" w:hAnsi="Times New Roman" w:cs="Times New Roman"/>
          <w:sz w:val="18"/>
          <w:szCs w:val="18"/>
        </w:rPr>
      </w:pPr>
    </w:p>
    <w:p w14:paraId="2A0EAB77" w14:textId="6C1FB59B"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degree) of sexual desire or interest?</w:t>
      </w:r>
    </w:p>
    <w:p w14:paraId="0D9F1F6B" w14:textId="77777777" w:rsidR="00962B25" w:rsidRPr="002E74DE" w:rsidRDefault="00962B25" w:rsidP="00962B25">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962B25" w:rsidRPr="004935B6" w14:paraId="1D013032" w14:textId="77777777" w:rsidTr="00962B25">
        <w:tc>
          <w:tcPr>
            <w:tcW w:w="1771" w:type="dxa"/>
          </w:tcPr>
          <w:p w14:paraId="2C850C63" w14:textId="71DA733D"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c>
          <w:tcPr>
            <w:tcW w:w="1771" w:type="dxa"/>
          </w:tcPr>
          <w:p w14:paraId="0738F481" w14:textId="30234BFD"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2F08B7BB" w14:textId="5065A22D"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7C7D439E" w14:textId="62F42CE8"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6C97F790" w14:textId="5865F906"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962B25" w:rsidRPr="004935B6" w14:paraId="4FEDF85F" w14:textId="77777777" w:rsidTr="00962B25">
        <w:tc>
          <w:tcPr>
            <w:tcW w:w="1771" w:type="dxa"/>
          </w:tcPr>
          <w:p w14:paraId="51A2C2C2" w14:textId="77777777"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6C166916" w14:textId="77777777"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32CA5E50" w14:textId="77777777"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1890FD81" w14:textId="77777777"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0D59FA8F" w14:textId="77777777" w:rsidR="00962B25"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772E3EE" w14:textId="77777777" w:rsidR="00962B25" w:rsidRPr="002E74DE" w:rsidRDefault="00962B25" w:rsidP="00962B25">
      <w:pPr>
        <w:rPr>
          <w:rFonts w:ascii="Times New Roman" w:hAnsi="Times New Roman" w:cs="Times New Roman"/>
          <w:sz w:val="18"/>
          <w:szCs w:val="18"/>
        </w:rPr>
      </w:pPr>
    </w:p>
    <w:p w14:paraId="164505A4" w14:textId="504B146F"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feel sexually aroused (“turned on”) during sexual activity or intercourse?</w:t>
      </w:r>
    </w:p>
    <w:p w14:paraId="343E32E2"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502333" w:rsidRPr="004935B6" w14:paraId="025533C0" w14:textId="77777777" w:rsidTr="00502333">
        <w:tc>
          <w:tcPr>
            <w:tcW w:w="1476" w:type="dxa"/>
          </w:tcPr>
          <w:p w14:paraId="5132E743" w14:textId="7111A17B"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28DEC30B" w14:textId="5710EAAB" w:rsidR="00502333"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04ED3E56" w14:textId="4941E949" w:rsidR="00502333"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1C7D2BB5" w14:textId="2FDFA85B" w:rsidR="00502333" w:rsidRPr="002E74DE" w:rsidRDefault="00502333" w:rsidP="00962B25">
            <w:pPr>
              <w:jc w:val="center"/>
              <w:rPr>
                <w:rFonts w:ascii="Times New Roman" w:hAnsi="Times New Roman" w:cs="Times New Roman"/>
                <w:sz w:val="18"/>
                <w:szCs w:val="18"/>
              </w:rPr>
            </w:pPr>
            <w:r w:rsidRPr="002E74DE">
              <w:rPr>
                <w:rFonts w:ascii="Times New Roman" w:hAnsi="Times New Roman" w:cs="Times New Roman"/>
                <w:sz w:val="18"/>
                <w:szCs w:val="18"/>
              </w:rPr>
              <w:t>S</w:t>
            </w:r>
            <w:r w:rsidR="00962B25" w:rsidRPr="002E74DE">
              <w:rPr>
                <w:rFonts w:ascii="Times New Roman" w:hAnsi="Times New Roman" w:cs="Times New Roman"/>
                <w:sz w:val="18"/>
                <w:szCs w:val="18"/>
              </w:rPr>
              <w:t>ometimes (about half the time)</w:t>
            </w:r>
          </w:p>
        </w:tc>
        <w:tc>
          <w:tcPr>
            <w:tcW w:w="1476" w:type="dxa"/>
          </w:tcPr>
          <w:p w14:paraId="090276A7" w14:textId="6FFBBBAC"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3E8EAB7A" w14:textId="029B469B"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502333" w:rsidRPr="004935B6" w14:paraId="767689E3" w14:textId="77777777" w:rsidTr="00502333">
        <w:tc>
          <w:tcPr>
            <w:tcW w:w="1476" w:type="dxa"/>
          </w:tcPr>
          <w:p w14:paraId="19AF0AB8" w14:textId="1B3414FD"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B3AF0A3" w14:textId="3EC1531B"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F2E8C1C" w14:textId="5E74F831"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7C1E16B" w14:textId="006A6AD4"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73F19824" w14:textId="0D3CED15"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66687DB" w14:textId="7AB1503E"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3411E8F" w14:textId="77777777" w:rsidR="00502333" w:rsidRPr="002E74DE" w:rsidRDefault="00502333" w:rsidP="00502333">
      <w:pPr>
        <w:ind w:left="360"/>
        <w:rPr>
          <w:rFonts w:ascii="Times New Roman" w:hAnsi="Times New Roman" w:cs="Times New Roman"/>
          <w:sz w:val="18"/>
          <w:szCs w:val="18"/>
        </w:rPr>
      </w:pPr>
    </w:p>
    <w:p w14:paraId="4CFDCE8C" w14:textId="406AC8BB"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of sexual arousal (“turn on”) during sexual activity or intercourse?</w:t>
      </w:r>
    </w:p>
    <w:p w14:paraId="548256A9"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962B25" w:rsidRPr="004935B6" w14:paraId="60B49A1A" w14:textId="77777777" w:rsidTr="00502333">
        <w:tc>
          <w:tcPr>
            <w:tcW w:w="1476" w:type="dxa"/>
          </w:tcPr>
          <w:p w14:paraId="27438217" w14:textId="449E31EC"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63E26706" w14:textId="393D3DE0"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c>
          <w:tcPr>
            <w:tcW w:w="1476" w:type="dxa"/>
          </w:tcPr>
          <w:p w14:paraId="7F9733A2" w14:textId="05A4B9AE"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476" w:type="dxa"/>
          </w:tcPr>
          <w:p w14:paraId="66A4C19D" w14:textId="4912FD10"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476" w:type="dxa"/>
          </w:tcPr>
          <w:p w14:paraId="59A4964D" w14:textId="588DB96E"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476" w:type="dxa"/>
          </w:tcPr>
          <w:p w14:paraId="1A26E1E4" w14:textId="7E4FB786"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962B25" w:rsidRPr="004935B6" w14:paraId="78B32E08" w14:textId="77777777" w:rsidTr="00502333">
        <w:tc>
          <w:tcPr>
            <w:tcW w:w="1476" w:type="dxa"/>
          </w:tcPr>
          <w:p w14:paraId="0B88D315" w14:textId="39019D0B"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B1674DE" w14:textId="2E10790D"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78E30E1" w14:textId="3B879493"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4F60579" w14:textId="638EE7D6"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D3CD5B6" w14:textId="2AC15C0B"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1DF9065" w14:textId="0A6D606C"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2976174" w14:textId="77777777" w:rsidR="00502333" w:rsidRPr="002E74DE" w:rsidRDefault="00502333" w:rsidP="00502333">
      <w:pPr>
        <w:ind w:left="360"/>
        <w:rPr>
          <w:rFonts w:ascii="Times New Roman" w:hAnsi="Times New Roman" w:cs="Times New Roman"/>
          <w:sz w:val="18"/>
          <w:szCs w:val="18"/>
        </w:rPr>
      </w:pPr>
    </w:p>
    <w:p w14:paraId="4C767949" w14:textId="4FF0B5F0"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confident</w:t>
      </w:r>
      <w:r w:rsidRPr="002E74DE">
        <w:rPr>
          <w:rFonts w:ascii="Times New Roman" w:hAnsi="Times New Roman" w:cs="Times New Roman"/>
          <w:sz w:val="18"/>
          <w:szCs w:val="18"/>
        </w:rPr>
        <w:t xml:space="preserve"> were you about becoming sexually aroused during sexual activity or intercourse?</w:t>
      </w:r>
    </w:p>
    <w:p w14:paraId="14260DDD"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502333" w:rsidRPr="004935B6" w14:paraId="5B8C190F" w14:textId="77777777" w:rsidTr="00502333">
        <w:tc>
          <w:tcPr>
            <w:tcW w:w="1476" w:type="dxa"/>
          </w:tcPr>
          <w:p w14:paraId="12EE945B" w14:textId="4085BBAC"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65BE1BF5" w14:textId="1621A36A" w:rsidR="00502333" w:rsidRPr="002E74DE" w:rsidRDefault="00962B25" w:rsidP="00962B25">
            <w:pPr>
              <w:jc w:val="center"/>
              <w:rPr>
                <w:rFonts w:ascii="Times New Roman" w:hAnsi="Times New Roman" w:cs="Times New Roman"/>
                <w:sz w:val="18"/>
                <w:szCs w:val="18"/>
              </w:rPr>
            </w:pPr>
            <w:r w:rsidRPr="002E74DE">
              <w:rPr>
                <w:rFonts w:ascii="Times New Roman" w:hAnsi="Times New Roman" w:cs="Times New Roman"/>
                <w:sz w:val="18"/>
                <w:szCs w:val="18"/>
              </w:rPr>
              <w:t>Very low or no confidence</w:t>
            </w:r>
          </w:p>
        </w:tc>
        <w:tc>
          <w:tcPr>
            <w:tcW w:w="1476" w:type="dxa"/>
          </w:tcPr>
          <w:p w14:paraId="494368FC" w14:textId="04FCD686"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Low confidence</w:t>
            </w:r>
          </w:p>
        </w:tc>
        <w:tc>
          <w:tcPr>
            <w:tcW w:w="1476" w:type="dxa"/>
          </w:tcPr>
          <w:p w14:paraId="3A1F635D" w14:textId="146F4436"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Moderate confidence</w:t>
            </w:r>
          </w:p>
        </w:tc>
        <w:tc>
          <w:tcPr>
            <w:tcW w:w="1476" w:type="dxa"/>
          </w:tcPr>
          <w:p w14:paraId="6133BC20" w14:textId="769AF301"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High confidence</w:t>
            </w:r>
          </w:p>
        </w:tc>
        <w:tc>
          <w:tcPr>
            <w:tcW w:w="1476" w:type="dxa"/>
          </w:tcPr>
          <w:p w14:paraId="18C5138F" w14:textId="350A6082" w:rsidR="00502333"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Very high confidence</w:t>
            </w:r>
          </w:p>
        </w:tc>
      </w:tr>
      <w:tr w:rsidR="00962B25" w:rsidRPr="004935B6" w14:paraId="4467C00A" w14:textId="77777777" w:rsidTr="00502333">
        <w:tc>
          <w:tcPr>
            <w:tcW w:w="1476" w:type="dxa"/>
          </w:tcPr>
          <w:p w14:paraId="28AA3290" w14:textId="1C3415F2"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462772F" w14:textId="084D73F4"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0831ABE" w14:textId="4E299406"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0A5CE9A" w14:textId="77139E5F"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3F3D339" w14:textId="5B77F2D9"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BFAED20" w14:textId="26C8397D"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C402708" w14:textId="77777777" w:rsidR="00502333" w:rsidRPr="002E74DE" w:rsidRDefault="00502333" w:rsidP="00502333">
      <w:pPr>
        <w:ind w:left="360"/>
        <w:rPr>
          <w:rFonts w:ascii="Times New Roman" w:hAnsi="Times New Roman" w:cs="Times New Roman"/>
          <w:sz w:val="18"/>
          <w:szCs w:val="18"/>
        </w:rPr>
      </w:pPr>
    </w:p>
    <w:p w14:paraId="074DE9F0" w14:textId="77777777" w:rsidR="00C5765D" w:rsidRPr="002E74DE" w:rsidRDefault="00C5765D" w:rsidP="00502333">
      <w:pPr>
        <w:ind w:left="360"/>
        <w:rPr>
          <w:rFonts w:ascii="Times New Roman" w:hAnsi="Times New Roman" w:cs="Times New Roman"/>
          <w:sz w:val="18"/>
          <w:szCs w:val="18"/>
        </w:rPr>
      </w:pPr>
    </w:p>
    <w:p w14:paraId="531441CD" w14:textId="77777777" w:rsidR="00C5765D" w:rsidRPr="002E74DE" w:rsidRDefault="00C5765D" w:rsidP="00502333">
      <w:pPr>
        <w:ind w:left="360"/>
        <w:rPr>
          <w:rFonts w:ascii="Times New Roman" w:hAnsi="Times New Roman" w:cs="Times New Roman"/>
          <w:sz w:val="18"/>
          <w:szCs w:val="18"/>
        </w:rPr>
      </w:pPr>
    </w:p>
    <w:p w14:paraId="4B2D365B" w14:textId="77777777" w:rsidR="00C5765D" w:rsidRPr="002E74DE" w:rsidRDefault="00C5765D" w:rsidP="00502333">
      <w:pPr>
        <w:ind w:left="360"/>
        <w:rPr>
          <w:rFonts w:ascii="Times New Roman" w:hAnsi="Times New Roman" w:cs="Times New Roman"/>
          <w:sz w:val="18"/>
          <w:szCs w:val="18"/>
        </w:rPr>
      </w:pPr>
    </w:p>
    <w:p w14:paraId="208B1594" w14:textId="77777777" w:rsidR="00C5765D" w:rsidRPr="002E74DE" w:rsidRDefault="00C5765D" w:rsidP="00502333">
      <w:pPr>
        <w:ind w:left="360"/>
        <w:rPr>
          <w:rFonts w:ascii="Times New Roman" w:hAnsi="Times New Roman" w:cs="Times New Roman"/>
          <w:sz w:val="18"/>
          <w:szCs w:val="18"/>
        </w:rPr>
      </w:pPr>
    </w:p>
    <w:p w14:paraId="2618B1A9" w14:textId="3E8D8D99"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have you been satisfied with your arousal (excitement) during sexual activity or intercourse?</w:t>
      </w:r>
    </w:p>
    <w:p w14:paraId="0A4518C9"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962B25" w:rsidRPr="004935B6" w14:paraId="4D7FA2D8" w14:textId="77777777" w:rsidTr="00502333">
        <w:tc>
          <w:tcPr>
            <w:tcW w:w="1476" w:type="dxa"/>
          </w:tcPr>
          <w:p w14:paraId="17D47D03" w14:textId="61DA862B"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4DCC9316" w14:textId="74D7921A"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3C339945" w14:textId="4EFD04FF"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228BC396" w14:textId="5D4092A5"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66DB0AF6" w14:textId="620ADAAE"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7C40656B" w14:textId="683BC951"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962B25" w:rsidRPr="004935B6" w14:paraId="4A6FA7F5" w14:textId="77777777" w:rsidTr="00502333">
        <w:tc>
          <w:tcPr>
            <w:tcW w:w="1476" w:type="dxa"/>
          </w:tcPr>
          <w:p w14:paraId="349724BE" w14:textId="7130255F"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569528F" w14:textId="7F954AF4"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4910101" w14:textId="7233B11B"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9E06106" w14:textId="59B44C25"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FF6FEF8" w14:textId="6D4CF7D9"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1A03721" w14:textId="26CE45A9" w:rsidR="00962B25" w:rsidRPr="002E74DE" w:rsidRDefault="00962B2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D05957F" w14:textId="77777777" w:rsidR="00502333" w:rsidRPr="002E74DE" w:rsidRDefault="00502333" w:rsidP="00502333">
      <w:pPr>
        <w:ind w:left="360"/>
        <w:rPr>
          <w:rFonts w:ascii="Times New Roman" w:hAnsi="Times New Roman" w:cs="Times New Roman"/>
          <w:sz w:val="18"/>
          <w:szCs w:val="18"/>
        </w:rPr>
      </w:pPr>
    </w:p>
    <w:p w14:paraId="4F227871" w14:textId="18151C6D" w:rsidR="00D813F2" w:rsidRPr="002E74DE" w:rsidRDefault="00962B2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become lubricated (“wet”) during sexual activity or intercourse?</w:t>
      </w:r>
    </w:p>
    <w:p w14:paraId="244BDB0D"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34E435D1" w14:textId="77777777" w:rsidTr="00502333">
        <w:tc>
          <w:tcPr>
            <w:tcW w:w="1476" w:type="dxa"/>
          </w:tcPr>
          <w:p w14:paraId="0D1F3653" w14:textId="4B263EC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0173D543" w14:textId="29073CB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3C92D47" w14:textId="5AB8EC61"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67DAD0A3" w14:textId="5AAC0DB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082EC55" w14:textId="72D597B9"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49B16107" w14:textId="077DF29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EF2975" w:rsidRPr="004935B6" w14:paraId="1BA27D88" w14:textId="77777777" w:rsidTr="00502333">
        <w:tc>
          <w:tcPr>
            <w:tcW w:w="1476" w:type="dxa"/>
          </w:tcPr>
          <w:p w14:paraId="31F15876" w14:textId="4EDEF9A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2DB6FED" w14:textId="1585ED8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7618E66" w14:textId="5DBFBA8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4A0947B" w14:textId="246611AD"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F6CF9B7" w14:textId="5540906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2B4C2CF" w14:textId="358F9879"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43C9C7B" w14:textId="77777777" w:rsidR="00502333" w:rsidRPr="002E74DE" w:rsidRDefault="00502333" w:rsidP="00502333">
      <w:pPr>
        <w:rPr>
          <w:rFonts w:ascii="Times New Roman" w:hAnsi="Times New Roman" w:cs="Times New Roman"/>
          <w:sz w:val="18"/>
          <w:szCs w:val="18"/>
        </w:rPr>
      </w:pPr>
    </w:p>
    <w:p w14:paraId="48CCCFD5" w14:textId="55BC609A"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difficult </w:t>
      </w:r>
      <w:r w:rsidRPr="002E74DE">
        <w:rPr>
          <w:rFonts w:ascii="Times New Roman" w:hAnsi="Times New Roman" w:cs="Times New Roman"/>
          <w:sz w:val="18"/>
          <w:szCs w:val="18"/>
        </w:rPr>
        <w:t>was it to become lubricated (“wet”) during sexual activity or intercourse?</w:t>
      </w:r>
    </w:p>
    <w:p w14:paraId="6397CC1A"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502333" w:rsidRPr="004935B6" w14:paraId="16BD49E4" w14:textId="77777777" w:rsidTr="00502333">
        <w:tc>
          <w:tcPr>
            <w:tcW w:w="1476" w:type="dxa"/>
          </w:tcPr>
          <w:p w14:paraId="517DFDFA" w14:textId="2BEEECB2"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69853550" w14:textId="4B503643"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365B2191" w14:textId="7C48AE0D"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612399E8" w14:textId="37615A39"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2DD43824" w14:textId="208F5FCD"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417A9545" w14:textId="36F80D2A"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EF2975" w:rsidRPr="004935B6" w14:paraId="2BE3E1D7" w14:textId="77777777" w:rsidTr="00502333">
        <w:tc>
          <w:tcPr>
            <w:tcW w:w="1476" w:type="dxa"/>
          </w:tcPr>
          <w:p w14:paraId="76C870CA" w14:textId="3DD7AFC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029BE1BC" w14:textId="2D632D7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12F8F96" w14:textId="75BE78BC"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8A4405E" w14:textId="301A24B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0461C95" w14:textId="73131452"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CC35014" w14:textId="0DD4F39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7B70717" w14:textId="77777777" w:rsidR="00502333" w:rsidRPr="002E74DE" w:rsidRDefault="00502333" w:rsidP="00502333">
      <w:pPr>
        <w:rPr>
          <w:rFonts w:ascii="Times New Roman" w:hAnsi="Times New Roman" w:cs="Times New Roman"/>
          <w:sz w:val="18"/>
          <w:szCs w:val="18"/>
        </w:rPr>
      </w:pPr>
    </w:p>
    <w:p w14:paraId="771C0776" w14:textId="02CB6E9D"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maintain your lubrication (“wetness”) until completion of sexual activity or intercourse?</w:t>
      </w:r>
    </w:p>
    <w:p w14:paraId="693F1403"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285E5952" w14:textId="77777777" w:rsidTr="00502333">
        <w:tc>
          <w:tcPr>
            <w:tcW w:w="1476" w:type="dxa"/>
          </w:tcPr>
          <w:p w14:paraId="33EFB4BF" w14:textId="4A39D5C2"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0DF5CE52" w14:textId="16BA317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29F8C57B" w14:textId="07470F8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47BCC12C" w14:textId="63A33E26"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2F4B8562" w14:textId="37528C2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7F48D69E" w14:textId="6465419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EF2975" w:rsidRPr="004935B6" w14:paraId="3753C629" w14:textId="77777777" w:rsidTr="00502333">
        <w:tc>
          <w:tcPr>
            <w:tcW w:w="1476" w:type="dxa"/>
          </w:tcPr>
          <w:p w14:paraId="4695643F" w14:textId="7967EC2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C33AD56" w14:textId="43607792"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58D9E07" w14:textId="04DE377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4F427AA" w14:textId="77D42C8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5A29CA4" w14:textId="5B716CE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A603165" w14:textId="2765626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8211C15" w14:textId="77777777" w:rsidR="00502333" w:rsidRPr="002E74DE" w:rsidRDefault="00502333" w:rsidP="00502333">
      <w:pPr>
        <w:rPr>
          <w:rFonts w:ascii="Times New Roman" w:hAnsi="Times New Roman" w:cs="Times New Roman"/>
          <w:sz w:val="18"/>
          <w:szCs w:val="18"/>
        </w:rPr>
      </w:pPr>
    </w:p>
    <w:p w14:paraId="1C9987BF" w14:textId="062B7579"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difficult</w:t>
      </w:r>
      <w:r w:rsidRPr="002E74DE">
        <w:rPr>
          <w:rFonts w:ascii="Times New Roman" w:hAnsi="Times New Roman" w:cs="Times New Roman"/>
          <w:sz w:val="18"/>
          <w:szCs w:val="18"/>
        </w:rPr>
        <w:t xml:space="preserve"> was it to maintain your lubrication (“wetness”) until completion of sexual activity or intercourse?</w:t>
      </w:r>
    </w:p>
    <w:p w14:paraId="2BBADE0E"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4AC6BDF9" w14:textId="77777777" w:rsidTr="00502333">
        <w:tc>
          <w:tcPr>
            <w:tcW w:w="1476" w:type="dxa"/>
          </w:tcPr>
          <w:p w14:paraId="3AE58AB0" w14:textId="3FC5452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13066658" w14:textId="1B0AE49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779100BA" w14:textId="460F3BC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10D5D9B5" w14:textId="175099FD"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770DAB39" w14:textId="773A83ED"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626EABEE" w14:textId="39ADC51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EF2975" w:rsidRPr="004935B6" w14:paraId="25ECCE59" w14:textId="77777777" w:rsidTr="00502333">
        <w:tc>
          <w:tcPr>
            <w:tcW w:w="1476" w:type="dxa"/>
          </w:tcPr>
          <w:p w14:paraId="4572E49B" w14:textId="3503DDE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3B8DE68" w14:textId="10CEC31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6391C4A" w14:textId="523443A2"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7FF1AED" w14:textId="19FFFAA9"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0B8B9FC" w14:textId="0CFEC02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9C3C1C1" w14:textId="63AEE24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93F4806" w14:textId="77777777" w:rsidR="00502333" w:rsidRPr="002E74DE" w:rsidRDefault="00502333" w:rsidP="00502333">
      <w:pPr>
        <w:rPr>
          <w:rFonts w:ascii="Times New Roman" w:hAnsi="Times New Roman" w:cs="Times New Roman"/>
          <w:sz w:val="18"/>
          <w:szCs w:val="18"/>
        </w:rPr>
      </w:pPr>
    </w:p>
    <w:p w14:paraId="213F5CB6" w14:textId="775316C2"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or intercourse,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reach orgasm (climax)?</w:t>
      </w:r>
    </w:p>
    <w:p w14:paraId="5CD2EF83"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52D45455" w14:textId="77777777" w:rsidTr="00502333">
        <w:tc>
          <w:tcPr>
            <w:tcW w:w="1476" w:type="dxa"/>
          </w:tcPr>
          <w:p w14:paraId="233B6F1A" w14:textId="4329574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3A21EB3F" w14:textId="1D699CCC"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424AAF92" w14:textId="5A4D97D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463E4C28" w14:textId="30FC458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EFC6562" w14:textId="3B8E21A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13CA4C0D" w14:textId="0C36AA5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EF2975" w:rsidRPr="004935B6" w14:paraId="5F18CFFB" w14:textId="77777777" w:rsidTr="00502333">
        <w:tc>
          <w:tcPr>
            <w:tcW w:w="1476" w:type="dxa"/>
          </w:tcPr>
          <w:p w14:paraId="36B410E7" w14:textId="171F56E9"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34F94775" w14:textId="00D923B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A372FAA" w14:textId="0195DEF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22C76A2" w14:textId="0DE52C6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ECFF194" w14:textId="2808F28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A73949B" w14:textId="1E0AF26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C94356F" w14:textId="77777777" w:rsidR="00502333" w:rsidRPr="002E74DE" w:rsidRDefault="00502333" w:rsidP="00502333">
      <w:pPr>
        <w:rPr>
          <w:rFonts w:ascii="Times New Roman" w:hAnsi="Times New Roman" w:cs="Times New Roman"/>
          <w:sz w:val="18"/>
          <w:szCs w:val="18"/>
        </w:rPr>
      </w:pPr>
    </w:p>
    <w:p w14:paraId="12C7A469" w14:textId="77777777" w:rsidR="00C5765D" w:rsidRPr="002E74DE" w:rsidRDefault="00C5765D" w:rsidP="00502333">
      <w:pPr>
        <w:rPr>
          <w:rFonts w:ascii="Times New Roman" w:hAnsi="Times New Roman" w:cs="Times New Roman"/>
          <w:sz w:val="18"/>
          <w:szCs w:val="18"/>
        </w:rPr>
      </w:pPr>
    </w:p>
    <w:p w14:paraId="56EDBE17" w14:textId="6A5BC2F7"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or intercourse, how </w:t>
      </w:r>
      <w:r w:rsidRPr="002E74DE">
        <w:rPr>
          <w:rFonts w:ascii="Times New Roman" w:hAnsi="Times New Roman" w:cs="Times New Roman"/>
          <w:b/>
          <w:sz w:val="18"/>
          <w:szCs w:val="18"/>
        </w:rPr>
        <w:t xml:space="preserve">difficult </w:t>
      </w:r>
      <w:r w:rsidRPr="002E74DE">
        <w:rPr>
          <w:rFonts w:ascii="Times New Roman" w:hAnsi="Times New Roman" w:cs="Times New Roman"/>
          <w:sz w:val="18"/>
          <w:szCs w:val="18"/>
        </w:rPr>
        <w:t>was it for you to reach orgasm (climax)?</w:t>
      </w:r>
    </w:p>
    <w:p w14:paraId="12B2EC5D"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3E1A1A07" w14:textId="77777777" w:rsidTr="00502333">
        <w:tc>
          <w:tcPr>
            <w:tcW w:w="1476" w:type="dxa"/>
          </w:tcPr>
          <w:p w14:paraId="75225F68" w14:textId="26371A6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42B31EC1" w14:textId="4FB6A92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6CAFA342" w14:textId="6BAE1BF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29171051" w14:textId="39974D56"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74D9B848" w14:textId="245E3254"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5F7F9F96" w14:textId="1E14468C"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EF2975" w:rsidRPr="004935B6" w14:paraId="54FBA39C" w14:textId="77777777" w:rsidTr="00502333">
        <w:tc>
          <w:tcPr>
            <w:tcW w:w="1476" w:type="dxa"/>
          </w:tcPr>
          <w:p w14:paraId="0A6564E6" w14:textId="4824457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EDC83AC" w14:textId="18D46445"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CB45F90" w14:textId="478FC0C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EC2D760" w14:textId="6E4B3E2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3CD6354" w14:textId="280D8F8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968651C" w14:textId="0931AEF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50101E9" w14:textId="77777777" w:rsidR="00502333" w:rsidRPr="002E74DE" w:rsidRDefault="00502333" w:rsidP="00502333">
      <w:pPr>
        <w:rPr>
          <w:rFonts w:ascii="Times New Roman" w:hAnsi="Times New Roman" w:cs="Times New Roman"/>
          <w:sz w:val="18"/>
          <w:szCs w:val="18"/>
        </w:rPr>
      </w:pPr>
    </w:p>
    <w:p w14:paraId="62F8DCAE" w14:textId="233E2332"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were you with your ability to reach orgasm (climax) during sexual activity or intercourse?</w:t>
      </w:r>
    </w:p>
    <w:p w14:paraId="1E7EB538"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502333" w:rsidRPr="004935B6" w14:paraId="354484FE" w14:textId="77777777" w:rsidTr="00502333">
        <w:tc>
          <w:tcPr>
            <w:tcW w:w="1476" w:type="dxa"/>
          </w:tcPr>
          <w:p w14:paraId="7DFAE4E1" w14:textId="0F35F971"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1D2B8D24" w14:textId="6EB00A7C"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476" w:type="dxa"/>
          </w:tcPr>
          <w:p w14:paraId="2AD26C3B" w14:textId="799DF722"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476" w:type="dxa"/>
          </w:tcPr>
          <w:p w14:paraId="658ED837" w14:textId="1747C131"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476" w:type="dxa"/>
          </w:tcPr>
          <w:p w14:paraId="3409AC71" w14:textId="2D16DA7A"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476" w:type="dxa"/>
          </w:tcPr>
          <w:p w14:paraId="72294B8E" w14:textId="0D36A260" w:rsidR="00502333"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EF2975" w:rsidRPr="004935B6" w14:paraId="12106C2F" w14:textId="77777777" w:rsidTr="00502333">
        <w:tc>
          <w:tcPr>
            <w:tcW w:w="1476" w:type="dxa"/>
          </w:tcPr>
          <w:p w14:paraId="20AEC83C" w14:textId="5B6E5DE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C4475F8" w14:textId="05EA763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96E9293" w14:textId="7EBBF49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1F9BF09" w14:textId="36CD75D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5228780" w14:textId="57425658"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8B4FB10" w14:textId="7B0E7064"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BF4EEED" w14:textId="77777777" w:rsidR="00502333" w:rsidRPr="002E74DE" w:rsidRDefault="00502333" w:rsidP="00502333">
      <w:pPr>
        <w:rPr>
          <w:rFonts w:ascii="Times New Roman" w:hAnsi="Times New Roman" w:cs="Times New Roman"/>
          <w:sz w:val="18"/>
          <w:szCs w:val="18"/>
        </w:rPr>
      </w:pPr>
    </w:p>
    <w:p w14:paraId="3652D98B" w14:textId="2A09F499"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have you been with the amount of emotional closeness during sexual activity between you and your partner?</w:t>
      </w:r>
    </w:p>
    <w:p w14:paraId="231BEDF6"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EF2975" w:rsidRPr="004935B6" w14:paraId="1F46002E" w14:textId="77777777" w:rsidTr="00502333">
        <w:tc>
          <w:tcPr>
            <w:tcW w:w="1476" w:type="dxa"/>
          </w:tcPr>
          <w:p w14:paraId="0184C280" w14:textId="5E92C5ED"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5D264A97" w14:textId="44579B2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476" w:type="dxa"/>
          </w:tcPr>
          <w:p w14:paraId="21087580" w14:textId="45AEDE40"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476" w:type="dxa"/>
          </w:tcPr>
          <w:p w14:paraId="5C906AFE" w14:textId="3AE48B5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476" w:type="dxa"/>
          </w:tcPr>
          <w:p w14:paraId="2B6574A8" w14:textId="245145DF"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476" w:type="dxa"/>
          </w:tcPr>
          <w:p w14:paraId="6E391776" w14:textId="55FCF313"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EF2975" w:rsidRPr="004935B6" w14:paraId="39CA2530" w14:textId="77777777" w:rsidTr="00502333">
        <w:tc>
          <w:tcPr>
            <w:tcW w:w="1476" w:type="dxa"/>
          </w:tcPr>
          <w:p w14:paraId="5B81B75B" w14:textId="57C5D79A"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A640550" w14:textId="336AAB2B"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A2C8D15" w14:textId="0344B6E7"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A2D08E3" w14:textId="187AB229"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CBAD763" w14:textId="589B09F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6E5D286" w14:textId="4C7F9C9E" w:rsidR="00EF2975" w:rsidRPr="002E74DE" w:rsidRDefault="00EF2975"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CEC5F96" w14:textId="77777777" w:rsidR="00502333" w:rsidRPr="002E74DE" w:rsidRDefault="00502333" w:rsidP="00502333">
      <w:pPr>
        <w:rPr>
          <w:rFonts w:ascii="Times New Roman" w:hAnsi="Times New Roman" w:cs="Times New Roman"/>
          <w:sz w:val="18"/>
          <w:szCs w:val="18"/>
        </w:rPr>
      </w:pPr>
    </w:p>
    <w:p w14:paraId="2C7A024A" w14:textId="7C3FBB46" w:rsidR="00D813F2" w:rsidRPr="002E74DE" w:rsidRDefault="00EF2975"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Over the last year, how satisfied have you been with your sexual relationship with your partner?</w:t>
      </w:r>
    </w:p>
    <w:p w14:paraId="1CD24082"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FF0C63" w:rsidRPr="004935B6" w14:paraId="35C6BB07" w14:textId="77777777" w:rsidTr="00FF0C63">
        <w:tc>
          <w:tcPr>
            <w:tcW w:w="1771" w:type="dxa"/>
          </w:tcPr>
          <w:p w14:paraId="2B88DAFF" w14:textId="2DACB29A"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3C464446" w14:textId="554C79F6"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6EB610E3" w14:textId="3B557B20"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59B2BE0A" w14:textId="59615AD5"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772" w:type="dxa"/>
          </w:tcPr>
          <w:p w14:paraId="39315CED" w14:textId="06E67FEA"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FF0C63" w:rsidRPr="004935B6" w14:paraId="5B24CBD6" w14:textId="77777777" w:rsidTr="00FF0C63">
        <w:tc>
          <w:tcPr>
            <w:tcW w:w="1771" w:type="dxa"/>
          </w:tcPr>
          <w:p w14:paraId="2401C799" w14:textId="53C5E203"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7352FA11" w14:textId="697C7B28"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15054F0" w14:textId="678DA736"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11D75149" w14:textId="4054C238"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0C5605AF" w14:textId="0EABC500" w:rsidR="00FF0C63" w:rsidRPr="002E74DE" w:rsidRDefault="00FF0C63" w:rsidP="00FF0C6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56F1FF0C" w14:textId="77777777" w:rsidR="00502333" w:rsidRPr="002E74DE" w:rsidRDefault="00502333" w:rsidP="00502333">
      <w:pPr>
        <w:rPr>
          <w:rFonts w:ascii="Times New Roman" w:hAnsi="Times New Roman" w:cs="Times New Roman"/>
          <w:sz w:val="18"/>
          <w:szCs w:val="18"/>
        </w:rPr>
      </w:pPr>
    </w:p>
    <w:p w14:paraId="379E8CA7" w14:textId="042DD6DF" w:rsidR="00502333" w:rsidRPr="002E74DE" w:rsidRDefault="00FF0C63"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have you been with your overall sexual life?</w:t>
      </w:r>
    </w:p>
    <w:p w14:paraId="62F375E7"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FF0C63" w:rsidRPr="004935B6" w14:paraId="40908F0E" w14:textId="77777777" w:rsidTr="00B63A86">
        <w:tc>
          <w:tcPr>
            <w:tcW w:w="1771" w:type="dxa"/>
          </w:tcPr>
          <w:p w14:paraId="0D7AFE12"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4271B11C"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1EA45E55"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22C3B095"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772" w:type="dxa"/>
          </w:tcPr>
          <w:p w14:paraId="485A0577"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FF0C63" w:rsidRPr="004935B6" w14:paraId="6B9128C3" w14:textId="77777777" w:rsidTr="00B63A86">
        <w:tc>
          <w:tcPr>
            <w:tcW w:w="1771" w:type="dxa"/>
          </w:tcPr>
          <w:p w14:paraId="04CCEA5A"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4471F24"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77827480"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62BC5D31"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6F500307"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D98E0E8" w14:textId="77777777" w:rsidR="00FF0C63" w:rsidRPr="002E74DE" w:rsidRDefault="00FF0C63" w:rsidP="00502333">
      <w:pPr>
        <w:rPr>
          <w:rFonts w:ascii="Times New Roman" w:hAnsi="Times New Roman" w:cs="Times New Roman"/>
          <w:sz w:val="18"/>
          <w:szCs w:val="18"/>
        </w:rPr>
      </w:pPr>
    </w:p>
    <w:p w14:paraId="68D69347" w14:textId="571DD293" w:rsidR="00502333" w:rsidRPr="002E74DE" w:rsidRDefault="00FF0C63" w:rsidP="00D813F2">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experience discomfort or pain </w:t>
      </w:r>
      <w:r w:rsidRPr="002E74DE">
        <w:rPr>
          <w:rFonts w:ascii="Times New Roman" w:hAnsi="Times New Roman" w:cs="Times New Roman"/>
          <w:b/>
          <w:sz w:val="18"/>
          <w:szCs w:val="18"/>
        </w:rPr>
        <w:t>during</w:t>
      </w:r>
      <w:r w:rsidRPr="002E74DE">
        <w:rPr>
          <w:rFonts w:ascii="Times New Roman" w:hAnsi="Times New Roman" w:cs="Times New Roman"/>
          <w:sz w:val="18"/>
          <w:szCs w:val="18"/>
        </w:rPr>
        <w:t xml:space="preserve"> vaginal penetration?</w:t>
      </w:r>
    </w:p>
    <w:p w14:paraId="08CFB8CE"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F0C63" w:rsidRPr="004935B6" w14:paraId="6A26C5DD" w14:textId="77777777" w:rsidTr="00502333">
        <w:tc>
          <w:tcPr>
            <w:tcW w:w="1476" w:type="dxa"/>
          </w:tcPr>
          <w:p w14:paraId="23F1734E" w14:textId="3F507C07"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00E14138" w14:textId="259C04AE"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c>
          <w:tcPr>
            <w:tcW w:w="1476" w:type="dxa"/>
          </w:tcPr>
          <w:p w14:paraId="5C8FB891" w14:textId="207555B6"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10A86780" w14:textId="733154D4"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279749C1" w14:textId="28D43567"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71F54A0D" w14:textId="68BE9C81"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r>
      <w:tr w:rsidR="00FF0C63" w:rsidRPr="004935B6" w14:paraId="0A71315B" w14:textId="77777777" w:rsidTr="00502333">
        <w:tc>
          <w:tcPr>
            <w:tcW w:w="1476" w:type="dxa"/>
          </w:tcPr>
          <w:p w14:paraId="6C8193E9" w14:textId="1AFC14F9"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42144FAD" w14:textId="23713FFA"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0416768" w14:textId="5FFDA2A4"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828C62B" w14:textId="04791056"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F471ABE" w14:textId="15B799F2"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5D9AA91" w14:textId="03FE83B9"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2B44533" w14:textId="77777777" w:rsidR="00502333" w:rsidRPr="002E74DE" w:rsidRDefault="00502333" w:rsidP="00502333">
      <w:pPr>
        <w:rPr>
          <w:rFonts w:ascii="Times New Roman" w:hAnsi="Times New Roman" w:cs="Times New Roman"/>
          <w:sz w:val="18"/>
          <w:szCs w:val="18"/>
        </w:rPr>
      </w:pPr>
    </w:p>
    <w:p w14:paraId="0FFB1B3A" w14:textId="77777777" w:rsidR="00C5765D" w:rsidRPr="002E74DE" w:rsidRDefault="00C5765D" w:rsidP="00502333">
      <w:pPr>
        <w:rPr>
          <w:rFonts w:ascii="Times New Roman" w:hAnsi="Times New Roman" w:cs="Times New Roman"/>
          <w:sz w:val="18"/>
          <w:szCs w:val="18"/>
        </w:rPr>
      </w:pPr>
    </w:p>
    <w:p w14:paraId="2F5033B2" w14:textId="77777777" w:rsidR="00C5765D" w:rsidRPr="002E74DE" w:rsidRDefault="00C5765D" w:rsidP="00502333">
      <w:pPr>
        <w:rPr>
          <w:rFonts w:ascii="Times New Roman" w:hAnsi="Times New Roman" w:cs="Times New Roman"/>
          <w:sz w:val="18"/>
          <w:szCs w:val="18"/>
        </w:rPr>
      </w:pPr>
    </w:p>
    <w:p w14:paraId="2DBFC4BF" w14:textId="73FB7ED8" w:rsidR="00502333" w:rsidRPr="002E74DE" w:rsidRDefault="00FF0C63" w:rsidP="00502333">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often </w:t>
      </w:r>
      <w:r w:rsidRPr="002E74DE">
        <w:rPr>
          <w:rFonts w:ascii="Times New Roman" w:hAnsi="Times New Roman" w:cs="Times New Roman"/>
          <w:sz w:val="18"/>
          <w:szCs w:val="18"/>
        </w:rPr>
        <w:t xml:space="preserve">did you experience discomfort or pain </w:t>
      </w:r>
      <w:r w:rsidRPr="002E74DE">
        <w:rPr>
          <w:rFonts w:ascii="Times New Roman" w:hAnsi="Times New Roman" w:cs="Times New Roman"/>
          <w:b/>
          <w:sz w:val="18"/>
          <w:szCs w:val="18"/>
        </w:rPr>
        <w:t>following</w:t>
      </w:r>
      <w:r w:rsidRPr="002E74DE">
        <w:rPr>
          <w:rFonts w:ascii="Times New Roman" w:hAnsi="Times New Roman" w:cs="Times New Roman"/>
          <w:sz w:val="18"/>
          <w:szCs w:val="18"/>
        </w:rPr>
        <w:t xml:space="preserve"> vaginal penetration?</w:t>
      </w:r>
    </w:p>
    <w:p w14:paraId="0CC598A4" w14:textId="77777777" w:rsidR="00502333" w:rsidRPr="002E74DE" w:rsidRDefault="00502333" w:rsidP="0050233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F0C63" w:rsidRPr="004935B6" w14:paraId="565F776F" w14:textId="77777777" w:rsidTr="00502333">
        <w:tc>
          <w:tcPr>
            <w:tcW w:w="1476" w:type="dxa"/>
          </w:tcPr>
          <w:p w14:paraId="137D72D8" w14:textId="5DE8A00C"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4EAB82D6" w14:textId="7A4B5098"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c>
          <w:tcPr>
            <w:tcW w:w="1476" w:type="dxa"/>
          </w:tcPr>
          <w:p w14:paraId="24C738B1" w14:textId="1692F381"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09D695D4" w14:textId="3ABD2DE4"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083E89FC" w14:textId="4FA8B0E8"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62404337" w14:textId="74421544"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r>
      <w:tr w:rsidR="00FF0C63" w:rsidRPr="004935B6" w14:paraId="2953D0BC" w14:textId="77777777" w:rsidTr="00502333">
        <w:tc>
          <w:tcPr>
            <w:tcW w:w="1476" w:type="dxa"/>
          </w:tcPr>
          <w:p w14:paraId="2775D117" w14:textId="1C458F50"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DE32B2E" w14:textId="60351F95"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EFC7D05" w14:textId="12EF03E1"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75505A6" w14:textId="71382CAE"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3C6B388" w14:textId="764FABE8"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8E2368E" w14:textId="5D947B69" w:rsidR="00FF0C63" w:rsidRPr="002E74DE" w:rsidRDefault="00FF0C63" w:rsidP="00502333">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CF7E2D3" w14:textId="77777777" w:rsidR="00502333" w:rsidRPr="002E74DE" w:rsidRDefault="00502333" w:rsidP="00502333">
      <w:pPr>
        <w:rPr>
          <w:rFonts w:ascii="Times New Roman" w:hAnsi="Times New Roman" w:cs="Times New Roman"/>
          <w:sz w:val="18"/>
          <w:szCs w:val="18"/>
        </w:rPr>
      </w:pPr>
    </w:p>
    <w:p w14:paraId="244F50E6" w14:textId="7226122B" w:rsidR="00FF0C63" w:rsidRPr="002E74DE" w:rsidRDefault="00FF0C63" w:rsidP="00FF0C63">
      <w:pPr>
        <w:pStyle w:val="ListParagraph"/>
        <w:numPr>
          <w:ilvl w:val="0"/>
          <w:numId w:val="1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degree) of discomfort or pain during or following vaginal penetration?</w:t>
      </w:r>
    </w:p>
    <w:p w14:paraId="05027A23" w14:textId="77777777" w:rsidR="00FF0C63" w:rsidRPr="002E74DE" w:rsidRDefault="00FF0C63" w:rsidP="00FF0C63">
      <w:pPr>
        <w:ind w:left="360"/>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FF0C63" w:rsidRPr="004935B6" w14:paraId="5B6BE936" w14:textId="77777777" w:rsidTr="00B63A86">
        <w:tc>
          <w:tcPr>
            <w:tcW w:w="1476" w:type="dxa"/>
          </w:tcPr>
          <w:p w14:paraId="551EA61A"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13D70D96" w14:textId="2E0D40C9"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c>
          <w:tcPr>
            <w:tcW w:w="1476" w:type="dxa"/>
          </w:tcPr>
          <w:p w14:paraId="3C30FAAD" w14:textId="2A5A15DF"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476" w:type="dxa"/>
          </w:tcPr>
          <w:p w14:paraId="3E0D87C1" w14:textId="58E9BB6B"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476" w:type="dxa"/>
          </w:tcPr>
          <w:p w14:paraId="281DC6D7" w14:textId="228B5BDE"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476" w:type="dxa"/>
          </w:tcPr>
          <w:p w14:paraId="1961E3C6" w14:textId="377E2226"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r>
      <w:tr w:rsidR="00FF0C63" w:rsidRPr="004935B6" w14:paraId="155167A4" w14:textId="77777777" w:rsidTr="00B63A86">
        <w:tc>
          <w:tcPr>
            <w:tcW w:w="1476" w:type="dxa"/>
          </w:tcPr>
          <w:p w14:paraId="55DEA4FE"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596C7F16"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2544E87"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7555B38"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0996CCD"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8EFDF2C" w14:textId="77777777" w:rsidR="00FF0C63" w:rsidRPr="002E74DE" w:rsidRDefault="00FF0C63" w:rsidP="00B63A86">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B5FCBE9" w14:textId="77777777" w:rsidR="00FF0C63" w:rsidRPr="002E74DE" w:rsidRDefault="00FF0C63" w:rsidP="00FF0C63">
      <w:pPr>
        <w:ind w:left="360"/>
        <w:rPr>
          <w:rFonts w:ascii="Times New Roman" w:hAnsi="Times New Roman" w:cs="Times New Roman"/>
          <w:sz w:val="18"/>
          <w:szCs w:val="18"/>
        </w:rPr>
      </w:pPr>
    </w:p>
    <w:p w14:paraId="476880C3" w14:textId="77777777" w:rsidR="00FF0C63" w:rsidRPr="002E74DE" w:rsidRDefault="00FF0C63" w:rsidP="005A5BF7">
      <w:pPr>
        <w:rPr>
          <w:rFonts w:ascii="Times New Roman" w:hAnsi="Times New Roman" w:cs="Times New Roman"/>
          <w:sz w:val="18"/>
          <w:szCs w:val="18"/>
        </w:rPr>
      </w:pPr>
    </w:p>
    <w:p w14:paraId="177B6CD5" w14:textId="62BA6EA1" w:rsidR="005A5BF7" w:rsidRPr="002E74DE" w:rsidRDefault="005A5BF7" w:rsidP="005A5BF7">
      <w:pPr>
        <w:rPr>
          <w:rFonts w:ascii="Times New Roman" w:hAnsi="Times New Roman" w:cs="Times New Roman"/>
          <w:sz w:val="18"/>
          <w:szCs w:val="18"/>
        </w:rPr>
      </w:pPr>
      <w:r w:rsidRPr="002E74DE">
        <w:rPr>
          <w:rFonts w:ascii="Times New Roman" w:hAnsi="Times New Roman" w:cs="Times New Roman"/>
          <w:sz w:val="18"/>
          <w:szCs w:val="18"/>
        </w:rPr>
        <w:t xml:space="preserve">FEMALE SEXUAL DISTRESS </w:t>
      </w:r>
      <w:r w:rsidR="00B00C33" w:rsidRPr="002E74DE">
        <w:rPr>
          <w:rFonts w:ascii="Times New Roman" w:hAnsi="Times New Roman" w:cs="Times New Roman"/>
          <w:sz w:val="18"/>
          <w:szCs w:val="18"/>
        </w:rPr>
        <w:t>SCALE</w:t>
      </w:r>
      <w:r w:rsidRPr="002E74DE">
        <w:rPr>
          <w:rFonts w:ascii="Times New Roman" w:hAnsi="Times New Roman" w:cs="Times New Roman"/>
          <w:sz w:val="18"/>
          <w:szCs w:val="18"/>
        </w:rPr>
        <w:t>-REVISED</w:t>
      </w:r>
      <w:r w:rsidR="00911B8B" w:rsidRPr="002E74DE">
        <w:rPr>
          <w:rFonts w:ascii="Times New Roman" w:hAnsi="Times New Roman" w:cs="Times New Roman"/>
          <w:sz w:val="18"/>
          <w:szCs w:val="18"/>
        </w:rPr>
        <w:t xml:space="preserve"> (FSDS-R)</w:t>
      </w:r>
      <w:r w:rsidRPr="002E74DE">
        <w:rPr>
          <w:rFonts w:ascii="Times New Roman" w:hAnsi="Times New Roman" w:cs="Times New Roman"/>
          <w:sz w:val="18"/>
          <w:szCs w:val="18"/>
        </w:rPr>
        <w:t xml:space="preserve"> (</w:t>
      </w:r>
      <w:r w:rsidRPr="002E74DE">
        <w:rPr>
          <w:rFonts w:ascii="Times New Roman" w:hAnsi="Times New Roman" w:cs="Times New Roman"/>
          <w:b/>
          <w:sz w:val="18"/>
          <w:szCs w:val="18"/>
        </w:rPr>
        <w:t>FEMALE</w:t>
      </w:r>
      <w:r w:rsidRPr="002E74DE">
        <w:rPr>
          <w:rFonts w:ascii="Times New Roman" w:hAnsi="Times New Roman" w:cs="Times New Roman"/>
          <w:sz w:val="18"/>
          <w:szCs w:val="18"/>
        </w:rPr>
        <w:t>)</w:t>
      </w:r>
    </w:p>
    <w:p w14:paraId="471BF01C" w14:textId="77777777" w:rsidR="005A5BF7" w:rsidRPr="002E74DE" w:rsidRDefault="005A5BF7" w:rsidP="005A5BF7">
      <w:pPr>
        <w:rPr>
          <w:rFonts w:ascii="Times New Roman" w:hAnsi="Times New Roman" w:cs="Times New Roman"/>
          <w:sz w:val="18"/>
          <w:szCs w:val="18"/>
        </w:rPr>
      </w:pPr>
    </w:p>
    <w:p w14:paraId="7B1DC82B" w14:textId="3FDC3594" w:rsidR="005A5BF7" w:rsidRPr="002E74DE" w:rsidRDefault="005A5BF7" w:rsidP="005A5BF7">
      <w:pPr>
        <w:rPr>
          <w:rFonts w:ascii="Times New Roman" w:hAnsi="Times New Roman" w:cs="Times New Roman"/>
          <w:sz w:val="18"/>
          <w:szCs w:val="18"/>
        </w:rPr>
      </w:pPr>
      <w:r w:rsidRPr="002E74DE">
        <w:rPr>
          <w:rFonts w:ascii="Times New Roman" w:hAnsi="Times New Roman" w:cs="Times New Roman"/>
          <w:sz w:val="18"/>
          <w:szCs w:val="18"/>
        </w:rPr>
        <w:t xml:space="preserve">Below is a list of feelings and problems that women sometimes have concerning their sexuality. Please read each item carefully, and circle the number that best describes </w:t>
      </w:r>
      <w:r w:rsidRPr="002E74DE">
        <w:rPr>
          <w:rFonts w:ascii="Times New Roman" w:hAnsi="Times New Roman" w:cs="Times New Roman"/>
          <w:b/>
          <w:sz w:val="18"/>
          <w:szCs w:val="18"/>
        </w:rPr>
        <w:t>how</w:t>
      </w:r>
      <w:r w:rsidRPr="002E74DE">
        <w:rPr>
          <w:rFonts w:ascii="Times New Roman" w:hAnsi="Times New Roman" w:cs="Times New Roman"/>
          <w:sz w:val="18"/>
          <w:szCs w:val="18"/>
        </w:rPr>
        <w:t xml:space="preserve">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that problem has bothered you or caused you distress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w:t>
      </w:r>
      <w:r w:rsidR="00C5765D" w:rsidRPr="002E74DE">
        <w:rPr>
          <w:rFonts w:ascii="Times New Roman" w:hAnsi="Times New Roman" w:cs="Times New Roman"/>
          <w:sz w:val="18"/>
          <w:szCs w:val="18"/>
        </w:rPr>
        <w:t xml:space="preserve"> You may choose not to answer any question for any reason, and still return the questionnaire.</w:t>
      </w:r>
    </w:p>
    <w:p w14:paraId="327CFA14" w14:textId="77777777" w:rsidR="005A5BF7" w:rsidRPr="002E74DE" w:rsidRDefault="005A5BF7" w:rsidP="005A5BF7">
      <w:pPr>
        <w:rPr>
          <w:rFonts w:ascii="Times New Roman" w:hAnsi="Times New Roman" w:cs="Times New Roman"/>
          <w:sz w:val="18"/>
          <w:szCs w:val="18"/>
        </w:rPr>
      </w:pPr>
    </w:p>
    <w:p w14:paraId="365C77C5" w14:textId="76C6A5F0" w:rsidR="005A5BF7" w:rsidRPr="002E74DE" w:rsidRDefault="005A5BF7" w:rsidP="005A5BF7">
      <w:pPr>
        <w:rPr>
          <w:rFonts w:ascii="Times New Roman" w:hAnsi="Times New Roman" w:cs="Times New Roman"/>
          <w:sz w:val="18"/>
          <w:szCs w:val="18"/>
        </w:rPr>
      </w:pPr>
      <w:r w:rsidRPr="002E74DE">
        <w:rPr>
          <w:rFonts w:ascii="Times New Roman" w:hAnsi="Times New Roman" w:cs="Times New Roman"/>
          <w:b/>
          <w:sz w:val="18"/>
          <w:szCs w:val="18"/>
        </w:rPr>
        <w:t>Over the last year, how often did you feel</w:t>
      </w:r>
      <w:r w:rsidRPr="002E74DE">
        <w:rPr>
          <w:rFonts w:ascii="Times New Roman" w:hAnsi="Times New Roman" w:cs="Times New Roman"/>
          <w:sz w:val="18"/>
          <w:szCs w:val="18"/>
        </w:rPr>
        <w:t>…</w:t>
      </w:r>
    </w:p>
    <w:p w14:paraId="49BC0488" w14:textId="77777777" w:rsidR="005A5BF7" w:rsidRPr="002E74DE" w:rsidRDefault="005A5BF7" w:rsidP="005A5BF7">
      <w:pPr>
        <w:rPr>
          <w:rFonts w:ascii="Times New Roman" w:hAnsi="Times New Roman" w:cs="Times New Roman"/>
          <w:sz w:val="18"/>
          <w:szCs w:val="18"/>
        </w:rPr>
      </w:pPr>
    </w:p>
    <w:p w14:paraId="4D06B1A4" w14:textId="22D02CAC"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Distressed about your sex life</w:t>
      </w:r>
    </w:p>
    <w:p w14:paraId="09A71608" w14:textId="77777777" w:rsidR="005A5BF7" w:rsidRPr="002E74DE" w:rsidRDefault="005A5BF7" w:rsidP="005A5BF7">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1760704C" w14:textId="77777777" w:rsidTr="005A5BF7">
        <w:tc>
          <w:tcPr>
            <w:tcW w:w="1771" w:type="dxa"/>
          </w:tcPr>
          <w:p w14:paraId="0C1779FA" w14:textId="1487D5CA"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BAF1DCB" w14:textId="3A216925"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816FADF" w14:textId="2ECB8436"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74A2F5E1" w14:textId="509BE84E"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2ABFB3C6" w14:textId="082BC644"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522C9CCA" w14:textId="77777777" w:rsidTr="005A5BF7">
        <w:tc>
          <w:tcPr>
            <w:tcW w:w="1771" w:type="dxa"/>
          </w:tcPr>
          <w:p w14:paraId="69C0E461" w14:textId="1261CE96"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28065619" w14:textId="4D3F0697"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621D666" w14:textId="05ECAE3E"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B2ACE50" w14:textId="63E53CC4"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439A2F0" w14:textId="6C59068A" w:rsidR="005A5BF7" w:rsidRPr="002E74DE" w:rsidRDefault="005A5BF7" w:rsidP="005A5BF7">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5E9072BF" w14:textId="77777777" w:rsidR="005A5BF7" w:rsidRPr="002E74DE" w:rsidRDefault="005A5BF7" w:rsidP="005A5BF7">
      <w:pPr>
        <w:ind w:left="360"/>
        <w:rPr>
          <w:rFonts w:ascii="Times New Roman" w:hAnsi="Times New Roman" w:cs="Times New Roman"/>
          <w:sz w:val="18"/>
          <w:szCs w:val="18"/>
        </w:rPr>
      </w:pPr>
    </w:p>
    <w:p w14:paraId="320C7423" w14:textId="3685EC9D"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Unhappy about your sexual relationship</w:t>
      </w:r>
    </w:p>
    <w:p w14:paraId="654AD4B1"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157675B1" w14:textId="77777777" w:rsidTr="00911B8B">
        <w:tc>
          <w:tcPr>
            <w:tcW w:w="1771" w:type="dxa"/>
          </w:tcPr>
          <w:p w14:paraId="02CE82A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4776761D"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269E1AA5"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A70E9D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78C76B9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2DC5F506" w14:textId="77777777" w:rsidTr="00911B8B">
        <w:tc>
          <w:tcPr>
            <w:tcW w:w="1771" w:type="dxa"/>
          </w:tcPr>
          <w:p w14:paraId="7C8DBCD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6493B25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12DB33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140DEE8"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50B43E4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1702E654" w14:textId="77777777" w:rsidR="005A5BF7" w:rsidRPr="002E74DE" w:rsidRDefault="005A5BF7" w:rsidP="005A5BF7">
      <w:pPr>
        <w:ind w:left="360"/>
        <w:rPr>
          <w:rFonts w:ascii="Times New Roman" w:hAnsi="Times New Roman" w:cs="Times New Roman"/>
          <w:sz w:val="18"/>
          <w:szCs w:val="18"/>
        </w:rPr>
      </w:pPr>
    </w:p>
    <w:p w14:paraId="07B49A08" w14:textId="6AD33A7D"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Guilty about sexual difficulties</w:t>
      </w:r>
    </w:p>
    <w:p w14:paraId="3C6B30FC"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648CDEB8" w14:textId="77777777" w:rsidTr="00911B8B">
        <w:tc>
          <w:tcPr>
            <w:tcW w:w="1771" w:type="dxa"/>
          </w:tcPr>
          <w:p w14:paraId="7743112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62F51A2B"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6FF9D52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5E7280A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69BF221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7F95672E" w14:textId="77777777" w:rsidTr="00911B8B">
        <w:tc>
          <w:tcPr>
            <w:tcW w:w="1771" w:type="dxa"/>
          </w:tcPr>
          <w:p w14:paraId="0B49226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0FBA3A1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7653485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740A1B99"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42D1A435"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E15FBD6" w14:textId="77777777" w:rsidR="005A5BF7" w:rsidRPr="002E74DE" w:rsidRDefault="005A5BF7" w:rsidP="005A5BF7">
      <w:pPr>
        <w:ind w:left="360"/>
        <w:rPr>
          <w:rFonts w:ascii="Times New Roman" w:hAnsi="Times New Roman" w:cs="Times New Roman"/>
          <w:sz w:val="18"/>
          <w:szCs w:val="18"/>
        </w:rPr>
      </w:pPr>
    </w:p>
    <w:p w14:paraId="299240F8" w14:textId="0BCDCDB9"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Frustrated by your sexual problems</w:t>
      </w:r>
    </w:p>
    <w:p w14:paraId="6B369532"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09A013A6" w14:textId="77777777" w:rsidTr="00911B8B">
        <w:tc>
          <w:tcPr>
            <w:tcW w:w="1771" w:type="dxa"/>
          </w:tcPr>
          <w:p w14:paraId="28068658"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1D5C9618"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3F6CC1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2DFF8E9B"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400E8F6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7A596AA0" w14:textId="77777777" w:rsidTr="00911B8B">
        <w:tc>
          <w:tcPr>
            <w:tcW w:w="1771" w:type="dxa"/>
          </w:tcPr>
          <w:p w14:paraId="5D1E87B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774A65F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7C362AFD"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451C14B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61544EA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773945C5" w14:textId="77777777" w:rsidR="005A5BF7" w:rsidRPr="002E74DE" w:rsidRDefault="005A5BF7" w:rsidP="005A5BF7">
      <w:pPr>
        <w:ind w:left="360"/>
        <w:rPr>
          <w:rFonts w:ascii="Times New Roman" w:hAnsi="Times New Roman" w:cs="Times New Roman"/>
          <w:sz w:val="18"/>
          <w:szCs w:val="18"/>
        </w:rPr>
      </w:pPr>
    </w:p>
    <w:p w14:paraId="4477C9CB" w14:textId="21F26F0F"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Stressed about sex</w:t>
      </w:r>
    </w:p>
    <w:p w14:paraId="37A7DC51"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6D64C332" w14:textId="77777777" w:rsidTr="00911B8B">
        <w:tc>
          <w:tcPr>
            <w:tcW w:w="1771" w:type="dxa"/>
          </w:tcPr>
          <w:p w14:paraId="3DBBDF6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6B75387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B034DB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8C88F3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612BEE6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2C06FCD6" w14:textId="77777777" w:rsidTr="00911B8B">
        <w:tc>
          <w:tcPr>
            <w:tcW w:w="1771" w:type="dxa"/>
          </w:tcPr>
          <w:p w14:paraId="4DA14BB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0</w:t>
            </w:r>
          </w:p>
        </w:tc>
        <w:tc>
          <w:tcPr>
            <w:tcW w:w="1771" w:type="dxa"/>
          </w:tcPr>
          <w:p w14:paraId="3FE1F9A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5B335D8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C97C00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44AFEC3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3F20B4A" w14:textId="77777777" w:rsidR="005A5BF7" w:rsidRPr="002E74DE" w:rsidRDefault="005A5BF7" w:rsidP="002E74DE">
      <w:pPr>
        <w:rPr>
          <w:rFonts w:ascii="Times New Roman" w:hAnsi="Times New Roman" w:cs="Times New Roman"/>
          <w:sz w:val="18"/>
          <w:szCs w:val="18"/>
        </w:rPr>
      </w:pPr>
    </w:p>
    <w:p w14:paraId="7159ED53" w14:textId="1C0464B4"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Inferior because of sexual problems</w:t>
      </w:r>
    </w:p>
    <w:p w14:paraId="58E67216"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7F7C8B93" w14:textId="77777777" w:rsidTr="00911B8B">
        <w:tc>
          <w:tcPr>
            <w:tcW w:w="1771" w:type="dxa"/>
          </w:tcPr>
          <w:p w14:paraId="1BB39EB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4DDB65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58A80C5A"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41EECB1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00F2D90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2835A11A" w14:textId="77777777" w:rsidTr="00911B8B">
        <w:tc>
          <w:tcPr>
            <w:tcW w:w="1771" w:type="dxa"/>
          </w:tcPr>
          <w:p w14:paraId="680382C8"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69BD2C1D"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9523F3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0350AD7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491AE7A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1481F6D1" w14:textId="77777777" w:rsidR="005A5BF7" w:rsidRPr="002E74DE" w:rsidRDefault="005A5BF7" w:rsidP="005A5BF7">
      <w:pPr>
        <w:ind w:left="360"/>
        <w:rPr>
          <w:rFonts w:ascii="Times New Roman" w:hAnsi="Times New Roman" w:cs="Times New Roman"/>
          <w:sz w:val="18"/>
          <w:szCs w:val="18"/>
        </w:rPr>
      </w:pPr>
    </w:p>
    <w:p w14:paraId="6C9B471F" w14:textId="3B08F188"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Worried about sex</w:t>
      </w:r>
    </w:p>
    <w:p w14:paraId="402FBF01"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47E7B95A" w14:textId="77777777" w:rsidTr="00911B8B">
        <w:tc>
          <w:tcPr>
            <w:tcW w:w="1771" w:type="dxa"/>
          </w:tcPr>
          <w:p w14:paraId="02BF620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031F95A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6DBC367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6881DF5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59630C9D"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70C19CC0" w14:textId="77777777" w:rsidTr="00911B8B">
        <w:tc>
          <w:tcPr>
            <w:tcW w:w="1771" w:type="dxa"/>
          </w:tcPr>
          <w:p w14:paraId="1FBE952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6D6BC7E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5AE0327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5FC174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1316E7A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78611A02" w14:textId="77777777" w:rsidR="005A5BF7" w:rsidRPr="002E74DE" w:rsidRDefault="005A5BF7" w:rsidP="005A5BF7">
      <w:pPr>
        <w:ind w:left="360"/>
        <w:rPr>
          <w:rFonts w:ascii="Times New Roman" w:hAnsi="Times New Roman" w:cs="Times New Roman"/>
          <w:sz w:val="18"/>
          <w:szCs w:val="18"/>
        </w:rPr>
      </w:pPr>
    </w:p>
    <w:p w14:paraId="318E4C11" w14:textId="4D04434A"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Sexually inadequate</w:t>
      </w:r>
    </w:p>
    <w:p w14:paraId="6D8FAF84"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662F1836" w14:textId="77777777" w:rsidTr="00911B8B">
        <w:tc>
          <w:tcPr>
            <w:tcW w:w="1771" w:type="dxa"/>
          </w:tcPr>
          <w:p w14:paraId="3C4D49B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C128D6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6EC6CB8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5B7A0B1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7407B17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5E3FA000" w14:textId="77777777" w:rsidTr="00911B8B">
        <w:tc>
          <w:tcPr>
            <w:tcW w:w="1771" w:type="dxa"/>
          </w:tcPr>
          <w:p w14:paraId="37C0B9A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779EA33D"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BE9531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1269EC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1A551CB"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153A02F2" w14:textId="77777777" w:rsidR="005A5BF7" w:rsidRPr="002E74DE" w:rsidRDefault="005A5BF7" w:rsidP="005A5BF7">
      <w:pPr>
        <w:ind w:left="360"/>
        <w:rPr>
          <w:rFonts w:ascii="Times New Roman" w:hAnsi="Times New Roman" w:cs="Times New Roman"/>
          <w:sz w:val="18"/>
          <w:szCs w:val="18"/>
        </w:rPr>
      </w:pPr>
    </w:p>
    <w:p w14:paraId="62C57AC8" w14:textId="7E7E6D1F"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Regrets about your sexuality</w:t>
      </w:r>
    </w:p>
    <w:p w14:paraId="0A82C0FF"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741AE981" w14:textId="77777777" w:rsidTr="00911B8B">
        <w:tc>
          <w:tcPr>
            <w:tcW w:w="1771" w:type="dxa"/>
          </w:tcPr>
          <w:p w14:paraId="5532A99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13A0CD1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1AE9A169"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0FE204C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6CDCF7CA"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02EDE19A" w14:textId="77777777" w:rsidTr="00911B8B">
        <w:tc>
          <w:tcPr>
            <w:tcW w:w="1771" w:type="dxa"/>
          </w:tcPr>
          <w:p w14:paraId="477CF41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1FAC3A45"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D4439D7"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D6BBF9A"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19A2504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55FE28B" w14:textId="77777777" w:rsidR="005A5BF7" w:rsidRPr="002E74DE" w:rsidRDefault="005A5BF7" w:rsidP="005A5BF7">
      <w:pPr>
        <w:ind w:left="360"/>
        <w:rPr>
          <w:rFonts w:ascii="Times New Roman" w:hAnsi="Times New Roman" w:cs="Times New Roman"/>
          <w:sz w:val="18"/>
          <w:szCs w:val="18"/>
        </w:rPr>
      </w:pPr>
    </w:p>
    <w:p w14:paraId="06FEF80B" w14:textId="5B46A5CA"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Embarrassed about sexual problems</w:t>
      </w:r>
    </w:p>
    <w:p w14:paraId="3A59C3C5"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4E868A8E" w14:textId="77777777" w:rsidTr="00911B8B">
        <w:tc>
          <w:tcPr>
            <w:tcW w:w="1771" w:type="dxa"/>
          </w:tcPr>
          <w:p w14:paraId="20B838A8"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662419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127A754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7EF0F1B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7C75CEA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3AC65CDA" w14:textId="77777777" w:rsidTr="00911B8B">
        <w:tc>
          <w:tcPr>
            <w:tcW w:w="1771" w:type="dxa"/>
          </w:tcPr>
          <w:p w14:paraId="1A7E3CF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77F6496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E6A63D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1285C35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30A4BBD3"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6822888" w14:textId="77777777" w:rsidR="005A5BF7" w:rsidRPr="002E74DE" w:rsidRDefault="005A5BF7" w:rsidP="005A5BF7">
      <w:pPr>
        <w:ind w:left="360"/>
        <w:rPr>
          <w:rFonts w:ascii="Times New Roman" w:hAnsi="Times New Roman" w:cs="Times New Roman"/>
          <w:sz w:val="18"/>
          <w:szCs w:val="18"/>
        </w:rPr>
      </w:pPr>
    </w:p>
    <w:p w14:paraId="3F87E41B" w14:textId="3124797B"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Dissatisfied with your sex life</w:t>
      </w:r>
    </w:p>
    <w:p w14:paraId="12AC621E"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1850FD2B" w14:textId="77777777" w:rsidTr="00911B8B">
        <w:tc>
          <w:tcPr>
            <w:tcW w:w="1771" w:type="dxa"/>
          </w:tcPr>
          <w:p w14:paraId="7A3CC78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08BE78F5"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E33016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55CABC2A"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5DA183FA"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3949CDF8" w14:textId="77777777" w:rsidTr="00911B8B">
        <w:tc>
          <w:tcPr>
            <w:tcW w:w="1771" w:type="dxa"/>
          </w:tcPr>
          <w:p w14:paraId="760D0AF2"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6D69EC2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396B419"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1787E1A6"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52E86A7B"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70D4211" w14:textId="77777777" w:rsidR="005A5BF7" w:rsidRPr="002E74DE" w:rsidRDefault="005A5BF7" w:rsidP="005A5BF7">
      <w:pPr>
        <w:ind w:left="360"/>
        <w:rPr>
          <w:rFonts w:ascii="Times New Roman" w:hAnsi="Times New Roman" w:cs="Times New Roman"/>
          <w:sz w:val="18"/>
          <w:szCs w:val="18"/>
        </w:rPr>
      </w:pPr>
    </w:p>
    <w:p w14:paraId="5504B870" w14:textId="3F46DF5F"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Angry about your sex life</w:t>
      </w:r>
    </w:p>
    <w:p w14:paraId="3B9B7D66"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1A6BD22F" w14:textId="77777777" w:rsidTr="00911B8B">
        <w:tc>
          <w:tcPr>
            <w:tcW w:w="1771" w:type="dxa"/>
          </w:tcPr>
          <w:p w14:paraId="572685F9"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BEE8C1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980C751"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2C6B1F35"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2498F13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1744ADFC" w14:textId="77777777" w:rsidTr="00911B8B">
        <w:tc>
          <w:tcPr>
            <w:tcW w:w="1771" w:type="dxa"/>
          </w:tcPr>
          <w:p w14:paraId="356B15D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6830A400"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D10933B"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FED023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727BED1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084E36DD" w14:textId="77777777" w:rsidR="005A5BF7" w:rsidRPr="002E74DE" w:rsidRDefault="005A5BF7" w:rsidP="005A5BF7">
      <w:pPr>
        <w:ind w:left="360"/>
        <w:rPr>
          <w:rFonts w:ascii="Times New Roman" w:hAnsi="Times New Roman" w:cs="Times New Roman"/>
          <w:sz w:val="18"/>
          <w:szCs w:val="18"/>
        </w:rPr>
      </w:pPr>
    </w:p>
    <w:p w14:paraId="4BFCE0BF" w14:textId="1E56F94F" w:rsidR="005A5BF7" w:rsidRPr="002E74DE" w:rsidRDefault="005A5BF7" w:rsidP="005A5BF7">
      <w:pPr>
        <w:pStyle w:val="ListParagraph"/>
        <w:numPr>
          <w:ilvl w:val="0"/>
          <w:numId w:val="17"/>
        </w:numPr>
        <w:rPr>
          <w:rFonts w:ascii="Times New Roman" w:hAnsi="Times New Roman" w:cs="Times New Roman"/>
          <w:sz w:val="18"/>
          <w:szCs w:val="18"/>
        </w:rPr>
      </w:pPr>
      <w:r w:rsidRPr="002E74DE">
        <w:rPr>
          <w:rFonts w:ascii="Times New Roman" w:hAnsi="Times New Roman" w:cs="Times New Roman"/>
          <w:sz w:val="18"/>
          <w:szCs w:val="18"/>
        </w:rPr>
        <w:t>Bothered by low sexual desire</w:t>
      </w:r>
    </w:p>
    <w:p w14:paraId="5C2E36C1" w14:textId="77777777" w:rsidR="005A5BF7" w:rsidRPr="002E74DE" w:rsidRDefault="005A5BF7" w:rsidP="005A5BF7">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5A5BF7" w:rsidRPr="004935B6" w14:paraId="45FD4119" w14:textId="77777777" w:rsidTr="00911B8B">
        <w:tc>
          <w:tcPr>
            <w:tcW w:w="1771" w:type="dxa"/>
          </w:tcPr>
          <w:p w14:paraId="73F7824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94E84E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544EB13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69F2916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19C2171C"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5A5BF7" w:rsidRPr="004935B6" w14:paraId="06CFB963" w14:textId="77777777" w:rsidTr="00911B8B">
        <w:tc>
          <w:tcPr>
            <w:tcW w:w="1771" w:type="dxa"/>
          </w:tcPr>
          <w:p w14:paraId="1FB73134"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51E7588E"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33D100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489DEC6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6D84481F" w14:textId="77777777" w:rsidR="005A5BF7" w:rsidRPr="002E74DE" w:rsidRDefault="005A5BF7" w:rsidP="00911B8B">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2609939A" w14:textId="77777777" w:rsidR="009976DF" w:rsidRPr="002E74DE" w:rsidRDefault="009976DF" w:rsidP="005A5BF7">
      <w:pPr>
        <w:rPr>
          <w:rFonts w:ascii="Times New Roman" w:hAnsi="Times New Roman" w:cs="Times New Roman"/>
          <w:sz w:val="18"/>
          <w:szCs w:val="18"/>
        </w:rPr>
      </w:pPr>
    </w:p>
    <w:p w14:paraId="7E003DBD" w14:textId="77777777" w:rsidR="00C5765D" w:rsidRPr="002E74DE" w:rsidRDefault="00C5765D" w:rsidP="005A5BF7">
      <w:pPr>
        <w:rPr>
          <w:rFonts w:ascii="Times New Roman" w:hAnsi="Times New Roman" w:cs="Times New Roman"/>
          <w:sz w:val="18"/>
          <w:szCs w:val="18"/>
        </w:rPr>
      </w:pPr>
    </w:p>
    <w:p w14:paraId="1D3A0606" w14:textId="77777777"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SEXUAL HEALTH AND FUNCTION</w:t>
      </w:r>
    </w:p>
    <w:p w14:paraId="5605CC26" w14:textId="77777777" w:rsidR="009976DF" w:rsidRPr="002E74DE" w:rsidRDefault="009976DF" w:rsidP="009976DF">
      <w:pPr>
        <w:rPr>
          <w:rFonts w:ascii="Times New Roman" w:hAnsi="Times New Roman" w:cs="Times New Roman"/>
          <w:sz w:val="18"/>
          <w:szCs w:val="18"/>
        </w:rPr>
      </w:pPr>
    </w:p>
    <w:p w14:paraId="3775C1F2" w14:textId="366B0381" w:rsidR="009976DF" w:rsidRPr="002E74DE" w:rsidRDefault="00C5765D" w:rsidP="009976DF">
      <w:pPr>
        <w:rPr>
          <w:rFonts w:ascii="Times New Roman" w:hAnsi="Times New Roman" w:cs="Times New Roman"/>
          <w:sz w:val="18"/>
          <w:szCs w:val="18"/>
        </w:rPr>
      </w:pPr>
      <w:r w:rsidRPr="002E74DE">
        <w:rPr>
          <w:rFonts w:ascii="Times New Roman" w:hAnsi="Times New Roman" w:cs="Times New Roman"/>
          <w:sz w:val="18"/>
          <w:szCs w:val="18"/>
        </w:rPr>
        <w:t>You may choose not to answer any question for any reason, and still return the questionnaire.</w:t>
      </w:r>
    </w:p>
    <w:p w14:paraId="6A4D66BB" w14:textId="77777777" w:rsidR="00C5765D" w:rsidRPr="002E74DE" w:rsidRDefault="00C5765D" w:rsidP="009976DF">
      <w:pPr>
        <w:rPr>
          <w:rFonts w:ascii="Times New Roman" w:hAnsi="Times New Roman" w:cs="Times New Roman"/>
          <w:sz w:val="18"/>
          <w:szCs w:val="18"/>
        </w:rPr>
      </w:pPr>
    </w:p>
    <w:p w14:paraId="3B9E2938" w14:textId="77777777"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 xml:space="preserve">Since the onset of hidradenitis </w:t>
      </w:r>
      <w:proofErr w:type="spellStart"/>
      <w:r w:rsidRPr="002E74DE">
        <w:rPr>
          <w:rFonts w:ascii="Times New Roman" w:hAnsi="Times New Roman" w:cs="Times New Roman"/>
          <w:sz w:val="18"/>
          <w:szCs w:val="18"/>
        </w:rPr>
        <w:t>suppurativa</w:t>
      </w:r>
      <w:proofErr w:type="spellEnd"/>
      <w:r w:rsidRPr="002E74DE">
        <w:rPr>
          <w:rFonts w:ascii="Times New Roman" w:hAnsi="Times New Roman" w:cs="Times New Roman"/>
          <w:sz w:val="18"/>
          <w:szCs w:val="18"/>
        </w:rPr>
        <w:t xml:space="preserve">, has your sexual activity declined? </w:t>
      </w:r>
    </w:p>
    <w:p w14:paraId="3DA02E0C" w14:textId="77777777" w:rsidR="009976DF" w:rsidRPr="002E74DE" w:rsidRDefault="009976DF" w:rsidP="009976DF">
      <w:pPr>
        <w:pStyle w:val="ListParagraph"/>
        <w:rPr>
          <w:rFonts w:ascii="Times New Roman" w:hAnsi="Times New Roman" w:cs="Times New Roman"/>
          <w:sz w:val="18"/>
          <w:szCs w:val="18"/>
        </w:rPr>
      </w:pPr>
    </w:p>
    <w:p w14:paraId="451360FE" w14:textId="77777777"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YES</w:t>
      </w:r>
      <w:r w:rsidRPr="002E74DE">
        <w:rPr>
          <w:rFonts w:ascii="Times New Roman" w:hAnsi="Times New Roman" w:cs="Times New Roman"/>
          <w:sz w:val="18"/>
          <w:szCs w:val="18"/>
        </w:rPr>
        <w:tab/>
      </w:r>
      <w:r w:rsidRPr="002E74DE">
        <w:rPr>
          <w:rFonts w:ascii="Times New Roman" w:hAnsi="Times New Roman" w:cs="Times New Roman"/>
          <w:sz w:val="18"/>
          <w:szCs w:val="18"/>
        </w:rPr>
        <w:tab/>
        <w:t>NO</w:t>
      </w:r>
      <w:r w:rsidRPr="002E74DE">
        <w:rPr>
          <w:rFonts w:ascii="Times New Roman" w:hAnsi="Times New Roman" w:cs="Times New Roman"/>
          <w:sz w:val="18"/>
          <w:szCs w:val="18"/>
        </w:rPr>
        <w:tab/>
      </w:r>
      <w:r w:rsidRPr="002E74DE">
        <w:rPr>
          <w:rFonts w:ascii="Times New Roman" w:hAnsi="Times New Roman" w:cs="Times New Roman"/>
          <w:sz w:val="18"/>
          <w:szCs w:val="18"/>
        </w:rPr>
        <w:tab/>
        <w:t>UNKNOWN</w:t>
      </w:r>
    </w:p>
    <w:p w14:paraId="137CD9ED" w14:textId="77777777" w:rsidR="009976DF" w:rsidRPr="002E74DE" w:rsidRDefault="009976DF" w:rsidP="009976DF">
      <w:pPr>
        <w:rPr>
          <w:rFonts w:ascii="Times New Roman" w:hAnsi="Times New Roman" w:cs="Times New Roman"/>
          <w:sz w:val="18"/>
          <w:szCs w:val="18"/>
        </w:rPr>
      </w:pPr>
    </w:p>
    <w:p w14:paraId="37C110EC" w14:textId="77777777" w:rsidR="009976DF" w:rsidRPr="002E74DE" w:rsidRDefault="009976DF" w:rsidP="009976DF">
      <w:pPr>
        <w:rPr>
          <w:rFonts w:ascii="Times New Roman" w:hAnsi="Times New Roman" w:cs="Times New Roman"/>
          <w:sz w:val="18"/>
          <w:szCs w:val="18"/>
        </w:rPr>
      </w:pPr>
    </w:p>
    <w:p w14:paraId="04B2ED94" w14:textId="77777777"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 xml:space="preserve">If YES, please rate the following factors according </w:t>
      </w:r>
      <w:r w:rsidRPr="002E74DE">
        <w:rPr>
          <w:rFonts w:ascii="Times New Roman" w:hAnsi="Times New Roman" w:cs="Times New Roman"/>
          <w:b/>
          <w:sz w:val="18"/>
          <w:szCs w:val="18"/>
        </w:rPr>
        <w:t>to how often</w:t>
      </w:r>
      <w:r w:rsidRPr="002E74DE">
        <w:rPr>
          <w:rFonts w:ascii="Times New Roman" w:hAnsi="Times New Roman" w:cs="Times New Roman"/>
          <w:sz w:val="18"/>
          <w:szCs w:val="18"/>
        </w:rPr>
        <w:t xml:space="preserve"> they have affected your sexual functioning:</w:t>
      </w:r>
    </w:p>
    <w:p w14:paraId="5F50F0F3" w14:textId="77777777" w:rsidR="009976DF" w:rsidRPr="002E74DE" w:rsidRDefault="009976DF" w:rsidP="009976DF">
      <w:pPr>
        <w:rPr>
          <w:rFonts w:ascii="Times New Roman" w:hAnsi="Times New Roman" w:cs="Times New Roman"/>
          <w:sz w:val="18"/>
          <w:szCs w:val="18"/>
        </w:rPr>
      </w:pPr>
    </w:p>
    <w:p w14:paraId="3F387E3B"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 xml:space="preserve">Hidradenitis </w:t>
      </w:r>
      <w:proofErr w:type="spellStart"/>
      <w:r w:rsidRPr="002E74DE">
        <w:rPr>
          <w:rFonts w:ascii="Times New Roman" w:hAnsi="Times New Roman" w:cs="Times New Roman"/>
          <w:sz w:val="18"/>
          <w:szCs w:val="18"/>
        </w:rPr>
        <w:t>suppurativa</w:t>
      </w:r>
      <w:proofErr w:type="spellEnd"/>
      <w:r w:rsidRPr="002E74DE">
        <w:rPr>
          <w:rFonts w:ascii="Times New Roman" w:hAnsi="Times New Roman" w:cs="Times New Roman"/>
          <w:sz w:val="18"/>
          <w:szCs w:val="18"/>
        </w:rPr>
        <w:t xml:space="preserve"> has a negative effect on my physical appearance</w:t>
      </w:r>
    </w:p>
    <w:p w14:paraId="754F831C"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5A361407" w14:textId="77777777" w:rsidTr="00B00C33">
        <w:tc>
          <w:tcPr>
            <w:tcW w:w="2214" w:type="dxa"/>
          </w:tcPr>
          <w:p w14:paraId="0665B5AC"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06F73B90"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55B4C001"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1236C527"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75B39784" w14:textId="77777777" w:rsidTr="00B00C33">
        <w:tc>
          <w:tcPr>
            <w:tcW w:w="2214" w:type="dxa"/>
          </w:tcPr>
          <w:p w14:paraId="67AB267C"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2BF04A00"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3C53AB81"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70E754F8"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05C892AD" w14:textId="77777777" w:rsidR="009976DF" w:rsidRPr="002E74DE" w:rsidRDefault="009976DF" w:rsidP="009976DF">
      <w:pPr>
        <w:pStyle w:val="ListParagraph"/>
        <w:rPr>
          <w:rFonts w:ascii="Times New Roman" w:hAnsi="Times New Roman" w:cs="Times New Roman"/>
          <w:sz w:val="18"/>
          <w:szCs w:val="18"/>
        </w:rPr>
      </w:pPr>
    </w:p>
    <w:p w14:paraId="7AAFA3BA"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My partner’s fear of contagiousness</w:t>
      </w:r>
    </w:p>
    <w:p w14:paraId="3F290F35"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409CBB7F" w14:textId="77777777" w:rsidTr="00B00C33">
        <w:tc>
          <w:tcPr>
            <w:tcW w:w="2214" w:type="dxa"/>
          </w:tcPr>
          <w:p w14:paraId="253928D1"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1CDF951F"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48688CC5"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6DED387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2BC1E6C0" w14:textId="77777777" w:rsidTr="00B00C33">
        <w:tc>
          <w:tcPr>
            <w:tcW w:w="2214" w:type="dxa"/>
          </w:tcPr>
          <w:p w14:paraId="57D1D7DE"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28534C99"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1EAE411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1E047324"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8BE0FD8" w14:textId="77777777" w:rsidR="009976DF" w:rsidRPr="002E74DE" w:rsidRDefault="009976DF" w:rsidP="009976DF">
      <w:pPr>
        <w:rPr>
          <w:rFonts w:ascii="Times New Roman" w:hAnsi="Times New Roman" w:cs="Times New Roman"/>
          <w:sz w:val="18"/>
          <w:szCs w:val="18"/>
        </w:rPr>
      </w:pPr>
    </w:p>
    <w:p w14:paraId="3E729EDF"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 xml:space="preserve">Fear of passing hidradenitis </w:t>
      </w:r>
      <w:proofErr w:type="spellStart"/>
      <w:r w:rsidRPr="002E74DE">
        <w:rPr>
          <w:rFonts w:ascii="Times New Roman" w:hAnsi="Times New Roman" w:cs="Times New Roman"/>
          <w:sz w:val="18"/>
          <w:szCs w:val="18"/>
        </w:rPr>
        <w:t>suppurative</w:t>
      </w:r>
      <w:proofErr w:type="spellEnd"/>
      <w:r w:rsidRPr="002E74DE">
        <w:rPr>
          <w:rFonts w:ascii="Times New Roman" w:hAnsi="Times New Roman" w:cs="Times New Roman"/>
          <w:sz w:val="18"/>
          <w:szCs w:val="18"/>
        </w:rPr>
        <w:t xml:space="preserve"> on to my children</w:t>
      </w:r>
    </w:p>
    <w:p w14:paraId="4E459CD7"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14CC5953" w14:textId="77777777" w:rsidTr="00B00C33">
        <w:tc>
          <w:tcPr>
            <w:tcW w:w="2214" w:type="dxa"/>
          </w:tcPr>
          <w:p w14:paraId="5F9EB70D"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lastRenderedPageBreak/>
              <w:t>Never</w:t>
            </w:r>
          </w:p>
        </w:tc>
        <w:tc>
          <w:tcPr>
            <w:tcW w:w="2214" w:type="dxa"/>
          </w:tcPr>
          <w:p w14:paraId="66E14A7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6BF34BF0"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6FB52EA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207EF341" w14:textId="77777777" w:rsidTr="00B00C33">
        <w:tc>
          <w:tcPr>
            <w:tcW w:w="2214" w:type="dxa"/>
          </w:tcPr>
          <w:p w14:paraId="7E8B7AB9"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47F0068A"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5E37B55F"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1A35E42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146CFD7" w14:textId="77777777" w:rsidR="009976DF" w:rsidRPr="002E74DE" w:rsidRDefault="009976DF" w:rsidP="009976DF">
      <w:pPr>
        <w:rPr>
          <w:rFonts w:ascii="Times New Roman" w:hAnsi="Times New Roman" w:cs="Times New Roman"/>
          <w:sz w:val="18"/>
          <w:szCs w:val="18"/>
        </w:rPr>
      </w:pPr>
    </w:p>
    <w:p w14:paraId="54A05308"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Diminished personal sexual desire</w:t>
      </w:r>
    </w:p>
    <w:p w14:paraId="259E3146"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347580EB" w14:textId="77777777" w:rsidTr="00B00C33">
        <w:tc>
          <w:tcPr>
            <w:tcW w:w="2214" w:type="dxa"/>
          </w:tcPr>
          <w:p w14:paraId="40D51C54"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4AAC8A72"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58481FA3"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61F2A374"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2A6E57FA" w14:textId="77777777" w:rsidTr="00B00C33">
        <w:tc>
          <w:tcPr>
            <w:tcW w:w="2214" w:type="dxa"/>
          </w:tcPr>
          <w:p w14:paraId="1ADF80CE"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0B5D129D"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0C9FD838"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6B36A53F"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6631CF7C" w14:textId="77777777" w:rsidR="009976DF" w:rsidRPr="002E74DE" w:rsidRDefault="009976DF" w:rsidP="009976DF">
      <w:pPr>
        <w:rPr>
          <w:rFonts w:ascii="Times New Roman" w:hAnsi="Times New Roman" w:cs="Times New Roman"/>
          <w:sz w:val="18"/>
          <w:szCs w:val="18"/>
        </w:rPr>
      </w:pPr>
    </w:p>
    <w:p w14:paraId="1FF1B4B2"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Diminished sexual desire of my partner</w:t>
      </w:r>
    </w:p>
    <w:p w14:paraId="16ADD2AE"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4A3BAE2F" w14:textId="77777777" w:rsidTr="00B00C33">
        <w:tc>
          <w:tcPr>
            <w:tcW w:w="2214" w:type="dxa"/>
          </w:tcPr>
          <w:p w14:paraId="257811AA"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0A4A5FEF"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624EF7A3"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0A7F21AD"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5DED3093" w14:textId="77777777" w:rsidTr="00B00C33">
        <w:tc>
          <w:tcPr>
            <w:tcW w:w="2214" w:type="dxa"/>
          </w:tcPr>
          <w:p w14:paraId="6E960DB9"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0D996B72"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51BBA3FE"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268F2E3A"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6F6D5882" w14:textId="77777777" w:rsidR="009976DF" w:rsidRPr="002E74DE" w:rsidRDefault="009976DF" w:rsidP="009976DF">
      <w:pPr>
        <w:rPr>
          <w:rFonts w:ascii="Times New Roman" w:hAnsi="Times New Roman" w:cs="Times New Roman"/>
          <w:sz w:val="18"/>
          <w:szCs w:val="18"/>
        </w:rPr>
      </w:pPr>
    </w:p>
    <w:p w14:paraId="50E95CA6"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Inconvenience caused by skin lesions</w:t>
      </w:r>
    </w:p>
    <w:p w14:paraId="23943C06" w14:textId="77777777" w:rsidR="009976DF" w:rsidRPr="002E74DE" w:rsidRDefault="009976DF" w:rsidP="009976DF">
      <w:pPr>
        <w:ind w:left="360"/>
        <w:rPr>
          <w:rFonts w:ascii="Times New Roman" w:hAnsi="Times New Roman" w:cs="Times New Roman"/>
          <w:sz w:val="18"/>
          <w:szCs w:val="18"/>
        </w:rPr>
      </w:pPr>
    </w:p>
    <w:p w14:paraId="08CF855B" w14:textId="77777777" w:rsidR="009976DF" w:rsidRPr="002E74DE" w:rsidRDefault="009976DF" w:rsidP="009976DF">
      <w:pPr>
        <w:pStyle w:val="ListParagraph"/>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352CFEF6" w14:textId="77777777" w:rsidTr="00B00C33">
        <w:tc>
          <w:tcPr>
            <w:tcW w:w="2214" w:type="dxa"/>
          </w:tcPr>
          <w:p w14:paraId="1C3B9900"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35695D88"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2635FDA7"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0050C1F2"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0A06AD47" w14:textId="77777777" w:rsidTr="00B00C33">
        <w:tc>
          <w:tcPr>
            <w:tcW w:w="2214" w:type="dxa"/>
          </w:tcPr>
          <w:p w14:paraId="1A3DF6FE"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5639250C"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694F0EB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18F4FFD1"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D3220AF" w14:textId="77777777" w:rsidR="009976DF" w:rsidRPr="002E74DE" w:rsidRDefault="009976DF" w:rsidP="009976DF">
      <w:pPr>
        <w:rPr>
          <w:rFonts w:ascii="Times New Roman" w:hAnsi="Times New Roman" w:cs="Times New Roman"/>
          <w:sz w:val="18"/>
          <w:szCs w:val="18"/>
        </w:rPr>
      </w:pPr>
    </w:p>
    <w:p w14:paraId="471CB3A3" w14:textId="77777777" w:rsidR="009976DF" w:rsidRPr="002E74DE" w:rsidRDefault="009976DF" w:rsidP="009976DF">
      <w:pPr>
        <w:pStyle w:val="ListParagraph"/>
        <w:numPr>
          <w:ilvl w:val="0"/>
          <w:numId w:val="20"/>
        </w:numPr>
        <w:rPr>
          <w:rFonts w:ascii="Times New Roman" w:hAnsi="Times New Roman" w:cs="Times New Roman"/>
          <w:sz w:val="18"/>
          <w:szCs w:val="18"/>
        </w:rPr>
      </w:pPr>
      <w:r w:rsidRPr="002E74DE">
        <w:rPr>
          <w:rFonts w:ascii="Times New Roman" w:hAnsi="Times New Roman" w:cs="Times New Roman"/>
          <w:sz w:val="18"/>
          <w:szCs w:val="18"/>
        </w:rPr>
        <w:t>Inconvenience caused by topical treatments</w:t>
      </w:r>
    </w:p>
    <w:p w14:paraId="33245ACB" w14:textId="77777777" w:rsidR="009976DF" w:rsidRPr="002E74DE" w:rsidRDefault="009976DF" w:rsidP="009976DF">
      <w:pPr>
        <w:rPr>
          <w:rFonts w:ascii="Times New Roman" w:hAnsi="Times New Roman" w:cs="Times New Roman"/>
          <w:sz w:val="18"/>
          <w:szCs w:val="18"/>
        </w:rPr>
      </w:pPr>
    </w:p>
    <w:tbl>
      <w:tblPr>
        <w:tblStyle w:val="TableGrid"/>
        <w:tblW w:w="0" w:type="auto"/>
        <w:tblInd w:w="720" w:type="dxa"/>
        <w:tblLook w:val="04A0" w:firstRow="1" w:lastRow="0" w:firstColumn="1" w:lastColumn="0" w:noHBand="0" w:noVBand="1"/>
      </w:tblPr>
      <w:tblGrid>
        <w:gridCol w:w="2214"/>
        <w:gridCol w:w="2214"/>
        <w:gridCol w:w="2214"/>
        <w:gridCol w:w="2214"/>
      </w:tblGrid>
      <w:tr w:rsidR="009976DF" w:rsidRPr="004935B6" w14:paraId="0EB6EE10" w14:textId="77777777" w:rsidTr="00B00C33">
        <w:tc>
          <w:tcPr>
            <w:tcW w:w="2214" w:type="dxa"/>
          </w:tcPr>
          <w:p w14:paraId="14BBEAC6"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2214" w:type="dxa"/>
          </w:tcPr>
          <w:p w14:paraId="082A7D48"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Sometimes</w:t>
            </w:r>
          </w:p>
        </w:tc>
        <w:tc>
          <w:tcPr>
            <w:tcW w:w="2214" w:type="dxa"/>
          </w:tcPr>
          <w:p w14:paraId="6114F458"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Often</w:t>
            </w:r>
          </w:p>
        </w:tc>
        <w:tc>
          <w:tcPr>
            <w:tcW w:w="2214" w:type="dxa"/>
          </w:tcPr>
          <w:p w14:paraId="7BEEAEDA"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9976DF" w:rsidRPr="004935B6" w14:paraId="2F07B3A0" w14:textId="77777777" w:rsidTr="00B00C33">
        <w:tc>
          <w:tcPr>
            <w:tcW w:w="2214" w:type="dxa"/>
          </w:tcPr>
          <w:p w14:paraId="1AD7A1E0"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2214" w:type="dxa"/>
          </w:tcPr>
          <w:p w14:paraId="5D69BB7B"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2214" w:type="dxa"/>
          </w:tcPr>
          <w:p w14:paraId="3C4A44DC"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2214" w:type="dxa"/>
          </w:tcPr>
          <w:p w14:paraId="08408A56" w14:textId="77777777" w:rsidR="009976DF" w:rsidRPr="002E74DE" w:rsidRDefault="009976DF" w:rsidP="00B00C33">
            <w:pPr>
              <w:pStyle w:val="ListParagraph"/>
              <w:ind w:left="0"/>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9064968" w14:textId="77777777" w:rsidR="009976DF" w:rsidRPr="002E74DE" w:rsidRDefault="009976DF" w:rsidP="009976DF">
      <w:pPr>
        <w:rPr>
          <w:rFonts w:ascii="Times New Roman" w:hAnsi="Times New Roman" w:cs="Times New Roman"/>
          <w:sz w:val="18"/>
          <w:szCs w:val="18"/>
          <w:u w:val="single"/>
        </w:rPr>
      </w:pPr>
    </w:p>
    <w:p w14:paraId="113AEFD4" w14:textId="77777777" w:rsidR="009976DF" w:rsidRPr="002E74DE" w:rsidRDefault="009976DF" w:rsidP="009976DF">
      <w:pPr>
        <w:rPr>
          <w:rFonts w:ascii="Times New Roman" w:hAnsi="Times New Roman" w:cs="Times New Roman"/>
          <w:sz w:val="18"/>
          <w:szCs w:val="18"/>
          <w:u w:val="single"/>
        </w:rPr>
      </w:pPr>
    </w:p>
    <w:p w14:paraId="1D0F51B6" w14:textId="77777777"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 xml:space="preserve">Is there sufficient attention given to possible sexual problems associated with hidradenitis </w:t>
      </w:r>
      <w:proofErr w:type="spellStart"/>
      <w:r w:rsidRPr="002E74DE">
        <w:rPr>
          <w:rFonts w:ascii="Times New Roman" w:hAnsi="Times New Roman" w:cs="Times New Roman"/>
          <w:sz w:val="18"/>
          <w:szCs w:val="18"/>
        </w:rPr>
        <w:t>suppurativa</w:t>
      </w:r>
      <w:proofErr w:type="spellEnd"/>
      <w:r w:rsidRPr="002E74DE">
        <w:rPr>
          <w:rFonts w:ascii="Times New Roman" w:hAnsi="Times New Roman" w:cs="Times New Roman"/>
          <w:sz w:val="18"/>
          <w:szCs w:val="18"/>
        </w:rPr>
        <w:t xml:space="preserve"> by healthcare professionals?</w:t>
      </w:r>
    </w:p>
    <w:p w14:paraId="6FBE87B5" w14:textId="77777777" w:rsidR="009976DF" w:rsidRPr="002E74DE" w:rsidRDefault="009976DF" w:rsidP="009976DF">
      <w:pPr>
        <w:rPr>
          <w:rFonts w:ascii="Times New Roman" w:hAnsi="Times New Roman" w:cs="Times New Roman"/>
          <w:sz w:val="18"/>
          <w:szCs w:val="18"/>
        </w:rPr>
      </w:pPr>
    </w:p>
    <w:p w14:paraId="7B692DBA" w14:textId="4A511F09"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YES</w:t>
      </w:r>
      <w:r w:rsidRPr="002E74DE">
        <w:rPr>
          <w:rFonts w:ascii="Times New Roman" w:hAnsi="Times New Roman" w:cs="Times New Roman"/>
          <w:sz w:val="18"/>
          <w:szCs w:val="18"/>
        </w:rPr>
        <w:tab/>
      </w:r>
      <w:r w:rsidRPr="002E74DE">
        <w:rPr>
          <w:rFonts w:ascii="Times New Roman" w:hAnsi="Times New Roman" w:cs="Times New Roman"/>
          <w:sz w:val="18"/>
          <w:szCs w:val="18"/>
        </w:rPr>
        <w:tab/>
        <w:t>NO</w:t>
      </w:r>
      <w:r w:rsidRPr="002E74DE">
        <w:rPr>
          <w:rFonts w:ascii="Times New Roman" w:hAnsi="Times New Roman" w:cs="Times New Roman"/>
          <w:sz w:val="18"/>
          <w:szCs w:val="18"/>
        </w:rPr>
        <w:tab/>
      </w:r>
      <w:r w:rsidRPr="002E74DE">
        <w:rPr>
          <w:rFonts w:ascii="Times New Roman" w:hAnsi="Times New Roman" w:cs="Times New Roman"/>
          <w:sz w:val="18"/>
          <w:szCs w:val="18"/>
        </w:rPr>
        <w:tab/>
      </w:r>
      <w:r w:rsidR="00137DD4" w:rsidRPr="002E74DE">
        <w:rPr>
          <w:rFonts w:ascii="Times New Roman" w:hAnsi="Times New Roman" w:cs="Times New Roman"/>
          <w:sz w:val="18"/>
          <w:szCs w:val="18"/>
        </w:rPr>
        <w:t>I’m Not Sure</w:t>
      </w:r>
    </w:p>
    <w:p w14:paraId="0D0C25E5" w14:textId="77777777" w:rsidR="009976DF" w:rsidRPr="002E74DE" w:rsidRDefault="009976DF" w:rsidP="009976DF">
      <w:pPr>
        <w:rPr>
          <w:rFonts w:ascii="Times New Roman" w:hAnsi="Times New Roman" w:cs="Times New Roman"/>
          <w:sz w:val="18"/>
          <w:szCs w:val="18"/>
        </w:rPr>
      </w:pPr>
    </w:p>
    <w:p w14:paraId="26167645" w14:textId="46FC8F91"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Would you prefer more frequent questioning about possible sexual problems by healthcare professionals?</w:t>
      </w:r>
    </w:p>
    <w:p w14:paraId="46C3F1C2" w14:textId="77777777" w:rsidR="009976DF" w:rsidRPr="002E74DE" w:rsidRDefault="009976DF" w:rsidP="009976DF">
      <w:pPr>
        <w:rPr>
          <w:rFonts w:ascii="Times New Roman" w:hAnsi="Times New Roman" w:cs="Times New Roman"/>
          <w:sz w:val="18"/>
          <w:szCs w:val="18"/>
        </w:rPr>
      </w:pPr>
    </w:p>
    <w:p w14:paraId="661E7E42" w14:textId="25208193" w:rsidR="009976DF" w:rsidRPr="002E74DE" w:rsidRDefault="009976DF" w:rsidP="009976DF">
      <w:pPr>
        <w:rPr>
          <w:rFonts w:ascii="Times New Roman" w:hAnsi="Times New Roman" w:cs="Times New Roman"/>
          <w:sz w:val="18"/>
          <w:szCs w:val="18"/>
        </w:rPr>
      </w:pPr>
      <w:r w:rsidRPr="002E74DE">
        <w:rPr>
          <w:rFonts w:ascii="Times New Roman" w:hAnsi="Times New Roman" w:cs="Times New Roman"/>
          <w:sz w:val="18"/>
          <w:szCs w:val="18"/>
        </w:rPr>
        <w:t>YES</w:t>
      </w:r>
      <w:r w:rsidRPr="002E74DE">
        <w:rPr>
          <w:rFonts w:ascii="Times New Roman" w:hAnsi="Times New Roman" w:cs="Times New Roman"/>
          <w:sz w:val="18"/>
          <w:szCs w:val="18"/>
        </w:rPr>
        <w:tab/>
      </w:r>
      <w:r w:rsidRPr="002E74DE">
        <w:rPr>
          <w:rFonts w:ascii="Times New Roman" w:hAnsi="Times New Roman" w:cs="Times New Roman"/>
          <w:sz w:val="18"/>
          <w:szCs w:val="18"/>
        </w:rPr>
        <w:tab/>
        <w:t xml:space="preserve">NO </w:t>
      </w:r>
      <w:r w:rsidRPr="002E74DE">
        <w:rPr>
          <w:rFonts w:ascii="Times New Roman" w:hAnsi="Times New Roman" w:cs="Times New Roman"/>
          <w:sz w:val="18"/>
          <w:szCs w:val="18"/>
        </w:rPr>
        <w:tab/>
      </w:r>
      <w:r w:rsidRPr="002E74DE">
        <w:rPr>
          <w:rFonts w:ascii="Times New Roman" w:hAnsi="Times New Roman" w:cs="Times New Roman"/>
          <w:sz w:val="18"/>
          <w:szCs w:val="18"/>
        </w:rPr>
        <w:tab/>
      </w:r>
      <w:r w:rsidR="001E3F0F" w:rsidRPr="002E74DE">
        <w:rPr>
          <w:rFonts w:ascii="Times New Roman" w:hAnsi="Times New Roman" w:cs="Times New Roman"/>
          <w:sz w:val="18"/>
          <w:szCs w:val="18"/>
        </w:rPr>
        <w:t>I’m Not Sure</w:t>
      </w:r>
    </w:p>
    <w:p w14:paraId="097D0BCA" w14:textId="77777777" w:rsidR="009976DF" w:rsidRPr="002E74DE" w:rsidRDefault="009976DF" w:rsidP="005A5BF7">
      <w:pPr>
        <w:rPr>
          <w:rFonts w:ascii="Times New Roman" w:hAnsi="Times New Roman" w:cs="Times New Roman"/>
          <w:sz w:val="18"/>
          <w:szCs w:val="18"/>
        </w:rPr>
      </w:pPr>
    </w:p>
    <w:p w14:paraId="427C9963" w14:textId="77777777" w:rsidR="00C5765D" w:rsidRPr="002E74DE" w:rsidRDefault="00C5765D" w:rsidP="005A5BF7">
      <w:pPr>
        <w:rPr>
          <w:rFonts w:ascii="Times New Roman" w:hAnsi="Times New Roman" w:cs="Times New Roman"/>
          <w:sz w:val="18"/>
          <w:szCs w:val="18"/>
        </w:rPr>
      </w:pPr>
    </w:p>
    <w:p w14:paraId="300FD36F" w14:textId="77777777" w:rsidR="004935B6" w:rsidRDefault="004935B6" w:rsidP="005A5BF7">
      <w:pPr>
        <w:rPr>
          <w:rFonts w:ascii="Times New Roman" w:hAnsi="Times New Roman" w:cs="Times New Roman"/>
          <w:sz w:val="18"/>
          <w:szCs w:val="18"/>
        </w:rPr>
      </w:pPr>
    </w:p>
    <w:p w14:paraId="58F0675A" w14:textId="77777777" w:rsidR="004935B6" w:rsidRDefault="004935B6" w:rsidP="005A5BF7">
      <w:pPr>
        <w:rPr>
          <w:rFonts w:ascii="Times New Roman" w:hAnsi="Times New Roman" w:cs="Times New Roman"/>
          <w:sz w:val="18"/>
          <w:szCs w:val="18"/>
        </w:rPr>
      </w:pPr>
    </w:p>
    <w:p w14:paraId="19B9C1E9" w14:textId="77777777" w:rsidR="004935B6" w:rsidRDefault="004935B6" w:rsidP="005A5BF7">
      <w:pPr>
        <w:rPr>
          <w:rFonts w:ascii="Times New Roman" w:hAnsi="Times New Roman" w:cs="Times New Roman"/>
          <w:sz w:val="18"/>
          <w:szCs w:val="18"/>
        </w:rPr>
      </w:pPr>
    </w:p>
    <w:p w14:paraId="0650D5CC" w14:textId="77777777" w:rsidR="004935B6" w:rsidRDefault="004935B6" w:rsidP="005A5BF7">
      <w:pPr>
        <w:rPr>
          <w:rFonts w:ascii="Times New Roman" w:hAnsi="Times New Roman" w:cs="Times New Roman"/>
          <w:sz w:val="18"/>
          <w:szCs w:val="18"/>
        </w:rPr>
      </w:pPr>
    </w:p>
    <w:p w14:paraId="6626B7E4" w14:textId="77777777" w:rsidR="004935B6" w:rsidRDefault="004935B6" w:rsidP="005A5BF7">
      <w:pPr>
        <w:rPr>
          <w:rFonts w:ascii="Times New Roman" w:hAnsi="Times New Roman" w:cs="Times New Roman"/>
          <w:sz w:val="18"/>
          <w:szCs w:val="18"/>
        </w:rPr>
      </w:pPr>
    </w:p>
    <w:p w14:paraId="76699C49" w14:textId="77777777" w:rsidR="004935B6" w:rsidRDefault="004935B6" w:rsidP="005A5BF7">
      <w:pPr>
        <w:rPr>
          <w:rFonts w:ascii="Times New Roman" w:hAnsi="Times New Roman" w:cs="Times New Roman"/>
          <w:sz w:val="18"/>
          <w:szCs w:val="18"/>
        </w:rPr>
      </w:pPr>
    </w:p>
    <w:p w14:paraId="4C9DA364" w14:textId="77777777" w:rsidR="004935B6" w:rsidRDefault="004935B6" w:rsidP="005A5BF7">
      <w:pPr>
        <w:rPr>
          <w:rFonts w:ascii="Times New Roman" w:hAnsi="Times New Roman" w:cs="Times New Roman"/>
          <w:sz w:val="18"/>
          <w:szCs w:val="18"/>
        </w:rPr>
      </w:pPr>
    </w:p>
    <w:p w14:paraId="56920B5E" w14:textId="77777777" w:rsidR="004935B6" w:rsidRDefault="004935B6" w:rsidP="005A5BF7">
      <w:pPr>
        <w:rPr>
          <w:rFonts w:ascii="Times New Roman" w:hAnsi="Times New Roman" w:cs="Times New Roman"/>
          <w:sz w:val="18"/>
          <w:szCs w:val="18"/>
        </w:rPr>
      </w:pPr>
    </w:p>
    <w:p w14:paraId="3BCAFF66" w14:textId="77777777" w:rsidR="004935B6" w:rsidRDefault="004935B6" w:rsidP="005A5BF7">
      <w:pPr>
        <w:rPr>
          <w:rFonts w:ascii="Times New Roman" w:hAnsi="Times New Roman" w:cs="Times New Roman"/>
          <w:sz w:val="18"/>
          <w:szCs w:val="18"/>
        </w:rPr>
      </w:pPr>
    </w:p>
    <w:p w14:paraId="75B4B542" w14:textId="77777777" w:rsidR="004935B6" w:rsidRDefault="004935B6" w:rsidP="005A5BF7">
      <w:pPr>
        <w:rPr>
          <w:rFonts w:ascii="Times New Roman" w:hAnsi="Times New Roman" w:cs="Times New Roman"/>
          <w:sz w:val="18"/>
          <w:szCs w:val="18"/>
        </w:rPr>
      </w:pPr>
    </w:p>
    <w:p w14:paraId="309A9093" w14:textId="77777777" w:rsidR="004935B6" w:rsidRDefault="004935B6" w:rsidP="005A5BF7">
      <w:pPr>
        <w:rPr>
          <w:rFonts w:ascii="Times New Roman" w:hAnsi="Times New Roman" w:cs="Times New Roman"/>
          <w:sz w:val="18"/>
          <w:szCs w:val="18"/>
        </w:rPr>
      </w:pPr>
    </w:p>
    <w:p w14:paraId="34A92AF3" w14:textId="77777777" w:rsidR="004935B6" w:rsidRDefault="004935B6" w:rsidP="005A5BF7">
      <w:pPr>
        <w:rPr>
          <w:rFonts w:ascii="Times New Roman" w:hAnsi="Times New Roman" w:cs="Times New Roman"/>
          <w:sz w:val="18"/>
          <w:szCs w:val="18"/>
        </w:rPr>
      </w:pPr>
    </w:p>
    <w:p w14:paraId="58E1740F" w14:textId="77777777" w:rsidR="004935B6" w:rsidRDefault="004935B6" w:rsidP="005A5BF7">
      <w:pPr>
        <w:rPr>
          <w:rFonts w:ascii="Times New Roman" w:hAnsi="Times New Roman" w:cs="Times New Roman"/>
          <w:sz w:val="18"/>
          <w:szCs w:val="18"/>
        </w:rPr>
      </w:pPr>
    </w:p>
    <w:p w14:paraId="5C2E3DBD" w14:textId="77777777" w:rsidR="004935B6" w:rsidRDefault="004935B6" w:rsidP="005A5BF7">
      <w:pPr>
        <w:rPr>
          <w:rFonts w:ascii="Times New Roman" w:hAnsi="Times New Roman" w:cs="Times New Roman"/>
          <w:sz w:val="18"/>
          <w:szCs w:val="18"/>
        </w:rPr>
      </w:pPr>
    </w:p>
    <w:p w14:paraId="750350C7" w14:textId="77777777" w:rsidR="004935B6" w:rsidRDefault="004935B6" w:rsidP="005A5BF7">
      <w:pPr>
        <w:rPr>
          <w:rFonts w:ascii="Times New Roman" w:hAnsi="Times New Roman" w:cs="Times New Roman"/>
          <w:sz w:val="18"/>
          <w:szCs w:val="18"/>
        </w:rPr>
      </w:pPr>
    </w:p>
    <w:p w14:paraId="1B3EC952" w14:textId="77777777" w:rsidR="004935B6" w:rsidRDefault="004935B6" w:rsidP="005A5BF7">
      <w:pPr>
        <w:rPr>
          <w:rFonts w:ascii="Times New Roman" w:hAnsi="Times New Roman" w:cs="Times New Roman"/>
          <w:sz w:val="18"/>
          <w:szCs w:val="18"/>
        </w:rPr>
      </w:pPr>
    </w:p>
    <w:p w14:paraId="52BE1F56" w14:textId="77777777" w:rsidR="004935B6" w:rsidRDefault="004935B6" w:rsidP="005A5BF7">
      <w:pPr>
        <w:rPr>
          <w:rFonts w:ascii="Times New Roman" w:hAnsi="Times New Roman" w:cs="Times New Roman"/>
          <w:sz w:val="18"/>
          <w:szCs w:val="18"/>
        </w:rPr>
      </w:pPr>
    </w:p>
    <w:p w14:paraId="62C50A32" w14:textId="77777777" w:rsidR="004935B6" w:rsidRDefault="004935B6" w:rsidP="005A5BF7">
      <w:pPr>
        <w:rPr>
          <w:rFonts w:ascii="Times New Roman" w:hAnsi="Times New Roman" w:cs="Times New Roman"/>
          <w:sz w:val="18"/>
          <w:szCs w:val="18"/>
        </w:rPr>
      </w:pPr>
    </w:p>
    <w:p w14:paraId="3C2505D8" w14:textId="77777777" w:rsidR="004935B6" w:rsidRDefault="004935B6" w:rsidP="005A5BF7">
      <w:pPr>
        <w:rPr>
          <w:rFonts w:ascii="Times New Roman" w:hAnsi="Times New Roman" w:cs="Times New Roman"/>
          <w:sz w:val="18"/>
          <w:szCs w:val="18"/>
        </w:rPr>
      </w:pPr>
    </w:p>
    <w:p w14:paraId="735DF599" w14:textId="77777777" w:rsidR="004935B6" w:rsidRDefault="004935B6" w:rsidP="005A5BF7">
      <w:pPr>
        <w:rPr>
          <w:rFonts w:ascii="Times New Roman" w:hAnsi="Times New Roman" w:cs="Times New Roman"/>
          <w:sz w:val="18"/>
          <w:szCs w:val="18"/>
        </w:rPr>
      </w:pPr>
    </w:p>
    <w:p w14:paraId="76A3EF61" w14:textId="77777777" w:rsidR="004935B6" w:rsidRDefault="004935B6" w:rsidP="005A5BF7">
      <w:pPr>
        <w:rPr>
          <w:rFonts w:ascii="Times New Roman" w:hAnsi="Times New Roman" w:cs="Times New Roman"/>
          <w:sz w:val="18"/>
          <w:szCs w:val="18"/>
        </w:rPr>
      </w:pPr>
    </w:p>
    <w:p w14:paraId="0A2365BC" w14:textId="77777777" w:rsidR="004935B6" w:rsidRDefault="004935B6" w:rsidP="005A5BF7">
      <w:pPr>
        <w:rPr>
          <w:rFonts w:ascii="Times New Roman" w:hAnsi="Times New Roman" w:cs="Times New Roman"/>
          <w:sz w:val="18"/>
          <w:szCs w:val="18"/>
        </w:rPr>
      </w:pPr>
    </w:p>
    <w:p w14:paraId="0B029CC4" w14:textId="77777777" w:rsidR="004935B6" w:rsidRDefault="004935B6" w:rsidP="005A5BF7">
      <w:pPr>
        <w:rPr>
          <w:rFonts w:ascii="Times New Roman" w:hAnsi="Times New Roman" w:cs="Times New Roman"/>
          <w:sz w:val="18"/>
          <w:szCs w:val="18"/>
        </w:rPr>
      </w:pPr>
    </w:p>
    <w:p w14:paraId="7E44B8E8" w14:textId="77777777" w:rsidR="004935B6" w:rsidRDefault="004935B6" w:rsidP="005A5BF7">
      <w:pPr>
        <w:rPr>
          <w:rFonts w:ascii="Times New Roman" w:hAnsi="Times New Roman" w:cs="Times New Roman"/>
          <w:sz w:val="18"/>
          <w:szCs w:val="18"/>
        </w:rPr>
      </w:pPr>
    </w:p>
    <w:p w14:paraId="2D7694D8" w14:textId="77777777" w:rsidR="004935B6" w:rsidRDefault="004935B6" w:rsidP="005A5BF7">
      <w:pPr>
        <w:rPr>
          <w:rFonts w:ascii="Times New Roman" w:hAnsi="Times New Roman" w:cs="Times New Roman"/>
          <w:sz w:val="18"/>
          <w:szCs w:val="18"/>
        </w:rPr>
      </w:pPr>
    </w:p>
    <w:p w14:paraId="3938DFFC" w14:textId="77777777" w:rsidR="004935B6" w:rsidRDefault="004935B6" w:rsidP="005A5BF7">
      <w:pPr>
        <w:rPr>
          <w:rFonts w:ascii="Times New Roman" w:hAnsi="Times New Roman" w:cs="Times New Roman"/>
          <w:sz w:val="18"/>
          <w:szCs w:val="18"/>
        </w:rPr>
      </w:pPr>
    </w:p>
    <w:p w14:paraId="55F5A541" w14:textId="77777777" w:rsidR="004935B6" w:rsidRDefault="004935B6" w:rsidP="005A5BF7">
      <w:pPr>
        <w:rPr>
          <w:rFonts w:ascii="Times New Roman" w:hAnsi="Times New Roman" w:cs="Times New Roman"/>
          <w:sz w:val="18"/>
          <w:szCs w:val="18"/>
        </w:rPr>
      </w:pPr>
    </w:p>
    <w:p w14:paraId="4BD19F3B" w14:textId="77777777" w:rsidR="004935B6" w:rsidRDefault="004935B6" w:rsidP="005A5BF7">
      <w:pPr>
        <w:rPr>
          <w:rFonts w:ascii="Times New Roman" w:hAnsi="Times New Roman" w:cs="Times New Roman"/>
          <w:sz w:val="18"/>
          <w:szCs w:val="18"/>
        </w:rPr>
      </w:pPr>
    </w:p>
    <w:p w14:paraId="43D6747F" w14:textId="77777777" w:rsidR="004935B6" w:rsidRDefault="004935B6" w:rsidP="005A5BF7">
      <w:pPr>
        <w:rPr>
          <w:rFonts w:ascii="Times New Roman" w:hAnsi="Times New Roman" w:cs="Times New Roman"/>
          <w:sz w:val="18"/>
          <w:szCs w:val="18"/>
        </w:rPr>
      </w:pPr>
    </w:p>
    <w:p w14:paraId="154012B7" w14:textId="77777777" w:rsidR="004935B6" w:rsidRDefault="004935B6" w:rsidP="005A5BF7">
      <w:pPr>
        <w:rPr>
          <w:rFonts w:ascii="Times New Roman" w:hAnsi="Times New Roman" w:cs="Times New Roman"/>
          <w:sz w:val="18"/>
          <w:szCs w:val="18"/>
        </w:rPr>
      </w:pPr>
    </w:p>
    <w:p w14:paraId="561AC381" w14:textId="77777777" w:rsidR="004935B6" w:rsidRDefault="004935B6" w:rsidP="005A5BF7">
      <w:pPr>
        <w:rPr>
          <w:rFonts w:ascii="Times New Roman" w:hAnsi="Times New Roman" w:cs="Times New Roman"/>
          <w:sz w:val="18"/>
          <w:szCs w:val="18"/>
        </w:rPr>
      </w:pPr>
    </w:p>
    <w:p w14:paraId="5BCB2193" w14:textId="77777777" w:rsidR="004935B6" w:rsidRPr="002E74DE" w:rsidRDefault="004935B6" w:rsidP="005A5BF7">
      <w:pPr>
        <w:rPr>
          <w:rFonts w:ascii="Times New Roman" w:hAnsi="Times New Roman" w:cs="Times New Roman"/>
          <w:sz w:val="18"/>
          <w:szCs w:val="18"/>
        </w:rPr>
      </w:pPr>
    </w:p>
    <w:p w14:paraId="1E342532" w14:textId="77777777" w:rsidR="00C5765D" w:rsidRPr="002E74DE" w:rsidRDefault="00C5765D" w:rsidP="005A5BF7">
      <w:pPr>
        <w:rPr>
          <w:rFonts w:ascii="Times New Roman" w:hAnsi="Times New Roman" w:cs="Times New Roman"/>
          <w:sz w:val="18"/>
          <w:szCs w:val="18"/>
        </w:rPr>
      </w:pPr>
    </w:p>
    <w:p w14:paraId="441CD291" w14:textId="1A9EA97C" w:rsidR="00C5765D" w:rsidRPr="002E74DE" w:rsidRDefault="00C5765D" w:rsidP="00C5765D">
      <w:pPr>
        <w:rPr>
          <w:rFonts w:ascii="Times New Roman" w:hAnsi="Times New Roman" w:cs="Times New Roman"/>
          <w:b/>
          <w:sz w:val="18"/>
          <w:szCs w:val="18"/>
        </w:rPr>
      </w:pPr>
      <w:r w:rsidRPr="002E74DE">
        <w:rPr>
          <w:rFonts w:ascii="Times New Roman" w:hAnsi="Times New Roman" w:cs="Times New Roman"/>
          <w:b/>
          <w:sz w:val="18"/>
          <w:szCs w:val="18"/>
        </w:rPr>
        <w:lastRenderedPageBreak/>
        <w:t>QUESTIONNAIRE – CONTROL GROUP</w:t>
      </w:r>
    </w:p>
    <w:p w14:paraId="20C6E962" w14:textId="77777777" w:rsidR="00C5765D" w:rsidRPr="002E74DE" w:rsidRDefault="00C5765D" w:rsidP="00C5765D">
      <w:pPr>
        <w:rPr>
          <w:rFonts w:ascii="Times New Roman" w:hAnsi="Times New Roman" w:cs="Times New Roman"/>
          <w:b/>
          <w:sz w:val="18"/>
          <w:szCs w:val="18"/>
        </w:rPr>
      </w:pPr>
    </w:p>
    <w:p w14:paraId="09F40CE0"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b/>
          <w:sz w:val="18"/>
          <w:szCs w:val="18"/>
        </w:rPr>
        <w:t xml:space="preserve">STUDY TITLE: </w:t>
      </w:r>
      <w:r w:rsidRPr="002E74DE">
        <w:rPr>
          <w:rFonts w:ascii="Times New Roman" w:hAnsi="Times New Roman" w:cs="Times New Roman"/>
          <w:sz w:val="18"/>
          <w:szCs w:val="18"/>
        </w:rPr>
        <w:t xml:space="preserve">Quality of life and sexual health in patients with hidradenitis </w:t>
      </w:r>
      <w:proofErr w:type="spellStart"/>
      <w:r w:rsidRPr="002E74DE">
        <w:rPr>
          <w:rFonts w:ascii="Times New Roman" w:hAnsi="Times New Roman" w:cs="Times New Roman"/>
          <w:sz w:val="18"/>
          <w:szCs w:val="18"/>
        </w:rPr>
        <w:t>suppurativa</w:t>
      </w:r>
      <w:proofErr w:type="spellEnd"/>
    </w:p>
    <w:p w14:paraId="729EB0A8" w14:textId="77777777" w:rsidR="00C5765D" w:rsidRPr="002E74DE" w:rsidRDefault="00C5765D" w:rsidP="00C5765D">
      <w:pPr>
        <w:rPr>
          <w:rFonts w:ascii="Times New Roman" w:hAnsi="Times New Roman" w:cs="Times New Roman"/>
          <w:sz w:val="18"/>
          <w:szCs w:val="18"/>
        </w:rPr>
      </w:pPr>
    </w:p>
    <w:p w14:paraId="4CEC2194" w14:textId="77777777" w:rsidR="00C5765D" w:rsidRPr="002E74DE" w:rsidRDefault="00C5765D" w:rsidP="00C5765D">
      <w:pPr>
        <w:rPr>
          <w:rFonts w:ascii="Times New Roman" w:hAnsi="Times New Roman" w:cs="Times New Roman"/>
          <w:b/>
          <w:sz w:val="18"/>
          <w:szCs w:val="18"/>
        </w:rPr>
      </w:pPr>
      <w:r w:rsidRPr="002E74DE">
        <w:rPr>
          <w:rFonts w:ascii="Times New Roman" w:hAnsi="Times New Roman" w:cs="Times New Roman"/>
          <w:b/>
          <w:sz w:val="18"/>
          <w:szCs w:val="18"/>
        </w:rPr>
        <w:t xml:space="preserve">SUBJECT CODE: </w:t>
      </w:r>
    </w:p>
    <w:p w14:paraId="19D1110C" w14:textId="77777777" w:rsidR="00C5765D" w:rsidRPr="002E74DE" w:rsidRDefault="00C5765D" w:rsidP="00C5765D">
      <w:pPr>
        <w:rPr>
          <w:rFonts w:ascii="Times New Roman" w:hAnsi="Times New Roman" w:cs="Times New Roman"/>
          <w:b/>
          <w:sz w:val="18"/>
          <w:szCs w:val="18"/>
        </w:rPr>
      </w:pPr>
    </w:p>
    <w:p w14:paraId="0487AA84"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Your responses will be kept completely confidential.</w:t>
      </w:r>
    </w:p>
    <w:p w14:paraId="63A5436C" w14:textId="77777777" w:rsidR="00C5765D" w:rsidRPr="002E74DE" w:rsidRDefault="00C5765D" w:rsidP="00C5765D">
      <w:pPr>
        <w:rPr>
          <w:rFonts w:ascii="Times New Roman" w:hAnsi="Times New Roman" w:cs="Times New Roman"/>
          <w:b/>
          <w:sz w:val="18"/>
          <w:szCs w:val="18"/>
        </w:rPr>
      </w:pPr>
    </w:p>
    <w:p w14:paraId="56186C49" w14:textId="77777777" w:rsidR="00C5765D" w:rsidRPr="002E74DE" w:rsidRDefault="00C5765D" w:rsidP="00C5765D">
      <w:pPr>
        <w:rPr>
          <w:rFonts w:ascii="Times New Roman" w:hAnsi="Times New Roman" w:cs="Times New Roman"/>
          <w:sz w:val="18"/>
          <w:szCs w:val="18"/>
        </w:rPr>
      </w:pPr>
    </w:p>
    <w:p w14:paraId="01FF1580"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DEMOGRAPHIC INFORMATION:</w:t>
      </w:r>
    </w:p>
    <w:p w14:paraId="31E86EF9" w14:textId="77777777" w:rsidR="00C5765D" w:rsidRPr="002E74DE" w:rsidRDefault="00C5765D" w:rsidP="00C5765D">
      <w:pPr>
        <w:rPr>
          <w:rFonts w:ascii="Times New Roman" w:hAnsi="Times New Roman" w:cs="Times New Roman"/>
          <w:sz w:val="18"/>
          <w:szCs w:val="18"/>
        </w:rPr>
      </w:pPr>
    </w:p>
    <w:p w14:paraId="3CF60506" w14:textId="49C0760A" w:rsidR="00C5765D" w:rsidRPr="002E74DE" w:rsidRDefault="00C5765D" w:rsidP="002E74DE">
      <w:pPr>
        <w:pStyle w:val="ListParagraph"/>
        <w:numPr>
          <w:ilvl w:val="0"/>
          <w:numId w:val="21"/>
        </w:numPr>
        <w:rPr>
          <w:rFonts w:ascii="Times New Roman" w:hAnsi="Times New Roman" w:cs="Times New Roman"/>
          <w:sz w:val="18"/>
          <w:szCs w:val="18"/>
        </w:rPr>
      </w:pPr>
      <w:r w:rsidRPr="002E74DE">
        <w:rPr>
          <w:rFonts w:ascii="Times New Roman" w:hAnsi="Times New Roman" w:cs="Times New Roman"/>
          <w:sz w:val="18"/>
          <w:szCs w:val="18"/>
        </w:rPr>
        <w:t>Age (years):</w:t>
      </w:r>
    </w:p>
    <w:p w14:paraId="452B9B5C" w14:textId="63B6FEAB" w:rsidR="00C5765D" w:rsidRPr="002E74DE" w:rsidRDefault="00C5765D" w:rsidP="002E74DE">
      <w:pPr>
        <w:pStyle w:val="ListParagraph"/>
        <w:numPr>
          <w:ilvl w:val="0"/>
          <w:numId w:val="21"/>
        </w:numPr>
        <w:rPr>
          <w:rFonts w:ascii="Times New Roman" w:hAnsi="Times New Roman" w:cs="Times New Roman"/>
          <w:sz w:val="18"/>
          <w:szCs w:val="18"/>
        </w:rPr>
      </w:pPr>
      <w:r w:rsidRPr="002E74DE">
        <w:rPr>
          <w:rFonts w:ascii="Times New Roman" w:hAnsi="Times New Roman" w:cs="Times New Roman"/>
          <w:sz w:val="18"/>
          <w:szCs w:val="18"/>
        </w:rPr>
        <w:t>Sex (M/F):</w:t>
      </w:r>
    </w:p>
    <w:p w14:paraId="34F3ECA4" w14:textId="77777777" w:rsidR="00C5765D" w:rsidRPr="002E74DE" w:rsidRDefault="00C5765D" w:rsidP="002E74DE">
      <w:pPr>
        <w:pStyle w:val="ListParagraph"/>
        <w:numPr>
          <w:ilvl w:val="0"/>
          <w:numId w:val="21"/>
        </w:numPr>
        <w:rPr>
          <w:rFonts w:ascii="Times New Roman" w:hAnsi="Times New Roman" w:cs="Times New Roman"/>
          <w:sz w:val="18"/>
          <w:szCs w:val="18"/>
        </w:rPr>
      </w:pPr>
      <w:r w:rsidRPr="002E74DE">
        <w:rPr>
          <w:rFonts w:ascii="Times New Roman" w:hAnsi="Times New Roman" w:cs="Times New Roman"/>
          <w:sz w:val="18"/>
          <w:szCs w:val="18"/>
        </w:rPr>
        <w:t>Height (cm):</w:t>
      </w:r>
    </w:p>
    <w:p w14:paraId="0CCA2FB7" w14:textId="77777777" w:rsidR="00C5765D" w:rsidRPr="002E74DE" w:rsidRDefault="00C5765D" w:rsidP="002E74DE">
      <w:pPr>
        <w:pStyle w:val="ListParagraph"/>
        <w:numPr>
          <w:ilvl w:val="0"/>
          <w:numId w:val="21"/>
        </w:numPr>
        <w:rPr>
          <w:rFonts w:ascii="Times New Roman" w:hAnsi="Times New Roman" w:cs="Times New Roman"/>
          <w:sz w:val="18"/>
          <w:szCs w:val="18"/>
        </w:rPr>
      </w:pPr>
      <w:r w:rsidRPr="002E74DE">
        <w:rPr>
          <w:rFonts w:ascii="Times New Roman" w:hAnsi="Times New Roman" w:cs="Times New Roman"/>
          <w:sz w:val="18"/>
          <w:szCs w:val="18"/>
        </w:rPr>
        <w:t>Weight (kg):</w:t>
      </w:r>
    </w:p>
    <w:p w14:paraId="439534AE" w14:textId="77777777" w:rsidR="00C5765D" w:rsidRPr="002E74DE" w:rsidRDefault="00C5765D" w:rsidP="002E74DE">
      <w:pPr>
        <w:pStyle w:val="ListParagraph"/>
        <w:numPr>
          <w:ilvl w:val="0"/>
          <w:numId w:val="21"/>
        </w:numPr>
        <w:rPr>
          <w:rFonts w:ascii="Times New Roman" w:hAnsi="Times New Roman" w:cs="Times New Roman"/>
          <w:sz w:val="18"/>
          <w:szCs w:val="18"/>
        </w:rPr>
      </w:pPr>
      <w:r w:rsidRPr="002E74DE">
        <w:rPr>
          <w:rFonts w:ascii="Times New Roman" w:hAnsi="Times New Roman" w:cs="Times New Roman"/>
          <w:sz w:val="18"/>
          <w:szCs w:val="18"/>
        </w:rPr>
        <w:t xml:space="preserve">Relationship status: </w:t>
      </w:r>
    </w:p>
    <w:p w14:paraId="06849D21" w14:textId="77777777" w:rsidR="00C5765D" w:rsidRPr="002E74DE" w:rsidRDefault="00C5765D" w:rsidP="00C5765D">
      <w:pPr>
        <w:rPr>
          <w:rFonts w:ascii="Times New Roman" w:hAnsi="Times New Roman" w:cs="Times New Roman"/>
          <w:sz w:val="18"/>
          <w:szCs w:val="18"/>
        </w:rPr>
      </w:pPr>
    </w:p>
    <w:p w14:paraId="288CBB34"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DERMATOLOGY LIFE QUALITY INDEX (DLQI):</w:t>
      </w:r>
    </w:p>
    <w:p w14:paraId="39F686EB" w14:textId="77777777" w:rsidR="00C5765D" w:rsidRPr="002E74DE" w:rsidRDefault="00C5765D" w:rsidP="00C5765D">
      <w:pPr>
        <w:rPr>
          <w:rFonts w:ascii="Times New Roman" w:hAnsi="Times New Roman" w:cs="Times New Roman"/>
          <w:sz w:val="18"/>
          <w:szCs w:val="18"/>
        </w:rPr>
      </w:pPr>
    </w:p>
    <w:p w14:paraId="41A2B4B8"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The aim of this section of the questionnaire is to measure how much your skin condition has affected your life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Please check one box for each question. You may choose not to answer any question for any reason, and still return the questionnaire.</w:t>
      </w:r>
    </w:p>
    <w:p w14:paraId="19FBDE66" w14:textId="77777777" w:rsidR="00C5765D" w:rsidRPr="002E74DE" w:rsidRDefault="00C5765D" w:rsidP="00C5765D">
      <w:pPr>
        <w:rPr>
          <w:rFonts w:ascii="Times New Roman" w:hAnsi="Times New Roman" w:cs="Times New Roman"/>
          <w:sz w:val="18"/>
          <w:szCs w:val="18"/>
        </w:rPr>
      </w:pPr>
    </w:p>
    <w:p w14:paraId="6E8FA394" w14:textId="5A073F69" w:rsidR="00C5765D" w:rsidRPr="002E74DE" w:rsidRDefault="00C5765D" w:rsidP="002E74DE">
      <w:pPr>
        <w:pStyle w:val="ListParagraph"/>
        <w:numPr>
          <w:ilvl w:val="0"/>
          <w:numId w:val="22"/>
        </w:numPr>
        <w:ind w:left="709"/>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itchy, sore, painful, or stinging </w:t>
      </w:r>
      <w:r w:rsidRPr="002E74DE">
        <w:rPr>
          <w:rFonts w:ascii="Times New Roman" w:hAnsi="Times New Roman" w:cs="Times New Roman"/>
          <w:sz w:val="18"/>
          <w:szCs w:val="18"/>
        </w:rPr>
        <w:t>has your skin been?</w:t>
      </w:r>
    </w:p>
    <w:p w14:paraId="17834B45" w14:textId="77777777" w:rsidR="00C5765D" w:rsidRPr="002E74DE" w:rsidRDefault="00C5765D" w:rsidP="00C5765D">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Very much</w:t>
      </w:r>
    </w:p>
    <w:p w14:paraId="22EB5C20" w14:textId="77777777" w:rsidR="00C5765D" w:rsidRPr="002E74DE" w:rsidRDefault="00C5765D" w:rsidP="00C5765D">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A lot</w:t>
      </w:r>
    </w:p>
    <w:p w14:paraId="3A3A0B19" w14:textId="77777777" w:rsidR="00C5765D" w:rsidRPr="002E74DE" w:rsidRDefault="00C5765D" w:rsidP="00C5765D">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A little</w:t>
      </w:r>
    </w:p>
    <w:p w14:paraId="5FC87EE5" w14:textId="77777777" w:rsidR="00C5765D" w:rsidRPr="002E74DE" w:rsidRDefault="00C5765D" w:rsidP="00C5765D">
      <w:pPr>
        <w:pStyle w:val="ListParagraph"/>
        <w:numPr>
          <w:ilvl w:val="0"/>
          <w:numId w:val="3"/>
        </w:numPr>
        <w:rPr>
          <w:rFonts w:ascii="Times New Roman" w:hAnsi="Times New Roman" w:cs="Times New Roman"/>
          <w:sz w:val="18"/>
          <w:szCs w:val="18"/>
        </w:rPr>
      </w:pPr>
      <w:r w:rsidRPr="002E74DE">
        <w:rPr>
          <w:rFonts w:ascii="Times New Roman" w:hAnsi="Times New Roman" w:cs="Times New Roman"/>
          <w:sz w:val="18"/>
          <w:szCs w:val="18"/>
        </w:rPr>
        <w:t>Not at all</w:t>
      </w:r>
    </w:p>
    <w:p w14:paraId="29B8F59A" w14:textId="77777777" w:rsidR="00C5765D" w:rsidRPr="002E74DE" w:rsidRDefault="00C5765D" w:rsidP="00C5765D">
      <w:pPr>
        <w:pStyle w:val="ListParagraph"/>
        <w:ind w:left="2160"/>
        <w:rPr>
          <w:rFonts w:ascii="Times New Roman" w:hAnsi="Times New Roman" w:cs="Times New Roman"/>
          <w:sz w:val="18"/>
          <w:szCs w:val="18"/>
        </w:rPr>
      </w:pPr>
    </w:p>
    <w:p w14:paraId="37B2E9B1" w14:textId="1A59EE54"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embarrassed or self-conscious </w:t>
      </w:r>
      <w:r w:rsidRPr="002E74DE">
        <w:rPr>
          <w:rFonts w:ascii="Times New Roman" w:hAnsi="Times New Roman" w:cs="Times New Roman"/>
          <w:sz w:val="18"/>
          <w:szCs w:val="18"/>
        </w:rPr>
        <w:t>have you been because of your skin?</w:t>
      </w:r>
    </w:p>
    <w:p w14:paraId="65BBEF7C" w14:textId="77777777" w:rsidR="00C5765D" w:rsidRPr="002E74DE" w:rsidRDefault="00C5765D" w:rsidP="00C5765D">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5DF4D1F" w14:textId="77777777" w:rsidR="00C5765D" w:rsidRPr="002E74DE" w:rsidRDefault="00C5765D" w:rsidP="00C5765D">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129E9FBE" w14:textId="77777777" w:rsidR="00C5765D" w:rsidRPr="002E74DE" w:rsidRDefault="00C5765D" w:rsidP="00C5765D">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6A62EAB4" w14:textId="77777777" w:rsidR="00C5765D" w:rsidRPr="002E74DE" w:rsidRDefault="00C5765D" w:rsidP="00C5765D">
      <w:pPr>
        <w:pStyle w:val="ListParagraph"/>
        <w:numPr>
          <w:ilvl w:val="0"/>
          <w:numId w:val="4"/>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6FD2DB72" w14:textId="77777777" w:rsidR="00C5765D" w:rsidRPr="002E74DE" w:rsidRDefault="00C5765D" w:rsidP="00C5765D">
      <w:pPr>
        <w:pStyle w:val="ListParagraph"/>
        <w:ind w:left="1440"/>
        <w:rPr>
          <w:rFonts w:ascii="Times New Roman" w:hAnsi="Times New Roman" w:cs="Times New Roman"/>
          <w:sz w:val="18"/>
          <w:szCs w:val="18"/>
          <w:u w:val="single"/>
        </w:rPr>
      </w:pPr>
    </w:p>
    <w:p w14:paraId="07399F60"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interfered with you going </w:t>
      </w:r>
      <w:r w:rsidRPr="002E74DE">
        <w:rPr>
          <w:rFonts w:ascii="Times New Roman" w:hAnsi="Times New Roman" w:cs="Times New Roman"/>
          <w:b/>
          <w:sz w:val="18"/>
          <w:szCs w:val="18"/>
        </w:rPr>
        <w:t>shopping</w:t>
      </w:r>
      <w:r w:rsidRPr="002E74DE">
        <w:rPr>
          <w:rFonts w:ascii="Times New Roman" w:hAnsi="Times New Roman" w:cs="Times New Roman"/>
          <w:sz w:val="18"/>
          <w:szCs w:val="18"/>
        </w:rPr>
        <w:t xml:space="preserve"> or looking after your </w:t>
      </w:r>
      <w:r w:rsidRPr="002E74DE">
        <w:rPr>
          <w:rFonts w:ascii="Times New Roman" w:hAnsi="Times New Roman" w:cs="Times New Roman"/>
          <w:b/>
          <w:sz w:val="18"/>
          <w:szCs w:val="18"/>
        </w:rPr>
        <w:t>home</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garden</w:t>
      </w:r>
      <w:r w:rsidRPr="002E74DE">
        <w:rPr>
          <w:rFonts w:ascii="Times New Roman" w:hAnsi="Times New Roman" w:cs="Times New Roman"/>
          <w:sz w:val="18"/>
          <w:szCs w:val="18"/>
        </w:rPr>
        <w:t>?</w:t>
      </w:r>
    </w:p>
    <w:p w14:paraId="48A3DC33" w14:textId="77777777" w:rsidR="00C5765D" w:rsidRPr="002E74DE" w:rsidRDefault="00C5765D" w:rsidP="002E74DE">
      <w:pPr>
        <w:pStyle w:val="ListParagraph"/>
        <w:numPr>
          <w:ilvl w:val="0"/>
          <w:numId w:val="5"/>
        </w:numPr>
        <w:ind w:left="2127"/>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51435E74" w14:textId="77777777" w:rsidR="00C5765D" w:rsidRPr="002E74DE" w:rsidRDefault="00C5765D" w:rsidP="002E74DE">
      <w:pPr>
        <w:pStyle w:val="ListParagraph"/>
        <w:numPr>
          <w:ilvl w:val="0"/>
          <w:numId w:val="5"/>
        </w:numPr>
        <w:ind w:left="2127"/>
        <w:rPr>
          <w:rFonts w:ascii="Times New Roman" w:hAnsi="Times New Roman" w:cs="Times New Roman"/>
          <w:sz w:val="18"/>
          <w:szCs w:val="18"/>
          <w:u w:val="single"/>
        </w:rPr>
      </w:pPr>
      <w:r w:rsidRPr="002E74DE">
        <w:rPr>
          <w:rFonts w:ascii="Times New Roman" w:hAnsi="Times New Roman" w:cs="Times New Roman"/>
          <w:sz w:val="18"/>
          <w:szCs w:val="18"/>
        </w:rPr>
        <w:t>A lot</w:t>
      </w:r>
    </w:p>
    <w:p w14:paraId="208B5E63" w14:textId="77777777" w:rsidR="00C5765D" w:rsidRPr="002E74DE" w:rsidRDefault="00C5765D" w:rsidP="002E74DE">
      <w:pPr>
        <w:pStyle w:val="ListParagraph"/>
        <w:numPr>
          <w:ilvl w:val="0"/>
          <w:numId w:val="5"/>
        </w:numPr>
        <w:ind w:left="2127"/>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1DB0B211" w14:textId="77777777" w:rsidR="00C5765D" w:rsidRPr="002E74DE" w:rsidRDefault="00C5765D" w:rsidP="002E74DE">
      <w:pPr>
        <w:pStyle w:val="ListParagraph"/>
        <w:numPr>
          <w:ilvl w:val="0"/>
          <w:numId w:val="5"/>
        </w:numPr>
        <w:ind w:left="2127"/>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1EABEF33" w14:textId="77777777" w:rsidR="00C5765D" w:rsidRPr="002E74DE" w:rsidRDefault="00C5765D" w:rsidP="002E74DE">
      <w:pPr>
        <w:pStyle w:val="ListParagraph"/>
        <w:numPr>
          <w:ilvl w:val="0"/>
          <w:numId w:val="5"/>
        </w:numPr>
        <w:ind w:left="2127"/>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450433C5" w14:textId="77777777" w:rsidR="00C5765D" w:rsidRPr="002E74DE" w:rsidRDefault="00C5765D" w:rsidP="002E74DE">
      <w:pPr>
        <w:pStyle w:val="ListParagraph"/>
        <w:ind w:left="709"/>
        <w:rPr>
          <w:rFonts w:ascii="Times New Roman" w:hAnsi="Times New Roman" w:cs="Times New Roman"/>
          <w:sz w:val="18"/>
          <w:szCs w:val="18"/>
          <w:u w:val="single"/>
        </w:rPr>
      </w:pPr>
    </w:p>
    <w:p w14:paraId="4D42E7E7"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influenced the </w:t>
      </w:r>
      <w:r w:rsidRPr="002E74DE">
        <w:rPr>
          <w:rFonts w:ascii="Times New Roman" w:hAnsi="Times New Roman" w:cs="Times New Roman"/>
          <w:b/>
          <w:sz w:val="18"/>
          <w:szCs w:val="18"/>
        </w:rPr>
        <w:t>clothes</w:t>
      </w:r>
      <w:r w:rsidRPr="002E74DE">
        <w:rPr>
          <w:rFonts w:ascii="Times New Roman" w:hAnsi="Times New Roman" w:cs="Times New Roman"/>
          <w:sz w:val="18"/>
          <w:szCs w:val="18"/>
        </w:rPr>
        <w:t xml:space="preserve"> that you wear?</w:t>
      </w:r>
    </w:p>
    <w:p w14:paraId="1AC772DF" w14:textId="77777777" w:rsidR="00C5765D" w:rsidRPr="002E74DE" w:rsidRDefault="00C5765D" w:rsidP="002E74DE">
      <w:pPr>
        <w:pStyle w:val="ListParagraph"/>
        <w:numPr>
          <w:ilvl w:val="0"/>
          <w:numId w:val="6"/>
        </w:numPr>
        <w:ind w:left="2127"/>
        <w:rPr>
          <w:rFonts w:ascii="Times New Roman" w:hAnsi="Times New Roman" w:cs="Times New Roman"/>
          <w:sz w:val="18"/>
          <w:szCs w:val="18"/>
          <w:u w:val="single"/>
        </w:rPr>
      </w:pPr>
      <w:r w:rsidRPr="002E74DE">
        <w:rPr>
          <w:rFonts w:ascii="Times New Roman" w:hAnsi="Times New Roman" w:cs="Times New Roman"/>
          <w:sz w:val="18"/>
          <w:szCs w:val="18"/>
        </w:rPr>
        <w:t xml:space="preserve">Very much </w:t>
      </w:r>
    </w:p>
    <w:p w14:paraId="708E8257" w14:textId="77777777" w:rsidR="00C5765D" w:rsidRPr="002E74DE" w:rsidRDefault="00C5765D" w:rsidP="002E74DE">
      <w:pPr>
        <w:pStyle w:val="ListParagraph"/>
        <w:numPr>
          <w:ilvl w:val="0"/>
          <w:numId w:val="6"/>
        </w:numPr>
        <w:ind w:left="2127"/>
        <w:rPr>
          <w:rFonts w:ascii="Times New Roman" w:hAnsi="Times New Roman" w:cs="Times New Roman"/>
          <w:sz w:val="18"/>
          <w:szCs w:val="18"/>
          <w:u w:val="single"/>
        </w:rPr>
      </w:pPr>
      <w:r w:rsidRPr="002E74DE">
        <w:rPr>
          <w:rFonts w:ascii="Times New Roman" w:hAnsi="Times New Roman" w:cs="Times New Roman"/>
          <w:sz w:val="18"/>
          <w:szCs w:val="18"/>
        </w:rPr>
        <w:t>A lot</w:t>
      </w:r>
    </w:p>
    <w:p w14:paraId="262B3FB0" w14:textId="77777777" w:rsidR="00C5765D" w:rsidRPr="002E74DE" w:rsidRDefault="00C5765D" w:rsidP="002E74DE">
      <w:pPr>
        <w:pStyle w:val="ListParagraph"/>
        <w:numPr>
          <w:ilvl w:val="0"/>
          <w:numId w:val="6"/>
        </w:numPr>
        <w:ind w:left="2127"/>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643714FB" w14:textId="77777777" w:rsidR="00C5765D" w:rsidRPr="002E74DE" w:rsidRDefault="00C5765D" w:rsidP="002E74DE">
      <w:pPr>
        <w:pStyle w:val="ListParagraph"/>
        <w:numPr>
          <w:ilvl w:val="0"/>
          <w:numId w:val="6"/>
        </w:numPr>
        <w:ind w:left="2127"/>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302CDD6A" w14:textId="77777777" w:rsidR="00C5765D" w:rsidRPr="002E74DE" w:rsidRDefault="00C5765D" w:rsidP="002E74DE">
      <w:pPr>
        <w:pStyle w:val="ListParagraph"/>
        <w:numPr>
          <w:ilvl w:val="0"/>
          <w:numId w:val="6"/>
        </w:numPr>
        <w:ind w:left="2127"/>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44370B7E" w14:textId="77777777" w:rsidR="00C5765D" w:rsidRPr="002E74DE" w:rsidRDefault="00C5765D" w:rsidP="00C5765D">
      <w:pPr>
        <w:pStyle w:val="ListParagraph"/>
        <w:ind w:left="2160"/>
        <w:rPr>
          <w:rFonts w:ascii="Times New Roman" w:hAnsi="Times New Roman" w:cs="Times New Roman"/>
          <w:sz w:val="18"/>
          <w:szCs w:val="18"/>
          <w:u w:val="single"/>
        </w:rPr>
      </w:pPr>
    </w:p>
    <w:p w14:paraId="0EC0AE67"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affected any </w:t>
      </w:r>
      <w:r w:rsidRPr="002E74DE">
        <w:rPr>
          <w:rFonts w:ascii="Times New Roman" w:hAnsi="Times New Roman" w:cs="Times New Roman"/>
          <w:b/>
          <w:sz w:val="18"/>
          <w:szCs w:val="18"/>
        </w:rPr>
        <w:t>social</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leisure</w:t>
      </w:r>
      <w:r w:rsidRPr="002E74DE">
        <w:rPr>
          <w:rFonts w:ascii="Times New Roman" w:hAnsi="Times New Roman" w:cs="Times New Roman"/>
          <w:sz w:val="18"/>
          <w:szCs w:val="18"/>
        </w:rPr>
        <w:t xml:space="preserve"> activities?</w:t>
      </w:r>
    </w:p>
    <w:p w14:paraId="10EF5FCA" w14:textId="77777777" w:rsidR="00C5765D" w:rsidRPr="002E74DE" w:rsidRDefault="00C5765D" w:rsidP="00C5765D">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4A3A8EF7" w14:textId="77777777" w:rsidR="00C5765D" w:rsidRPr="002E74DE" w:rsidRDefault="00C5765D" w:rsidP="00C5765D">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438B779E" w14:textId="77777777" w:rsidR="00C5765D" w:rsidRPr="002E74DE" w:rsidRDefault="00C5765D" w:rsidP="00C5765D">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5878B2BA" w14:textId="77777777" w:rsidR="00C5765D" w:rsidRPr="002E74DE" w:rsidRDefault="00C5765D" w:rsidP="00C5765D">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96D6A9B" w14:textId="77777777" w:rsidR="00C5765D" w:rsidRPr="002E74DE" w:rsidRDefault="00C5765D" w:rsidP="00C5765D">
      <w:pPr>
        <w:pStyle w:val="ListParagraph"/>
        <w:numPr>
          <w:ilvl w:val="0"/>
          <w:numId w:val="7"/>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659F7866" w14:textId="77777777" w:rsidR="00C5765D" w:rsidRPr="002E74DE" w:rsidRDefault="00C5765D" w:rsidP="00C5765D">
      <w:pPr>
        <w:pStyle w:val="ListParagraph"/>
        <w:ind w:left="2160"/>
        <w:rPr>
          <w:rFonts w:ascii="Times New Roman" w:hAnsi="Times New Roman" w:cs="Times New Roman"/>
          <w:sz w:val="18"/>
          <w:szCs w:val="18"/>
          <w:u w:val="single"/>
        </w:rPr>
      </w:pPr>
    </w:p>
    <w:p w14:paraId="31DAD4D2"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made it difficult for you to do any </w:t>
      </w:r>
      <w:r w:rsidRPr="002E74DE">
        <w:rPr>
          <w:rFonts w:ascii="Times New Roman" w:hAnsi="Times New Roman" w:cs="Times New Roman"/>
          <w:b/>
          <w:sz w:val="18"/>
          <w:szCs w:val="18"/>
        </w:rPr>
        <w:t>sport</w:t>
      </w:r>
      <w:r w:rsidRPr="002E74DE">
        <w:rPr>
          <w:rFonts w:ascii="Times New Roman" w:hAnsi="Times New Roman" w:cs="Times New Roman"/>
          <w:sz w:val="18"/>
          <w:szCs w:val="18"/>
        </w:rPr>
        <w:t>?</w:t>
      </w:r>
    </w:p>
    <w:p w14:paraId="3323481E" w14:textId="77777777" w:rsidR="00C5765D" w:rsidRPr="002E74DE" w:rsidRDefault="00C5765D" w:rsidP="00C5765D">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6B9279D7" w14:textId="77777777" w:rsidR="00C5765D" w:rsidRPr="002E74DE" w:rsidRDefault="00C5765D" w:rsidP="00C5765D">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6D59303A" w14:textId="77777777" w:rsidR="00C5765D" w:rsidRPr="002E74DE" w:rsidRDefault="00C5765D" w:rsidP="00C5765D">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119C1C7B" w14:textId="77777777" w:rsidR="00C5765D" w:rsidRPr="002E74DE" w:rsidRDefault="00C5765D" w:rsidP="00C5765D">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CFD5474" w14:textId="77777777" w:rsidR="00C5765D" w:rsidRPr="002E74DE" w:rsidRDefault="00C5765D" w:rsidP="00C5765D">
      <w:pPr>
        <w:pStyle w:val="ListParagraph"/>
        <w:numPr>
          <w:ilvl w:val="0"/>
          <w:numId w:val="8"/>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0D9DC1B5" w14:textId="77777777" w:rsidR="00C5765D" w:rsidRPr="002E74DE" w:rsidRDefault="00C5765D" w:rsidP="00C5765D">
      <w:pPr>
        <w:pStyle w:val="ListParagraph"/>
        <w:ind w:left="2160"/>
        <w:rPr>
          <w:rFonts w:ascii="Times New Roman" w:hAnsi="Times New Roman" w:cs="Times New Roman"/>
          <w:sz w:val="18"/>
          <w:szCs w:val="18"/>
          <w:u w:val="single"/>
        </w:rPr>
      </w:pPr>
    </w:p>
    <w:p w14:paraId="781CEEE1"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as your skin prevented you from </w:t>
      </w:r>
      <w:r w:rsidRPr="002E74DE">
        <w:rPr>
          <w:rFonts w:ascii="Times New Roman" w:hAnsi="Times New Roman" w:cs="Times New Roman"/>
          <w:b/>
          <w:sz w:val="18"/>
          <w:szCs w:val="18"/>
        </w:rPr>
        <w:t>working</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studying</w:t>
      </w:r>
      <w:r w:rsidRPr="002E74DE">
        <w:rPr>
          <w:rFonts w:ascii="Times New Roman" w:hAnsi="Times New Roman" w:cs="Times New Roman"/>
          <w:sz w:val="18"/>
          <w:szCs w:val="18"/>
        </w:rPr>
        <w:t>?</w:t>
      </w:r>
    </w:p>
    <w:p w14:paraId="09051B70" w14:textId="77777777" w:rsidR="00C5765D" w:rsidRPr="002E74DE" w:rsidRDefault="00C5765D" w:rsidP="00C5765D">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Yes</w:t>
      </w:r>
    </w:p>
    <w:p w14:paraId="23FA482B" w14:textId="77777777" w:rsidR="00C5765D" w:rsidRPr="002E74DE" w:rsidRDefault="00C5765D" w:rsidP="00C5765D">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No</w:t>
      </w:r>
    </w:p>
    <w:p w14:paraId="53AF611A" w14:textId="77777777" w:rsidR="00C5765D" w:rsidRPr="002E74DE" w:rsidRDefault="00C5765D" w:rsidP="00C5765D">
      <w:pPr>
        <w:pStyle w:val="ListParagraph"/>
        <w:numPr>
          <w:ilvl w:val="0"/>
          <w:numId w:val="9"/>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0A2D073A" w14:textId="77777777" w:rsidR="00C5765D" w:rsidRPr="002E74DE" w:rsidRDefault="00C5765D" w:rsidP="00C5765D">
      <w:pPr>
        <w:pStyle w:val="ListParagraph"/>
        <w:ind w:left="2160"/>
        <w:rPr>
          <w:rFonts w:ascii="Times New Roman" w:hAnsi="Times New Roman" w:cs="Times New Roman"/>
          <w:sz w:val="18"/>
          <w:szCs w:val="18"/>
          <w:u w:val="single"/>
        </w:rPr>
      </w:pPr>
    </w:p>
    <w:p w14:paraId="7C7AFB4E" w14:textId="77777777" w:rsidR="00C5765D" w:rsidRPr="002E74DE" w:rsidRDefault="00C5765D" w:rsidP="00C5765D">
      <w:pPr>
        <w:pStyle w:val="ListParagraph"/>
        <w:rPr>
          <w:rFonts w:ascii="Times New Roman" w:hAnsi="Times New Roman" w:cs="Times New Roman"/>
          <w:sz w:val="18"/>
          <w:szCs w:val="18"/>
        </w:rPr>
      </w:pPr>
      <w:r w:rsidRPr="002E74DE">
        <w:rPr>
          <w:rFonts w:ascii="Times New Roman" w:hAnsi="Times New Roman" w:cs="Times New Roman"/>
          <w:sz w:val="18"/>
          <w:szCs w:val="18"/>
        </w:rPr>
        <w:t xml:space="preserve">If ‘No’, over the last year how much has your skin been a problem at </w:t>
      </w:r>
      <w:r w:rsidRPr="002E74DE">
        <w:rPr>
          <w:rFonts w:ascii="Times New Roman" w:hAnsi="Times New Roman" w:cs="Times New Roman"/>
          <w:b/>
          <w:sz w:val="18"/>
          <w:szCs w:val="18"/>
        </w:rPr>
        <w:t xml:space="preserve">work </w:t>
      </w:r>
      <w:r w:rsidRPr="002E74DE">
        <w:rPr>
          <w:rFonts w:ascii="Times New Roman" w:hAnsi="Times New Roman" w:cs="Times New Roman"/>
          <w:sz w:val="18"/>
          <w:szCs w:val="18"/>
        </w:rPr>
        <w:t xml:space="preserve">or </w:t>
      </w:r>
      <w:r w:rsidRPr="002E74DE">
        <w:rPr>
          <w:rFonts w:ascii="Times New Roman" w:hAnsi="Times New Roman" w:cs="Times New Roman"/>
          <w:b/>
          <w:sz w:val="18"/>
          <w:szCs w:val="18"/>
        </w:rPr>
        <w:t>studying</w:t>
      </w:r>
      <w:r w:rsidRPr="002E74DE">
        <w:rPr>
          <w:rFonts w:ascii="Times New Roman" w:hAnsi="Times New Roman" w:cs="Times New Roman"/>
          <w:sz w:val="18"/>
          <w:szCs w:val="18"/>
        </w:rPr>
        <w:t>?</w:t>
      </w:r>
    </w:p>
    <w:p w14:paraId="1507EB3B" w14:textId="77777777" w:rsidR="00C5765D" w:rsidRPr="002E74DE" w:rsidRDefault="00C5765D" w:rsidP="00C5765D">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lastRenderedPageBreak/>
        <w:t>A lot</w:t>
      </w:r>
    </w:p>
    <w:p w14:paraId="6BD7EEB4" w14:textId="77777777" w:rsidR="00C5765D" w:rsidRPr="002E74DE" w:rsidRDefault="00C5765D" w:rsidP="00C5765D">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55ED590A" w14:textId="77777777" w:rsidR="00C5765D" w:rsidRPr="002E74DE" w:rsidRDefault="00C5765D" w:rsidP="00C5765D">
      <w:pPr>
        <w:pStyle w:val="ListParagraph"/>
        <w:numPr>
          <w:ilvl w:val="0"/>
          <w:numId w:val="10"/>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0D7DB2F9" w14:textId="77777777" w:rsidR="00C5765D" w:rsidRPr="002E74DE" w:rsidRDefault="00C5765D" w:rsidP="00C5765D">
      <w:pPr>
        <w:pStyle w:val="ListParagraph"/>
        <w:ind w:left="2160"/>
        <w:rPr>
          <w:rFonts w:ascii="Times New Roman" w:hAnsi="Times New Roman" w:cs="Times New Roman"/>
          <w:sz w:val="18"/>
          <w:szCs w:val="18"/>
          <w:u w:val="single"/>
        </w:rPr>
      </w:pPr>
    </w:p>
    <w:p w14:paraId="2A47A1DF"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created problems with your </w:t>
      </w:r>
      <w:r w:rsidRPr="002E74DE">
        <w:rPr>
          <w:rFonts w:ascii="Times New Roman" w:hAnsi="Times New Roman" w:cs="Times New Roman"/>
          <w:b/>
          <w:sz w:val="18"/>
          <w:szCs w:val="18"/>
        </w:rPr>
        <w:t>partner</w:t>
      </w:r>
      <w:r w:rsidRPr="002E74DE">
        <w:rPr>
          <w:rFonts w:ascii="Times New Roman" w:hAnsi="Times New Roman" w:cs="Times New Roman"/>
          <w:sz w:val="18"/>
          <w:szCs w:val="18"/>
        </w:rPr>
        <w:t xml:space="preserve"> or any of your </w:t>
      </w:r>
      <w:r w:rsidRPr="002E74DE">
        <w:rPr>
          <w:rFonts w:ascii="Times New Roman" w:hAnsi="Times New Roman" w:cs="Times New Roman"/>
          <w:b/>
          <w:sz w:val="18"/>
          <w:szCs w:val="18"/>
        </w:rPr>
        <w:t>close friends</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relatives</w:t>
      </w:r>
      <w:r w:rsidRPr="002E74DE">
        <w:rPr>
          <w:rFonts w:ascii="Times New Roman" w:hAnsi="Times New Roman" w:cs="Times New Roman"/>
          <w:sz w:val="18"/>
          <w:szCs w:val="18"/>
        </w:rPr>
        <w:t>?</w:t>
      </w:r>
    </w:p>
    <w:p w14:paraId="1919B052" w14:textId="77777777" w:rsidR="00C5765D" w:rsidRPr="002E74DE" w:rsidRDefault="00C5765D" w:rsidP="00C5765D">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098DF822" w14:textId="77777777" w:rsidR="00C5765D" w:rsidRPr="002E74DE" w:rsidRDefault="00C5765D" w:rsidP="00C5765D">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2674E8A0" w14:textId="77777777" w:rsidR="00C5765D" w:rsidRPr="002E74DE" w:rsidRDefault="00C5765D" w:rsidP="00C5765D">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6E0D0568" w14:textId="77777777" w:rsidR="00C5765D" w:rsidRPr="002E74DE" w:rsidRDefault="00C5765D" w:rsidP="00C5765D">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04956B55" w14:textId="77777777" w:rsidR="00C5765D" w:rsidRPr="002E74DE" w:rsidRDefault="00C5765D" w:rsidP="00C5765D">
      <w:pPr>
        <w:pStyle w:val="ListParagraph"/>
        <w:numPr>
          <w:ilvl w:val="0"/>
          <w:numId w:val="11"/>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73435BCA" w14:textId="77777777" w:rsidR="00C5765D" w:rsidRPr="002E74DE" w:rsidRDefault="00C5765D" w:rsidP="00C5765D">
      <w:pPr>
        <w:pStyle w:val="ListParagraph"/>
        <w:ind w:left="2160"/>
        <w:rPr>
          <w:rFonts w:ascii="Times New Roman" w:hAnsi="Times New Roman" w:cs="Times New Roman"/>
          <w:sz w:val="18"/>
          <w:szCs w:val="18"/>
          <w:u w:val="single"/>
        </w:rPr>
      </w:pPr>
    </w:p>
    <w:p w14:paraId="7A255242"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has your skin caused </w:t>
      </w:r>
      <w:r w:rsidRPr="002E74DE">
        <w:rPr>
          <w:rFonts w:ascii="Times New Roman" w:hAnsi="Times New Roman" w:cs="Times New Roman"/>
          <w:b/>
          <w:sz w:val="18"/>
          <w:szCs w:val="18"/>
        </w:rPr>
        <w:t>sexual difficulties</w:t>
      </w:r>
      <w:r w:rsidRPr="002E74DE">
        <w:rPr>
          <w:rFonts w:ascii="Times New Roman" w:hAnsi="Times New Roman" w:cs="Times New Roman"/>
          <w:sz w:val="18"/>
          <w:szCs w:val="18"/>
        </w:rPr>
        <w:t>?</w:t>
      </w:r>
    </w:p>
    <w:p w14:paraId="04D1B42D" w14:textId="77777777" w:rsidR="00C5765D" w:rsidRPr="002E74DE" w:rsidRDefault="00C5765D" w:rsidP="00C5765D">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7BF9E21C" w14:textId="77777777" w:rsidR="00C5765D" w:rsidRPr="002E74DE" w:rsidRDefault="00C5765D" w:rsidP="00C5765D">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3C643C1E" w14:textId="77777777" w:rsidR="00C5765D" w:rsidRPr="002E74DE" w:rsidRDefault="00C5765D" w:rsidP="00C5765D">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6C630CC2" w14:textId="77777777" w:rsidR="00C5765D" w:rsidRPr="002E74DE" w:rsidRDefault="00C5765D" w:rsidP="00C5765D">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2EED61B8" w14:textId="77777777" w:rsidR="00C5765D" w:rsidRPr="002E74DE" w:rsidRDefault="00C5765D" w:rsidP="00C5765D">
      <w:pPr>
        <w:pStyle w:val="ListParagraph"/>
        <w:numPr>
          <w:ilvl w:val="0"/>
          <w:numId w:val="12"/>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63CA9167" w14:textId="77777777" w:rsidR="00C5765D" w:rsidRPr="002E74DE" w:rsidRDefault="00C5765D" w:rsidP="00C5765D">
      <w:pPr>
        <w:pStyle w:val="ListParagraph"/>
        <w:ind w:left="2160"/>
        <w:rPr>
          <w:rFonts w:ascii="Times New Roman" w:hAnsi="Times New Roman" w:cs="Times New Roman"/>
          <w:sz w:val="18"/>
          <w:szCs w:val="18"/>
          <w:u w:val="single"/>
        </w:rPr>
      </w:pPr>
    </w:p>
    <w:p w14:paraId="6D391A25" w14:textId="77777777" w:rsidR="00C5765D" w:rsidRPr="002E74DE" w:rsidRDefault="00C5765D" w:rsidP="00C5765D">
      <w:pPr>
        <w:pStyle w:val="ListParagraph"/>
        <w:ind w:left="2160"/>
        <w:rPr>
          <w:rFonts w:ascii="Times New Roman" w:hAnsi="Times New Roman" w:cs="Times New Roman"/>
          <w:sz w:val="18"/>
          <w:szCs w:val="18"/>
          <w:u w:val="single"/>
        </w:rPr>
      </w:pPr>
    </w:p>
    <w:p w14:paraId="42ACF5B4" w14:textId="77777777" w:rsidR="00C5765D" w:rsidRPr="002E74DE" w:rsidRDefault="00C5765D" w:rsidP="00C5765D">
      <w:pPr>
        <w:rPr>
          <w:rFonts w:ascii="Times New Roman" w:hAnsi="Times New Roman" w:cs="Times New Roman"/>
          <w:sz w:val="18"/>
          <w:szCs w:val="18"/>
          <w:u w:val="single"/>
        </w:rPr>
      </w:pPr>
    </w:p>
    <w:p w14:paraId="005AC267" w14:textId="77777777" w:rsidR="00C5765D" w:rsidRPr="002E74DE" w:rsidRDefault="00C5765D" w:rsidP="002E74DE">
      <w:pPr>
        <w:pStyle w:val="ListParagraph"/>
        <w:numPr>
          <w:ilvl w:val="0"/>
          <w:numId w:val="22"/>
        </w:numPr>
        <w:ind w:left="709"/>
        <w:rPr>
          <w:rFonts w:ascii="Times New Roman" w:hAnsi="Times New Roman" w:cs="Times New Roman"/>
          <w:sz w:val="18"/>
          <w:szCs w:val="18"/>
          <w:u w:val="single"/>
        </w:rPr>
      </w:pPr>
      <w:r w:rsidRPr="002E74DE">
        <w:rPr>
          <w:rFonts w:ascii="Times New Roman" w:hAnsi="Times New Roman" w:cs="Times New Roman"/>
          <w:sz w:val="18"/>
          <w:szCs w:val="18"/>
        </w:rPr>
        <w:t xml:space="preserve">Over the last year, how much of a problem has the </w:t>
      </w:r>
      <w:r w:rsidRPr="002E74DE">
        <w:rPr>
          <w:rFonts w:ascii="Times New Roman" w:hAnsi="Times New Roman" w:cs="Times New Roman"/>
          <w:b/>
          <w:sz w:val="18"/>
          <w:szCs w:val="18"/>
        </w:rPr>
        <w:t>treatment</w:t>
      </w:r>
      <w:r w:rsidRPr="002E74DE">
        <w:rPr>
          <w:rFonts w:ascii="Times New Roman" w:hAnsi="Times New Roman" w:cs="Times New Roman"/>
          <w:sz w:val="18"/>
          <w:szCs w:val="18"/>
        </w:rPr>
        <w:t xml:space="preserve"> for your skin been, for example by making your home messy, or by taking up time?</w:t>
      </w:r>
    </w:p>
    <w:p w14:paraId="34E08BE3" w14:textId="77777777" w:rsidR="00C5765D" w:rsidRPr="002E74DE" w:rsidRDefault="00C5765D" w:rsidP="00C5765D">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Very much</w:t>
      </w:r>
    </w:p>
    <w:p w14:paraId="25634C39" w14:textId="77777777" w:rsidR="00C5765D" w:rsidRPr="002E74DE" w:rsidRDefault="00C5765D" w:rsidP="00C5765D">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A lot</w:t>
      </w:r>
    </w:p>
    <w:p w14:paraId="6D6FF6E1" w14:textId="77777777" w:rsidR="00C5765D" w:rsidRPr="002E74DE" w:rsidRDefault="00C5765D" w:rsidP="00C5765D">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A little</w:t>
      </w:r>
    </w:p>
    <w:p w14:paraId="7B5EFD36" w14:textId="77777777" w:rsidR="00C5765D" w:rsidRPr="002E74DE" w:rsidRDefault="00C5765D" w:rsidP="00C5765D">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Not at all</w:t>
      </w:r>
    </w:p>
    <w:p w14:paraId="0624FAFB" w14:textId="77777777" w:rsidR="00C5765D" w:rsidRPr="002E74DE" w:rsidRDefault="00C5765D" w:rsidP="00C5765D">
      <w:pPr>
        <w:pStyle w:val="ListParagraph"/>
        <w:numPr>
          <w:ilvl w:val="0"/>
          <w:numId w:val="13"/>
        </w:numPr>
        <w:rPr>
          <w:rFonts w:ascii="Times New Roman" w:hAnsi="Times New Roman" w:cs="Times New Roman"/>
          <w:sz w:val="18"/>
          <w:szCs w:val="18"/>
          <w:u w:val="single"/>
        </w:rPr>
      </w:pPr>
      <w:r w:rsidRPr="002E74DE">
        <w:rPr>
          <w:rFonts w:ascii="Times New Roman" w:hAnsi="Times New Roman" w:cs="Times New Roman"/>
          <w:sz w:val="18"/>
          <w:szCs w:val="18"/>
        </w:rPr>
        <w:t>Not relevant</w:t>
      </w:r>
    </w:p>
    <w:p w14:paraId="53BD141F" w14:textId="77777777" w:rsidR="00C5765D" w:rsidRPr="002E74DE" w:rsidRDefault="00C5765D" w:rsidP="00C5765D">
      <w:pPr>
        <w:rPr>
          <w:rFonts w:ascii="Times New Roman" w:hAnsi="Times New Roman" w:cs="Times New Roman"/>
          <w:sz w:val="18"/>
          <w:szCs w:val="18"/>
          <w:u w:val="single"/>
        </w:rPr>
      </w:pPr>
    </w:p>
    <w:p w14:paraId="17B9D829" w14:textId="77777777" w:rsidR="00C5765D" w:rsidRPr="002E74DE" w:rsidRDefault="00C5765D" w:rsidP="00C5765D">
      <w:pPr>
        <w:rPr>
          <w:rFonts w:ascii="Times New Roman" w:hAnsi="Times New Roman" w:cs="Times New Roman"/>
          <w:sz w:val="18"/>
          <w:szCs w:val="18"/>
          <w:u w:val="single"/>
        </w:rPr>
      </w:pPr>
    </w:p>
    <w:p w14:paraId="7C12F144" w14:textId="77777777" w:rsidR="00137DD4" w:rsidRPr="002E74DE" w:rsidRDefault="00137DD4" w:rsidP="00C5765D">
      <w:pPr>
        <w:rPr>
          <w:rFonts w:ascii="Times New Roman" w:hAnsi="Times New Roman" w:cs="Times New Roman"/>
          <w:sz w:val="18"/>
          <w:szCs w:val="18"/>
          <w:u w:val="single"/>
        </w:rPr>
      </w:pPr>
    </w:p>
    <w:p w14:paraId="5DCEE850"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For the following section, please complete questionnaires for </w:t>
      </w:r>
      <w:r w:rsidRPr="002E74DE">
        <w:rPr>
          <w:rFonts w:ascii="Times New Roman" w:hAnsi="Times New Roman" w:cs="Times New Roman"/>
          <w:b/>
          <w:sz w:val="18"/>
          <w:szCs w:val="18"/>
        </w:rPr>
        <w:t>males</w:t>
      </w:r>
      <w:r w:rsidRPr="002E74DE">
        <w:rPr>
          <w:rFonts w:ascii="Times New Roman" w:hAnsi="Times New Roman" w:cs="Times New Roman"/>
          <w:sz w:val="18"/>
          <w:szCs w:val="18"/>
        </w:rPr>
        <w:t xml:space="preserve"> or </w:t>
      </w:r>
      <w:r w:rsidRPr="002E74DE">
        <w:rPr>
          <w:rFonts w:ascii="Times New Roman" w:hAnsi="Times New Roman" w:cs="Times New Roman"/>
          <w:b/>
          <w:sz w:val="18"/>
          <w:szCs w:val="18"/>
        </w:rPr>
        <w:t>females</w:t>
      </w:r>
      <w:r w:rsidRPr="002E74DE">
        <w:rPr>
          <w:rFonts w:ascii="Times New Roman" w:hAnsi="Times New Roman" w:cs="Times New Roman"/>
          <w:sz w:val="18"/>
          <w:szCs w:val="18"/>
        </w:rPr>
        <w:t xml:space="preserve">, respectively. </w:t>
      </w:r>
    </w:p>
    <w:p w14:paraId="65B31F20" w14:textId="77777777" w:rsidR="00C5765D" w:rsidRPr="002E74DE" w:rsidRDefault="00C5765D" w:rsidP="00C5765D">
      <w:pPr>
        <w:rPr>
          <w:rFonts w:ascii="Times New Roman" w:hAnsi="Times New Roman" w:cs="Times New Roman"/>
          <w:sz w:val="18"/>
          <w:szCs w:val="18"/>
        </w:rPr>
      </w:pPr>
    </w:p>
    <w:p w14:paraId="23BDF534"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In answering these questions, the following definitions apply:</w:t>
      </w:r>
    </w:p>
    <w:p w14:paraId="497498EB" w14:textId="77777777" w:rsidR="00C5765D" w:rsidRPr="002E74DE" w:rsidRDefault="00C5765D" w:rsidP="00C5765D">
      <w:pPr>
        <w:rPr>
          <w:rFonts w:ascii="Times New Roman" w:hAnsi="Times New Roman" w:cs="Times New Roman"/>
          <w:sz w:val="18"/>
          <w:szCs w:val="18"/>
        </w:rPr>
      </w:pPr>
    </w:p>
    <w:p w14:paraId="191B3EB9"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u w:val="single"/>
        </w:rPr>
        <w:t>Sexual activity</w:t>
      </w:r>
      <w:r w:rsidRPr="002E74DE">
        <w:rPr>
          <w:rFonts w:ascii="Times New Roman" w:hAnsi="Times New Roman" w:cs="Times New Roman"/>
          <w:sz w:val="18"/>
          <w:szCs w:val="18"/>
        </w:rPr>
        <w:t xml:space="preserve"> can include caressing, foreplay, masturbation, and intercourse.</w:t>
      </w:r>
    </w:p>
    <w:p w14:paraId="45420065" w14:textId="77777777" w:rsidR="00C5765D" w:rsidRPr="002E74DE" w:rsidRDefault="00C5765D" w:rsidP="00C5765D">
      <w:pPr>
        <w:rPr>
          <w:rFonts w:ascii="Times New Roman" w:hAnsi="Times New Roman" w:cs="Times New Roman"/>
          <w:sz w:val="18"/>
          <w:szCs w:val="18"/>
        </w:rPr>
      </w:pPr>
    </w:p>
    <w:p w14:paraId="1015FD95"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u w:val="single"/>
        </w:rPr>
        <w:t>Sexual stimulation</w:t>
      </w:r>
      <w:r w:rsidRPr="002E74DE">
        <w:rPr>
          <w:rFonts w:ascii="Times New Roman" w:hAnsi="Times New Roman" w:cs="Times New Roman"/>
          <w:sz w:val="18"/>
          <w:szCs w:val="18"/>
        </w:rPr>
        <w:t xml:space="preserve"> includes situations like foreplay with a partner, self-stimulation (masturbation), or sexual fantasy.</w:t>
      </w:r>
    </w:p>
    <w:p w14:paraId="36ADFD45" w14:textId="77777777" w:rsidR="00C5765D" w:rsidRPr="002E74DE" w:rsidRDefault="00C5765D" w:rsidP="00C5765D">
      <w:pPr>
        <w:rPr>
          <w:rFonts w:ascii="Times New Roman" w:hAnsi="Times New Roman" w:cs="Times New Roman"/>
          <w:sz w:val="18"/>
          <w:szCs w:val="18"/>
        </w:rPr>
      </w:pPr>
    </w:p>
    <w:p w14:paraId="4BDA0620" w14:textId="77777777" w:rsidR="00C5765D" w:rsidRPr="002E74DE" w:rsidRDefault="00C5765D" w:rsidP="00C5765D">
      <w:pPr>
        <w:rPr>
          <w:rFonts w:ascii="Times New Roman" w:hAnsi="Times New Roman" w:cs="Times New Roman"/>
          <w:sz w:val="18"/>
          <w:szCs w:val="18"/>
        </w:rPr>
      </w:pPr>
    </w:p>
    <w:p w14:paraId="0629CD19"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SEXUAL QUALITY OF LIFE (</w:t>
      </w:r>
      <w:r w:rsidRPr="002E74DE">
        <w:rPr>
          <w:rFonts w:ascii="Times New Roman" w:hAnsi="Times New Roman" w:cs="Times New Roman"/>
          <w:b/>
          <w:sz w:val="18"/>
          <w:szCs w:val="18"/>
        </w:rPr>
        <w:t>MALE</w:t>
      </w:r>
      <w:r w:rsidRPr="002E74DE">
        <w:rPr>
          <w:rFonts w:ascii="Times New Roman" w:hAnsi="Times New Roman" w:cs="Times New Roman"/>
          <w:sz w:val="18"/>
          <w:szCs w:val="18"/>
        </w:rPr>
        <w:t>)</w:t>
      </w:r>
    </w:p>
    <w:p w14:paraId="0CADF8E6" w14:textId="77777777" w:rsidR="00C5765D" w:rsidRPr="002E74DE" w:rsidRDefault="00C5765D" w:rsidP="00C5765D">
      <w:pPr>
        <w:rPr>
          <w:rFonts w:ascii="Times New Roman" w:hAnsi="Times New Roman" w:cs="Times New Roman"/>
          <w:sz w:val="18"/>
          <w:szCs w:val="18"/>
        </w:rPr>
      </w:pPr>
    </w:p>
    <w:p w14:paraId="0932479B" w14:textId="77777777" w:rsidR="00C5765D" w:rsidRPr="002E74DE" w:rsidRDefault="00C5765D" w:rsidP="00C5765D">
      <w:pPr>
        <w:rPr>
          <w:rFonts w:ascii="Times New Roman" w:hAnsi="Times New Roman" w:cs="Times New Roman"/>
          <w:sz w:val="18"/>
          <w:szCs w:val="18"/>
        </w:rPr>
      </w:pPr>
    </w:p>
    <w:p w14:paraId="68F1B3B0"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This questionnaire consists of a set of questions, each asking about thoughts and feelings that you may have about your sex life. Please answer based on your thoughts and feelings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You may choose not to answer any question for any reason, and still return the questionnaire.</w:t>
      </w:r>
    </w:p>
    <w:p w14:paraId="1B87517D" w14:textId="77777777" w:rsidR="00C5765D" w:rsidRPr="002E74DE" w:rsidRDefault="00C5765D" w:rsidP="00C5765D">
      <w:pPr>
        <w:rPr>
          <w:rFonts w:ascii="Times New Roman" w:hAnsi="Times New Roman" w:cs="Times New Roman"/>
          <w:sz w:val="18"/>
          <w:szCs w:val="18"/>
        </w:rPr>
      </w:pPr>
    </w:p>
    <w:p w14:paraId="314DE720"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Please rate each one according to how much you agree or disagree with the statement, by circling </w:t>
      </w:r>
      <w:r w:rsidRPr="002E74DE">
        <w:rPr>
          <w:rFonts w:ascii="Times New Roman" w:hAnsi="Times New Roman" w:cs="Times New Roman"/>
          <w:b/>
          <w:sz w:val="18"/>
          <w:szCs w:val="18"/>
        </w:rPr>
        <w:t>one</w:t>
      </w:r>
      <w:r w:rsidRPr="002E74DE">
        <w:rPr>
          <w:rFonts w:ascii="Times New Roman" w:hAnsi="Times New Roman" w:cs="Times New Roman"/>
          <w:sz w:val="18"/>
          <w:szCs w:val="18"/>
        </w:rPr>
        <w:t xml:space="preserve"> of six response choices. </w:t>
      </w:r>
    </w:p>
    <w:p w14:paraId="14A891BE" w14:textId="77777777" w:rsidR="00C5765D" w:rsidRPr="002E74DE" w:rsidRDefault="00C5765D" w:rsidP="00C5765D">
      <w:pPr>
        <w:rPr>
          <w:rFonts w:ascii="Times New Roman" w:hAnsi="Times New Roman" w:cs="Times New Roman"/>
          <w:sz w:val="18"/>
          <w:szCs w:val="18"/>
        </w:rPr>
      </w:pPr>
    </w:p>
    <w:p w14:paraId="21EBD4B5" w14:textId="77777777" w:rsidR="00C5765D" w:rsidRPr="002E74DE" w:rsidRDefault="00C5765D" w:rsidP="00C5765D">
      <w:pPr>
        <w:rPr>
          <w:rFonts w:ascii="Times New Roman" w:hAnsi="Times New Roman" w:cs="Times New Roman"/>
          <w:sz w:val="18"/>
          <w:szCs w:val="18"/>
        </w:rPr>
      </w:pPr>
    </w:p>
    <w:p w14:paraId="6F4BDD72" w14:textId="4E6E91E3"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frustrated</w:t>
      </w:r>
    </w:p>
    <w:p w14:paraId="4C7B595F"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47597A2E" w14:textId="77777777" w:rsidTr="00C5765D">
        <w:tc>
          <w:tcPr>
            <w:tcW w:w="1476" w:type="dxa"/>
          </w:tcPr>
          <w:p w14:paraId="33206E3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7E30687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2224006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5A2F8C2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6D20011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7FD5C7A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285A2EC3" w14:textId="77777777" w:rsidTr="00C5765D">
        <w:tc>
          <w:tcPr>
            <w:tcW w:w="1476" w:type="dxa"/>
          </w:tcPr>
          <w:p w14:paraId="4EB1242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CC5E10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E5603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4E1CB8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54AD75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5334B6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26C0BD11" w14:textId="77777777" w:rsidR="00C5765D" w:rsidRPr="002E74DE" w:rsidRDefault="00C5765D" w:rsidP="00C5765D">
      <w:pPr>
        <w:rPr>
          <w:rFonts w:ascii="Times New Roman" w:hAnsi="Times New Roman" w:cs="Times New Roman"/>
          <w:sz w:val="18"/>
          <w:szCs w:val="18"/>
        </w:rPr>
      </w:pPr>
    </w:p>
    <w:p w14:paraId="4B2200EE" w14:textId="5CBBD0CB"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depressed</w:t>
      </w:r>
    </w:p>
    <w:p w14:paraId="728A766F"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03B8D69A" w14:textId="77777777" w:rsidTr="00C5765D">
        <w:tc>
          <w:tcPr>
            <w:tcW w:w="1476" w:type="dxa"/>
          </w:tcPr>
          <w:p w14:paraId="44EE879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0DD3C0A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0F91E3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6AD0132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4B7CF2C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137B7EB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53070C23" w14:textId="77777777" w:rsidTr="00C5765D">
        <w:tc>
          <w:tcPr>
            <w:tcW w:w="1476" w:type="dxa"/>
          </w:tcPr>
          <w:p w14:paraId="650D74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02F2FA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D43E7D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7121281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00B310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863AD9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506980D7" w14:textId="77777777" w:rsidR="00C5765D" w:rsidRPr="002E74DE" w:rsidRDefault="00C5765D" w:rsidP="00C5765D">
      <w:pPr>
        <w:rPr>
          <w:rFonts w:ascii="Times New Roman" w:hAnsi="Times New Roman" w:cs="Times New Roman"/>
          <w:sz w:val="18"/>
          <w:szCs w:val="18"/>
        </w:rPr>
      </w:pPr>
    </w:p>
    <w:p w14:paraId="7A80A80C"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like less of a man</w:t>
      </w:r>
    </w:p>
    <w:p w14:paraId="34BBBC70"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0D4E4C23" w14:textId="77777777" w:rsidTr="00C5765D">
        <w:tc>
          <w:tcPr>
            <w:tcW w:w="1476" w:type="dxa"/>
          </w:tcPr>
          <w:p w14:paraId="2138D3B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C1E710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56E26B0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473033A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1F3A2DD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15FC5B7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46110916" w14:textId="77777777" w:rsidTr="00C5765D">
        <w:tc>
          <w:tcPr>
            <w:tcW w:w="1476" w:type="dxa"/>
          </w:tcPr>
          <w:p w14:paraId="0FCB950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02053B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338026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6C0CD0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D85AA4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4BE25CD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16966E6E" w14:textId="77777777" w:rsidR="00C5765D" w:rsidRPr="002E74DE" w:rsidRDefault="00C5765D" w:rsidP="00C5765D">
      <w:pPr>
        <w:rPr>
          <w:rFonts w:ascii="Times New Roman" w:hAnsi="Times New Roman" w:cs="Times New Roman"/>
          <w:sz w:val="18"/>
          <w:szCs w:val="18"/>
        </w:rPr>
      </w:pPr>
    </w:p>
    <w:p w14:paraId="241738D8"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lastRenderedPageBreak/>
        <w:t>I have lost confidence in myself as a sexual partner</w:t>
      </w:r>
    </w:p>
    <w:p w14:paraId="29EC89DE"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6C2F9D2A" w14:textId="77777777" w:rsidTr="00C5765D">
        <w:tc>
          <w:tcPr>
            <w:tcW w:w="1476" w:type="dxa"/>
          </w:tcPr>
          <w:p w14:paraId="7271C37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1659B4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0203D3C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67E06E5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27F5821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108C29E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2CFC8D39" w14:textId="77777777" w:rsidTr="00C5765D">
        <w:tc>
          <w:tcPr>
            <w:tcW w:w="1476" w:type="dxa"/>
          </w:tcPr>
          <w:p w14:paraId="79AD3AD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5B6F0D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64264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C24365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444BE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7C5D93D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6FC28484" w14:textId="77777777" w:rsidR="00C5765D" w:rsidRPr="002E74DE" w:rsidRDefault="00C5765D" w:rsidP="00C5765D">
      <w:pPr>
        <w:rPr>
          <w:rFonts w:ascii="Times New Roman" w:hAnsi="Times New Roman" w:cs="Times New Roman"/>
          <w:sz w:val="18"/>
          <w:szCs w:val="18"/>
        </w:rPr>
      </w:pPr>
    </w:p>
    <w:p w14:paraId="1462C0BB"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anxious</w:t>
      </w:r>
    </w:p>
    <w:p w14:paraId="2B887451"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0D360524" w14:textId="77777777" w:rsidTr="00C5765D">
        <w:tc>
          <w:tcPr>
            <w:tcW w:w="1476" w:type="dxa"/>
          </w:tcPr>
          <w:p w14:paraId="2CE30B9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D4144C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6BF754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0A7F775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5711B1A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5CD908D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1E68D749" w14:textId="77777777" w:rsidTr="00C5765D">
        <w:tc>
          <w:tcPr>
            <w:tcW w:w="1476" w:type="dxa"/>
          </w:tcPr>
          <w:p w14:paraId="6C6FFD6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F597BF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6F660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74DFA0F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22F784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322707F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717D57A" w14:textId="77777777" w:rsidR="00C5765D" w:rsidRPr="002E74DE" w:rsidRDefault="00C5765D" w:rsidP="00C5765D">
      <w:pPr>
        <w:rPr>
          <w:rFonts w:ascii="Times New Roman" w:hAnsi="Times New Roman" w:cs="Times New Roman"/>
          <w:sz w:val="18"/>
          <w:szCs w:val="18"/>
        </w:rPr>
      </w:pPr>
    </w:p>
    <w:p w14:paraId="28656783"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angry</w:t>
      </w:r>
    </w:p>
    <w:p w14:paraId="5540DD49"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6EE6B4D0" w14:textId="77777777" w:rsidTr="00C5765D">
        <w:tc>
          <w:tcPr>
            <w:tcW w:w="1476" w:type="dxa"/>
          </w:tcPr>
          <w:p w14:paraId="34762B6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346C389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36C3730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03200D7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7FB22E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71A5562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2B0DDD61" w14:textId="77777777" w:rsidTr="00C5765D">
        <w:tc>
          <w:tcPr>
            <w:tcW w:w="1476" w:type="dxa"/>
          </w:tcPr>
          <w:p w14:paraId="23B374A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68E92C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6A1453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3E92A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63204E5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96A38B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4DF2AE79" w14:textId="77777777" w:rsidR="00C5765D" w:rsidRPr="002E74DE" w:rsidRDefault="00C5765D" w:rsidP="00C5765D">
      <w:pPr>
        <w:rPr>
          <w:rFonts w:ascii="Times New Roman" w:hAnsi="Times New Roman" w:cs="Times New Roman"/>
          <w:sz w:val="18"/>
          <w:szCs w:val="18"/>
        </w:rPr>
      </w:pPr>
    </w:p>
    <w:p w14:paraId="721C48CC"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I worry about the future of my sexual life</w:t>
      </w:r>
    </w:p>
    <w:p w14:paraId="4221A914"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323289CF" w14:textId="77777777" w:rsidTr="00C5765D">
        <w:tc>
          <w:tcPr>
            <w:tcW w:w="1476" w:type="dxa"/>
          </w:tcPr>
          <w:p w14:paraId="20603E8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274CA2B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420ABA6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309E6B5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4888EBF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47D0D97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786775CA" w14:textId="77777777" w:rsidTr="00C5765D">
        <w:tc>
          <w:tcPr>
            <w:tcW w:w="1476" w:type="dxa"/>
          </w:tcPr>
          <w:p w14:paraId="57DDA82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D88FE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B8C7AB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74C7A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6C15862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10C88A1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41EBEDE" w14:textId="77777777" w:rsidR="00C5765D" w:rsidRPr="002E74DE" w:rsidRDefault="00C5765D" w:rsidP="00C5765D">
      <w:pPr>
        <w:rPr>
          <w:rFonts w:ascii="Times New Roman" w:hAnsi="Times New Roman" w:cs="Times New Roman"/>
          <w:sz w:val="18"/>
          <w:szCs w:val="18"/>
        </w:rPr>
      </w:pPr>
    </w:p>
    <w:p w14:paraId="1A8D277D"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am embarrassed</w:t>
      </w:r>
    </w:p>
    <w:p w14:paraId="34309BE9"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893F6D2" w14:textId="77777777" w:rsidTr="00C5765D">
        <w:tc>
          <w:tcPr>
            <w:tcW w:w="1476" w:type="dxa"/>
          </w:tcPr>
          <w:p w14:paraId="47DA07A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1264222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267F0A8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72C2FCF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3D702EA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13B9C3A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096D2119" w14:textId="77777777" w:rsidTr="00C5765D">
        <w:tc>
          <w:tcPr>
            <w:tcW w:w="1476" w:type="dxa"/>
          </w:tcPr>
          <w:p w14:paraId="3F70BA9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2B4218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3781C7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1E950A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EC7284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0961D67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3A9B6059" w14:textId="77777777" w:rsidR="00C5765D" w:rsidRPr="002E74DE" w:rsidRDefault="00C5765D" w:rsidP="00C5765D">
      <w:pPr>
        <w:rPr>
          <w:rFonts w:ascii="Times New Roman" w:hAnsi="Times New Roman" w:cs="Times New Roman"/>
          <w:sz w:val="18"/>
          <w:szCs w:val="18"/>
        </w:rPr>
      </w:pPr>
    </w:p>
    <w:p w14:paraId="75CC0CDF"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guilty</w:t>
      </w:r>
    </w:p>
    <w:p w14:paraId="3016BF59"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77C5C009" w14:textId="77777777" w:rsidTr="00C5765D">
        <w:tc>
          <w:tcPr>
            <w:tcW w:w="1476" w:type="dxa"/>
          </w:tcPr>
          <w:p w14:paraId="73B788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62F7E34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5AD7065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061A1E0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32FDD84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4F5E829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7DBD68D2" w14:textId="77777777" w:rsidTr="00C5765D">
        <w:tc>
          <w:tcPr>
            <w:tcW w:w="1476" w:type="dxa"/>
          </w:tcPr>
          <w:p w14:paraId="786514E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8DFB0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889665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6A28DA3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C49824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B1773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666B2A50" w14:textId="77777777" w:rsidR="00C5765D" w:rsidRPr="002E74DE" w:rsidRDefault="00C5765D" w:rsidP="00C5765D">
      <w:pPr>
        <w:rPr>
          <w:rFonts w:ascii="Times New Roman" w:hAnsi="Times New Roman" w:cs="Times New Roman"/>
          <w:sz w:val="18"/>
          <w:szCs w:val="18"/>
        </w:rPr>
      </w:pPr>
    </w:p>
    <w:p w14:paraId="384319CD"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worry that my partner feels hurt or rejected</w:t>
      </w:r>
    </w:p>
    <w:p w14:paraId="0141A60B"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290AD2BC" w14:textId="77777777" w:rsidTr="00C5765D">
        <w:tc>
          <w:tcPr>
            <w:tcW w:w="1476" w:type="dxa"/>
          </w:tcPr>
          <w:p w14:paraId="4E8B9B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5CE9F28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160AB82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344895F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5FAD71E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1BF88B7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1C00D3B7" w14:textId="77777777" w:rsidTr="00C5765D">
        <w:tc>
          <w:tcPr>
            <w:tcW w:w="1476" w:type="dxa"/>
          </w:tcPr>
          <w:p w14:paraId="1F4337D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0C2CA4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BD74AC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D5CA2A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5D91CA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652D757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66C6D9C3" w14:textId="77777777" w:rsidR="00C5765D" w:rsidRPr="002E74DE" w:rsidRDefault="00C5765D" w:rsidP="00C5765D">
      <w:pPr>
        <w:rPr>
          <w:rFonts w:ascii="Times New Roman" w:hAnsi="Times New Roman" w:cs="Times New Roman"/>
          <w:sz w:val="18"/>
          <w:szCs w:val="18"/>
        </w:rPr>
      </w:pPr>
    </w:p>
    <w:p w14:paraId="759CF636" w14:textId="77777777" w:rsidR="00C5765D" w:rsidRPr="002E74DE" w:rsidRDefault="00C5765D" w:rsidP="002E74DE">
      <w:pPr>
        <w:pStyle w:val="ListParagraph"/>
        <w:numPr>
          <w:ilvl w:val="0"/>
          <w:numId w:val="23"/>
        </w:numPr>
        <w:rPr>
          <w:rFonts w:ascii="Times New Roman" w:hAnsi="Times New Roman" w:cs="Times New Roman"/>
          <w:sz w:val="18"/>
          <w:szCs w:val="18"/>
        </w:rPr>
      </w:pPr>
      <w:r w:rsidRPr="002E74DE">
        <w:rPr>
          <w:rFonts w:ascii="Times New Roman" w:hAnsi="Times New Roman" w:cs="Times New Roman"/>
          <w:sz w:val="18"/>
          <w:szCs w:val="18"/>
        </w:rPr>
        <w:t>When I think about my sexual life, I feel like I have lost something</w:t>
      </w:r>
    </w:p>
    <w:p w14:paraId="219E76CC"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D1A4D94" w14:textId="77777777" w:rsidTr="00C5765D">
        <w:tc>
          <w:tcPr>
            <w:tcW w:w="1476" w:type="dxa"/>
          </w:tcPr>
          <w:p w14:paraId="5740294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Agree</w:t>
            </w:r>
          </w:p>
        </w:tc>
        <w:tc>
          <w:tcPr>
            <w:tcW w:w="1476" w:type="dxa"/>
          </w:tcPr>
          <w:p w14:paraId="537C79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Agree</w:t>
            </w:r>
          </w:p>
        </w:tc>
        <w:tc>
          <w:tcPr>
            <w:tcW w:w="1476" w:type="dxa"/>
          </w:tcPr>
          <w:p w14:paraId="6947AB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Agree</w:t>
            </w:r>
          </w:p>
        </w:tc>
        <w:tc>
          <w:tcPr>
            <w:tcW w:w="1476" w:type="dxa"/>
          </w:tcPr>
          <w:p w14:paraId="7D84EC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sagree</w:t>
            </w:r>
          </w:p>
        </w:tc>
        <w:tc>
          <w:tcPr>
            <w:tcW w:w="1476" w:type="dxa"/>
          </w:tcPr>
          <w:p w14:paraId="6F82A63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agree</w:t>
            </w:r>
          </w:p>
        </w:tc>
        <w:tc>
          <w:tcPr>
            <w:tcW w:w="1476" w:type="dxa"/>
          </w:tcPr>
          <w:p w14:paraId="022EEBD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Completely Disagree</w:t>
            </w:r>
          </w:p>
        </w:tc>
      </w:tr>
      <w:tr w:rsidR="00C5765D" w:rsidRPr="004935B6" w14:paraId="4EB187D4" w14:textId="77777777" w:rsidTr="00C5765D">
        <w:tc>
          <w:tcPr>
            <w:tcW w:w="1476" w:type="dxa"/>
          </w:tcPr>
          <w:p w14:paraId="551F02A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1B4BF7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2E2318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37FC88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83D0F7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c>
          <w:tcPr>
            <w:tcW w:w="1476" w:type="dxa"/>
          </w:tcPr>
          <w:p w14:paraId="4986AD4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6</w:t>
            </w:r>
          </w:p>
        </w:tc>
      </w:tr>
    </w:tbl>
    <w:p w14:paraId="0BB4BB77" w14:textId="77777777" w:rsidR="00C5765D" w:rsidRPr="002E74DE" w:rsidRDefault="00C5765D" w:rsidP="00C5765D">
      <w:pPr>
        <w:rPr>
          <w:rFonts w:ascii="Times New Roman" w:hAnsi="Times New Roman" w:cs="Times New Roman"/>
          <w:sz w:val="18"/>
          <w:szCs w:val="18"/>
        </w:rPr>
      </w:pPr>
    </w:p>
    <w:p w14:paraId="453C0605" w14:textId="77777777" w:rsidR="00137DD4" w:rsidRPr="002E74DE" w:rsidRDefault="00137DD4" w:rsidP="00C5765D">
      <w:pPr>
        <w:rPr>
          <w:rFonts w:ascii="Times New Roman" w:hAnsi="Times New Roman" w:cs="Times New Roman"/>
          <w:sz w:val="18"/>
          <w:szCs w:val="18"/>
        </w:rPr>
      </w:pPr>
    </w:p>
    <w:p w14:paraId="52613148" w14:textId="77777777" w:rsidR="001E3F0F" w:rsidRPr="002E74DE" w:rsidRDefault="001E3F0F" w:rsidP="00C5765D">
      <w:pPr>
        <w:rPr>
          <w:rFonts w:ascii="Times New Roman" w:hAnsi="Times New Roman" w:cs="Times New Roman"/>
          <w:sz w:val="18"/>
          <w:szCs w:val="18"/>
        </w:rPr>
      </w:pPr>
    </w:p>
    <w:p w14:paraId="75AC6A19" w14:textId="77777777" w:rsidR="001E3F0F" w:rsidRPr="002E74DE" w:rsidRDefault="001E3F0F" w:rsidP="00C5765D">
      <w:pPr>
        <w:rPr>
          <w:rFonts w:ascii="Times New Roman" w:hAnsi="Times New Roman" w:cs="Times New Roman"/>
          <w:sz w:val="18"/>
          <w:szCs w:val="18"/>
        </w:rPr>
      </w:pPr>
    </w:p>
    <w:p w14:paraId="7FF64486"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INTERNATIONAL INDEX OF ERECTILE FUNCTION (IIEF) (</w:t>
      </w:r>
      <w:r w:rsidRPr="002E74DE">
        <w:rPr>
          <w:rFonts w:ascii="Times New Roman" w:hAnsi="Times New Roman" w:cs="Times New Roman"/>
          <w:b/>
          <w:sz w:val="18"/>
          <w:szCs w:val="18"/>
        </w:rPr>
        <w:t>MALE</w:t>
      </w:r>
      <w:r w:rsidRPr="002E74DE">
        <w:rPr>
          <w:rFonts w:ascii="Times New Roman" w:hAnsi="Times New Roman" w:cs="Times New Roman"/>
          <w:sz w:val="18"/>
          <w:szCs w:val="18"/>
        </w:rPr>
        <w:t>)</w:t>
      </w:r>
    </w:p>
    <w:p w14:paraId="25AFCB35" w14:textId="77777777" w:rsidR="00C5765D" w:rsidRPr="002E74DE" w:rsidRDefault="00C5765D" w:rsidP="00C5765D">
      <w:pPr>
        <w:rPr>
          <w:rFonts w:ascii="Times New Roman" w:hAnsi="Times New Roman" w:cs="Times New Roman"/>
          <w:sz w:val="18"/>
          <w:szCs w:val="18"/>
        </w:rPr>
      </w:pPr>
    </w:p>
    <w:p w14:paraId="641373EA"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The following questions ask about the effects your erection problems have had on your sex life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Please mark only one answer per question. You may choose not to answer any question for any reason, and still return the questionnaire.</w:t>
      </w:r>
    </w:p>
    <w:p w14:paraId="5952B2AB" w14:textId="77777777" w:rsidR="00C5765D" w:rsidRPr="002E74DE" w:rsidRDefault="00C5765D" w:rsidP="00C5765D">
      <w:pPr>
        <w:rPr>
          <w:rFonts w:ascii="Times New Roman" w:hAnsi="Times New Roman" w:cs="Times New Roman"/>
          <w:sz w:val="18"/>
          <w:szCs w:val="18"/>
        </w:rPr>
      </w:pPr>
    </w:p>
    <w:p w14:paraId="549D4215" w14:textId="66C6C014"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how often were you able to get an erection during sexual activity?</w:t>
      </w:r>
    </w:p>
    <w:p w14:paraId="2FFCF20D"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479CCCDD" w14:textId="77777777" w:rsidTr="00C5765D">
        <w:tc>
          <w:tcPr>
            <w:tcW w:w="1476" w:type="dxa"/>
          </w:tcPr>
          <w:p w14:paraId="15DEAF1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1AEF10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6068D6D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3107F82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19C7295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088A95A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3BFB4CC7" w14:textId="77777777" w:rsidTr="00C5765D">
        <w:tc>
          <w:tcPr>
            <w:tcW w:w="1476" w:type="dxa"/>
          </w:tcPr>
          <w:p w14:paraId="656C0AE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7CEB513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A9719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1B8176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E67E22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25CC4E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2BD4D3B" w14:textId="77777777" w:rsidR="00C5765D" w:rsidRPr="002E74DE" w:rsidRDefault="00C5765D" w:rsidP="00C5765D">
      <w:pPr>
        <w:ind w:left="360"/>
        <w:rPr>
          <w:rFonts w:ascii="Times New Roman" w:hAnsi="Times New Roman" w:cs="Times New Roman"/>
          <w:sz w:val="18"/>
          <w:szCs w:val="18"/>
        </w:rPr>
      </w:pPr>
    </w:p>
    <w:p w14:paraId="2348A03C" w14:textId="1FDDEAA9"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when you had erections with sexual stimulation, how often were your erections hard enough for penetration?</w:t>
      </w:r>
    </w:p>
    <w:p w14:paraId="3437E26F"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5A1EAD14" w14:textId="77777777" w:rsidTr="00C5765D">
        <w:tc>
          <w:tcPr>
            <w:tcW w:w="1476" w:type="dxa"/>
          </w:tcPr>
          <w:p w14:paraId="5EF67E7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315F43C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2EB8C06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 xml:space="preserve">A few times (much less than </w:t>
            </w:r>
            <w:r w:rsidRPr="002E74DE">
              <w:rPr>
                <w:rFonts w:ascii="Times New Roman" w:hAnsi="Times New Roman" w:cs="Times New Roman"/>
                <w:sz w:val="18"/>
                <w:szCs w:val="18"/>
              </w:rPr>
              <w:lastRenderedPageBreak/>
              <w:t>half the time)</w:t>
            </w:r>
          </w:p>
        </w:tc>
        <w:tc>
          <w:tcPr>
            <w:tcW w:w="1476" w:type="dxa"/>
          </w:tcPr>
          <w:p w14:paraId="00B9FA5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 xml:space="preserve">Sometimes (about half the </w:t>
            </w:r>
            <w:r w:rsidRPr="002E74DE">
              <w:rPr>
                <w:rFonts w:ascii="Times New Roman" w:hAnsi="Times New Roman" w:cs="Times New Roman"/>
                <w:sz w:val="18"/>
                <w:szCs w:val="18"/>
              </w:rPr>
              <w:lastRenderedPageBreak/>
              <w:t>time)</w:t>
            </w:r>
          </w:p>
        </w:tc>
        <w:tc>
          <w:tcPr>
            <w:tcW w:w="1476" w:type="dxa"/>
          </w:tcPr>
          <w:p w14:paraId="79C5F46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 xml:space="preserve">Most times (much more than </w:t>
            </w:r>
            <w:r w:rsidRPr="002E74DE">
              <w:rPr>
                <w:rFonts w:ascii="Times New Roman" w:hAnsi="Times New Roman" w:cs="Times New Roman"/>
                <w:sz w:val="18"/>
                <w:szCs w:val="18"/>
              </w:rPr>
              <w:lastRenderedPageBreak/>
              <w:t>half the time)</w:t>
            </w:r>
          </w:p>
        </w:tc>
        <w:tc>
          <w:tcPr>
            <w:tcW w:w="1476" w:type="dxa"/>
          </w:tcPr>
          <w:p w14:paraId="3A3D3B7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Almost always or always</w:t>
            </w:r>
          </w:p>
        </w:tc>
      </w:tr>
      <w:tr w:rsidR="00C5765D" w:rsidRPr="004935B6" w14:paraId="1B6E92D8" w14:textId="77777777" w:rsidTr="00C5765D">
        <w:tc>
          <w:tcPr>
            <w:tcW w:w="1476" w:type="dxa"/>
          </w:tcPr>
          <w:p w14:paraId="65E2AD3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0</w:t>
            </w:r>
          </w:p>
        </w:tc>
        <w:tc>
          <w:tcPr>
            <w:tcW w:w="1476" w:type="dxa"/>
          </w:tcPr>
          <w:p w14:paraId="441CAFE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B94702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28A070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2E19E4C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269AF1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C04369E" w14:textId="77777777" w:rsidR="00C5765D" w:rsidRPr="002E74DE" w:rsidRDefault="00C5765D" w:rsidP="00C5765D">
      <w:pPr>
        <w:ind w:left="360"/>
        <w:rPr>
          <w:rFonts w:ascii="Times New Roman" w:hAnsi="Times New Roman" w:cs="Times New Roman"/>
          <w:sz w:val="18"/>
          <w:szCs w:val="18"/>
        </w:rPr>
      </w:pPr>
    </w:p>
    <w:p w14:paraId="48B0368C"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when you attempted sexual intercourse, how often were you able to penetrate (enter) your partner?</w:t>
      </w:r>
    </w:p>
    <w:p w14:paraId="2B29691C"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3206344D" w14:textId="77777777" w:rsidTr="00C5765D">
        <w:tc>
          <w:tcPr>
            <w:tcW w:w="1476" w:type="dxa"/>
          </w:tcPr>
          <w:p w14:paraId="6EB21F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4265D06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6F9373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31C8287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66C58E9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43FBE82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3D37D3BF" w14:textId="77777777" w:rsidTr="00C5765D">
        <w:tc>
          <w:tcPr>
            <w:tcW w:w="1476" w:type="dxa"/>
          </w:tcPr>
          <w:p w14:paraId="33114BC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399521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92E6B6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4DABD6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6A1361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1A40A9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21C30E8B" w14:textId="77777777" w:rsidR="00C5765D" w:rsidRPr="002E74DE" w:rsidRDefault="00C5765D" w:rsidP="00C5765D">
      <w:pPr>
        <w:ind w:left="360"/>
        <w:rPr>
          <w:rFonts w:ascii="Times New Roman" w:hAnsi="Times New Roman" w:cs="Times New Roman"/>
          <w:sz w:val="18"/>
          <w:szCs w:val="18"/>
        </w:rPr>
      </w:pPr>
    </w:p>
    <w:p w14:paraId="5311C143"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during sexual intercourse, </w:t>
      </w:r>
      <w:r w:rsidRPr="002E74DE">
        <w:rPr>
          <w:rFonts w:ascii="Times New Roman" w:hAnsi="Times New Roman" w:cs="Times New Roman"/>
          <w:b/>
          <w:sz w:val="18"/>
          <w:szCs w:val="18"/>
        </w:rPr>
        <w:t>how often</w:t>
      </w:r>
      <w:r w:rsidRPr="002E74DE">
        <w:rPr>
          <w:rFonts w:ascii="Times New Roman" w:hAnsi="Times New Roman" w:cs="Times New Roman"/>
          <w:sz w:val="18"/>
          <w:szCs w:val="18"/>
        </w:rPr>
        <w:t xml:space="preserve"> were you able to maintain your erection after you had penetrated (entered) your partner?</w:t>
      </w:r>
    </w:p>
    <w:p w14:paraId="6B300E37"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6EE50C4C" w14:textId="77777777" w:rsidTr="00C5765D">
        <w:tc>
          <w:tcPr>
            <w:tcW w:w="1476" w:type="dxa"/>
          </w:tcPr>
          <w:p w14:paraId="2D9E3CE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2A9268F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4DD1B4C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0111297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0A704E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1179209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516E46EA" w14:textId="77777777" w:rsidTr="00C5765D">
        <w:tc>
          <w:tcPr>
            <w:tcW w:w="1476" w:type="dxa"/>
          </w:tcPr>
          <w:p w14:paraId="6415BF5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3159B1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8EF56B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0DE102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21F97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6113D8B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EA355B4" w14:textId="77777777" w:rsidR="00C5765D" w:rsidRPr="002E74DE" w:rsidRDefault="00C5765D" w:rsidP="00C5765D">
      <w:pPr>
        <w:ind w:left="360"/>
        <w:rPr>
          <w:rFonts w:ascii="Times New Roman" w:hAnsi="Times New Roman" w:cs="Times New Roman"/>
          <w:sz w:val="18"/>
          <w:szCs w:val="18"/>
        </w:rPr>
      </w:pPr>
    </w:p>
    <w:p w14:paraId="2B1B93F0"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during sexual intercourse, </w:t>
      </w:r>
      <w:r w:rsidRPr="002E74DE">
        <w:rPr>
          <w:rFonts w:ascii="Times New Roman" w:hAnsi="Times New Roman" w:cs="Times New Roman"/>
          <w:b/>
          <w:sz w:val="18"/>
          <w:szCs w:val="18"/>
        </w:rPr>
        <w:t>how difficult</w:t>
      </w:r>
      <w:r w:rsidRPr="002E74DE">
        <w:rPr>
          <w:rFonts w:ascii="Times New Roman" w:hAnsi="Times New Roman" w:cs="Times New Roman"/>
          <w:sz w:val="18"/>
          <w:szCs w:val="18"/>
        </w:rPr>
        <w:t xml:space="preserve"> was it to maintain your erection to completion of intercourse?</w:t>
      </w:r>
    </w:p>
    <w:p w14:paraId="5C0724D8"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21EB6C8F" w14:textId="77777777" w:rsidTr="00C5765D">
        <w:tc>
          <w:tcPr>
            <w:tcW w:w="1476" w:type="dxa"/>
          </w:tcPr>
          <w:p w14:paraId="191D575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15ABD15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Extremely difficult</w:t>
            </w:r>
          </w:p>
        </w:tc>
        <w:tc>
          <w:tcPr>
            <w:tcW w:w="1476" w:type="dxa"/>
          </w:tcPr>
          <w:p w14:paraId="7B8B97D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354C7E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52AF0F8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20F2E94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C5765D" w:rsidRPr="004935B6" w14:paraId="4533978E" w14:textId="77777777" w:rsidTr="00C5765D">
        <w:tc>
          <w:tcPr>
            <w:tcW w:w="1476" w:type="dxa"/>
          </w:tcPr>
          <w:p w14:paraId="5FB06CC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0E4A35C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4FFD2C0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E8F704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FD3E65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F3812B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749F395" w14:textId="77777777" w:rsidR="00C5765D" w:rsidRPr="002E74DE" w:rsidRDefault="00C5765D" w:rsidP="00C5765D">
      <w:pPr>
        <w:ind w:left="360"/>
        <w:rPr>
          <w:rFonts w:ascii="Times New Roman" w:hAnsi="Times New Roman" w:cs="Times New Roman"/>
          <w:sz w:val="18"/>
          <w:szCs w:val="18"/>
        </w:rPr>
      </w:pPr>
    </w:p>
    <w:p w14:paraId="726F4434" w14:textId="77777777" w:rsidR="001E3F0F" w:rsidRPr="002E74DE" w:rsidRDefault="001E3F0F" w:rsidP="00C5765D">
      <w:pPr>
        <w:ind w:left="360"/>
        <w:rPr>
          <w:rFonts w:ascii="Times New Roman" w:hAnsi="Times New Roman" w:cs="Times New Roman"/>
          <w:sz w:val="18"/>
          <w:szCs w:val="18"/>
        </w:rPr>
      </w:pPr>
    </w:p>
    <w:p w14:paraId="1B128288"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how many times have you attempted sexual intercourse?</w:t>
      </w:r>
    </w:p>
    <w:p w14:paraId="3026685C"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733E0DCC" w14:textId="77777777" w:rsidTr="00C5765D">
        <w:tc>
          <w:tcPr>
            <w:tcW w:w="1476" w:type="dxa"/>
          </w:tcPr>
          <w:p w14:paraId="4C7E59C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attempts</w:t>
            </w:r>
          </w:p>
        </w:tc>
        <w:tc>
          <w:tcPr>
            <w:tcW w:w="1476" w:type="dxa"/>
          </w:tcPr>
          <w:p w14:paraId="2647F92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ne to two attempts</w:t>
            </w:r>
          </w:p>
        </w:tc>
        <w:tc>
          <w:tcPr>
            <w:tcW w:w="1476" w:type="dxa"/>
          </w:tcPr>
          <w:p w14:paraId="322DDAF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Three to four attempts</w:t>
            </w:r>
          </w:p>
        </w:tc>
        <w:tc>
          <w:tcPr>
            <w:tcW w:w="1476" w:type="dxa"/>
          </w:tcPr>
          <w:p w14:paraId="2435AC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ive to six attempts</w:t>
            </w:r>
          </w:p>
        </w:tc>
        <w:tc>
          <w:tcPr>
            <w:tcW w:w="1476" w:type="dxa"/>
          </w:tcPr>
          <w:p w14:paraId="3A2DD06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even to ten attempts</w:t>
            </w:r>
          </w:p>
        </w:tc>
        <w:tc>
          <w:tcPr>
            <w:tcW w:w="1476" w:type="dxa"/>
          </w:tcPr>
          <w:p w14:paraId="0AA190D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Eleven or more attempts</w:t>
            </w:r>
          </w:p>
        </w:tc>
      </w:tr>
      <w:tr w:rsidR="00C5765D" w:rsidRPr="004935B6" w14:paraId="40C9A0D1" w14:textId="77777777" w:rsidTr="00C5765D">
        <w:tc>
          <w:tcPr>
            <w:tcW w:w="1476" w:type="dxa"/>
          </w:tcPr>
          <w:p w14:paraId="2EA443D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ECA9AB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D9F417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1A049E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D40EA2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E62D6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22B3DC2" w14:textId="77777777" w:rsidR="00C5765D" w:rsidRPr="002E74DE" w:rsidRDefault="00C5765D" w:rsidP="00C5765D">
      <w:pPr>
        <w:ind w:left="360"/>
        <w:rPr>
          <w:rFonts w:ascii="Times New Roman" w:hAnsi="Times New Roman" w:cs="Times New Roman"/>
          <w:sz w:val="18"/>
          <w:szCs w:val="18"/>
        </w:rPr>
      </w:pPr>
    </w:p>
    <w:p w14:paraId="1FECE810"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when you attempted sexual intercourse, how often was it satisfactory for you?</w:t>
      </w:r>
    </w:p>
    <w:p w14:paraId="5E8F6435"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491C567A" w14:textId="77777777" w:rsidTr="00C5765D">
        <w:tc>
          <w:tcPr>
            <w:tcW w:w="1476" w:type="dxa"/>
          </w:tcPr>
          <w:p w14:paraId="3E04408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442BB3B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B9A29F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4448518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256B8FD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2A7AEE7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42300887" w14:textId="77777777" w:rsidTr="00C5765D">
        <w:tc>
          <w:tcPr>
            <w:tcW w:w="1476" w:type="dxa"/>
          </w:tcPr>
          <w:p w14:paraId="5F2E661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20EEC5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18DFF6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F8CE46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7B23C5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655BC9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7C3F491" w14:textId="77777777" w:rsidR="00C5765D" w:rsidRPr="002E74DE" w:rsidRDefault="00C5765D" w:rsidP="00C5765D">
      <w:pPr>
        <w:ind w:left="360"/>
        <w:rPr>
          <w:rFonts w:ascii="Times New Roman" w:hAnsi="Times New Roman" w:cs="Times New Roman"/>
          <w:sz w:val="18"/>
          <w:szCs w:val="18"/>
        </w:rPr>
      </w:pPr>
    </w:p>
    <w:p w14:paraId="438A2A21"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how much have you enjoyed sexual intercourse?</w:t>
      </w:r>
    </w:p>
    <w:p w14:paraId="267F0A75"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672BA675" w14:textId="77777777" w:rsidTr="00C5765D">
        <w:tc>
          <w:tcPr>
            <w:tcW w:w="1476" w:type="dxa"/>
          </w:tcPr>
          <w:p w14:paraId="72C0F58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intercourse</w:t>
            </w:r>
          </w:p>
        </w:tc>
        <w:tc>
          <w:tcPr>
            <w:tcW w:w="1476" w:type="dxa"/>
          </w:tcPr>
          <w:p w14:paraId="6F974F3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enjoyment</w:t>
            </w:r>
          </w:p>
        </w:tc>
        <w:tc>
          <w:tcPr>
            <w:tcW w:w="1476" w:type="dxa"/>
          </w:tcPr>
          <w:p w14:paraId="1AC8079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t very enjoyable</w:t>
            </w:r>
          </w:p>
        </w:tc>
        <w:tc>
          <w:tcPr>
            <w:tcW w:w="1476" w:type="dxa"/>
          </w:tcPr>
          <w:p w14:paraId="06D909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airly enjoyable</w:t>
            </w:r>
          </w:p>
        </w:tc>
        <w:tc>
          <w:tcPr>
            <w:tcW w:w="1476" w:type="dxa"/>
          </w:tcPr>
          <w:p w14:paraId="4F448F5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ly enjoyable</w:t>
            </w:r>
          </w:p>
        </w:tc>
        <w:tc>
          <w:tcPr>
            <w:tcW w:w="1476" w:type="dxa"/>
          </w:tcPr>
          <w:p w14:paraId="143C44E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ly enjoyable</w:t>
            </w:r>
          </w:p>
        </w:tc>
      </w:tr>
      <w:tr w:rsidR="00C5765D" w:rsidRPr="004935B6" w14:paraId="4721F41E" w14:textId="77777777" w:rsidTr="00C5765D">
        <w:tc>
          <w:tcPr>
            <w:tcW w:w="1476" w:type="dxa"/>
          </w:tcPr>
          <w:p w14:paraId="109DC93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03D46B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19CE4DA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A8670A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29BFD0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5479B6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C9F0F17" w14:textId="77777777" w:rsidR="00C5765D" w:rsidRPr="002E74DE" w:rsidRDefault="00C5765D" w:rsidP="00C5765D">
      <w:pPr>
        <w:ind w:left="360"/>
        <w:rPr>
          <w:rFonts w:ascii="Times New Roman" w:hAnsi="Times New Roman" w:cs="Times New Roman"/>
          <w:sz w:val="18"/>
          <w:szCs w:val="18"/>
        </w:rPr>
      </w:pPr>
    </w:p>
    <w:p w14:paraId="7D12F0A5"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w:t>
      </w:r>
      <w:r w:rsidRPr="002E74DE">
        <w:rPr>
          <w:rFonts w:ascii="Times New Roman" w:hAnsi="Times New Roman" w:cs="Times New Roman"/>
          <w:b/>
          <w:sz w:val="18"/>
          <w:szCs w:val="18"/>
        </w:rPr>
        <w:t>or</w:t>
      </w:r>
      <w:r w:rsidRPr="002E74DE">
        <w:rPr>
          <w:rFonts w:ascii="Times New Roman" w:hAnsi="Times New Roman" w:cs="Times New Roman"/>
          <w:sz w:val="18"/>
          <w:szCs w:val="18"/>
        </w:rPr>
        <w:t xml:space="preserve"> intercourse, how often did you ejaculate?</w:t>
      </w:r>
    </w:p>
    <w:p w14:paraId="5AA6DD8E"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042E12AB" w14:textId="77777777" w:rsidTr="00C5765D">
        <w:tc>
          <w:tcPr>
            <w:tcW w:w="1476" w:type="dxa"/>
          </w:tcPr>
          <w:p w14:paraId="4E8E74E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stimulation or intercourse</w:t>
            </w:r>
          </w:p>
        </w:tc>
        <w:tc>
          <w:tcPr>
            <w:tcW w:w="1476" w:type="dxa"/>
          </w:tcPr>
          <w:p w14:paraId="4A28172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7F0D7E2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43AD541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6B80D45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485F1ED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3A9010EE" w14:textId="77777777" w:rsidTr="00C5765D">
        <w:tc>
          <w:tcPr>
            <w:tcW w:w="1476" w:type="dxa"/>
          </w:tcPr>
          <w:p w14:paraId="768EDC5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1A72A7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51476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D23A40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B57E43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5DB56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3E6592C" w14:textId="77777777" w:rsidR="00C5765D" w:rsidRPr="002E74DE" w:rsidRDefault="00C5765D" w:rsidP="00C5765D">
      <w:pPr>
        <w:ind w:left="360"/>
        <w:rPr>
          <w:rFonts w:ascii="Times New Roman" w:hAnsi="Times New Roman" w:cs="Times New Roman"/>
          <w:sz w:val="18"/>
          <w:szCs w:val="18"/>
        </w:rPr>
      </w:pPr>
    </w:p>
    <w:p w14:paraId="76F7B73C"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w:t>
      </w:r>
      <w:r w:rsidRPr="002E74DE">
        <w:rPr>
          <w:rFonts w:ascii="Times New Roman" w:hAnsi="Times New Roman" w:cs="Times New Roman"/>
          <w:b/>
          <w:sz w:val="18"/>
          <w:szCs w:val="18"/>
        </w:rPr>
        <w:t xml:space="preserve">or </w:t>
      </w:r>
      <w:r w:rsidRPr="002E74DE">
        <w:rPr>
          <w:rFonts w:ascii="Times New Roman" w:hAnsi="Times New Roman" w:cs="Times New Roman"/>
          <w:sz w:val="18"/>
          <w:szCs w:val="18"/>
        </w:rPr>
        <w:t>intercourse, how often did you have the feeling of orgasm or climax?</w:t>
      </w:r>
    </w:p>
    <w:p w14:paraId="183D793A"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476"/>
        <w:gridCol w:w="1476"/>
        <w:gridCol w:w="1476"/>
        <w:gridCol w:w="1476"/>
        <w:gridCol w:w="1476"/>
        <w:gridCol w:w="1476"/>
      </w:tblGrid>
      <w:tr w:rsidR="00C5765D" w:rsidRPr="004935B6" w14:paraId="26AAA17C" w14:textId="77777777" w:rsidTr="00C5765D">
        <w:tc>
          <w:tcPr>
            <w:tcW w:w="1476" w:type="dxa"/>
          </w:tcPr>
          <w:p w14:paraId="0960667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stimulation or intercourse</w:t>
            </w:r>
          </w:p>
        </w:tc>
        <w:tc>
          <w:tcPr>
            <w:tcW w:w="1476" w:type="dxa"/>
          </w:tcPr>
          <w:p w14:paraId="52468B4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775A5CF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476" w:type="dxa"/>
          </w:tcPr>
          <w:p w14:paraId="60AE3E3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179571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476" w:type="dxa"/>
          </w:tcPr>
          <w:p w14:paraId="5B2E9F8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09BF1225" w14:textId="77777777" w:rsidTr="00C5765D">
        <w:tc>
          <w:tcPr>
            <w:tcW w:w="1476" w:type="dxa"/>
          </w:tcPr>
          <w:p w14:paraId="7B01E8A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3479AB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D068FE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FCA96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59F0750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78C71D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227CB52" w14:textId="77777777" w:rsidR="00C5765D" w:rsidRPr="002E74DE" w:rsidRDefault="00C5765D" w:rsidP="00C5765D">
      <w:pPr>
        <w:ind w:left="360"/>
        <w:rPr>
          <w:rFonts w:ascii="Times New Roman" w:hAnsi="Times New Roman" w:cs="Times New Roman"/>
          <w:sz w:val="18"/>
          <w:szCs w:val="18"/>
        </w:rPr>
      </w:pPr>
    </w:p>
    <w:p w14:paraId="4BAFACE7"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how often have you felt sexual desire?</w:t>
      </w:r>
    </w:p>
    <w:p w14:paraId="2D8908E4"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0E20FE6F" w14:textId="77777777" w:rsidTr="00C5765D">
        <w:tc>
          <w:tcPr>
            <w:tcW w:w="1771" w:type="dxa"/>
          </w:tcPr>
          <w:p w14:paraId="7D26DDA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771" w:type="dxa"/>
          </w:tcPr>
          <w:p w14:paraId="571347A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much less than half the time)</w:t>
            </w:r>
          </w:p>
        </w:tc>
        <w:tc>
          <w:tcPr>
            <w:tcW w:w="1771" w:type="dxa"/>
          </w:tcPr>
          <w:p w14:paraId="19B0E42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771" w:type="dxa"/>
          </w:tcPr>
          <w:p w14:paraId="322D8A2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uch more than half the time)</w:t>
            </w:r>
          </w:p>
        </w:tc>
        <w:tc>
          <w:tcPr>
            <w:tcW w:w="1772" w:type="dxa"/>
          </w:tcPr>
          <w:p w14:paraId="1818E54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76651A8F" w14:textId="77777777" w:rsidTr="00C5765D">
        <w:tc>
          <w:tcPr>
            <w:tcW w:w="1771" w:type="dxa"/>
          </w:tcPr>
          <w:p w14:paraId="22CDA4C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637C9A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53EDCB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37A606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7764F0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FB8E1F4" w14:textId="77777777" w:rsidR="00C5765D" w:rsidRPr="002E74DE" w:rsidRDefault="00C5765D" w:rsidP="00C5765D">
      <w:pPr>
        <w:ind w:left="360"/>
        <w:rPr>
          <w:rFonts w:ascii="Times New Roman" w:hAnsi="Times New Roman" w:cs="Times New Roman"/>
          <w:sz w:val="18"/>
          <w:szCs w:val="18"/>
        </w:rPr>
      </w:pPr>
    </w:p>
    <w:p w14:paraId="31987A4C" w14:textId="77777777" w:rsidR="001E3F0F" w:rsidRPr="002E74DE" w:rsidRDefault="001E3F0F" w:rsidP="00C5765D">
      <w:pPr>
        <w:ind w:left="360"/>
        <w:rPr>
          <w:rFonts w:ascii="Times New Roman" w:hAnsi="Times New Roman" w:cs="Times New Roman"/>
          <w:sz w:val="18"/>
          <w:szCs w:val="18"/>
        </w:rPr>
      </w:pPr>
    </w:p>
    <w:p w14:paraId="419895BE" w14:textId="77777777" w:rsidR="001E3F0F" w:rsidRPr="002E74DE" w:rsidRDefault="001E3F0F" w:rsidP="00C5765D">
      <w:pPr>
        <w:ind w:left="360"/>
        <w:rPr>
          <w:rFonts w:ascii="Times New Roman" w:hAnsi="Times New Roman" w:cs="Times New Roman"/>
          <w:sz w:val="18"/>
          <w:szCs w:val="18"/>
        </w:rPr>
      </w:pPr>
    </w:p>
    <w:p w14:paraId="12C106D0"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Over the last year, how would you rate your level of sexual desire?</w:t>
      </w:r>
    </w:p>
    <w:p w14:paraId="122F23BF"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18C4DD06" w14:textId="77777777" w:rsidTr="00C5765D">
        <w:tc>
          <w:tcPr>
            <w:tcW w:w="1771" w:type="dxa"/>
          </w:tcPr>
          <w:p w14:paraId="357B031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none at all</w:t>
            </w:r>
          </w:p>
        </w:tc>
        <w:tc>
          <w:tcPr>
            <w:tcW w:w="1771" w:type="dxa"/>
          </w:tcPr>
          <w:p w14:paraId="4B33809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11D93A3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559BE2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58538FE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C5765D" w:rsidRPr="004935B6" w14:paraId="6F25CC33" w14:textId="77777777" w:rsidTr="00C5765D">
        <w:tc>
          <w:tcPr>
            <w:tcW w:w="1771" w:type="dxa"/>
          </w:tcPr>
          <w:p w14:paraId="536000E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510647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00EAA69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45067AC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24A1D2E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817B545" w14:textId="77777777" w:rsidR="00C5765D" w:rsidRPr="002E74DE" w:rsidRDefault="00C5765D" w:rsidP="00C5765D">
      <w:pPr>
        <w:ind w:left="360"/>
        <w:rPr>
          <w:rFonts w:ascii="Times New Roman" w:hAnsi="Times New Roman" w:cs="Times New Roman"/>
          <w:sz w:val="18"/>
          <w:szCs w:val="18"/>
        </w:rPr>
      </w:pPr>
    </w:p>
    <w:p w14:paraId="6091CB8A"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satisfied have you been with your overall </w:t>
      </w:r>
      <w:r w:rsidRPr="002E74DE">
        <w:rPr>
          <w:rFonts w:ascii="Times New Roman" w:hAnsi="Times New Roman" w:cs="Times New Roman"/>
          <w:b/>
          <w:sz w:val="18"/>
          <w:szCs w:val="18"/>
        </w:rPr>
        <w:t>sex life</w:t>
      </w:r>
      <w:r w:rsidRPr="002E74DE">
        <w:rPr>
          <w:rFonts w:ascii="Times New Roman" w:hAnsi="Times New Roman" w:cs="Times New Roman"/>
          <w:sz w:val="18"/>
          <w:szCs w:val="18"/>
        </w:rPr>
        <w:t>?</w:t>
      </w:r>
    </w:p>
    <w:p w14:paraId="543A652B"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4C35C4E2" w14:textId="77777777" w:rsidTr="00C5765D">
        <w:tc>
          <w:tcPr>
            <w:tcW w:w="1771" w:type="dxa"/>
          </w:tcPr>
          <w:p w14:paraId="5F47FC0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679BCD5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5F20682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794978A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satisfied</w:t>
            </w:r>
          </w:p>
        </w:tc>
        <w:tc>
          <w:tcPr>
            <w:tcW w:w="1772" w:type="dxa"/>
          </w:tcPr>
          <w:p w14:paraId="12A7D8D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78C70AA7" w14:textId="77777777" w:rsidTr="00C5765D">
        <w:tc>
          <w:tcPr>
            <w:tcW w:w="1771" w:type="dxa"/>
          </w:tcPr>
          <w:p w14:paraId="45CEEEB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EA8A97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1779080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1936B6D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6310061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6F0A880" w14:textId="77777777" w:rsidR="00C5765D" w:rsidRPr="002E74DE" w:rsidRDefault="00C5765D" w:rsidP="00C5765D">
      <w:pPr>
        <w:ind w:left="360"/>
        <w:rPr>
          <w:rFonts w:ascii="Times New Roman" w:hAnsi="Times New Roman" w:cs="Times New Roman"/>
          <w:sz w:val="18"/>
          <w:szCs w:val="18"/>
        </w:rPr>
      </w:pPr>
    </w:p>
    <w:p w14:paraId="597CE57B"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satisfied have you been with you </w:t>
      </w:r>
      <w:r w:rsidRPr="002E74DE">
        <w:rPr>
          <w:rFonts w:ascii="Times New Roman" w:hAnsi="Times New Roman" w:cs="Times New Roman"/>
          <w:b/>
          <w:sz w:val="18"/>
          <w:szCs w:val="18"/>
        </w:rPr>
        <w:t>sexual relationship</w:t>
      </w:r>
      <w:r w:rsidRPr="002E74DE">
        <w:rPr>
          <w:rFonts w:ascii="Times New Roman" w:hAnsi="Times New Roman" w:cs="Times New Roman"/>
          <w:sz w:val="18"/>
          <w:szCs w:val="18"/>
        </w:rPr>
        <w:t xml:space="preserve"> with your partner?</w:t>
      </w:r>
    </w:p>
    <w:p w14:paraId="277C7541"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1AFD6792" w14:textId="77777777" w:rsidTr="00C5765D">
        <w:tc>
          <w:tcPr>
            <w:tcW w:w="1771" w:type="dxa"/>
          </w:tcPr>
          <w:p w14:paraId="6CAB02B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7794515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10006FA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7BC87B2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satisfied</w:t>
            </w:r>
          </w:p>
        </w:tc>
        <w:tc>
          <w:tcPr>
            <w:tcW w:w="1772" w:type="dxa"/>
          </w:tcPr>
          <w:p w14:paraId="5528D84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49AE805D" w14:textId="77777777" w:rsidTr="00C5765D">
        <w:tc>
          <w:tcPr>
            <w:tcW w:w="1771" w:type="dxa"/>
          </w:tcPr>
          <w:p w14:paraId="067B0EB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9F0C25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45D97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7582F2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3B97CD5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67F5B3B" w14:textId="77777777" w:rsidR="00C5765D" w:rsidRPr="002E74DE" w:rsidRDefault="00C5765D" w:rsidP="00C5765D">
      <w:pPr>
        <w:ind w:left="360"/>
        <w:rPr>
          <w:rFonts w:ascii="Times New Roman" w:hAnsi="Times New Roman" w:cs="Times New Roman"/>
          <w:sz w:val="18"/>
          <w:szCs w:val="18"/>
        </w:rPr>
      </w:pPr>
    </w:p>
    <w:p w14:paraId="1EDBD268" w14:textId="77777777" w:rsidR="00C5765D" w:rsidRPr="002E74DE" w:rsidRDefault="00C5765D" w:rsidP="002E74DE">
      <w:pPr>
        <w:pStyle w:val="ListParagraph"/>
        <w:numPr>
          <w:ilvl w:val="0"/>
          <w:numId w:val="24"/>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confidence</w:t>
      </w:r>
      <w:r w:rsidRPr="002E74DE">
        <w:rPr>
          <w:rFonts w:ascii="Times New Roman" w:hAnsi="Times New Roman" w:cs="Times New Roman"/>
          <w:sz w:val="18"/>
          <w:szCs w:val="18"/>
        </w:rPr>
        <w:t xml:space="preserve"> that you could get and keep an erection?</w:t>
      </w:r>
    </w:p>
    <w:p w14:paraId="7223AFCD"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634BAFB0" w14:textId="77777777" w:rsidTr="00C5765D">
        <w:tc>
          <w:tcPr>
            <w:tcW w:w="1771" w:type="dxa"/>
          </w:tcPr>
          <w:p w14:paraId="5E1C4B6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w:t>
            </w:r>
          </w:p>
        </w:tc>
        <w:tc>
          <w:tcPr>
            <w:tcW w:w="1771" w:type="dxa"/>
          </w:tcPr>
          <w:p w14:paraId="7E847E1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3BE6E90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2486073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44CF646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C5765D" w:rsidRPr="004935B6" w14:paraId="5F35A9B0" w14:textId="77777777" w:rsidTr="00C5765D">
        <w:tc>
          <w:tcPr>
            <w:tcW w:w="1771" w:type="dxa"/>
          </w:tcPr>
          <w:p w14:paraId="699FDED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53480C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3A3DEFC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7524345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08F94E1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28BB9CE8" w14:textId="77777777" w:rsidR="00C5765D" w:rsidRPr="002E74DE" w:rsidRDefault="00C5765D" w:rsidP="00C5765D">
      <w:pPr>
        <w:rPr>
          <w:rFonts w:ascii="Times New Roman" w:hAnsi="Times New Roman" w:cs="Times New Roman"/>
          <w:sz w:val="18"/>
          <w:szCs w:val="18"/>
        </w:rPr>
      </w:pPr>
    </w:p>
    <w:p w14:paraId="407F2D33" w14:textId="77777777" w:rsidR="00C5765D" w:rsidRPr="002E74DE" w:rsidRDefault="00C5765D" w:rsidP="00C5765D">
      <w:pPr>
        <w:rPr>
          <w:rFonts w:ascii="Times New Roman" w:hAnsi="Times New Roman" w:cs="Times New Roman"/>
          <w:sz w:val="18"/>
          <w:szCs w:val="18"/>
        </w:rPr>
      </w:pPr>
    </w:p>
    <w:p w14:paraId="69F5CADA" w14:textId="77777777" w:rsidR="00C5765D" w:rsidRPr="002E74DE" w:rsidRDefault="00C5765D" w:rsidP="00C5765D">
      <w:pPr>
        <w:rPr>
          <w:rFonts w:ascii="Times New Roman" w:hAnsi="Times New Roman" w:cs="Times New Roman"/>
          <w:sz w:val="18"/>
          <w:szCs w:val="18"/>
        </w:rPr>
      </w:pPr>
    </w:p>
    <w:p w14:paraId="1573F86C" w14:textId="77777777" w:rsidR="00C5765D" w:rsidRPr="002E74DE" w:rsidRDefault="00C5765D" w:rsidP="00C5765D">
      <w:pPr>
        <w:rPr>
          <w:rFonts w:ascii="Times New Roman" w:hAnsi="Times New Roman" w:cs="Times New Roman"/>
          <w:sz w:val="18"/>
          <w:szCs w:val="18"/>
        </w:rPr>
      </w:pPr>
    </w:p>
    <w:p w14:paraId="1D0DF7F1" w14:textId="77777777" w:rsidR="00C5765D" w:rsidRPr="002E74DE" w:rsidRDefault="00C5765D" w:rsidP="00C5765D">
      <w:pPr>
        <w:rPr>
          <w:rFonts w:ascii="Times New Roman" w:hAnsi="Times New Roman" w:cs="Times New Roman"/>
          <w:sz w:val="18"/>
          <w:szCs w:val="18"/>
        </w:rPr>
      </w:pPr>
    </w:p>
    <w:p w14:paraId="3BED8E93" w14:textId="77777777" w:rsidR="00C5765D" w:rsidRPr="002E74DE" w:rsidRDefault="00C5765D" w:rsidP="00C5765D">
      <w:pPr>
        <w:rPr>
          <w:rFonts w:ascii="Times New Roman" w:hAnsi="Times New Roman" w:cs="Times New Roman"/>
          <w:sz w:val="18"/>
          <w:szCs w:val="18"/>
        </w:rPr>
      </w:pPr>
    </w:p>
    <w:p w14:paraId="238375D2" w14:textId="77777777" w:rsidR="00C5765D" w:rsidRPr="002E74DE" w:rsidRDefault="00C5765D" w:rsidP="00C5765D">
      <w:pPr>
        <w:rPr>
          <w:rFonts w:ascii="Times New Roman" w:hAnsi="Times New Roman" w:cs="Times New Roman"/>
          <w:sz w:val="18"/>
          <w:szCs w:val="18"/>
        </w:rPr>
      </w:pPr>
    </w:p>
    <w:p w14:paraId="054BB9A8" w14:textId="77777777" w:rsidR="00C5765D" w:rsidRPr="002E74DE" w:rsidRDefault="00C5765D" w:rsidP="00C5765D">
      <w:pPr>
        <w:rPr>
          <w:rFonts w:ascii="Times New Roman" w:hAnsi="Times New Roman" w:cs="Times New Roman"/>
          <w:sz w:val="18"/>
          <w:szCs w:val="18"/>
        </w:rPr>
      </w:pPr>
    </w:p>
    <w:p w14:paraId="451E16A2" w14:textId="77777777" w:rsidR="00C5765D" w:rsidRPr="002E74DE" w:rsidRDefault="00C5765D" w:rsidP="00C5765D">
      <w:pPr>
        <w:rPr>
          <w:rFonts w:ascii="Times New Roman" w:hAnsi="Times New Roman" w:cs="Times New Roman"/>
          <w:sz w:val="18"/>
          <w:szCs w:val="18"/>
        </w:rPr>
      </w:pPr>
    </w:p>
    <w:p w14:paraId="2E570BF6" w14:textId="77777777" w:rsidR="00C5765D" w:rsidRPr="002E74DE" w:rsidRDefault="00C5765D" w:rsidP="00C5765D">
      <w:pPr>
        <w:rPr>
          <w:rFonts w:ascii="Times New Roman" w:hAnsi="Times New Roman" w:cs="Times New Roman"/>
          <w:sz w:val="18"/>
          <w:szCs w:val="18"/>
        </w:rPr>
      </w:pPr>
    </w:p>
    <w:p w14:paraId="5C729E4D" w14:textId="77777777" w:rsidR="00C5765D" w:rsidRPr="002E74DE" w:rsidRDefault="00C5765D" w:rsidP="00C5765D">
      <w:pPr>
        <w:rPr>
          <w:rFonts w:ascii="Times New Roman" w:hAnsi="Times New Roman" w:cs="Times New Roman"/>
          <w:sz w:val="18"/>
          <w:szCs w:val="18"/>
        </w:rPr>
      </w:pPr>
    </w:p>
    <w:p w14:paraId="15B57597" w14:textId="77777777" w:rsidR="001E3F0F" w:rsidRPr="002E74DE" w:rsidRDefault="001E3F0F" w:rsidP="00C5765D">
      <w:pPr>
        <w:rPr>
          <w:rFonts w:ascii="Times New Roman" w:hAnsi="Times New Roman" w:cs="Times New Roman"/>
          <w:sz w:val="18"/>
          <w:szCs w:val="18"/>
        </w:rPr>
      </w:pPr>
    </w:p>
    <w:p w14:paraId="6C442227"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FEMALE SEXUAL FUNCTION INDEX (FSFI) (</w:t>
      </w:r>
      <w:r w:rsidRPr="002E74DE">
        <w:rPr>
          <w:rFonts w:ascii="Times New Roman" w:hAnsi="Times New Roman" w:cs="Times New Roman"/>
          <w:b/>
          <w:sz w:val="18"/>
          <w:szCs w:val="18"/>
        </w:rPr>
        <w:t>FEMALE</w:t>
      </w:r>
      <w:r w:rsidRPr="002E74DE">
        <w:rPr>
          <w:rFonts w:ascii="Times New Roman" w:hAnsi="Times New Roman" w:cs="Times New Roman"/>
          <w:sz w:val="18"/>
          <w:szCs w:val="18"/>
        </w:rPr>
        <w:t>)</w:t>
      </w:r>
    </w:p>
    <w:p w14:paraId="0CDF3179" w14:textId="77777777" w:rsidR="00C5765D" w:rsidRPr="002E74DE" w:rsidRDefault="00C5765D" w:rsidP="00C5765D">
      <w:pPr>
        <w:rPr>
          <w:rFonts w:ascii="Times New Roman" w:hAnsi="Times New Roman" w:cs="Times New Roman"/>
          <w:sz w:val="18"/>
          <w:szCs w:val="18"/>
        </w:rPr>
      </w:pPr>
    </w:p>
    <w:p w14:paraId="6979B9CF"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This questionnaire consists of a set of questions, each asking about thoughts and feelings that you may have about your sex life. The statement may be positive or negative. Please answer based on your thoughts and feelings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You may choose not to answer any question for any reason, and still return the questionnaire.</w:t>
      </w:r>
    </w:p>
    <w:p w14:paraId="7DDA25A5" w14:textId="77777777" w:rsidR="00C5765D" w:rsidRPr="002E74DE" w:rsidRDefault="00C5765D" w:rsidP="00C5765D">
      <w:pPr>
        <w:rPr>
          <w:rFonts w:ascii="Times New Roman" w:hAnsi="Times New Roman" w:cs="Times New Roman"/>
          <w:sz w:val="18"/>
          <w:szCs w:val="18"/>
        </w:rPr>
      </w:pPr>
    </w:p>
    <w:p w14:paraId="34E316EA"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Please rate each one according to how much you agree or disagree with the statement, by circling </w:t>
      </w:r>
      <w:r w:rsidRPr="002E74DE">
        <w:rPr>
          <w:rFonts w:ascii="Times New Roman" w:hAnsi="Times New Roman" w:cs="Times New Roman"/>
          <w:b/>
          <w:sz w:val="18"/>
          <w:szCs w:val="18"/>
        </w:rPr>
        <w:t>one</w:t>
      </w:r>
      <w:r w:rsidRPr="002E74DE">
        <w:rPr>
          <w:rFonts w:ascii="Times New Roman" w:hAnsi="Times New Roman" w:cs="Times New Roman"/>
          <w:sz w:val="18"/>
          <w:szCs w:val="18"/>
        </w:rPr>
        <w:t xml:space="preserve"> of six response choices. </w:t>
      </w:r>
    </w:p>
    <w:p w14:paraId="06F2DF1C" w14:textId="77777777" w:rsidR="00C5765D" w:rsidRPr="002E74DE" w:rsidRDefault="00C5765D" w:rsidP="00C5765D">
      <w:pPr>
        <w:rPr>
          <w:rFonts w:ascii="Times New Roman" w:hAnsi="Times New Roman" w:cs="Times New Roman"/>
          <w:sz w:val="18"/>
          <w:szCs w:val="18"/>
        </w:rPr>
      </w:pPr>
    </w:p>
    <w:p w14:paraId="2E65EF51" w14:textId="2433C30F"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often </w:t>
      </w:r>
      <w:r w:rsidRPr="002E74DE">
        <w:rPr>
          <w:rFonts w:ascii="Times New Roman" w:hAnsi="Times New Roman" w:cs="Times New Roman"/>
          <w:sz w:val="18"/>
          <w:szCs w:val="18"/>
        </w:rPr>
        <w:t>did you feel sexual desire or interest?</w:t>
      </w:r>
    </w:p>
    <w:p w14:paraId="179ACE78"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C5765D" w:rsidRPr="004935B6" w14:paraId="1C8A9B2F" w14:textId="77777777" w:rsidTr="00C5765D">
        <w:tc>
          <w:tcPr>
            <w:tcW w:w="1771" w:type="dxa"/>
          </w:tcPr>
          <w:p w14:paraId="28EF957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771" w:type="dxa"/>
          </w:tcPr>
          <w:p w14:paraId="0A4658E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771" w:type="dxa"/>
          </w:tcPr>
          <w:p w14:paraId="47CCE81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771" w:type="dxa"/>
          </w:tcPr>
          <w:p w14:paraId="1AEF815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772" w:type="dxa"/>
          </w:tcPr>
          <w:p w14:paraId="71426E3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25239815" w14:textId="77777777" w:rsidTr="00C5765D">
        <w:tc>
          <w:tcPr>
            <w:tcW w:w="1771" w:type="dxa"/>
          </w:tcPr>
          <w:p w14:paraId="0C7008E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11273E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7BF5A45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19AF3AC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726EF11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18E355E" w14:textId="77777777" w:rsidR="00C5765D" w:rsidRPr="002E74DE" w:rsidRDefault="00C5765D" w:rsidP="00C5765D">
      <w:pPr>
        <w:rPr>
          <w:rFonts w:ascii="Times New Roman" w:hAnsi="Times New Roman" w:cs="Times New Roman"/>
          <w:sz w:val="18"/>
          <w:szCs w:val="18"/>
        </w:rPr>
      </w:pPr>
    </w:p>
    <w:p w14:paraId="27A24BE3" w14:textId="57767DA3"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degree) of sexual desire or interest?</w:t>
      </w:r>
    </w:p>
    <w:p w14:paraId="18461D28"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C5765D" w:rsidRPr="004935B6" w14:paraId="6DD7C48D" w14:textId="77777777" w:rsidTr="00C5765D">
        <w:tc>
          <w:tcPr>
            <w:tcW w:w="1771" w:type="dxa"/>
          </w:tcPr>
          <w:p w14:paraId="54D94B4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c>
          <w:tcPr>
            <w:tcW w:w="1771" w:type="dxa"/>
          </w:tcPr>
          <w:p w14:paraId="2F2951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771" w:type="dxa"/>
          </w:tcPr>
          <w:p w14:paraId="5F221DB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771" w:type="dxa"/>
          </w:tcPr>
          <w:p w14:paraId="3ADAEEA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772" w:type="dxa"/>
          </w:tcPr>
          <w:p w14:paraId="7C01D86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C5765D" w:rsidRPr="004935B6" w14:paraId="28CF88A3" w14:textId="77777777" w:rsidTr="00C5765D">
        <w:tc>
          <w:tcPr>
            <w:tcW w:w="1771" w:type="dxa"/>
          </w:tcPr>
          <w:p w14:paraId="099C4D0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C4416D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B2CA49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2AB261E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1862FEA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3CB98B63" w14:textId="77777777" w:rsidR="00C5765D" w:rsidRPr="002E74DE" w:rsidRDefault="00C5765D" w:rsidP="00C5765D">
      <w:pPr>
        <w:rPr>
          <w:rFonts w:ascii="Times New Roman" w:hAnsi="Times New Roman" w:cs="Times New Roman"/>
          <w:sz w:val="18"/>
          <w:szCs w:val="18"/>
        </w:rPr>
      </w:pPr>
    </w:p>
    <w:p w14:paraId="35253B51"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feel sexually aroused (“turned on”) during sexual activity or intercourse?</w:t>
      </w:r>
    </w:p>
    <w:p w14:paraId="706170E8"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622EC37" w14:textId="77777777" w:rsidTr="00C5765D">
        <w:tc>
          <w:tcPr>
            <w:tcW w:w="1476" w:type="dxa"/>
          </w:tcPr>
          <w:p w14:paraId="6535765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4F0A677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D30E58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37E1371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60B542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0BA864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3614F656" w14:textId="77777777" w:rsidTr="00C5765D">
        <w:tc>
          <w:tcPr>
            <w:tcW w:w="1476" w:type="dxa"/>
          </w:tcPr>
          <w:p w14:paraId="14CCE2A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320175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12CCD1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EC576D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86D4E3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45E05E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5D3B1A68" w14:textId="77777777" w:rsidR="00C5765D" w:rsidRPr="002E74DE" w:rsidRDefault="00C5765D" w:rsidP="00C5765D">
      <w:pPr>
        <w:ind w:left="360"/>
        <w:rPr>
          <w:rFonts w:ascii="Times New Roman" w:hAnsi="Times New Roman" w:cs="Times New Roman"/>
          <w:sz w:val="18"/>
          <w:szCs w:val="18"/>
        </w:rPr>
      </w:pPr>
    </w:p>
    <w:p w14:paraId="3F70E777"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of sexual arousal (“turn on”) during sexual activity or intercourse?</w:t>
      </w:r>
    </w:p>
    <w:p w14:paraId="696C9858"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2FFBD5A7" w14:textId="77777777" w:rsidTr="00C5765D">
        <w:tc>
          <w:tcPr>
            <w:tcW w:w="1476" w:type="dxa"/>
          </w:tcPr>
          <w:p w14:paraId="061D59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2EF34B8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c>
          <w:tcPr>
            <w:tcW w:w="1476" w:type="dxa"/>
          </w:tcPr>
          <w:p w14:paraId="46A5194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476" w:type="dxa"/>
          </w:tcPr>
          <w:p w14:paraId="46C7FBE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476" w:type="dxa"/>
          </w:tcPr>
          <w:p w14:paraId="0117CCD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476" w:type="dxa"/>
          </w:tcPr>
          <w:p w14:paraId="0919707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r>
      <w:tr w:rsidR="00C5765D" w:rsidRPr="004935B6" w14:paraId="2E902DAD" w14:textId="77777777" w:rsidTr="00C5765D">
        <w:tc>
          <w:tcPr>
            <w:tcW w:w="1476" w:type="dxa"/>
          </w:tcPr>
          <w:p w14:paraId="6B403FE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0</w:t>
            </w:r>
          </w:p>
        </w:tc>
        <w:tc>
          <w:tcPr>
            <w:tcW w:w="1476" w:type="dxa"/>
          </w:tcPr>
          <w:p w14:paraId="1AE01CA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2B9116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0DDA69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24CA03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10ABEC2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C350995" w14:textId="77777777" w:rsidR="00C5765D" w:rsidRPr="002E74DE" w:rsidRDefault="00C5765D" w:rsidP="00C5765D">
      <w:pPr>
        <w:ind w:left="360"/>
        <w:rPr>
          <w:rFonts w:ascii="Times New Roman" w:hAnsi="Times New Roman" w:cs="Times New Roman"/>
          <w:sz w:val="18"/>
          <w:szCs w:val="18"/>
        </w:rPr>
      </w:pPr>
    </w:p>
    <w:p w14:paraId="49BD7AC3"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confident</w:t>
      </w:r>
      <w:r w:rsidRPr="002E74DE">
        <w:rPr>
          <w:rFonts w:ascii="Times New Roman" w:hAnsi="Times New Roman" w:cs="Times New Roman"/>
          <w:sz w:val="18"/>
          <w:szCs w:val="18"/>
        </w:rPr>
        <w:t xml:space="preserve"> were you about becoming sexually aroused during sexual activity or intercourse?</w:t>
      </w:r>
    </w:p>
    <w:p w14:paraId="051B5865"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8365A5D" w14:textId="77777777" w:rsidTr="00C5765D">
        <w:tc>
          <w:tcPr>
            <w:tcW w:w="1476" w:type="dxa"/>
          </w:tcPr>
          <w:p w14:paraId="051ACE1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7061396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 or no confidence</w:t>
            </w:r>
          </w:p>
        </w:tc>
        <w:tc>
          <w:tcPr>
            <w:tcW w:w="1476" w:type="dxa"/>
          </w:tcPr>
          <w:p w14:paraId="5CE4C1B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 confidence</w:t>
            </w:r>
          </w:p>
        </w:tc>
        <w:tc>
          <w:tcPr>
            <w:tcW w:w="1476" w:type="dxa"/>
          </w:tcPr>
          <w:p w14:paraId="4EE98A3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 confidence</w:t>
            </w:r>
          </w:p>
        </w:tc>
        <w:tc>
          <w:tcPr>
            <w:tcW w:w="1476" w:type="dxa"/>
          </w:tcPr>
          <w:p w14:paraId="7069156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 confidence</w:t>
            </w:r>
          </w:p>
        </w:tc>
        <w:tc>
          <w:tcPr>
            <w:tcW w:w="1476" w:type="dxa"/>
          </w:tcPr>
          <w:p w14:paraId="0A6823E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 confidence</w:t>
            </w:r>
          </w:p>
        </w:tc>
      </w:tr>
      <w:tr w:rsidR="00C5765D" w:rsidRPr="004935B6" w14:paraId="6E1162C9" w14:textId="77777777" w:rsidTr="00C5765D">
        <w:tc>
          <w:tcPr>
            <w:tcW w:w="1476" w:type="dxa"/>
          </w:tcPr>
          <w:p w14:paraId="38358EE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79B7398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5280B6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C4A29F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743991E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5F9EE70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2C07AD29" w14:textId="77777777" w:rsidR="00C5765D" w:rsidRPr="002E74DE" w:rsidRDefault="00C5765D" w:rsidP="00C5765D">
      <w:pPr>
        <w:ind w:left="360"/>
        <w:rPr>
          <w:rFonts w:ascii="Times New Roman" w:hAnsi="Times New Roman" w:cs="Times New Roman"/>
          <w:sz w:val="18"/>
          <w:szCs w:val="18"/>
        </w:rPr>
      </w:pPr>
    </w:p>
    <w:p w14:paraId="3D8AC65A" w14:textId="77777777" w:rsidR="00C5765D" w:rsidRPr="002E74DE" w:rsidRDefault="00C5765D" w:rsidP="00C5765D">
      <w:pPr>
        <w:ind w:left="360"/>
        <w:rPr>
          <w:rFonts w:ascii="Times New Roman" w:hAnsi="Times New Roman" w:cs="Times New Roman"/>
          <w:sz w:val="18"/>
          <w:szCs w:val="18"/>
        </w:rPr>
      </w:pPr>
    </w:p>
    <w:p w14:paraId="0FE836FA" w14:textId="77777777" w:rsidR="00C5765D" w:rsidRPr="002E74DE" w:rsidRDefault="00C5765D" w:rsidP="00C5765D">
      <w:pPr>
        <w:ind w:left="360"/>
        <w:rPr>
          <w:rFonts w:ascii="Times New Roman" w:hAnsi="Times New Roman" w:cs="Times New Roman"/>
          <w:sz w:val="18"/>
          <w:szCs w:val="18"/>
        </w:rPr>
      </w:pPr>
    </w:p>
    <w:p w14:paraId="5A91C4D9" w14:textId="77777777" w:rsidR="00C5765D" w:rsidRPr="002E74DE" w:rsidRDefault="00C5765D" w:rsidP="00C5765D">
      <w:pPr>
        <w:ind w:left="360"/>
        <w:rPr>
          <w:rFonts w:ascii="Times New Roman" w:hAnsi="Times New Roman" w:cs="Times New Roman"/>
          <w:sz w:val="18"/>
          <w:szCs w:val="18"/>
        </w:rPr>
      </w:pPr>
    </w:p>
    <w:p w14:paraId="2539A33B" w14:textId="77777777" w:rsidR="00C5765D" w:rsidRPr="002E74DE" w:rsidRDefault="00C5765D" w:rsidP="00C5765D">
      <w:pPr>
        <w:ind w:left="360"/>
        <w:rPr>
          <w:rFonts w:ascii="Times New Roman" w:hAnsi="Times New Roman" w:cs="Times New Roman"/>
          <w:sz w:val="18"/>
          <w:szCs w:val="18"/>
        </w:rPr>
      </w:pPr>
    </w:p>
    <w:p w14:paraId="2F37E594"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have you been satisfied with your arousal (excitement) during sexual activity or intercourse?</w:t>
      </w:r>
    </w:p>
    <w:p w14:paraId="0E6F1BC3"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76016B81" w14:textId="77777777" w:rsidTr="00C5765D">
        <w:tc>
          <w:tcPr>
            <w:tcW w:w="1476" w:type="dxa"/>
          </w:tcPr>
          <w:p w14:paraId="5788B5C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32B22D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788ED08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19E3FD2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A7491A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450543A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77A9A1B4" w14:textId="77777777" w:rsidTr="00C5765D">
        <w:tc>
          <w:tcPr>
            <w:tcW w:w="1476" w:type="dxa"/>
          </w:tcPr>
          <w:p w14:paraId="2F862E2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49A52C1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0984D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DEFC7E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2D5316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47D5FF2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1AD6BE1" w14:textId="77777777" w:rsidR="00C5765D" w:rsidRPr="002E74DE" w:rsidRDefault="00C5765D" w:rsidP="00C5765D">
      <w:pPr>
        <w:ind w:left="360"/>
        <w:rPr>
          <w:rFonts w:ascii="Times New Roman" w:hAnsi="Times New Roman" w:cs="Times New Roman"/>
          <w:sz w:val="18"/>
          <w:szCs w:val="18"/>
        </w:rPr>
      </w:pPr>
    </w:p>
    <w:p w14:paraId="35106963"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become lubricated (“wet”) during sexual activity or intercourse?</w:t>
      </w:r>
    </w:p>
    <w:p w14:paraId="51A7BBDA"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18FC5BFE" w14:textId="77777777" w:rsidTr="00C5765D">
        <w:tc>
          <w:tcPr>
            <w:tcW w:w="1476" w:type="dxa"/>
          </w:tcPr>
          <w:p w14:paraId="2ADE7F9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34D0FB0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503B001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027FC70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7B0237D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1F263C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7C7DA677" w14:textId="77777777" w:rsidTr="00C5765D">
        <w:tc>
          <w:tcPr>
            <w:tcW w:w="1476" w:type="dxa"/>
          </w:tcPr>
          <w:p w14:paraId="2461D77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5893F94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3FCED4B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7CC4161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9919DB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25B880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B681917" w14:textId="77777777" w:rsidR="00C5765D" w:rsidRPr="002E74DE" w:rsidRDefault="00C5765D" w:rsidP="00C5765D">
      <w:pPr>
        <w:rPr>
          <w:rFonts w:ascii="Times New Roman" w:hAnsi="Times New Roman" w:cs="Times New Roman"/>
          <w:sz w:val="18"/>
          <w:szCs w:val="18"/>
        </w:rPr>
      </w:pPr>
    </w:p>
    <w:p w14:paraId="63977CEB"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difficult </w:t>
      </w:r>
      <w:r w:rsidRPr="002E74DE">
        <w:rPr>
          <w:rFonts w:ascii="Times New Roman" w:hAnsi="Times New Roman" w:cs="Times New Roman"/>
          <w:sz w:val="18"/>
          <w:szCs w:val="18"/>
        </w:rPr>
        <w:t>was it to become lubricated (“wet”) during sexual activity or intercourse?</w:t>
      </w:r>
    </w:p>
    <w:p w14:paraId="45A01D0F"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23F6E2FE" w14:textId="77777777" w:rsidTr="00C5765D">
        <w:tc>
          <w:tcPr>
            <w:tcW w:w="1476" w:type="dxa"/>
          </w:tcPr>
          <w:p w14:paraId="2A87B28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32D9867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5E095D3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284B330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67F2222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4F16423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C5765D" w:rsidRPr="004935B6" w14:paraId="556F44B1" w14:textId="77777777" w:rsidTr="00C5765D">
        <w:tc>
          <w:tcPr>
            <w:tcW w:w="1476" w:type="dxa"/>
          </w:tcPr>
          <w:p w14:paraId="516EE7C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6BF0F1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AB2D5F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09C78B8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74053E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9DF453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28AB21DA" w14:textId="77777777" w:rsidR="00C5765D" w:rsidRPr="002E74DE" w:rsidRDefault="00C5765D" w:rsidP="00C5765D">
      <w:pPr>
        <w:rPr>
          <w:rFonts w:ascii="Times New Roman" w:hAnsi="Times New Roman" w:cs="Times New Roman"/>
          <w:sz w:val="18"/>
          <w:szCs w:val="18"/>
        </w:rPr>
      </w:pPr>
    </w:p>
    <w:p w14:paraId="483E8315"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maintain your lubrication (“wetness”) until completion of sexual activity or intercourse?</w:t>
      </w:r>
    </w:p>
    <w:p w14:paraId="2137A322"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498963FE" w14:textId="77777777" w:rsidTr="00C5765D">
        <w:tc>
          <w:tcPr>
            <w:tcW w:w="1476" w:type="dxa"/>
          </w:tcPr>
          <w:p w14:paraId="6E7A156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5C94309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3C19DE5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47745BC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55F1611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2825B47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4432D0D6" w14:textId="77777777" w:rsidTr="00C5765D">
        <w:tc>
          <w:tcPr>
            <w:tcW w:w="1476" w:type="dxa"/>
          </w:tcPr>
          <w:p w14:paraId="36CDDF8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30589E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568905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1B5B4E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2EA17A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9992BD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C826866" w14:textId="77777777" w:rsidR="00C5765D" w:rsidRPr="002E74DE" w:rsidRDefault="00C5765D" w:rsidP="00C5765D">
      <w:pPr>
        <w:rPr>
          <w:rFonts w:ascii="Times New Roman" w:hAnsi="Times New Roman" w:cs="Times New Roman"/>
          <w:sz w:val="18"/>
          <w:szCs w:val="18"/>
        </w:rPr>
      </w:pPr>
    </w:p>
    <w:p w14:paraId="61EBF5E8"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difficult</w:t>
      </w:r>
      <w:r w:rsidRPr="002E74DE">
        <w:rPr>
          <w:rFonts w:ascii="Times New Roman" w:hAnsi="Times New Roman" w:cs="Times New Roman"/>
          <w:sz w:val="18"/>
          <w:szCs w:val="18"/>
        </w:rPr>
        <w:t xml:space="preserve"> was it to maintain your lubrication (“wetness”) until completion of sexual activity or intercourse?</w:t>
      </w:r>
    </w:p>
    <w:p w14:paraId="3445B201"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104FDBF1" w14:textId="77777777" w:rsidTr="00C5765D">
        <w:tc>
          <w:tcPr>
            <w:tcW w:w="1476" w:type="dxa"/>
          </w:tcPr>
          <w:p w14:paraId="70CA995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27699BA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198582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31E790D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1BAD4F0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62BD396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C5765D" w:rsidRPr="004935B6" w14:paraId="48EB080A" w14:textId="77777777" w:rsidTr="00C5765D">
        <w:tc>
          <w:tcPr>
            <w:tcW w:w="1476" w:type="dxa"/>
          </w:tcPr>
          <w:p w14:paraId="62B576E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669E76C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683F460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E6E219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20B1CF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F62B5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BA03C86" w14:textId="77777777" w:rsidR="00C5765D" w:rsidRPr="002E74DE" w:rsidRDefault="00C5765D" w:rsidP="00C5765D">
      <w:pPr>
        <w:rPr>
          <w:rFonts w:ascii="Times New Roman" w:hAnsi="Times New Roman" w:cs="Times New Roman"/>
          <w:sz w:val="18"/>
          <w:szCs w:val="18"/>
        </w:rPr>
      </w:pPr>
    </w:p>
    <w:p w14:paraId="4D3ED92A"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or intercourse,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reach orgasm (climax)?</w:t>
      </w:r>
    </w:p>
    <w:p w14:paraId="7F1DFD17"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6052F331" w14:textId="77777777" w:rsidTr="00C5765D">
        <w:tc>
          <w:tcPr>
            <w:tcW w:w="1476" w:type="dxa"/>
          </w:tcPr>
          <w:p w14:paraId="3C835D9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16A9EB4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c>
          <w:tcPr>
            <w:tcW w:w="1476" w:type="dxa"/>
          </w:tcPr>
          <w:p w14:paraId="0FB3EDF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04BC06A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3C57EED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1471799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r>
      <w:tr w:rsidR="00C5765D" w:rsidRPr="004935B6" w14:paraId="20A1BD0E" w14:textId="77777777" w:rsidTr="00C5765D">
        <w:tc>
          <w:tcPr>
            <w:tcW w:w="1476" w:type="dxa"/>
          </w:tcPr>
          <w:p w14:paraId="69488E5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1F8A97B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2EC4DE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5E76919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5BCC19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55BDFB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77DE928E" w14:textId="77777777" w:rsidR="00C5765D" w:rsidRPr="002E74DE" w:rsidRDefault="00C5765D" w:rsidP="00C5765D">
      <w:pPr>
        <w:rPr>
          <w:rFonts w:ascii="Times New Roman" w:hAnsi="Times New Roman" w:cs="Times New Roman"/>
          <w:sz w:val="18"/>
          <w:szCs w:val="18"/>
        </w:rPr>
      </w:pPr>
    </w:p>
    <w:p w14:paraId="30A954F0" w14:textId="77777777" w:rsidR="00C5765D" w:rsidRPr="002E74DE" w:rsidRDefault="00C5765D" w:rsidP="00C5765D">
      <w:pPr>
        <w:rPr>
          <w:rFonts w:ascii="Times New Roman" w:hAnsi="Times New Roman" w:cs="Times New Roman"/>
          <w:sz w:val="18"/>
          <w:szCs w:val="18"/>
        </w:rPr>
      </w:pPr>
    </w:p>
    <w:p w14:paraId="6B2C3EB2"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when you had sexual stimulation or intercourse, how </w:t>
      </w:r>
      <w:r w:rsidRPr="002E74DE">
        <w:rPr>
          <w:rFonts w:ascii="Times New Roman" w:hAnsi="Times New Roman" w:cs="Times New Roman"/>
          <w:b/>
          <w:sz w:val="18"/>
          <w:szCs w:val="18"/>
        </w:rPr>
        <w:t xml:space="preserve">difficult </w:t>
      </w:r>
      <w:r w:rsidRPr="002E74DE">
        <w:rPr>
          <w:rFonts w:ascii="Times New Roman" w:hAnsi="Times New Roman" w:cs="Times New Roman"/>
          <w:sz w:val="18"/>
          <w:szCs w:val="18"/>
        </w:rPr>
        <w:t>was it for you to reach orgasm (climax)?</w:t>
      </w:r>
    </w:p>
    <w:p w14:paraId="1B6E25C2"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63A34C2" w14:textId="77777777" w:rsidTr="00C5765D">
        <w:tc>
          <w:tcPr>
            <w:tcW w:w="1476" w:type="dxa"/>
          </w:tcPr>
          <w:p w14:paraId="6BAB36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226800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Extremely difficult or impossible</w:t>
            </w:r>
          </w:p>
        </w:tc>
        <w:tc>
          <w:tcPr>
            <w:tcW w:w="1476" w:type="dxa"/>
          </w:tcPr>
          <w:p w14:paraId="0AE0D69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fficult</w:t>
            </w:r>
          </w:p>
        </w:tc>
        <w:tc>
          <w:tcPr>
            <w:tcW w:w="1476" w:type="dxa"/>
          </w:tcPr>
          <w:p w14:paraId="6E95AE1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fficult</w:t>
            </w:r>
          </w:p>
        </w:tc>
        <w:tc>
          <w:tcPr>
            <w:tcW w:w="1476" w:type="dxa"/>
          </w:tcPr>
          <w:p w14:paraId="7F452BA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lightly difficult</w:t>
            </w:r>
          </w:p>
        </w:tc>
        <w:tc>
          <w:tcPr>
            <w:tcW w:w="1476" w:type="dxa"/>
          </w:tcPr>
          <w:p w14:paraId="1BA9A5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t difficult</w:t>
            </w:r>
          </w:p>
        </w:tc>
      </w:tr>
      <w:tr w:rsidR="00C5765D" w:rsidRPr="004935B6" w14:paraId="09594F15" w14:textId="77777777" w:rsidTr="00C5765D">
        <w:tc>
          <w:tcPr>
            <w:tcW w:w="1476" w:type="dxa"/>
          </w:tcPr>
          <w:p w14:paraId="1206CB0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9A66E4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0E18B3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17A756C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9B93CB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25A9D8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23B9DB7" w14:textId="77777777" w:rsidR="00C5765D" w:rsidRPr="002E74DE" w:rsidRDefault="00C5765D" w:rsidP="00C5765D">
      <w:pPr>
        <w:rPr>
          <w:rFonts w:ascii="Times New Roman" w:hAnsi="Times New Roman" w:cs="Times New Roman"/>
          <w:sz w:val="18"/>
          <w:szCs w:val="18"/>
        </w:rPr>
      </w:pPr>
    </w:p>
    <w:p w14:paraId="041E3B18"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were you with your ability to reach orgasm (climax) during sexual activity or intercourse?</w:t>
      </w:r>
    </w:p>
    <w:p w14:paraId="16CDB162"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515DFC19" w14:textId="77777777" w:rsidTr="00C5765D">
        <w:tc>
          <w:tcPr>
            <w:tcW w:w="1476" w:type="dxa"/>
          </w:tcPr>
          <w:p w14:paraId="6C1AAFC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56D6417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476" w:type="dxa"/>
          </w:tcPr>
          <w:p w14:paraId="7499E92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476" w:type="dxa"/>
          </w:tcPr>
          <w:p w14:paraId="4F92CAE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476" w:type="dxa"/>
          </w:tcPr>
          <w:p w14:paraId="4D7F917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476" w:type="dxa"/>
          </w:tcPr>
          <w:p w14:paraId="31FCFC0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18B8C001" w14:textId="77777777" w:rsidTr="00C5765D">
        <w:tc>
          <w:tcPr>
            <w:tcW w:w="1476" w:type="dxa"/>
          </w:tcPr>
          <w:p w14:paraId="1D9D3D9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0</w:t>
            </w:r>
          </w:p>
        </w:tc>
        <w:tc>
          <w:tcPr>
            <w:tcW w:w="1476" w:type="dxa"/>
          </w:tcPr>
          <w:p w14:paraId="344FF8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B0ADC3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AAE66E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3FAF2FD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3ECB4F9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2AA94AC" w14:textId="77777777" w:rsidR="00C5765D" w:rsidRPr="002E74DE" w:rsidRDefault="00C5765D" w:rsidP="00C5765D">
      <w:pPr>
        <w:rPr>
          <w:rFonts w:ascii="Times New Roman" w:hAnsi="Times New Roman" w:cs="Times New Roman"/>
          <w:sz w:val="18"/>
          <w:szCs w:val="18"/>
        </w:rPr>
      </w:pPr>
    </w:p>
    <w:p w14:paraId="651647B3"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have you been with the amount of emotional closeness during sexual activity between you and your partner?</w:t>
      </w:r>
    </w:p>
    <w:p w14:paraId="22C9873B"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150B9C7F" w14:textId="77777777" w:rsidTr="00C5765D">
        <w:tc>
          <w:tcPr>
            <w:tcW w:w="1476" w:type="dxa"/>
          </w:tcPr>
          <w:p w14:paraId="2855ADD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o sexual activity</w:t>
            </w:r>
          </w:p>
        </w:tc>
        <w:tc>
          <w:tcPr>
            <w:tcW w:w="1476" w:type="dxa"/>
          </w:tcPr>
          <w:p w14:paraId="79F9D40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476" w:type="dxa"/>
          </w:tcPr>
          <w:p w14:paraId="004938F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476" w:type="dxa"/>
          </w:tcPr>
          <w:p w14:paraId="141A21D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476" w:type="dxa"/>
          </w:tcPr>
          <w:p w14:paraId="4990CFA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476" w:type="dxa"/>
          </w:tcPr>
          <w:p w14:paraId="537A473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6FBD193B" w14:textId="77777777" w:rsidTr="00C5765D">
        <w:tc>
          <w:tcPr>
            <w:tcW w:w="1476" w:type="dxa"/>
          </w:tcPr>
          <w:p w14:paraId="797F637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718AAD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85E103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4BA18E6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FE0359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775DD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447DDCD3" w14:textId="77777777" w:rsidR="00C5765D" w:rsidRPr="002E74DE" w:rsidRDefault="00C5765D" w:rsidP="00C5765D">
      <w:pPr>
        <w:rPr>
          <w:rFonts w:ascii="Times New Roman" w:hAnsi="Times New Roman" w:cs="Times New Roman"/>
          <w:sz w:val="18"/>
          <w:szCs w:val="18"/>
        </w:rPr>
      </w:pPr>
    </w:p>
    <w:p w14:paraId="2B8D762D"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Over the last year, how satisfied have you been with your sexual relationship with your partner?</w:t>
      </w:r>
    </w:p>
    <w:p w14:paraId="6CFB68EC"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C5765D" w:rsidRPr="004935B6" w14:paraId="34A08F1D" w14:textId="77777777" w:rsidTr="00C5765D">
        <w:tc>
          <w:tcPr>
            <w:tcW w:w="1771" w:type="dxa"/>
          </w:tcPr>
          <w:p w14:paraId="03F5180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6CA691F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4D3B768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7D3E9D7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772" w:type="dxa"/>
          </w:tcPr>
          <w:p w14:paraId="662BAD3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169C6358" w14:textId="77777777" w:rsidTr="00C5765D">
        <w:tc>
          <w:tcPr>
            <w:tcW w:w="1771" w:type="dxa"/>
          </w:tcPr>
          <w:p w14:paraId="0E9F229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09FF4A5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1D3774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48945EF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7F0C516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89BE8FC" w14:textId="77777777" w:rsidR="00C5765D" w:rsidRPr="002E74DE" w:rsidRDefault="00C5765D" w:rsidP="00C5765D">
      <w:pPr>
        <w:rPr>
          <w:rFonts w:ascii="Times New Roman" w:hAnsi="Times New Roman" w:cs="Times New Roman"/>
          <w:sz w:val="18"/>
          <w:szCs w:val="18"/>
        </w:rPr>
      </w:pPr>
    </w:p>
    <w:p w14:paraId="6045BFFF"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satisfied</w:t>
      </w:r>
      <w:r w:rsidRPr="002E74DE">
        <w:rPr>
          <w:rFonts w:ascii="Times New Roman" w:hAnsi="Times New Roman" w:cs="Times New Roman"/>
          <w:sz w:val="18"/>
          <w:szCs w:val="18"/>
        </w:rPr>
        <w:t xml:space="preserve"> have you been with your overall sexual life?</w:t>
      </w:r>
    </w:p>
    <w:p w14:paraId="6EE3792B"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771"/>
        <w:gridCol w:w="1771"/>
        <w:gridCol w:w="1771"/>
        <w:gridCol w:w="1771"/>
        <w:gridCol w:w="1772"/>
      </w:tblGrid>
      <w:tr w:rsidR="00C5765D" w:rsidRPr="004935B6" w14:paraId="1BA929A4" w14:textId="77777777" w:rsidTr="00C5765D">
        <w:tc>
          <w:tcPr>
            <w:tcW w:w="1771" w:type="dxa"/>
          </w:tcPr>
          <w:p w14:paraId="27AC572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dissatisfied</w:t>
            </w:r>
          </w:p>
        </w:tc>
        <w:tc>
          <w:tcPr>
            <w:tcW w:w="1771" w:type="dxa"/>
          </w:tcPr>
          <w:p w14:paraId="1998B98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ly dissatisfied</w:t>
            </w:r>
          </w:p>
        </w:tc>
        <w:tc>
          <w:tcPr>
            <w:tcW w:w="1771" w:type="dxa"/>
          </w:tcPr>
          <w:p w14:paraId="13115C2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bout equally satisfied and dissatisfied</w:t>
            </w:r>
          </w:p>
        </w:tc>
        <w:tc>
          <w:tcPr>
            <w:tcW w:w="1771" w:type="dxa"/>
          </w:tcPr>
          <w:p w14:paraId="1C086F2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 xml:space="preserve">Moderately satisfied </w:t>
            </w:r>
          </w:p>
        </w:tc>
        <w:tc>
          <w:tcPr>
            <w:tcW w:w="1772" w:type="dxa"/>
          </w:tcPr>
          <w:p w14:paraId="0A9BF2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satisfied</w:t>
            </w:r>
          </w:p>
        </w:tc>
      </w:tr>
      <w:tr w:rsidR="00C5765D" w:rsidRPr="004935B6" w14:paraId="4ED3378D" w14:textId="77777777" w:rsidTr="00C5765D">
        <w:tc>
          <w:tcPr>
            <w:tcW w:w="1771" w:type="dxa"/>
          </w:tcPr>
          <w:p w14:paraId="43AF286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1AD0D1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6DC353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1" w:type="dxa"/>
          </w:tcPr>
          <w:p w14:paraId="58F2AD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772" w:type="dxa"/>
          </w:tcPr>
          <w:p w14:paraId="7107AF0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1806EE1F" w14:textId="77777777" w:rsidR="00C5765D" w:rsidRPr="002E74DE" w:rsidRDefault="00C5765D" w:rsidP="00C5765D">
      <w:pPr>
        <w:rPr>
          <w:rFonts w:ascii="Times New Roman" w:hAnsi="Times New Roman" w:cs="Times New Roman"/>
          <w:sz w:val="18"/>
          <w:szCs w:val="18"/>
        </w:rPr>
      </w:pPr>
    </w:p>
    <w:p w14:paraId="5CE9E331"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did you experience discomfort or pain </w:t>
      </w:r>
      <w:r w:rsidRPr="002E74DE">
        <w:rPr>
          <w:rFonts w:ascii="Times New Roman" w:hAnsi="Times New Roman" w:cs="Times New Roman"/>
          <w:b/>
          <w:sz w:val="18"/>
          <w:szCs w:val="18"/>
        </w:rPr>
        <w:t>during</w:t>
      </w:r>
      <w:r w:rsidRPr="002E74DE">
        <w:rPr>
          <w:rFonts w:ascii="Times New Roman" w:hAnsi="Times New Roman" w:cs="Times New Roman"/>
          <w:sz w:val="18"/>
          <w:szCs w:val="18"/>
        </w:rPr>
        <w:t xml:space="preserve"> vaginal penetration?</w:t>
      </w:r>
    </w:p>
    <w:p w14:paraId="13BDB707"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67EC2776" w14:textId="77777777" w:rsidTr="00C5765D">
        <w:tc>
          <w:tcPr>
            <w:tcW w:w="1476" w:type="dxa"/>
          </w:tcPr>
          <w:p w14:paraId="7023546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166A74A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c>
          <w:tcPr>
            <w:tcW w:w="1476" w:type="dxa"/>
          </w:tcPr>
          <w:p w14:paraId="0D09CDD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4C295F4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6A3A1CC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526E2E1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r>
      <w:tr w:rsidR="00C5765D" w:rsidRPr="004935B6" w14:paraId="1E8E9E89" w14:textId="77777777" w:rsidTr="00C5765D">
        <w:tc>
          <w:tcPr>
            <w:tcW w:w="1476" w:type="dxa"/>
          </w:tcPr>
          <w:p w14:paraId="69B2CFA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0BD5283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0B73903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6B7001C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4300A51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ACABBA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6064BA92" w14:textId="77777777" w:rsidR="00C5765D" w:rsidRPr="002E74DE" w:rsidRDefault="00C5765D" w:rsidP="00C5765D">
      <w:pPr>
        <w:rPr>
          <w:rFonts w:ascii="Times New Roman" w:hAnsi="Times New Roman" w:cs="Times New Roman"/>
          <w:sz w:val="18"/>
          <w:szCs w:val="18"/>
        </w:rPr>
      </w:pPr>
    </w:p>
    <w:p w14:paraId="135653D9" w14:textId="77777777" w:rsidR="00C5765D" w:rsidRPr="002E74DE" w:rsidRDefault="00C5765D" w:rsidP="00C5765D">
      <w:pPr>
        <w:rPr>
          <w:rFonts w:ascii="Times New Roman" w:hAnsi="Times New Roman" w:cs="Times New Roman"/>
          <w:sz w:val="18"/>
          <w:szCs w:val="18"/>
        </w:rPr>
      </w:pPr>
    </w:p>
    <w:p w14:paraId="71DB7961" w14:textId="77777777" w:rsidR="00C5765D" w:rsidRPr="002E74DE" w:rsidRDefault="00C5765D" w:rsidP="00C5765D">
      <w:pPr>
        <w:rPr>
          <w:rFonts w:ascii="Times New Roman" w:hAnsi="Times New Roman" w:cs="Times New Roman"/>
          <w:sz w:val="18"/>
          <w:szCs w:val="18"/>
        </w:rPr>
      </w:pPr>
    </w:p>
    <w:p w14:paraId="0BCC7E5F"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t>
      </w:r>
      <w:r w:rsidRPr="002E74DE">
        <w:rPr>
          <w:rFonts w:ascii="Times New Roman" w:hAnsi="Times New Roman" w:cs="Times New Roman"/>
          <w:b/>
          <w:sz w:val="18"/>
          <w:szCs w:val="18"/>
        </w:rPr>
        <w:t xml:space="preserve">often </w:t>
      </w:r>
      <w:r w:rsidRPr="002E74DE">
        <w:rPr>
          <w:rFonts w:ascii="Times New Roman" w:hAnsi="Times New Roman" w:cs="Times New Roman"/>
          <w:sz w:val="18"/>
          <w:szCs w:val="18"/>
        </w:rPr>
        <w:t xml:space="preserve">did you experience discomfort or pain </w:t>
      </w:r>
      <w:r w:rsidRPr="002E74DE">
        <w:rPr>
          <w:rFonts w:ascii="Times New Roman" w:hAnsi="Times New Roman" w:cs="Times New Roman"/>
          <w:b/>
          <w:sz w:val="18"/>
          <w:szCs w:val="18"/>
        </w:rPr>
        <w:t>following</w:t>
      </w:r>
      <w:r w:rsidRPr="002E74DE">
        <w:rPr>
          <w:rFonts w:ascii="Times New Roman" w:hAnsi="Times New Roman" w:cs="Times New Roman"/>
          <w:sz w:val="18"/>
          <w:szCs w:val="18"/>
        </w:rPr>
        <w:t xml:space="preserve"> vaginal penetration?</w:t>
      </w:r>
    </w:p>
    <w:p w14:paraId="3F18A701" w14:textId="77777777" w:rsidR="00C5765D" w:rsidRPr="002E74DE" w:rsidRDefault="00C5765D" w:rsidP="00C5765D">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0661158B" w14:textId="77777777" w:rsidTr="00C5765D">
        <w:tc>
          <w:tcPr>
            <w:tcW w:w="1476" w:type="dxa"/>
          </w:tcPr>
          <w:p w14:paraId="2FCB967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30577F6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always or always</w:t>
            </w:r>
          </w:p>
        </w:tc>
        <w:tc>
          <w:tcPr>
            <w:tcW w:w="1476" w:type="dxa"/>
          </w:tcPr>
          <w:p w14:paraId="27BEC8F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st times (more than half the time)</w:t>
            </w:r>
          </w:p>
        </w:tc>
        <w:tc>
          <w:tcPr>
            <w:tcW w:w="1476" w:type="dxa"/>
          </w:tcPr>
          <w:p w14:paraId="5D316B7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Sometimes (about half the time)</w:t>
            </w:r>
          </w:p>
        </w:tc>
        <w:tc>
          <w:tcPr>
            <w:tcW w:w="1476" w:type="dxa"/>
          </w:tcPr>
          <w:p w14:paraId="4BF3F6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 few times (less than half the time)</w:t>
            </w:r>
          </w:p>
        </w:tc>
        <w:tc>
          <w:tcPr>
            <w:tcW w:w="1476" w:type="dxa"/>
          </w:tcPr>
          <w:p w14:paraId="69553F0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most never or never</w:t>
            </w:r>
          </w:p>
        </w:tc>
      </w:tr>
      <w:tr w:rsidR="00C5765D" w:rsidRPr="004935B6" w14:paraId="1C625891" w14:textId="77777777" w:rsidTr="00C5765D">
        <w:tc>
          <w:tcPr>
            <w:tcW w:w="1476" w:type="dxa"/>
          </w:tcPr>
          <w:p w14:paraId="558428F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4A24AA2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7B9F8D6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2FF90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1155F0F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290ABF8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03EC60D6" w14:textId="77777777" w:rsidR="00C5765D" w:rsidRPr="002E74DE" w:rsidRDefault="00C5765D" w:rsidP="00C5765D">
      <w:pPr>
        <w:rPr>
          <w:rFonts w:ascii="Times New Roman" w:hAnsi="Times New Roman" w:cs="Times New Roman"/>
          <w:sz w:val="18"/>
          <w:szCs w:val="18"/>
        </w:rPr>
      </w:pPr>
    </w:p>
    <w:p w14:paraId="1E4BA106" w14:textId="77777777" w:rsidR="00C5765D" w:rsidRPr="002E74DE" w:rsidRDefault="00C5765D" w:rsidP="002E74DE">
      <w:pPr>
        <w:pStyle w:val="ListParagraph"/>
        <w:numPr>
          <w:ilvl w:val="0"/>
          <w:numId w:val="25"/>
        </w:numPr>
        <w:rPr>
          <w:rFonts w:ascii="Times New Roman" w:hAnsi="Times New Roman" w:cs="Times New Roman"/>
          <w:sz w:val="18"/>
          <w:szCs w:val="18"/>
        </w:rPr>
      </w:pPr>
      <w:r w:rsidRPr="002E74DE">
        <w:rPr>
          <w:rFonts w:ascii="Times New Roman" w:hAnsi="Times New Roman" w:cs="Times New Roman"/>
          <w:sz w:val="18"/>
          <w:szCs w:val="18"/>
        </w:rPr>
        <w:t xml:space="preserve">Over the last year, how would you rate your </w:t>
      </w:r>
      <w:r w:rsidRPr="002E74DE">
        <w:rPr>
          <w:rFonts w:ascii="Times New Roman" w:hAnsi="Times New Roman" w:cs="Times New Roman"/>
          <w:b/>
          <w:sz w:val="18"/>
          <w:szCs w:val="18"/>
        </w:rPr>
        <w:t>level</w:t>
      </w:r>
      <w:r w:rsidRPr="002E74DE">
        <w:rPr>
          <w:rFonts w:ascii="Times New Roman" w:hAnsi="Times New Roman" w:cs="Times New Roman"/>
          <w:sz w:val="18"/>
          <w:szCs w:val="18"/>
        </w:rPr>
        <w:t xml:space="preserve"> (degree) of discomfort or pain during or following vaginal penetration?</w:t>
      </w:r>
    </w:p>
    <w:p w14:paraId="566D2E42"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76"/>
        <w:gridCol w:w="1476"/>
        <w:gridCol w:w="1476"/>
        <w:gridCol w:w="1476"/>
        <w:gridCol w:w="1476"/>
        <w:gridCol w:w="1476"/>
      </w:tblGrid>
      <w:tr w:rsidR="00C5765D" w:rsidRPr="004935B6" w14:paraId="332AA7F7" w14:textId="77777777" w:rsidTr="00C5765D">
        <w:tc>
          <w:tcPr>
            <w:tcW w:w="1476" w:type="dxa"/>
          </w:tcPr>
          <w:p w14:paraId="359473F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Did not attempt intercourse</w:t>
            </w:r>
          </w:p>
        </w:tc>
        <w:tc>
          <w:tcPr>
            <w:tcW w:w="1476" w:type="dxa"/>
          </w:tcPr>
          <w:p w14:paraId="1B31AA5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high</w:t>
            </w:r>
          </w:p>
        </w:tc>
        <w:tc>
          <w:tcPr>
            <w:tcW w:w="1476" w:type="dxa"/>
          </w:tcPr>
          <w:p w14:paraId="5B609CC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High</w:t>
            </w:r>
          </w:p>
        </w:tc>
        <w:tc>
          <w:tcPr>
            <w:tcW w:w="1476" w:type="dxa"/>
          </w:tcPr>
          <w:p w14:paraId="246A671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Moderate</w:t>
            </w:r>
          </w:p>
        </w:tc>
        <w:tc>
          <w:tcPr>
            <w:tcW w:w="1476" w:type="dxa"/>
          </w:tcPr>
          <w:p w14:paraId="2101A21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Low</w:t>
            </w:r>
          </w:p>
        </w:tc>
        <w:tc>
          <w:tcPr>
            <w:tcW w:w="1476" w:type="dxa"/>
          </w:tcPr>
          <w:p w14:paraId="56B32F4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Very low or none at all</w:t>
            </w:r>
          </w:p>
        </w:tc>
      </w:tr>
      <w:tr w:rsidR="00C5765D" w:rsidRPr="004935B6" w14:paraId="37413A07" w14:textId="77777777" w:rsidTr="00C5765D">
        <w:tc>
          <w:tcPr>
            <w:tcW w:w="1476" w:type="dxa"/>
          </w:tcPr>
          <w:p w14:paraId="067A866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476" w:type="dxa"/>
          </w:tcPr>
          <w:p w14:paraId="2582BE7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476" w:type="dxa"/>
          </w:tcPr>
          <w:p w14:paraId="23D192A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476" w:type="dxa"/>
          </w:tcPr>
          <w:p w14:paraId="39F4E09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476" w:type="dxa"/>
          </w:tcPr>
          <w:p w14:paraId="0258263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c>
          <w:tcPr>
            <w:tcW w:w="1476" w:type="dxa"/>
          </w:tcPr>
          <w:p w14:paraId="0ABE07E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5</w:t>
            </w:r>
          </w:p>
        </w:tc>
      </w:tr>
    </w:tbl>
    <w:p w14:paraId="5C5BEF9B" w14:textId="77777777" w:rsidR="00C5765D" w:rsidRPr="002E74DE" w:rsidRDefault="00C5765D" w:rsidP="00C5765D">
      <w:pPr>
        <w:ind w:left="360"/>
        <w:rPr>
          <w:rFonts w:ascii="Times New Roman" w:hAnsi="Times New Roman" w:cs="Times New Roman"/>
          <w:sz w:val="18"/>
          <w:szCs w:val="18"/>
        </w:rPr>
      </w:pPr>
    </w:p>
    <w:p w14:paraId="4E03EC64" w14:textId="77777777" w:rsidR="00C5765D" w:rsidRPr="002E74DE" w:rsidRDefault="00C5765D" w:rsidP="00C5765D">
      <w:pPr>
        <w:rPr>
          <w:rFonts w:ascii="Times New Roman" w:hAnsi="Times New Roman" w:cs="Times New Roman"/>
          <w:sz w:val="18"/>
          <w:szCs w:val="18"/>
        </w:rPr>
      </w:pPr>
    </w:p>
    <w:p w14:paraId="0790A56D"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FEMALE SEXUAL DISTRESS SCALE-REVISED (FSDS-R) (</w:t>
      </w:r>
      <w:r w:rsidRPr="002E74DE">
        <w:rPr>
          <w:rFonts w:ascii="Times New Roman" w:hAnsi="Times New Roman" w:cs="Times New Roman"/>
          <w:b/>
          <w:sz w:val="18"/>
          <w:szCs w:val="18"/>
        </w:rPr>
        <w:t>FEMALE</w:t>
      </w:r>
      <w:r w:rsidRPr="002E74DE">
        <w:rPr>
          <w:rFonts w:ascii="Times New Roman" w:hAnsi="Times New Roman" w:cs="Times New Roman"/>
          <w:sz w:val="18"/>
          <w:szCs w:val="18"/>
        </w:rPr>
        <w:t>)</w:t>
      </w:r>
    </w:p>
    <w:p w14:paraId="53270C0E" w14:textId="77777777" w:rsidR="00C5765D" w:rsidRPr="002E74DE" w:rsidRDefault="00C5765D" w:rsidP="00C5765D">
      <w:pPr>
        <w:rPr>
          <w:rFonts w:ascii="Times New Roman" w:hAnsi="Times New Roman" w:cs="Times New Roman"/>
          <w:sz w:val="18"/>
          <w:szCs w:val="18"/>
        </w:rPr>
      </w:pPr>
    </w:p>
    <w:p w14:paraId="1C065D8A"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 xml:space="preserve">Below is a list of feelings and problems that women sometimes have concerning their sexuality. Please read each item carefully, and circle the number that best describes </w:t>
      </w:r>
      <w:r w:rsidRPr="002E74DE">
        <w:rPr>
          <w:rFonts w:ascii="Times New Roman" w:hAnsi="Times New Roman" w:cs="Times New Roman"/>
          <w:b/>
          <w:sz w:val="18"/>
          <w:szCs w:val="18"/>
        </w:rPr>
        <w:t>how</w:t>
      </w:r>
      <w:r w:rsidRPr="002E74DE">
        <w:rPr>
          <w:rFonts w:ascii="Times New Roman" w:hAnsi="Times New Roman" w:cs="Times New Roman"/>
          <w:sz w:val="18"/>
          <w:szCs w:val="18"/>
        </w:rPr>
        <w:t xml:space="preserve"> </w:t>
      </w:r>
      <w:r w:rsidRPr="002E74DE">
        <w:rPr>
          <w:rFonts w:ascii="Times New Roman" w:hAnsi="Times New Roman" w:cs="Times New Roman"/>
          <w:b/>
          <w:sz w:val="18"/>
          <w:szCs w:val="18"/>
        </w:rPr>
        <w:t>often</w:t>
      </w:r>
      <w:r w:rsidRPr="002E74DE">
        <w:rPr>
          <w:rFonts w:ascii="Times New Roman" w:hAnsi="Times New Roman" w:cs="Times New Roman"/>
          <w:sz w:val="18"/>
          <w:szCs w:val="18"/>
        </w:rPr>
        <w:t xml:space="preserve"> that problem has bothered you or caused you distress </w:t>
      </w:r>
      <w:r w:rsidRPr="002E74DE">
        <w:rPr>
          <w:rFonts w:ascii="Times New Roman" w:hAnsi="Times New Roman" w:cs="Times New Roman"/>
          <w:b/>
          <w:sz w:val="18"/>
          <w:szCs w:val="18"/>
        </w:rPr>
        <w:t>OVER THE LAST YEAR</w:t>
      </w:r>
      <w:r w:rsidRPr="002E74DE">
        <w:rPr>
          <w:rFonts w:ascii="Times New Roman" w:hAnsi="Times New Roman" w:cs="Times New Roman"/>
          <w:sz w:val="18"/>
          <w:szCs w:val="18"/>
        </w:rPr>
        <w:t>. You may choose not to answer any question for any reason, and still return the questionnaire.</w:t>
      </w:r>
    </w:p>
    <w:p w14:paraId="3B3F328D" w14:textId="77777777" w:rsidR="00C5765D" w:rsidRPr="002E74DE" w:rsidRDefault="00C5765D" w:rsidP="00C5765D">
      <w:pPr>
        <w:rPr>
          <w:rFonts w:ascii="Times New Roman" w:hAnsi="Times New Roman" w:cs="Times New Roman"/>
          <w:sz w:val="18"/>
          <w:szCs w:val="18"/>
        </w:rPr>
      </w:pPr>
    </w:p>
    <w:p w14:paraId="028326A4"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b/>
          <w:sz w:val="18"/>
          <w:szCs w:val="18"/>
        </w:rPr>
        <w:t>Over the last year, how often did you feel</w:t>
      </w:r>
      <w:r w:rsidRPr="002E74DE">
        <w:rPr>
          <w:rFonts w:ascii="Times New Roman" w:hAnsi="Times New Roman" w:cs="Times New Roman"/>
          <w:sz w:val="18"/>
          <w:szCs w:val="18"/>
        </w:rPr>
        <w:t>…</w:t>
      </w:r>
    </w:p>
    <w:p w14:paraId="7C6E05C4" w14:textId="77777777" w:rsidR="00C5765D" w:rsidRPr="002E74DE" w:rsidRDefault="00C5765D" w:rsidP="00C5765D">
      <w:pPr>
        <w:rPr>
          <w:rFonts w:ascii="Times New Roman" w:hAnsi="Times New Roman" w:cs="Times New Roman"/>
          <w:sz w:val="18"/>
          <w:szCs w:val="18"/>
        </w:rPr>
      </w:pPr>
    </w:p>
    <w:p w14:paraId="23E02625" w14:textId="359A7221"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Distressed about your sex life</w:t>
      </w:r>
    </w:p>
    <w:p w14:paraId="6924203F" w14:textId="77777777" w:rsidR="00C5765D" w:rsidRPr="002E74DE" w:rsidRDefault="00C5765D" w:rsidP="00C5765D">
      <w:pPr>
        <w:ind w:left="360"/>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3FD7E30C" w14:textId="77777777" w:rsidTr="00C5765D">
        <w:tc>
          <w:tcPr>
            <w:tcW w:w="1771" w:type="dxa"/>
          </w:tcPr>
          <w:p w14:paraId="29F603A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DF7E82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A92E88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40EE74C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1701EC6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0F4FF4E3" w14:textId="77777777" w:rsidTr="00C5765D">
        <w:tc>
          <w:tcPr>
            <w:tcW w:w="1771" w:type="dxa"/>
          </w:tcPr>
          <w:p w14:paraId="582E07D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78EFC40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1413E1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EF75BC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5289E62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09726636" w14:textId="77777777" w:rsidR="00C5765D" w:rsidRPr="002E74DE" w:rsidRDefault="00C5765D" w:rsidP="00C5765D">
      <w:pPr>
        <w:ind w:left="360"/>
        <w:rPr>
          <w:rFonts w:ascii="Times New Roman" w:hAnsi="Times New Roman" w:cs="Times New Roman"/>
          <w:sz w:val="18"/>
          <w:szCs w:val="18"/>
        </w:rPr>
      </w:pPr>
    </w:p>
    <w:p w14:paraId="04C7CC82" w14:textId="23BA9330"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Unhappy about your sexual relationship</w:t>
      </w:r>
    </w:p>
    <w:p w14:paraId="7FFD551D"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12AAC0AA" w14:textId="77777777" w:rsidTr="00C5765D">
        <w:tc>
          <w:tcPr>
            <w:tcW w:w="1771" w:type="dxa"/>
          </w:tcPr>
          <w:p w14:paraId="34B73B1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462971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54ABD2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F4811D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2AE0F1D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65D4F362" w14:textId="77777777" w:rsidTr="00C5765D">
        <w:tc>
          <w:tcPr>
            <w:tcW w:w="1771" w:type="dxa"/>
          </w:tcPr>
          <w:p w14:paraId="3BAE016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1D7825A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54A619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318E04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30486EF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589DCA8" w14:textId="77777777" w:rsidR="00C5765D" w:rsidRPr="002E74DE" w:rsidRDefault="00C5765D" w:rsidP="00C5765D">
      <w:pPr>
        <w:ind w:left="360"/>
        <w:rPr>
          <w:rFonts w:ascii="Times New Roman" w:hAnsi="Times New Roman" w:cs="Times New Roman"/>
          <w:sz w:val="18"/>
          <w:szCs w:val="18"/>
        </w:rPr>
      </w:pPr>
    </w:p>
    <w:p w14:paraId="04E2DBA5"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Guilty about sexual difficulties</w:t>
      </w:r>
    </w:p>
    <w:p w14:paraId="0E110EC7"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0B05848A" w14:textId="77777777" w:rsidTr="00C5765D">
        <w:tc>
          <w:tcPr>
            <w:tcW w:w="1771" w:type="dxa"/>
          </w:tcPr>
          <w:p w14:paraId="3F70A6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lastRenderedPageBreak/>
              <w:t>Never</w:t>
            </w:r>
          </w:p>
        </w:tc>
        <w:tc>
          <w:tcPr>
            <w:tcW w:w="1771" w:type="dxa"/>
          </w:tcPr>
          <w:p w14:paraId="5FBE131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19EF835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48F8C7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620C402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79AC6884" w14:textId="77777777" w:rsidTr="00C5765D">
        <w:tc>
          <w:tcPr>
            <w:tcW w:w="1771" w:type="dxa"/>
          </w:tcPr>
          <w:p w14:paraId="6DBA655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22CEB8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6F7CCD6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1E0923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3F56A2B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663298B2" w14:textId="77777777" w:rsidR="00C5765D" w:rsidRPr="002E74DE" w:rsidRDefault="00C5765D" w:rsidP="00C5765D">
      <w:pPr>
        <w:ind w:left="360"/>
        <w:rPr>
          <w:rFonts w:ascii="Times New Roman" w:hAnsi="Times New Roman" w:cs="Times New Roman"/>
          <w:sz w:val="18"/>
          <w:szCs w:val="18"/>
        </w:rPr>
      </w:pPr>
    </w:p>
    <w:p w14:paraId="3E18D189"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Frustrated by your sexual problems</w:t>
      </w:r>
    </w:p>
    <w:p w14:paraId="592B4BAF"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7E67CFDC" w14:textId="77777777" w:rsidTr="00C5765D">
        <w:tc>
          <w:tcPr>
            <w:tcW w:w="1771" w:type="dxa"/>
          </w:tcPr>
          <w:p w14:paraId="6D036D6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37884FA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03636CE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855306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172EEDD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3DDA23CC" w14:textId="77777777" w:rsidTr="00C5765D">
        <w:tc>
          <w:tcPr>
            <w:tcW w:w="1771" w:type="dxa"/>
          </w:tcPr>
          <w:p w14:paraId="6F9E1A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1F7C584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0054909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473AB13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31AC663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749C1E73" w14:textId="77777777" w:rsidR="00C5765D" w:rsidRPr="002E74DE" w:rsidRDefault="00C5765D" w:rsidP="00C5765D">
      <w:pPr>
        <w:ind w:left="360"/>
        <w:rPr>
          <w:rFonts w:ascii="Times New Roman" w:hAnsi="Times New Roman" w:cs="Times New Roman"/>
          <w:sz w:val="18"/>
          <w:szCs w:val="18"/>
        </w:rPr>
      </w:pPr>
    </w:p>
    <w:p w14:paraId="24491DB6"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Stressed about sex</w:t>
      </w:r>
    </w:p>
    <w:p w14:paraId="24059361"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559B4BA2" w14:textId="77777777" w:rsidTr="00C5765D">
        <w:tc>
          <w:tcPr>
            <w:tcW w:w="1771" w:type="dxa"/>
          </w:tcPr>
          <w:p w14:paraId="04F3B5E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1496F5B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7E5DB5F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6C1B87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772806D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05B641E2" w14:textId="77777777" w:rsidTr="00C5765D">
        <w:tc>
          <w:tcPr>
            <w:tcW w:w="1771" w:type="dxa"/>
          </w:tcPr>
          <w:p w14:paraId="41B1647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4D68D2B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967D4D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F5D6F0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E797CD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C0A3A6B" w14:textId="77777777" w:rsidR="00C5765D" w:rsidRPr="002E74DE" w:rsidRDefault="00C5765D" w:rsidP="00C5765D">
      <w:pPr>
        <w:rPr>
          <w:rFonts w:ascii="Times New Roman" w:hAnsi="Times New Roman" w:cs="Times New Roman"/>
          <w:sz w:val="18"/>
          <w:szCs w:val="18"/>
        </w:rPr>
      </w:pPr>
    </w:p>
    <w:p w14:paraId="6F6FE100"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Inferior because of sexual problems</w:t>
      </w:r>
    </w:p>
    <w:p w14:paraId="3217BDCE"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36EF068B" w14:textId="77777777" w:rsidTr="00C5765D">
        <w:tc>
          <w:tcPr>
            <w:tcW w:w="1771" w:type="dxa"/>
          </w:tcPr>
          <w:p w14:paraId="53D9449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129ADB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46F9792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6BA8BD4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43733CC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3D997969" w14:textId="77777777" w:rsidTr="00C5765D">
        <w:tc>
          <w:tcPr>
            <w:tcW w:w="1771" w:type="dxa"/>
          </w:tcPr>
          <w:p w14:paraId="0ADAC61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05EDE75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2D030E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7EFAD0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0CEEE5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3D37EC5" w14:textId="77777777" w:rsidR="00C5765D" w:rsidRPr="002E74DE" w:rsidRDefault="00C5765D" w:rsidP="00C5765D">
      <w:pPr>
        <w:ind w:left="360"/>
        <w:rPr>
          <w:rFonts w:ascii="Times New Roman" w:hAnsi="Times New Roman" w:cs="Times New Roman"/>
          <w:sz w:val="18"/>
          <w:szCs w:val="18"/>
        </w:rPr>
      </w:pPr>
    </w:p>
    <w:p w14:paraId="23B32C4D"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Worried about sex</w:t>
      </w:r>
    </w:p>
    <w:p w14:paraId="2BB74C8F"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65CF7BDC" w14:textId="77777777" w:rsidTr="00C5765D">
        <w:tc>
          <w:tcPr>
            <w:tcW w:w="1771" w:type="dxa"/>
          </w:tcPr>
          <w:p w14:paraId="3200C17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620B094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5C70168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531E01A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41333D9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7655223C" w14:textId="77777777" w:rsidTr="00C5765D">
        <w:tc>
          <w:tcPr>
            <w:tcW w:w="1771" w:type="dxa"/>
          </w:tcPr>
          <w:p w14:paraId="63CFA03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2F42D43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1D3570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13BFAC9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3B4C39E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3B0F4C29" w14:textId="77777777" w:rsidR="00C5765D" w:rsidRPr="002E74DE" w:rsidRDefault="00C5765D" w:rsidP="00C5765D">
      <w:pPr>
        <w:ind w:left="360"/>
        <w:rPr>
          <w:rFonts w:ascii="Times New Roman" w:hAnsi="Times New Roman" w:cs="Times New Roman"/>
          <w:sz w:val="18"/>
          <w:szCs w:val="18"/>
        </w:rPr>
      </w:pPr>
    </w:p>
    <w:p w14:paraId="54E99E2E"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Sexually inadequate</w:t>
      </w:r>
    </w:p>
    <w:p w14:paraId="21662A06"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4CF43F20" w14:textId="77777777" w:rsidTr="00C5765D">
        <w:tc>
          <w:tcPr>
            <w:tcW w:w="1771" w:type="dxa"/>
          </w:tcPr>
          <w:p w14:paraId="6766DD7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04A8A9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76B3F92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716A4AD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15C54BA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64027D1F" w14:textId="77777777" w:rsidTr="00C5765D">
        <w:tc>
          <w:tcPr>
            <w:tcW w:w="1771" w:type="dxa"/>
          </w:tcPr>
          <w:p w14:paraId="5126995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50D4D1C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0F819EB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7AB25B8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76EE2E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E86EE9E" w14:textId="77777777" w:rsidR="00C5765D" w:rsidRPr="002E74DE" w:rsidRDefault="00C5765D" w:rsidP="00C5765D">
      <w:pPr>
        <w:ind w:left="360"/>
        <w:rPr>
          <w:rFonts w:ascii="Times New Roman" w:hAnsi="Times New Roman" w:cs="Times New Roman"/>
          <w:sz w:val="18"/>
          <w:szCs w:val="18"/>
        </w:rPr>
      </w:pPr>
    </w:p>
    <w:p w14:paraId="297D13DE"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Regrets about your sexuality</w:t>
      </w:r>
    </w:p>
    <w:p w14:paraId="3E6FF7C7"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4354C530" w14:textId="77777777" w:rsidTr="00C5765D">
        <w:tc>
          <w:tcPr>
            <w:tcW w:w="1771" w:type="dxa"/>
          </w:tcPr>
          <w:p w14:paraId="688155B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44C3730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1920A9F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524203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25F501DA"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373C6FA9" w14:textId="77777777" w:rsidTr="00C5765D">
        <w:tc>
          <w:tcPr>
            <w:tcW w:w="1771" w:type="dxa"/>
          </w:tcPr>
          <w:p w14:paraId="261D96B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582C6B0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3B130FB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654E91F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1243345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24946FC0" w14:textId="77777777" w:rsidR="00C5765D" w:rsidRPr="002E74DE" w:rsidRDefault="00C5765D" w:rsidP="00C5765D">
      <w:pPr>
        <w:ind w:left="360"/>
        <w:rPr>
          <w:rFonts w:ascii="Times New Roman" w:hAnsi="Times New Roman" w:cs="Times New Roman"/>
          <w:sz w:val="18"/>
          <w:szCs w:val="18"/>
        </w:rPr>
      </w:pPr>
    </w:p>
    <w:p w14:paraId="6D8FEBEB"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Embarrassed about sexual problems</w:t>
      </w:r>
    </w:p>
    <w:p w14:paraId="455A880A"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6D0ED18A" w14:textId="77777777" w:rsidTr="00C5765D">
        <w:tc>
          <w:tcPr>
            <w:tcW w:w="1771" w:type="dxa"/>
          </w:tcPr>
          <w:p w14:paraId="3D21B03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072EE6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642FA70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13277C5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6CD9729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7FE53753" w14:textId="77777777" w:rsidTr="00C5765D">
        <w:tc>
          <w:tcPr>
            <w:tcW w:w="1771" w:type="dxa"/>
          </w:tcPr>
          <w:p w14:paraId="6C89998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75D4071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6220F3F7"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53C39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126D2305"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17887A6B" w14:textId="77777777" w:rsidR="00C5765D" w:rsidRPr="002E74DE" w:rsidRDefault="00C5765D" w:rsidP="00C5765D">
      <w:pPr>
        <w:ind w:left="360"/>
        <w:rPr>
          <w:rFonts w:ascii="Times New Roman" w:hAnsi="Times New Roman" w:cs="Times New Roman"/>
          <w:sz w:val="18"/>
          <w:szCs w:val="18"/>
        </w:rPr>
      </w:pPr>
    </w:p>
    <w:p w14:paraId="69CD19BC"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Dissatisfied with your sex life</w:t>
      </w:r>
    </w:p>
    <w:p w14:paraId="7C612A58"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549F5563" w14:textId="77777777" w:rsidTr="00C5765D">
        <w:tc>
          <w:tcPr>
            <w:tcW w:w="1771" w:type="dxa"/>
          </w:tcPr>
          <w:p w14:paraId="36A2652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0F0EAA3D"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40A5945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2B37BD1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145D269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42CABBB7" w14:textId="77777777" w:rsidTr="00C5765D">
        <w:tc>
          <w:tcPr>
            <w:tcW w:w="1771" w:type="dxa"/>
          </w:tcPr>
          <w:p w14:paraId="7F9B969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0EEC568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1BC12E4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5D18FF1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22FF9A2F"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76902F9F" w14:textId="77777777" w:rsidR="00C5765D" w:rsidRPr="002E74DE" w:rsidRDefault="00C5765D" w:rsidP="00C5765D">
      <w:pPr>
        <w:ind w:left="360"/>
        <w:rPr>
          <w:rFonts w:ascii="Times New Roman" w:hAnsi="Times New Roman" w:cs="Times New Roman"/>
          <w:sz w:val="18"/>
          <w:szCs w:val="18"/>
        </w:rPr>
      </w:pPr>
    </w:p>
    <w:p w14:paraId="147FE64B"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Angry about your sex life</w:t>
      </w:r>
    </w:p>
    <w:p w14:paraId="09B284B8"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5DD0C4D1" w14:textId="77777777" w:rsidTr="00C5765D">
        <w:tc>
          <w:tcPr>
            <w:tcW w:w="1771" w:type="dxa"/>
          </w:tcPr>
          <w:p w14:paraId="209A468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5990B86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1FFE4D7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79ED8040"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275E0AC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54B53E3A" w14:textId="77777777" w:rsidTr="00C5765D">
        <w:tc>
          <w:tcPr>
            <w:tcW w:w="1771" w:type="dxa"/>
          </w:tcPr>
          <w:p w14:paraId="2D1B732C"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111E326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4E7F937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0F485EF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666F3E4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48210A64" w14:textId="77777777" w:rsidR="00C5765D" w:rsidRPr="002E74DE" w:rsidRDefault="00C5765D" w:rsidP="00C5765D">
      <w:pPr>
        <w:ind w:left="360"/>
        <w:rPr>
          <w:rFonts w:ascii="Times New Roman" w:hAnsi="Times New Roman" w:cs="Times New Roman"/>
          <w:sz w:val="18"/>
          <w:szCs w:val="18"/>
        </w:rPr>
      </w:pPr>
    </w:p>
    <w:p w14:paraId="36987792" w14:textId="77777777" w:rsidR="00C5765D" w:rsidRPr="002E74DE" w:rsidRDefault="00C5765D" w:rsidP="002E74DE">
      <w:pPr>
        <w:pStyle w:val="ListParagraph"/>
        <w:numPr>
          <w:ilvl w:val="0"/>
          <w:numId w:val="26"/>
        </w:numPr>
        <w:rPr>
          <w:rFonts w:ascii="Times New Roman" w:hAnsi="Times New Roman" w:cs="Times New Roman"/>
          <w:sz w:val="18"/>
          <w:szCs w:val="18"/>
        </w:rPr>
      </w:pPr>
      <w:r w:rsidRPr="002E74DE">
        <w:rPr>
          <w:rFonts w:ascii="Times New Roman" w:hAnsi="Times New Roman" w:cs="Times New Roman"/>
          <w:sz w:val="18"/>
          <w:szCs w:val="18"/>
        </w:rPr>
        <w:t>Bothered by low sexual desire</w:t>
      </w:r>
    </w:p>
    <w:p w14:paraId="122FDC55" w14:textId="77777777" w:rsidR="00C5765D" w:rsidRPr="002E74DE" w:rsidRDefault="00C5765D" w:rsidP="00C5765D">
      <w:pPr>
        <w:rPr>
          <w:rFonts w:ascii="Times New Roman" w:hAnsi="Times New Roman" w:cs="Times New Roman"/>
          <w:sz w:val="18"/>
          <w:szCs w:val="18"/>
        </w:rPr>
      </w:pPr>
    </w:p>
    <w:tbl>
      <w:tblPr>
        <w:tblStyle w:val="TableGrid"/>
        <w:tblW w:w="0" w:type="auto"/>
        <w:tblInd w:w="360" w:type="dxa"/>
        <w:tblLook w:val="04A0" w:firstRow="1" w:lastRow="0" w:firstColumn="1" w:lastColumn="0" w:noHBand="0" w:noVBand="1"/>
      </w:tblPr>
      <w:tblGrid>
        <w:gridCol w:w="1771"/>
        <w:gridCol w:w="1771"/>
        <w:gridCol w:w="1771"/>
        <w:gridCol w:w="1771"/>
        <w:gridCol w:w="1772"/>
      </w:tblGrid>
      <w:tr w:rsidR="00C5765D" w:rsidRPr="004935B6" w14:paraId="6FD3304F" w14:textId="77777777" w:rsidTr="00C5765D">
        <w:tc>
          <w:tcPr>
            <w:tcW w:w="1771" w:type="dxa"/>
          </w:tcPr>
          <w:p w14:paraId="5124568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Never</w:t>
            </w:r>
          </w:p>
        </w:tc>
        <w:tc>
          <w:tcPr>
            <w:tcW w:w="1771" w:type="dxa"/>
          </w:tcPr>
          <w:p w14:paraId="7A17AAD1"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Rarely</w:t>
            </w:r>
          </w:p>
        </w:tc>
        <w:tc>
          <w:tcPr>
            <w:tcW w:w="1771" w:type="dxa"/>
          </w:tcPr>
          <w:p w14:paraId="7900FBD9"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Occasionally</w:t>
            </w:r>
          </w:p>
        </w:tc>
        <w:tc>
          <w:tcPr>
            <w:tcW w:w="1771" w:type="dxa"/>
          </w:tcPr>
          <w:p w14:paraId="35CAB1A3"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Frequently</w:t>
            </w:r>
          </w:p>
        </w:tc>
        <w:tc>
          <w:tcPr>
            <w:tcW w:w="1772" w:type="dxa"/>
          </w:tcPr>
          <w:p w14:paraId="3C0D9328"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Always</w:t>
            </w:r>
          </w:p>
        </w:tc>
      </w:tr>
      <w:tr w:rsidR="00C5765D" w:rsidRPr="004935B6" w14:paraId="3EA260D9" w14:textId="77777777" w:rsidTr="00C5765D">
        <w:tc>
          <w:tcPr>
            <w:tcW w:w="1771" w:type="dxa"/>
          </w:tcPr>
          <w:p w14:paraId="13F12B2E"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0</w:t>
            </w:r>
          </w:p>
        </w:tc>
        <w:tc>
          <w:tcPr>
            <w:tcW w:w="1771" w:type="dxa"/>
          </w:tcPr>
          <w:p w14:paraId="26124D84"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1</w:t>
            </w:r>
          </w:p>
        </w:tc>
        <w:tc>
          <w:tcPr>
            <w:tcW w:w="1771" w:type="dxa"/>
          </w:tcPr>
          <w:p w14:paraId="27349792"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2</w:t>
            </w:r>
          </w:p>
        </w:tc>
        <w:tc>
          <w:tcPr>
            <w:tcW w:w="1771" w:type="dxa"/>
          </w:tcPr>
          <w:p w14:paraId="27A794FB"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3</w:t>
            </w:r>
          </w:p>
        </w:tc>
        <w:tc>
          <w:tcPr>
            <w:tcW w:w="1772" w:type="dxa"/>
          </w:tcPr>
          <w:p w14:paraId="630B2BF6" w14:textId="77777777" w:rsidR="00C5765D" w:rsidRPr="002E74DE" w:rsidRDefault="00C5765D" w:rsidP="00C5765D">
            <w:pPr>
              <w:jc w:val="center"/>
              <w:rPr>
                <w:rFonts w:ascii="Times New Roman" w:hAnsi="Times New Roman" w:cs="Times New Roman"/>
                <w:sz w:val="18"/>
                <w:szCs w:val="18"/>
              </w:rPr>
            </w:pPr>
            <w:r w:rsidRPr="002E74DE">
              <w:rPr>
                <w:rFonts w:ascii="Times New Roman" w:hAnsi="Times New Roman" w:cs="Times New Roman"/>
                <w:sz w:val="18"/>
                <w:szCs w:val="18"/>
              </w:rPr>
              <w:t>4</w:t>
            </w:r>
          </w:p>
        </w:tc>
      </w:tr>
    </w:tbl>
    <w:p w14:paraId="766A2E8F" w14:textId="77777777" w:rsidR="00C5765D" w:rsidRPr="002E74DE" w:rsidRDefault="00C5765D" w:rsidP="00C5765D">
      <w:pPr>
        <w:rPr>
          <w:rFonts w:ascii="Times New Roman" w:hAnsi="Times New Roman" w:cs="Times New Roman"/>
          <w:sz w:val="18"/>
          <w:szCs w:val="18"/>
        </w:rPr>
      </w:pPr>
    </w:p>
    <w:p w14:paraId="628919F6" w14:textId="77777777" w:rsidR="00C5765D" w:rsidRPr="002E74DE" w:rsidRDefault="00C5765D" w:rsidP="00C5765D">
      <w:pPr>
        <w:rPr>
          <w:rFonts w:ascii="Times New Roman" w:hAnsi="Times New Roman" w:cs="Times New Roman"/>
          <w:sz w:val="18"/>
          <w:szCs w:val="18"/>
        </w:rPr>
      </w:pPr>
    </w:p>
    <w:p w14:paraId="40B5CF81" w14:textId="77777777" w:rsidR="00C5765D" w:rsidRPr="002E74DE" w:rsidRDefault="00C5765D" w:rsidP="00C5765D">
      <w:pPr>
        <w:rPr>
          <w:rFonts w:ascii="Times New Roman" w:hAnsi="Times New Roman" w:cs="Times New Roman"/>
          <w:sz w:val="18"/>
          <w:szCs w:val="18"/>
        </w:rPr>
      </w:pPr>
    </w:p>
    <w:p w14:paraId="2E9BF017" w14:textId="77777777" w:rsidR="00C5765D" w:rsidRPr="002E74DE" w:rsidRDefault="00C5765D" w:rsidP="00C5765D">
      <w:pPr>
        <w:rPr>
          <w:rFonts w:ascii="Times New Roman" w:hAnsi="Times New Roman" w:cs="Times New Roman"/>
          <w:sz w:val="18"/>
          <w:szCs w:val="18"/>
        </w:rPr>
      </w:pPr>
    </w:p>
    <w:p w14:paraId="2F566B69" w14:textId="77777777" w:rsidR="00C5765D" w:rsidRPr="002E74DE" w:rsidRDefault="00C5765D" w:rsidP="00C5765D">
      <w:pPr>
        <w:rPr>
          <w:rFonts w:ascii="Times New Roman" w:hAnsi="Times New Roman" w:cs="Times New Roman"/>
          <w:sz w:val="18"/>
          <w:szCs w:val="18"/>
        </w:rPr>
      </w:pPr>
    </w:p>
    <w:p w14:paraId="216378CF"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SEXUAL HEALTH AND FUNCTION</w:t>
      </w:r>
    </w:p>
    <w:p w14:paraId="51429DEB" w14:textId="77777777" w:rsidR="00C5765D" w:rsidRPr="002E74DE" w:rsidRDefault="00C5765D" w:rsidP="00C5765D">
      <w:pPr>
        <w:rPr>
          <w:rFonts w:ascii="Times New Roman" w:hAnsi="Times New Roman" w:cs="Times New Roman"/>
          <w:sz w:val="18"/>
          <w:szCs w:val="18"/>
        </w:rPr>
      </w:pPr>
    </w:p>
    <w:p w14:paraId="1EED8206" w14:textId="77777777" w:rsidR="00137DD4" w:rsidRPr="002E74DE" w:rsidRDefault="00137DD4" w:rsidP="00C5765D">
      <w:pPr>
        <w:rPr>
          <w:rFonts w:ascii="Times New Roman" w:hAnsi="Times New Roman" w:cs="Times New Roman"/>
          <w:sz w:val="18"/>
          <w:szCs w:val="18"/>
        </w:rPr>
      </w:pPr>
    </w:p>
    <w:p w14:paraId="03B12108" w14:textId="77777777"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Would you prefer more frequent questioning about possible sexual problems by healthcare professionals?</w:t>
      </w:r>
    </w:p>
    <w:p w14:paraId="3D4CEF85" w14:textId="77777777" w:rsidR="00C5765D" w:rsidRPr="002E74DE" w:rsidRDefault="00C5765D" w:rsidP="00C5765D">
      <w:pPr>
        <w:rPr>
          <w:rFonts w:ascii="Times New Roman" w:hAnsi="Times New Roman" w:cs="Times New Roman"/>
          <w:sz w:val="18"/>
          <w:szCs w:val="18"/>
        </w:rPr>
      </w:pPr>
    </w:p>
    <w:p w14:paraId="4B8DA352" w14:textId="722A0B76" w:rsidR="00C5765D" w:rsidRPr="002E74DE" w:rsidRDefault="00C5765D" w:rsidP="00C5765D">
      <w:pPr>
        <w:rPr>
          <w:rFonts w:ascii="Times New Roman" w:hAnsi="Times New Roman" w:cs="Times New Roman"/>
          <w:sz w:val="18"/>
          <w:szCs w:val="18"/>
        </w:rPr>
      </w:pPr>
      <w:r w:rsidRPr="002E74DE">
        <w:rPr>
          <w:rFonts w:ascii="Times New Roman" w:hAnsi="Times New Roman" w:cs="Times New Roman"/>
          <w:sz w:val="18"/>
          <w:szCs w:val="18"/>
        </w:rPr>
        <w:t>YES</w:t>
      </w:r>
      <w:r w:rsidRPr="002E74DE">
        <w:rPr>
          <w:rFonts w:ascii="Times New Roman" w:hAnsi="Times New Roman" w:cs="Times New Roman"/>
          <w:sz w:val="18"/>
          <w:szCs w:val="18"/>
        </w:rPr>
        <w:tab/>
      </w:r>
      <w:r w:rsidRPr="002E74DE">
        <w:rPr>
          <w:rFonts w:ascii="Times New Roman" w:hAnsi="Times New Roman" w:cs="Times New Roman"/>
          <w:sz w:val="18"/>
          <w:szCs w:val="18"/>
        </w:rPr>
        <w:tab/>
        <w:t xml:space="preserve">NO </w:t>
      </w:r>
      <w:r w:rsidRPr="002E74DE">
        <w:rPr>
          <w:rFonts w:ascii="Times New Roman" w:hAnsi="Times New Roman" w:cs="Times New Roman"/>
          <w:sz w:val="18"/>
          <w:szCs w:val="18"/>
        </w:rPr>
        <w:tab/>
      </w:r>
      <w:r w:rsidRPr="002E74DE">
        <w:rPr>
          <w:rFonts w:ascii="Times New Roman" w:hAnsi="Times New Roman" w:cs="Times New Roman"/>
          <w:sz w:val="18"/>
          <w:szCs w:val="18"/>
        </w:rPr>
        <w:tab/>
      </w:r>
      <w:r w:rsidR="001E3F0F" w:rsidRPr="002E74DE">
        <w:rPr>
          <w:rFonts w:ascii="Times New Roman" w:hAnsi="Times New Roman" w:cs="Times New Roman"/>
          <w:sz w:val="18"/>
          <w:szCs w:val="18"/>
        </w:rPr>
        <w:t>I’m Not Sure</w:t>
      </w:r>
    </w:p>
    <w:p w14:paraId="13BF711C" w14:textId="77777777" w:rsidR="00C5765D" w:rsidRPr="002E74DE" w:rsidRDefault="00C5765D" w:rsidP="00C5765D">
      <w:pPr>
        <w:rPr>
          <w:rFonts w:ascii="Times New Roman" w:hAnsi="Times New Roman" w:cs="Times New Roman"/>
          <w:sz w:val="18"/>
          <w:szCs w:val="18"/>
        </w:rPr>
      </w:pPr>
    </w:p>
    <w:p w14:paraId="5183B0A7" w14:textId="77777777" w:rsidR="00C5765D" w:rsidRPr="002E74DE" w:rsidRDefault="00C5765D" w:rsidP="005A5BF7">
      <w:pPr>
        <w:rPr>
          <w:rFonts w:ascii="Times New Roman" w:hAnsi="Times New Roman" w:cs="Times New Roman"/>
          <w:sz w:val="18"/>
          <w:szCs w:val="18"/>
        </w:rPr>
      </w:pPr>
    </w:p>
    <w:sectPr w:rsidR="00C5765D" w:rsidRPr="002E74DE" w:rsidSect="002E74DE">
      <w:head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7212F2" w14:textId="77777777" w:rsidR="004B67E7" w:rsidRDefault="004B67E7" w:rsidP="006746CE">
      <w:r>
        <w:separator/>
      </w:r>
    </w:p>
  </w:endnote>
  <w:endnote w:type="continuationSeparator" w:id="0">
    <w:p w14:paraId="72C90942" w14:textId="77777777" w:rsidR="004B67E7" w:rsidRDefault="004B67E7" w:rsidP="00674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6ADAF0" w14:textId="77777777" w:rsidR="004B67E7" w:rsidRDefault="004B67E7" w:rsidP="006746CE">
      <w:r>
        <w:separator/>
      </w:r>
    </w:p>
  </w:footnote>
  <w:footnote w:type="continuationSeparator" w:id="0">
    <w:p w14:paraId="67A9D515" w14:textId="77777777" w:rsidR="004B67E7" w:rsidRDefault="004B67E7" w:rsidP="006746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8A4551" w14:textId="62234F35" w:rsidR="00137DD4" w:rsidRPr="006746CE" w:rsidRDefault="00137DD4">
    <w:pPr>
      <w:pStyle w:val="Header"/>
      <w:rPr>
        <w:rFonts w:ascii="Times New Roman" w:hAnsi="Times New Roman" w:cs="Times New Roman"/>
        <w:sz w:val="22"/>
        <w:szCs w:val="22"/>
      </w:rPr>
    </w:pPr>
    <w:r>
      <w:rPr>
        <w:rFonts w:ascii="Times New Roman" w:hAnsi="Times New Roman" w:cs="Times New Roman"/>
        <w:sz w:val="22"/>
        <w:szCs w:val="22"/>
      </w:rPr>
      <w:t>Appendix C – Questionnai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93F88"/>
    <w:multiLevelType w:val="hybridMultilevel"/>
    <w:tmpl w:val="EF426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DF583F"/>
    <w:multiLevelType w:val="hybridMultilevel"/>
    <w:tmpl w:val="E2D6B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DA3916"/>
    <w:multiLevelType w:val="hybridMultilevel"/>
    <w:tmpl w:val="84121E50"/>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0FEA3BC5"/>
    <w:multiLevelType w:val="hybridMultilevel"/>
    <w:tmpl w:val="A3DA9498"/>
    <w:lvl w:ilvl="0" w:tplc="5A1E8C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340C59"/>
    <w:multiLevelType w:val="hybridMultilevel"/>
    <w:tmpl w:val="D6A4ECF6"/>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185646B2"/>
    <w:multiLevelType w:val="hybridMultilevel"/>
    <w:tmpl w:val="BA04B90E"/>
    <w:lvl w:ilvl="0" w:tplc="04090003">
      <w:start w:val="1"/>
      <w:numFmt w:val="bullet"/>
      <w:lvlText w:val="o"/>
      <w:lvlJc w:val="left"/>
      <w:pPr>
        <w:ind w:left="2160" w:hanging="360"/>
      </w:pPr>
      <w:rPr>
        <w:rFonts w:ascii="Courier New" w:hAnsi="Courier New"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19017979"/>
    <w:multiLevelType w:val="hybridMultilevel"/>
    <w:tmpl w:val="655CE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162722D"/>
    <w:multiLevelType w:val="hybridMultilevel"/>
    <w:tmpl w:val="274E5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EE7182"/>
    <w:multiLevelType w:val="hybridMultilevel"/>
    <w:tmpl w:val="B4388092"/>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nsid w:val="274E09AB"/>
    <w:multiLevelType w:val="hybridMultilevel"/>
    <w:tmpl w:val="8CE0E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EC1CA6"/>
    <w:multiLevelType w:val="hybridMultilevel"/>
    <w:tmpl w:val="7BA6E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8CC1816"/>
    <w:multiLevelType w:val="hybridMultilevel"/>
    <w:tmpl w:val="93F47938"/>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nsid w:val="3CDD3C03"/>
    <w:multiLevelType w:val="hybridMultilevel"/>
    <w:tmpl w:val="E8DCBCE0"/>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nsid w:val="420F763C"/>
    <w:multiLevelType w:val="hybridMultilevel"/>
    <w:tmpl w:val="5DAA976C"/>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nsid w:val="442219D4"/>
    <w:multiLevelType w:val="hybridMultilevel"/>
    <w:tmpl w:val="316699B8"/>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nsid w:val="46492DC4"/>
    <w:multiLevelType w:val="hybridMultilevel"/>
    <w:tmpl w:val="FBDA7F08"/>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nsid w:val="54272232"/>
    <w:multiLevelType w:val="hybridMultilevel"/>
    <w:tmpl w:val="109EBE1C"/>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5E217579"/>
    <w:multiLevelType w:val="hybridMultilevel"/>
    <w:tmpl w:val="07209E74"/>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nsid w:val="613F7C5E"/>
    <w:multiLevelType w:val="hybridMultilevel"/>
    <w:tmpl w:val="33ACD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29D5CE5"/>
    <w:multiLevelType w:val="hybridMultilevel"/>
    <w:tmpl w:val="1840A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317400D"/>
    <w:multiLevelType w:val="hybridMultilevel"/>
    <w:tmpl w:val="DCF89390"/>
    <w:lvl w:ilvl="0" w:tplc="C81086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65752FB"/>
    <w:multiLevelType w:val="hybridMultilevel"/>
    <w:tmpl w:val="7B7E2526"/>
    <w:lvl w:ilvl="0" w:tplc="EA3458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0CD487B"/>
    <w:multiLevelType w:val="hybridMultilevel"/>
    <w:tmpl w:val="3EBC2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1C27878"/>
    <w:multiLevelType w:val="hybridMultilevel"/>
    <w:tmpl w:val="A92C9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77C1BA0"/>
    <w:multiLevelType w:val="hybridMultilevel"/>
    <w:tmpl w:val="8CE01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CCC71EB"/>
    <w:multiLevelType w:val="hybridMultilevel"/>
    <w:tmpl w:val="447EE8B4"/>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18"/>
  </w:num>
  <w:num w:numId="3">
    <w:abstractNumId w:val="2"/>
  </w:num>
  <w:num w:numId="4">
    <w:abstractNumId w:val="8"/>
  </w:num>
  <w:num w:numId="5">
    <w:abstractNumId w:val="5"/>
  </w:num>
  <w:num w:numId="6">
    <w:abstractNumId w:val="16"/>
  </w:num>
  <w:num w:numId="7">
    <w:abstractNumId w:val="11"/>
  </w:num>
  <w:num w:numId="8">
    <w:abstractNumId w:val="4"/>
  </w:num>
  <w:num w:numId="9">
    <w:abstractNumId w:val="12"/>
  </w:num>
  <w:num w:numId="10">
    <w:abstractNumId w:val="14"/>
  </w:num>
  <w:num w:numId="11">
    <w:abstractNumId w:val="13"/>
  </w:num>
  <w:num w:numId="12">
    <w:abstractNumId w:val="15"/>
  </w:num>
  <w:num w:numId="13">
    <w:abstractNumId w:val="17"/>
  </w:num>
  <w:num w:numId="14">
    <w:abstractNumId w:val="7"/>
  </w:num>
  <w:num w:numId="15">
    <w:abstractNumId w:val="6"/>
  </w:num>
  <w:num w:numId="16">
    <w:abstractNumId w:val="10"/>
  </w:num>
  <w:num w:numId="17">
    <w:abstractNumId w:val="9"/>
  </w:num>
  <w:num w:numId="18">
    <w:abstractNumId w:val="25"/>
  </w:num>
  <w:num w:numId="19">
    <w:abstractNumId w:val="3"/>
  </w:num>
  <w:num w:numId="20">
    <w:abstractNumId w:val="21"/>
  </w:num>
  <w:num w:numId="21">
    <w:abstractNumId w:val="24"/>
  </w:num>
  <w:num w:numId="22">
    <w:abstractNumId w:val="20"/>
  </w:num>
  <w:num w:numId="23">
    <w:abstractNumId w:val="1"/>
  </w:num>
  <w:num w:numId="24">
    <w:abstractNumId w:val="23"/>
  </w:num>
  <w:num w:numId="25">
    <w:abstractNumId w:val="22"/>
  </w:num>
  <w:num w:numId="26">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aram Farzanfar">
    <w15:presenceInfo w15:providerId="None" w15:userId="Delaram Farzanf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5475F"/>
    <w:rsid w:val="000B63BD"/>
    <w:rsid w:val="00101806"/>
    <w:rsid w:val="00137DD4"/>
    <w:rsid w:val="001E3F0F"/>
    <w:rsid w:val="002422B3"/>
    <w:rsid w:val="002431D7"/>
    <w:rsid w:val="00291CD5"/>
    <w:rsid w:val="002E74DE"/>
    <w:rsid w:val="003C5553"/>
    <w:rsid w:val="004935B6"/>
    <w:rsid w:val="004B67E7"/>
    <w:rsid w:val="00502333"/>
    <w:rsid w:val="005A5BF7"/>
    <w:rsid w:val="006746CE"/>
    <w:rsid w:val="00680F62"/>
    <w:rsid w:val="006C200C"/>
    <w:rsid w:val="006D7023"/>
    <w:rsid w:val="007157F3"/>
    <w:rsid w:val="007B6DE9"/>
    <w:rsid w:val="00911B8B"/>
    <w:rsid w:val="0095475F"/>
    <w:rsid w:val="00962B25"/>
    <w:rsid w:val="009976DF"/>
    <w:rsid w:val="009C5E16"/>
    <w:rsid w:val="00A1683E"/>
    <w:rsid w:val="00A32ACD"/>
    <w:rsid w:val="00A54C41"/>
    <w:rsid w:val="00B00C33"/>
    <w:rsid w:val="00B63A86"/>
    <w:rsid w:val="00C5765D"/>
    <w:rsid w:val="00CA02AF"/>
    <w:rsid w:val="00CD13D8"/>
    <w:rsid w:val="00D02AA0"/>
    <w:rsid w:val="00D57670"/>
    <w:rsid w:val="00D813F2"/>
    <w:rsid w:val="00D83E1F"/>
    <w:rsid w:val="00DD041F"/>
    <w:rsid w:val="00DF5D47"/>
    <w:rsid w:val="00E774CD"/>
    <w:rsid w:val="00E86549"/>
    <w:rsid w:val="00EF2975"/>
    <w:rsid w:val="00F125D7"/>
    <w:rsid w:val="00F3075D"/>
    <w:rsid w:val="00F86CBE"/>
    <w:rsid w:val="00FB1F37"/>
    <w:rsid w:val="00FF0C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B2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6CE"/>
    <w:pPr>
      <w:ind w:left="720"/>
      <w:contextualSpacing/>
    </w:pPr>
  </w:style>
  <w:style w:type="paragraph" w:styleId="Header">
    <w:name w:val="header"/>
    <w:basedOn w:val="Normal"/>
    <w:link w:val="HeaderChar"/>
    <w:uiPriority w:val="99"/>
    <w:unhideWhenUsed/>
    <w:rsid w:val="006746CE"/>
    <w:pPr>
      <w:tabs>
        <w:tab w:val="center" w:pos="4320"/>
        <w:tab w:val="right" w:pos="8640"/>
      </w:tabs>
    </w:pPr>
  </w:style>
  <w:style w:type="character" w:customStyle="1" w:styleId="HeaderChar">
    <w:name w:val="Header Char"/>
    <w:basedOn w:val="DefaultParagraphFont"/>
    <w:link w:val="Header"/>
    <w:uiPriority w:val="99"/>
    <w:rsid w:val="006746CE"/>
  </w:style>
  <w:style w:type="paragraph" w:styleId="Footer">
    <w:name w:val="footer"/>
    <w:basedOn w:val="Normal"/>
    <w:link w:val="FooterChar"/>
    <w:uiPriority w:val="99"/>
    <w:unhideWhenUsed/>
    <w:rsid w:val="006746CE"/>
    <w:pPr>
      <w:tabs>
        <w:tab w:val="center" w:pos="4320"/>
        <w:tab w:val="right" w:pos="8640"/>
      </w:tabs>
    </w:pPr>
  </w:style>
  <w:style w:type="character" w:customStyle="1" w:styleId="FooterChar">
    <w:name w:val="Footer Char"/>
    <w:basedOn w:val="DefaultParagraphFont"/>
    <w:link w:val="Footer"/>
    <w:uiPriority w:val="99"/>
    <w:rsid w:val="006746CE"/>
  </w:style>
  <w:style w:type="table" w:styleId="TableGrid">
    <w:name w:val="Table Grid"/>
    <w:basedOn w:val="TableNormal"/>
    <w:uiPriority w:val="59"/>
    <w:rsid w:val="00F30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74DE"/>
    <w:rPr>
      <w:rFonts w:ascii="Tahoma" w:hAnsi="Tahoma" w:cs="Tahoma"/>
      <w:sz w:val="16"/>
      <w:szCs w:val="16"/>
    </w:rPr>
  </w:style>
  <w:style w:type="character" w:customStyle="1" w:styleId="BalloonTextChar">
    <w:name w:val="Balloon Text Char"/>
    <w:basedOn w:val="DefaultParagraphFont"/>
    <w:link w:val="BalloonText"/>
    <w:uiPriority w:val="99"/>
    <w:semiHidden/>
    <w:rsid w:val="002E74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6CE"/>
    <w:pPr>
      <w:ind w:left="720"/>
      <w:contextualSpacing/>
    </w:pPr>
  </w:style>
  <w:style w:type="paragraph" w:styleId="Header">
    <w:name w:val="header"/>
    <w:basedOn w:val="Normal"/>
    <w:link w:val="HeaderChar"/>
    <w:uiPriority w:val="99"/>
    <w:unhideWhenUsed/>
    <w:rsid w:val="006746CE"/>
    <w:pPr>
      <w:tabs>
        <w:tab w:val="center" w:pos="4320"/>
        <w:tab w:val="right" w:pos="8640"/>
      </w:tabs>
    </w:pPr>
  </w:style>
  <w:style w:type="character" w:customStyle="1" w:styleId="HeaderChar">
    <w:name w:val="Header Char"/>
    <w:basedOn w:val="DefaultParagraphFont"/>
    <w:link w:val="Header"/>
    <w:uiPriority w:val="99"/>
    <w:rsid w:val="006746CE"/>
  </w:style>
  <w:style w:type="paragraph" w:styleId="Footer">
    <w:name w:val="footer"/>
    <w:basedOn w:val="Normal"/>
    <w:link w:val="FooterChar"/>
    <w:uiPriority w:val="99"/>
    <w:unhideWhenUsed/>
    <w:rsid w:val="006746CE"/>
    <w:pPr>
      <w:tabs>
        <w:tab w:val="center" w:pos="4320"/>
        <w:tab w:val="right" w:pos="8640"/>
      </w:tabs>
    </w:pPr>
  </w:style>
  <w:style w:type="character" w:customStyle="1" w:styleId="FooterChar">
    <w:name w:val="Footer Char"/>
    <w:basedOn w:val="DefaultParagraphFont"/>
    <w:link w:val="Footer"/>
    <w:uiPriority w:val="99"/>
    <w:rsid w:val="006746CE"/>
  </w:style>
  <w:style w:type="table" w:styleId="TableGrid">
    <w:name w:val="Table Grid"/>
    <w:basedOn w:val="TableNormal"/>
    <w:uiPriority w:val="59"/>
    <w:rsid w:val="00F30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74DE"/>
    <w:rPr>
      <w:rFonts w:ascii="Tahoma" w:hAnsi="Tahoma" w:cs="Tahoma"/>
      <w:sz w:val="16"/>
      <w:szCs w:val="16"/>
    </w:rPr>
  </w:style>
  <w:style w:type="character" w:customStyle="1" w:styleId="BalloonTextChar">
    <w:name w:val="Balloon Text Char"/>
    <w:basedOn w:val="DefaultParagraphFont"/>
    <w:link w:val="BalloonText"/>
    <w:uiPriority w:val="99"/>
    <w:semiHidden/>
    <w:rsid w:val="002E74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6033</Words>
  <Characters>27813</Characters>
  <Application>Microsoft Office Word</Application>
  <DocSecurity>0</DocSecurity>
  <Lines>2781</Lines>
  <Paragraphs>1990</Paragraphs>
  <ScaleCrop>false</ScaleCrop>
  <Company/>
  <LinksUpToDate>false</LinksUpToDate>
  <CharactersWithSpaces>31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Rogalska</dc:creator>
  <cp:keywords/>
  <dc:description/>
  <cp:lastModifiedBy>RDINGCONG</cp:lastModifiedBy>
  <cp:revision>3</cp:revision>
  <dcterms:created xsi:type="dcterms:W3CDTF">2017-09-07T03:50:00Z</dcterms:created>
  <dcterms:modified xsi:type="dcterms:W3CDTF">2018-01-03T10:33:00Z</dcterms:modified>
</cp:coreProperties>
</file>